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D22559" w14:textId="77777777" w:rsidR="00F259CD" w:rsidRPr="00A17C5D" w:rsidRDefault="00F259CD" w:rsidP="00F259CD">
      <w:pPr>
        <w:widowControl/>
        <w:ind w:left="700" w:hanging="700"/>
        <w:jc w:val="left"/>
        <w:rPr>
          <w:rFonts w:ascii="Times New Roman" w:hAnsi="Times New Roman"/>
        </w:rPr>
      </w:pPr>
      <w:r w:rsidRPr="00A17C5D">
        <w:rPr>
          <w:rFonts w:ascii="Times New Roman" w:hAnsi="Times New Roman" w:hint="eastAsia"/>
        </w:rPr>
        <w:t>Supporting information</w:t>
      </w:r>
    </w:p>
    <w:p w14:paraId="1371CF17" w14:textId="77777777" w:rsidR="002D5CD5" w:rsidRPr="00A17C5D" w:rsidRDefault="002D5CD5" w:rsidP="00996F77">
      <w:pPr>
        <w:rPr>
          <w:rFonts w:ascii="Times New Roman" w:hAnsi="Times New Roman"/>
          <w:kern w:val="0"/>
          <w:szCs w:val="24"/>
        </w:rPr>
      </w:pPr>
    </w:p>
    <w:p w14:paraId="102261AD" w14:textId="77777777" w:rsidR="002D5CD5" w:rsidRPr="00A17C5D" w:rsidRDefault="002D5CD5" w:rsidP="00D26520">
      <w:pPr>
        <w:rPr>
          <w:rFonts w:ascii="Times New Roman" w:hAnsi="Times New Roman"/>
          <w:b/>
          <w:kern w:val="0"/>
          <w:szCs w:val="24"/>
        </w:rPr>
      </w:pPr>
      <w:r w:rsidRPr="00A17C5D">
        <w:rPr>
          <w:rFonts w:ascii="Times New Roman" w:hAnsi="Times New Roman"/>
          <w:b/>
          <w:kern w:val="0"/>
          <w:szCs w:val="24"/>
        </w:rPr>
        <w:t>Global Identification of Highly Expandable and Shrinkable Proteins via Intramolecular Distance Scoring Analysis</w:t>
      </w:r>
    </w:p>
    <w:p w14:paraId="1209E5CB" w14:textId="77777777" w:rsidR="002D5CD5" w:rsidRPr="00A17C5D" w:rsidRDefault="002D5CD5" w:rsidP="00D26520">
      <w:pPr>
        <w:rPr>
          <w:rFonts w:ascii="Times New Roman" w:hAnsi="Times New Roman"/>
          <w:kern w:val="0"/>
          <w:szCs w:val="24"/>
        </w:rPr>
      </w:pPr>
    </w:p>
    <w:p w14:paraId="20C15C36" w14:textId="7C2B9DE6" w:rsidR="002D5CD5" w:rsidRPr="00A17C5D" w:rsidRDefault="002D5CD5" w:rsidP="00D26520">
      <w:pPr>
        <w:rPr>
          <w:rFonts w:ascii="Times New Roman" w:hAnsi="Times New Roman"/>
          <w:kern w:val="0"/>
          <w:szCs w:val="24"/>
        </w:rPr>
      </w:pPr>
      <w:bookmarkStart w:id="0" w:name="_Hlk187269374"/>
      <w:r w:rsidRPr="00A17C5D">
        <w:rPr>
          <w:rFonts w:ascii="Times New Roman" w:hAnsi="Times New Roman" w:hint="eastAsia"/>
          <w:kern w:val="0"/>
          <w:szCs w:val="24"/>
        </w:rPr>
        <w:t xml:space="preserve">Tetsuji </w:t>
      </w:r>
      <w:r w:rsidRPr="00A17C5D">
        <w:rPr>
          <w:rFonts w:ascii="Times New Roman" w:hAnsi="Times New Roman"/>
          <w:kern w:val="0"/>
          <w:szCs w:val="24"/>
        </w:rPr>
        <w:t>Okada</w:t>
      </w:r>
      <w:r w:rsidRPr="00A17C5D">
        <w:rPr>
          <w:rFonts w:ascii="Times New Roman" w:hAnsi="Times New Roman" w:hint="eastAsia"/>
          <w:kern w:val="0"/>
          <w:szCs w:val="24"/>
          <w:vertAlign w:val="superscript"/>
        </w:rPr>
        <w:t>1</w:t>
      </w:r>
      <w:r w:rsidRPr="00A17C5D">
        <w:rPr>
          <w:rFonts w:ascii="Times New Roman" w:hAnsi="Times New Roman" w:hint="eastAsia"/>
          <w:kern w:val="0"/>
          <w:szCs w:val="24"/>
        </w:rPr>
        <w:t>, Fumiaki</w:t>
      </w:r>
      <w:r w:rsidRPr="00A17C5D">
        <w:rPr>
          <w:rFonts w:ascii="Times New Roman" w:hAnsi="Times New Roman"/>
          <w:kern w:val="0"/>
          <w:szCs w:val="24"/>
        </w:rPr>
        <w:t xml:space="preserve"> </w:t>
      </w:r>
      <w:r w:rsidRPr="00A17C5D">
        <w:rPr>
          <w:rFonts w:ascii="Times New Roman" w:hAnsi="Times New Roman" w:hint="eastAsia"/>
          <w:kern w:val="0"/>
          <w:szCs w:val="24"/>
        </w:rPr>
        <w:t>Tomoike</w:t>
      </w:r>
      <w:r w:rsidRPr="00A17C5D">
        <w:rPr>
          <w:rFonts w:ascii="Times New Roman" w:hAnsi="Times New Roman" w:hint="eastAsia"/>
          <w:kern w:val="0"/>
          <w:szCs w:val="24"/>
          <w:vertAlign w:val="superscript"/>
        </w:rPr>
        <w:t>2</w:t>
      </w:r>
      <w:r w:rsidRPr="00A17C5D">
        <w:rPr>
          <w:rFonts w:ascii="Times New Roman" w:hAnsi="Times New Roman" w:hint="eastAsia"/>
          <w:kern w:val="0"/>
          <w:szCs w:val="24"/>
        </w:rPr>
        <w:t>, Takeshi Itabashi</w:t>
      </w:r>
      <w:r w:rsidRPr="00A17C5D">
        <w:rPr>
          <w:rFonts w:ascii="Times New Roman" w:hAnsi="Times New Roman" w:hint="eastAsia"/>
          <w:kern w:val="0"/>
          <w:szCs w:val="24"/>
          <w:vertAlign w:val="superscript"/>
        </w:rPr>
        <w:t>1</w:t>
      </w:r>
      <w:r w:rsidRPr="00A17C5D">
        <w:rPr>
          <w:rFonts w:ascii="Times New Roman" w:hAnsi="Times New Roman" w:hint="eastAsia"/>
          <w:kern w:val="0"/>
          <w:szCs w:val="24"/>
        </w:rPr>
        <w:t>, Takayuki Nagae</w:t>
      </w:r>
      <w:r w:rsidRPr="00A17C5D">
        <w:rPr>
          <w:rFonts w:ascii="Times New Roman" w:hAnsi="Times New Roman" w:hint="eastAsia"/>
          <w:kern w:val="0"/>
          <w:szCs w:val="24"/>
          <w:vertAlign w:val="superscript"/>
        </w:rPr>
        <w:t>1</w:t>
      </w:r>
      <w:r w:rsidRPr="00A17C5D">
        <w:rPr>
          <w:rFonts w:ascii="Times New Roman" w:hAnsi="Times New Roman" w:hint="eastAsia"/>
          <w:kern w:val="0"/>
          <w:szCs w:val="24"/>
        </w:rPr>
        <w:t xml:space="preserve"> </w:t>
      </w:r>
      <w:r w:rsidRPr="00A17C5D">
        <w:rPr>
          <w:rFonts w:ascii="Times New Roman" w:hAnsi="Times New Roman"/>
          <w:kern w:val="0"/>
          <w:szCs w:val="24"/>
        </w:rPr>
        <w:t xml:space="preserve">and </w:t>
      </w:r>
      <w:r w:rsidRPr="00A17C5D">
        <w:rPr>
          <w:rFonts w:ascii="Times New Roman" w:hAnsi="Times New Roman" w:hint="eastAsia"/>
          <w:kern w:val="0"/>
          <w:szCs w:val="24"/>
        </w:rPr>
        <w:t>Akira Nakamura</w:t>
      </w:r>
      <w:bookmarkEnd w:id="0"/>
      <w:r w:rsidRPr="00A17C5D">
        <w:rPr>
          <w:rFonts w:ascii="Times New Roman" w:hAnsi="Times New Roman" w:hint="eastAsia"/>
          <w:kern w:val="0"/>
          <w:szCs w:val="24"/>
          <w:vertAlign w:val="superscript"/>
        </w:rPr>
        <w:t>1</w:t>
      </w:r>
    </w:p>
    <w:p w14:paraId="34FB57B0" w14:textId="77777777" w:rsidR="002D5CD5" w:rsidRPr="00A17C5D" w:rsidRDefault="002D5CD5" w:rsidP="00D26520">
      <w:pPr>
        <w:rPr>
          <w:rFonts w:ascii="Times New Roman" w:hAnsi="Times New Roman"/>
          <w:kern w:val="0"/>
          <w:szCs w:val="24"/>
        </w:rPr>
      </w:pPr>
    </w:p>
    <w:p w14:paraId="295FCD23" w14:textId="77777777" w:rsidR="002D5CD5" w:rsidRPr="00A17C5D" w:rsidRDefault="002D5CD5" w:rsidP="00D26520">
      <w:pPr>
        <w:rPr>
          <w:rFonts w:ascii="Times New Roman" w:hAnsi="Times New Roman"/>
          <w:kern w:val="0"/>
          <w:szCs w:val="24"/>
        </w:rPr>
      </w:pPr>
      <w:r w:rsidRPr="00A17C5D">
        <w:rPr>
          <w:rFonts w:ascii="Times New Roman" w:hAnsi="Times New Roman" w:hint="eastAsia"/>
          <w:kern w:val="0"/>
          <w:szCs w:val="24"/>
          <w:vertAlign w:val="superscript"/>
        </w:rPr>
        <w:t>1</w:t>
      </w:r>
      <w:r w:rsidRPr="00A17C5D">
        <w:rPr>
          <w:rFonts w:ascii="Times New Roman" w:hAnsi="Times New Roman"/>
          <w:kern w:val="0"/>
          <w:szCs w:val="24"/>
        </w:rPr>
        <w:t xml:space="preserve">Department of Life Science, </w:t>
      </w:r>
      <w:proofErr w:type="spellStart"/>
      <w:r w:rsidRPr="00A17C5D">
        <w:rPr>
          <w:rFonts w:ascii="Times New Roman" w:hAnsi="Times New Roman"/>
          <w:kern w:val="0"/>
          <w:szCs w:val="24"/>
        </w:rPr>
        <w:t>Gakushuin</w:t>
      </w:r>
      <w:proofErr w:type="spellEnd"/>
      <w:r w:rsidRPr="00A17C5D">
        <w:rPr>
          <w:rFonts w:ascii="Times New Roman" w:hAnsi="Times New Roman"/>
          <w:kern w:val="0"/>
          <w:szCs w:val="24"/>
        </w:rPr>
        <w:t xml:space="preserve"> University, 1-5-1 Mejiro, Toshima-</w:t>
      </w:r>
      <w:proofErr w:type="spellStart"/>
      <w:r w:rsidRPr="00A17C5D">
        <w:rPr>
          <w:rFonts w:ascii="Times New Roman" w:hAnsi="Times New Roman"/>
          <w:kern w:val="0"/>
          <w:szCs w:val="24"/>
        </w:rPr>
        <w:t>ku</w:t>
      </w:r>
      <w:proofErr w:type="spellEnd"/>
      <w:r w:rsidRPr="00A17C5D">
        <w:rPr>
          <w:rFonts w:ascii="Times New Roman" w:hAnsi="Times New Roman"/>
          <w:kern w:val="0"/>
          <w:szCs w:val="24"/>
        </w:rPr>
        <w:t>, Tokyo 171-8588, Japan.</w:t>
      </w:r>
    </w:p>
    <w:p w14:paraId="5B4D7528" w14:textId="0888442E" w:rsidR="002D5CD5" w:rsidRPr="00A17C5D" w:rsidRDefault="002D5CD5" w:rsidP="00D26520">
      <w:pPr>
        <w:rPr>
          <w:rFonts w:ascii="Times New Roman" w:hAnsi="Times New Roman"/>
          <w:kern w:val="0"/>
          <w:szCs w:val="24"/>
        </w:rPr>
      </w:pPr>
      <w:r w:rsidRPr="00A17C5D">
        <w:rPr>
          <w:rFonts w:ascii="Times New Roman" w:hAnsi="Times New Roman" w:hint="eastAsia"/>
          <w:kern w:val="0"/>
          <w:szCs w:val="24"/>
          <w:vertAlign w:val="superscript"/>
        </w:rPr>
        <w:t>2</w:t>
      </w:r>
      <w:r w:rsidRPr="00A17C5D">
        <w:rPr>
          <w:rFonts w:ascii="Times New Roman" w:hAnsi="Times New Roman" w:hint="eastAsia"/>
          <w:kern w:val="0"/>
          <w:szCs w:val="24"/>
        </w:rPr>
        <w:t>Hokkaigakuen University</w:t>
      </w:r>
      <w:r w:rsidR="00356BA5" w:rsidRPr="00A17C5D">
        <w:rPr>
          <w:rFonts w:ascii="Times New Roman" w:hAnsi="Times New Roman" w:hint="eastAsia"/>
          <w:kern w:val="0"/>
          <w:szCs w:val="24"/>
        </w:rPr>
        <w:t>, Sapporo, Japan</w:t>
      </w:r>
    </w:p>
    <w:p w14:paraId="66E4E6CD" w14:textId="77777777" w:rsidR="002D5CD5" w:rsidRPr="00A17C5D" w:rsidRDefault="002D5CD5" w:rsidP="00D26520">
      <w:pPr>
        <w:rPr>
          <w:rFonts w:ascii="Times New Roman" w:hAnsi="Times New Roman"/>
          <w:kern w:val="0"/>
          <w:szCs w:val="24"/>
        </w:rPr>
      </w:pPr>
    </w:p>
    <w:p w14:paraId="76774686" w14:textId="77777777" w:rsidR="002D5CD5" w:rsidRPr="00A17C5D" w:rsidRDefault="002D5CD5" w:rsidP="00D26520">
      <w:pPr>
        <w:rPr>
          <w:rStyle w:val="a7"/>
          <w:rFonts w:ascii="Times New Roman" w:hAnsi="Times New Roman"/>
          <w:color w:val="auto"/>
          <w:kern w:val="0"/>
          <w:szCs w:val="24"/>
        </w:rPr>
      </w:pPr>
      <w:r w:rsidRPr="00A17C5D">
        <w:rPr>
          <w:rFonts w:ascii="Times New Roman" w:hAnsi="Times New Roman"/>
          <w:kern w:val="0"/>
          <w:szCs w:val="24"/>
        </w:rPr>
        <w:t xml:space="preserve">Corresponding author: </w:t>
      </w:r>
      <w:r w:rsidRPr="00A17C5D">
        <w:rPr>
          <w:rFonts w:ascii="Times New Roman" w:hAnsi="Times New Roman" w:hint="eastAsia"/>
          <w:kern w:val="0"/>
          <w:szCs w:val="24"/>
        </w:rPr>
        <w:t xml:space="preserve">Tetsuji </w:t>
      </w:r>
      <w:r w:rsidRPr="00A17C5D">
        <w:rPr>
          <w:rFonts w:ascii="Times New Roman" w:hAnsi="Times New Roman"/>
          <w:kern w:val="0"/>
          <w:szCs w:val="24"/>
        </w:rPr>
        <w:t xml:space="preserve">Okada, Department of Life Science, </w:t>
      </w:r>
      <w:proofErr w:type="spellStart"/>
      <w:r w:rsidRPr="00A17C5D">
        <w:rPr>
          <w:rFonts w:ascii="Times New Roman" w:hAnsi="Times New Roman"/>
          <w:kern w:val="0"/>
          <w:szCs w:val="24"/>
        </w:rPr>
        <w:t>Gakushuin</w:t>
      </w:r>
      <w:proofErr w:type="spellEnd"/>
      <w:r w:rsidRPr="00A17C5D">
        <w:rPr>
          <w:rFonts w:ascii="Times New Roman" w:hAnsi="Times New Roman"/>
          <w:kern w:val="0"/>
          <w:szCs w:val="24"/>
        </w:rPr>
        <w:t xml:space="preserve"> University, 1-5-1 Mejiro, Toshima-</w:t>
      </w:r>
      <w:proofErr w:type="spellStart"/>
      <w:r w:rsidRPr="00A17C5D">
        <w:rPr>
          <w:rFonts w:ascii="Times New Roman" w:hAnsi="Times New Roman"/>
          <w:kern w:val="0"/>
          <w:szCs w:val="24"/>
        </w:rPr>
        <w:t>ku</w:t>
      </w:r>
      <w:proofErr w:type="spellEnd"/>
      <w:r w:rsidRPr="00A17C5D">
        <w:rPr>
          <w:rFonts w:ascii="Times New Roman" w:hAnsi="Times New Roman"/>
          <w:kern w:val="0"/>
          <w:szCs w:val="24"/>
        </w:rPr>
        <w:t>, Tokyo 171-8588, Japan.</w:t>
      </w:r>
      <w:r w:rsidRPr="00A17C5D">
        <w:rPr>
          <w:rFonts w:ascii="Times New Roman" w:hAnsi="Times New Roman" w:hint="eastAsia"/>
          <w:kern w:val="0"/>
          <w:szCs w:val="24"/>
        </w:rPr>
        <w:t xml:space="preserve"> +81-3-3986-0221</w:t>
      </w:r>
      <w:r w:rsidRPr="00A17C5D">
        <w:rPr>
          <w:rFonts w:ascii="Times New Roman" w:hAnsi="Times New Roman"/>
          <w:kern w:val="0"/>
          <w:szCs w:val="24"/>
        </w:rPr>
        <w:t xml:space="preserve">, </w:t>
      </w:r>
      <w:hyperlink r:id="rId8" w:history="1">
        <w:r w:rsidRPr="00A17C5D">
          <w:rPr>
            <w:rStyle w:val="a7"/>
            <w:rFonts w:ascii="Times New Roman" w:hAnsi="Times New Roman" w:hint="eastAsia"/>
            <w:color w:val="auto"/>
            <w:kern w:val="0"/>
            <w:szCs w:val="24"/>
          </w:rPr>
          <w:t>tetsuji.okada@gakushuin.ac.jp</w:t>
        </w:r>
      </w:hyperlink>
    </w:p>
    <w:p w14:paraId="58D96CC7" w14:textId="77777777" w:rsidR="002D5CD5" w:rsidRPr="00A17C5D" w:rsidRDefault="002D5CD5" w:rsidP="00D26520">
      <w:pPr>
        <w:rPr>
          <w:rFonts w:ascii="Times New Roman" w:hAnsi="Times New Roman"/>
          <w:kern w:val="0"/>
          <w:szCs w:val="24"/>
        </w:rPr>
      </w:pPr>
    </w:p>
    <w:p w14:paraId="282EEFED" w14:textId="77777777" w:rsidR="002D5CD5" w:rsidRPr="00A17C5D" w:rsidRDefault="002D5CD5">
      <w:pPr>
        <w:widowControl/>
        <w:jc w:val="left"/>
        <w:rPr>
          <w:rFonts w:ascii="Times New Roman" w:hAnsi="Times New Roman"/>
          <w:kern w:val="0"/>
          <w:szCs w:val="24"/>
        </w:rPr>
      </w:pPr>
      <w:r w:rsidRPr="00A17C5D">
        <w:rPr>
          <w:rFonts w:ascii="Times New Roman" w:hAnsi="Times New Roman"/>
          <w:kern w:val="0"/>
          <w:szCs w:val="24"/>
        </w:rPr>
        <w:br w:type="page"/>
      </w:r>
    </w:p>
    <w:p w14:paraId="03D220F1" w14:textId="3E39B665" w:rsidR="009C08F5" w:rsidRPr="00A17C5D" w:rsidRDefault="009C08F5" w:rsidP="009C08F5">
      <w:pPr>
        <w:widowControl/>
        <w:ind w:left="700" w:hanging="700"/>
        <w:jc w:val="left"/>
        <w:rPr>
          <w:rFonts w:ascii="Times New Roman" w:hAnsi="Times New Roman"/>
        </w:rPr>
      </w:pPr>
      <w:r w:rsidRPr="00A17C5D">
        <w:rPr>
          <w:rFonts w:ascii="Times New Roman" w:hAnsi="Times New Roman" w:hint="eastAsia"/>
        </w:rPr>
        <w:lastRenderedPageBreak/>
        <w:t xml:space="preserve">Fig. 1: </w:t>
      </w:r>
    </w:p>
    <w:p w14:paraId="00D588AC" w14:textId="2CEE4EBC" w:rsidR="009C08F5" w:rsidRPr="00A17C5D" w:rsidRDefault="009C08F5" w:rsidP="002D5CD5">
      <w:pPr>
        <w:widowControl/>
        <w:ind w:left="700" w:hanging="700"/>
        <w:jc w:val="left"/>
        <w:rPr>
          <w:rFonts w:ascii="Times New Roman" w:hAnsi="Times New Roman"/>
          <w:kern w:val="0"/>
          <w:szCs w:val="24"/>
        </w:rPr>
      </w:pPr>
      <w:r w:rsidRPr="00A17C5D">
        <w:rPr>
          <w:rFonts w:ascii="Times New Roman" w:hAnsi="Times New Roman"/>
        </w:rPr>
        <w:t>E</w:t>
      </w:r>
      <w:r w:rsidRPr="00A17C5D">
        <w:rPr>
          <w:rFonts w:ascii="Times New Roman" w:hAnsi="Times New Roman" w:hint="eastAsia"/>
        </w:rPr>
        <w:t xml:space="preserve">xample </w:t>
      </w:r>
      <w:r w:rsidR="00245024" w:rsidRPr="00A17C5D">
        <w:rPr>
          <w:rFonts w:ascii="Times New Roman" w:hAnsi="Times New Roman" w:hint="eastAsia"/>
        </w:rPr>
        <w:t xml:space="preserve">main </w:t>
      </w:r>
      <w:r w:rsidRPr="00A17C5D">
        <w:rPr>
          <w:rFonts w:ascii="Times New Roman" w:hAnsi="Times New Roman" w:hint="eastAsia"/>
        </w:rPr>
        <w:t xml:space="preserve">plots of proteins with non-specific </w:t>
      </w:r>
      <w:r w:rsidRPr="00A17C5D">
        <w:rPr>
          <w:rFonts w:ascii="Times New Roman" w:hAnsi="Times New Roman"/>
          <w:kern w:val="0"/>
          <w:szCs w:val="24"/>
        </w:rPr>
        <w:t>structural changes</w:t>
      </w:r>
      <w:r w:rsidRPr="00A17C5D">
        <w:rPr>
          <w:rFonts w:ascii="Times New Roman" w:hAnsi="Times New Roman" w:hint="eastAsia"/>
          <w:kern w:val="0"/>
          <w:szCs w:val="24"/>
        </w:rPr>
        <w:t>.</w:t>
      </w:r>
    </w:p>
    <w:p w14:paraId="22EB812D" w14:textId="3BC28B15" w:rsidR="002D5CD5" w:rsidRPr="00A17C5D" w:rsidRDefault="00245024" w:rsidP="00245024">
      <w:pPr>
        <w:pStyle w:val="ad"/>
        <w:widowControl/>
        <w:numPr>
          <w:ilvl w:val="0"/>
          <w:numId w:val="13"/>
        </w:numPr>
        <w:ind w:leftChars="0"/>
        <w:jc w:val="left"/>
        <w:rPr>
          <w:rFonts w:ascii="Times New Roman" w:hAnsi="Times New Roman"/>
          <w:kern w:val="0"/>
          <w:szCs w:val="24"/>
        </w:rPr>
      </w:pPr>
      <w:r w:rsidRPr="00A17C5D">
        <w:rPr>
          <w:rFonts w:ascii="Times New Roman" w:hAnsi="Times New Roman"/>
          <w:kern w:val="0"/>
          <w:szCs w:val="24"/>
        </w:rPr>
        <w:t>HL652_19860</w:t>
      </w:r>
      <w:r w:rsidR="009C08F5" w:rsidRPr="00A17C5D">
        <w:rPr>
          <w:rFonts w:ascii="Times New Roman" w:hAnsi="Times New Roman" w:hint="eastAsia"/>
          <w:kern w:val="0"/>
          <w:szCs w:val="24"/>
        </w:rPr>
        <w:t xml:space="preserve"> </w:t>
      </w:r>
      <w:r w:rsidRPr="00A17C5D">
        <w:rPr>
          <w:rFonts w:ascii="Times New Roman" w:hAnsi="Times New Roman" w:hint="eastAsia"/>
          <w:kern w:val="0"/>
          <w:szCs w:val="24"/>
        </w:rPr>
        <w:t xml:space="preserve">protein </w:t>
      </w:r>
      <w:r w:rsidR="009C08F5" w:rsidRPr="00A17C5D">
        <w:rPr>
          <w:rFonts w:ascii="Times New Roman" w:hAnsi="Times New Roman" w:hint="eastAsia"/>
          <w:kern w:val="0"/>
          <w:szCs w:val="24"/>
        </w:rPr>
        <w:t xml:space="preserve">from </w:t>
      </w:r>
      <w:proofErr w:type="spellStart"/>
      <w:r w:rsidRPr="00A17C5D">
        <w:rPr>
          <w:rFonts w:ascii="Times New Roman" w:hAnsi="Times New Roman"/>
          <w:i/>
          <w:iCs/>
          <w:kern w:val="0"/>
          <w:szCs w:val="24"/>
        </w:rPr>
        <w:t>Herbiconiux</w:t>
      </w:r>
      <w:proofErr w:type="spellEnd"/>
      <w:r w:rsidRPr="00A17C5D">
        <w:rPr>
          <w:rFonts w:ascii="Times New Roman" w:hAnsi="Times New Roman"/>
          <w:i/>
          <w:iCs/>
          <w:kern w:val="0"/>
          <w:szCs w:val="24"/>
        </w:rPr>
        <w:t xml:space="preserve"> sp.</w:t>
      </w:r>
      <w:r w:rsidRPr="00A17C5D">
        <w:rPr>
          <w:rFonts w:ascii="Times New Roman" w:hAnsi="Times New Roman"/>
          <w:kern w:val="0"/>
          <w:szCs w:val="24"/>
        </w:rPr>
        <w:t xml:space="preserve"> SALV-R1</w:t>
      </w:r>
      <w:r w:rsidRPr="00A17C5D">
        <w:rPr>
          <w:rFonts w:ascii="Times New Roman" w:hAnsi="Times New Roman" w:hint="eastAsia"/>
          <w:kern w:val="0"/>
          <w:szCs w:val="24"/>
        </w:rPr>
        <w:t xml:space="preserve"> </w:t>
      </w:r>
      <w:r w:rsidRPr="00A17C5D">
        <w:rPr>
          <w:rFonts w:ascii="Times New Roman" w:hAnsi="Times New Roman"/>
          <w:kern w:val="0"/>
          <w:szCs w:val="24"/>
        </w:rPr>
        <w:t xml:space="preserve">obtained by DSA of </w:t>
      </w:r>
      <w:r w:rsidRPr="00A17C5D">
        <w:rPr>
          <w:rFonts w:ascii="Times New Roman" w:hAnsi="Times New Roman" w:hint="eastAsia"/>
          <w:kern w:val="0"/>
          <w:szCs w:val="24"/>
        </w:rPr>
        <w:t>7</w:t>
      </w:r>
      <w:r w:rsidRPr="00A17C5D">
        <w:rPr>
          <w:rFonts w:ascii="Times New Roman" w:hAnsi="Times New Roman"/>
          <w:kern w:val="0"/>
          <w:szCs w:val="24"/>
        </w:rPr>
        <w:t xml:space="preserve"> chains from 2 entries.</w:t>
      </w:r>
    </w:p>
    <w:p w14:paraId="555E19A3" w14:textId="77777777" w:rsidR="00641155" w:rsidRPr="00A17C5D" w:rsidRDefault="00641155" w:rsidP="00641155">
      <w:pPr>
        <w:pStyle w:val="ad"/>
        <w:widowControl/>
        <w:numPr>
          <w:ilvl w:val="0"/>
          <w:numId w:val="13"/>
        </w:numPr>
        <w:ind w:leftChars="0"/>
        <w:jc w:val="left"/>
        <w:rPr>
          <w:rFonts w:ascii="Times New Roman" w:hAnsi="Times New Roman"/>
          <w:kern w:val="0"/>
          <w:szCs w:val="24"/>
        </w:rPr>
      </w:pPr>
      <w:r w:rsidRPr="00A17C5D">
        <w:rPr>
          <w:rFonts w:ascii="Times New Roman" w:hAnsi="Times New Roman"/>
          <w:kern w:val="0"/>
          <w:szCs w:val="24"/>
        </w:rPr>
        <w:t>ACTG1</w:t>
      </w:r>
      <w:r w:rsidRPr="00A17C5D">
        <w:rPr>
          <w:rFonts w:ascii="Times New Roman" w:hAnsi="Times New Roman" w:hint="eastAsia"/>
          <w:kern w:val="0"/>
          <w:szCs w:val="24"/>
        </w:rPr>
        <w:t xml:space="preserve"> protein from </w:t>
      </w:r>
      <w:r w:rsidRPr="00A17C5D">
        <w:rPr>
          <w:rFonts w:ascii="Times New Roman" w:hAnsi="Times New Roman"/>
          <w:i/>
          <w:iCs/>
          <w:kern w:val="0"/>
          <w:szCs w:val="24"/>
        </w:rPr>
        <w:t>Oryctolagus cuniculus</w:t>
      </w:r>
      <w:r w:rsidRPr="00A17C5D">
        <w:rPr>
          <w:rFonts w:ascii="Times New Roman" w:hAnsi="Times New Roman"/>
          <w:kern w:val="0"/>
          <w:szCs w:val="24"/>
        </w:rPr>
        <w:t xml:space="preserve"> obtained by DSA of </w:t>
      </w:r>
      <w:r w:rsidRPr="00A17C5D">
        <w:rPr>
          <w:rFonts w:ascii="Times New Roman" w:hAnsi="Times New Roman" w:hint="eastAsia"/>
          <w:kern w:val="0"/>
          <w:szCs w:val="24"/>
        </w:rPr>
        <w:t>4</w:t>
      </w:r>
      <w:r w:rsidRPr="00A17C5D">
        <w:rPr>
          <w:rFonts w:ascii="Times New Roman" w:hAnsi="Times New Roman"/>
          <w:kern w:val="0"/>
          <w:szCs w:val="24"/>
        </w:rPr>
        <w:t xml:space="preserve"> chains from </w:t>
      </w:r>
      <w:r w:rsidRPr="00A17C5D">
        <w:rPr>
          <w:rFonts w:ascii="Times New Roman" w:hAnsi="Times New Roman" w:hint="eastAsia"/>
          <w:kern w:val="0"/>
          <w:szCs w:val="24"/>
        </w:rPr>
        <w:t>3</w:t>
      </w:r>
      <w:r w:rsidRPr="00A17C5D">
        <w:rPr>
          <w:rFonts w:ascii="Times New Roman" w:hAnsi="Times New Roman"/>
          <w:kern w:val="0"/>
          <w:szCs w:val="24"/>
        </w:rPr>
        <w:t xml:space="preserve"> entries.</w:t>
      </w:r>
    </w:p>
    <w:p w14:paraId="452EE9B5" w14:textId="5490EA97" w:rsidR="00641155" w:rsidRPr="00A17C5D" w:rsidRDefault="00641155" w:rsidP="00245024">
      <w:pPr>
        <w:pStyle w:val="ad"/>
        <w:widowControl/>
        <w:numPr>
          <w:ilvl w:val="0"/>
          <w:numId w:val="13"/>
        </w:numPr>
        <w:ind w:leftChars="0"/>
        <w:jc w:val="left"/>
        <w:rPr>
          <w:rFonts w:ascii="Times New Roman" w:hAnsi="Times New Roman"/>
          <w:kern w:val="0"/>
          <w:szCs w:val="24"/>
        </w:rPr>
      </w:pPr>
      <w:r w:rsidRPr="00A17C5D">
        <w:rPr>
          <w:rFonts w:ascii="Times New Roman" w:hAnsi="Times New Roman"/>
          <w:kern w:val="0"/>
          <w:szCs w:val="24"/>
        </w:rPr>
        <w:t>Tmel_1135</w:t>
      </w:r>
      <w:r w:rsidRPr="00A17C5D">
        <w:rPr>
          <w:rFonts w:ascii="Times New Roman" w:hAnsi="Times New Roman" w:hint="eastAsia"/>
          <w:kern w:val="0"/>
          <w:szCs w:val="24"/>
        </w:rPr>
        <w:t xml:space="preserve"> protein from </w:t>
      </w:r>
      <w:proofErr w:type="spellStart"/>
      <w:r w:rsidRPr="00A17C5D">
        <w:rPr>
          <w:rFonts w:ascii="Times New Roman" w:hAnsi="Times New Roman"/>
          <w:i/>
          <w:iCs/>
          <w:kern w:val="0"/>
          <w:szCs w:val="24"/>
        </w:rPr>
        <w:t>Thermosipho</w:t>
      </w:r>
      <w:proofErr w:type="spellEnd"/>
      <w:r w:rsidRPr="00A17C5D">
        <w:rPr>
          <w:rFonts w:ascii="Times New Roman" w:hAnsi="Times New Roman"/>
          <w:i/>
          <w:iCs/>
          <w:kern w:val="0"/>
          <w:szCs w:val="24"/>
        </w:rPr>
        <w:t xml:space="preserve"> </w:t>
      </w:r>
      <w:proofErr w:type="spellStart"/>
      <w:r w:rsidRPr="00A17C5D">
        <w:rPr>
          <w:rFonts w:ascii="Times New Roman" w:hAnsi="Times New Roman"/>
          <w:i/>
          <w:iCs/>
          <w:kern w:val="0"/>
          <w:szCs w:val="24"/>
        </w:rPr>
        <w:t>melanesiensis</w:t>
      </w:r>
      <w:proofErr w:type="spellEnd"/>
      <w:r w:rsidRPr="00A17C5D">
        <w:rPr>
          <w:rFonts w:ascii="Times New Roman" w:hAnsi="Times New Roman"/>
          <w:kern w:val="0"/>
          <w:szCs w:val="24"/>
        </w:rPr>
        <w:t xml:space="preserve"> obtained by DSA of </w:t>
      </w:r>
      <w:r w:rsidRPr="00A17C5D">
        <w:rPr>
          <w:rFonts w:ascii="Times New Roman" w:hAnsi="Times New Roman" w:hint="eastAsia"/>
          <w:kern w:val="0"/>
          <w:szCs w:val="24"/>
        </w:rPr>
        <w:t>8</w:t>
      </w:r>
      <w:r w:rsidRPr="00A17C5D">
        <w:rPr>
          <w:rFonts w:ascii="Times New Roman" w:hAnsi="Times New Roman"/>
          <w:kern w:val="0"/>
          <w:szCs w:val="24"/>
        </w:rPr>
        <w:t xml:space="preserve"> chains from </w:t>
      </w:r>
      <w:r w:rsidRPr="00A17C5D">
        <w:rPr>
          <w:rFonts w:ascii="Times New Roman" w:hAnsi="Times New Roman" w:hint="eastAsia"/>
          <w:kern w:val="0"/>
          <w:szCs w:val="24"/>
        </w:rPr>
        <w:t>4</w:t>
      </w:r>
      <w:r w:rsidRPr="00A17C5D">
        <w:rPr>
          <w:rFonts w:ascii="Times New Roman" w:hAnsi="Times New Roman"/>
          <w:kern w:val="0"/>
          <w:szCs w:val="24"/>
        </w:rPr>
        <w:t xml:space="preserve"> entries.</w:t>
      </w:r>
    </w:p>
    <w:p w14:paraId="259749F5" w14:textId="77777777" w:rsidR="00245024" w:rsidRPr="00A17C5D" w:rsidRDefault="00245024" w:rsidP="00245024">
      <w:pPr>
        <w:pStyle w:val="ad"/>
        <w:widowControl/>
        <w:ind w:leftChars="0" w:left="360"/>
        <w:jc w:val="left"/>
        <w:rPr>
          <w:rFonts w:ascii="Times New Roman" w:hAnsi="Times New Roman"/>
          <w:kern w:val="0"/>
          <w:szCs w:val="24"/>
        </w:rPr>
      </w:pPr>
    </w:p>
    <w:p w14:paraId="059F8B8B" w14:textId="2668229C" w:rsidR="00641155" w:rsidRPr="00A17C5D" w:rsidRDefault="00641155" w:rsidP="00245024">
      <w:pPr>
        <w:pStyle w:val="ad"/>
        <w:widowControl/>
        <w:ind w:leftChars="0" w:left="360"/>
        <w:jc w:val="left"/>
        <w:rPr>
          <w:rFonts w:ascii="Times New Roman" w:hAnsi="Times New Roman"/>
          <w:kern w:val="0"/>
          <w:szCs w:val="24"/>
        </w:rPr>
      </w:pPr>
      <w:r w:rsidRPr="00A17C5D">
        <w:rPr>
          <w:rFonts w:ascii="Times New Roman" w:hAnsi="Times New Roman" w:hint="eastAsia"/>
          <w:kern w:val="0"/>
          <w:szCs w:val="24"/>
        </w:rPr>
        <w:t>(a)</w:t>
      </w:r>
      <w:r w:rsidRPr="00A17C5D">
        <w:rPr>
          <w:rFonts w:ascii="Times New Roman" w:hAnsi="Times New Roman"/>
          <w:kern w:val="0"/>
          <w:szCs w:val="24"/>
        </w:rPr>
        <w:tab/>
      </w:r>
      <w:r w:rsidRPr="00A17C5D">
        <w:rPr>
          <w:rFonts w:ascii="Times New Roman" w:hAnsi="Times New Roman"/>
          <w:kern w:val="0"/>
          <w:szCs w:val="24"/>
        </w:rPr>
        <w:tab/>
      </w:r>
      <w:r w:rsidRPr="00A17C5D">
        <w:rPr>
          <w:rFonts w:ascii="Times New Roman" w:hAnsi="Times New Roman"/>
          <w:kern w:val="0"/>
          <w:szCs w:val="24"/>
        </w:rPr>
        <w:tab/>
      </w:r>
      <w:r w:rsidRPr="00A17C5D">
        <w:rPr>
          <w:rFonts w:ascii="Times New Roman" w:hAnsi="Times New Roman" w:hint="eastAsia"/>
          <w:kern w:val="0"/>
          <w:szCs w:val="24"/>
        </w:rPr>
        <w:t xml:space="preserve">　　</w:t>
      </w:r>
      <w:r w:rsidRPr="00A17C5D">
        <w:rPr>
          <w:rFonts w:ascii="Times New Roman" w:hAnsi="Times New Roman" w:hint="eastAsia"/>
          <w:kern w:val="0"/>
          <w:szCs w:val="24"/>
        </w:rPr>
        <w:t>(b)</w:t>
      </w:r>
      <w:r w:rsidRPr="00A17C5D">
        <w:rPr>
          <w:rFonts w:ascii="Times New Roman" w:hAnsi="Times New Roman"/>
          <w:kern w:val="0"/>
          <w:szCs w:val="24"/>
        </w:rPr>
        <w:tab/>
      </w:r>
      <w:r w:rsidRPr="00A17C5D">
        <w:rPr>
          <w:rFonts w:ascii="Times New Roman" w:hAnsi="Times New Roman"/>
          <w:kern w:val="0"/>
          <w:szCs w:val="24"/>
        </w:rPr>
        <w:tab/>
      </w:r>
      <w:r w:rsidRPr="00A17C5D">
        <w:rPr>
          <w:rFonts w:ascii="Times New Roman" w:hAnsi="Times New Roman"/>
          <w:kern w:val="0"/>
          <w:szCs w:val="24"/>
        </w:rPr>
        <w:tab/>
      </w:r>
      <w:r w:rsidRPr="00A17C5D">
        <w:rPr>
          <w:rFonts w:ascii="Times New Roman" w:hAnsi="Times New Roman" w:hint="eastAsia"/>
          <w:kern w:val="0"/>
          <w:szCs w:val="24"/>
        </w:rPr>
        <w:t xml:space="preserve">　　　</w:t>
      </w:r>
      <w:r w:rsidRPr="00A17C5D">
        <w:rPr>
          <w:rFonts w:ascii="Times New Roman" w:hAnsi="Times New Roman" w:hint="eastAsia"/>
          <w:kern w:val="0"/>
          <w:szCs w:val="24"/>
        </w:rPr>
        <w:t>(c)</w:t>
      </w:r>
    </w:p>
    <w:p w14:paraId="67CBE634" w14:textId="41865277" w:rsidR="00245024" w:rsidRPr="00A17C5D" w:rsidRDefault="00245024" w:rsidP="002D5CD5">
      <w:pPr>
        <w:widowControl/>
        <w:ind w:left="700" w:hanging="700"/>
        <w:jc w:val="left"/>
        <w:rPr>
          <w:rFonts w:ascii="Times New Roman" w:hAnsi="Times New Roman"/>
          <w:kern w:val="0"/>
          <w:szCs w:val="24"/>
        </w:rPr>
      </w:pPr>
      <w:r w:rsidRPr="00A17C5D">
        <w:rPr>
          <w:rFonts w:ascii="Times New Roman" w:hAnsi="Times New Roman" w:hint="eastAsia"/>
          <w:noProof/>
          <w:kern w:val="0"/>
          <w:szCs w:val="24"/>
        </w:rPr>
        <w:drawing>
          <wp:inline distT="0" distB="0" distL="0" distR="0" wp14:anchorId="474D59DE" wp14:editId="294185F6">
            <wp:extent cx="1980000" cy="1435909"/>
            <wp:effectExtent l="0" t="0" r="0" b="0"/>
            <wp:docPr id="4989984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80000" cy="1435909"/>
                    </a:xfrm>
                    <a:prstGeom prst="rect">
                      <a:avLst/>
                    </a:prstGeom>
                    <a:noFill/>
                    <a:ln>
                      <a:noFill/>
                    </a:ln>
                  </pic:spPr>
                </pic:pic>
              </a:graphicData>
            </a:graphic>
          </wp:inline>
        </w:drawing>
      </w:r>
      <w:r w:rsidR="00641155" w:rsidRPr="00A17C5D">
        <w:rPr>
          <w:rFonts w:ascii="Times New Roman" w:hAnsi="Times New Roman" w:hint="eastAsia"/>
          <w:noProof/>
        </w:rPr>
        <w:drawing>
          <wp:inline distT="0" distB="0" distL="0" distR="0" wp14:anchorId="05F77614" wp14:editId="2D1C143F">
            <wp:extent cx="1980000" cy="1435909"/>
            <wp:effectExtent l="0" t="0" r="0" b="0"/>
            <wp:docPr id="434081391"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80000" cy="1435909"/>
                    </a:xfrm>
                    <a:prstGeom prst="rect">
                      <a:avLst/>
                    </a:prstGeom>
                    <a:noFill/>
                    <a:ln>
                      <a:noFill/>
                    </a:ln>
                  </pic:spPr>
                </pic:pic>
              </a:graphicData>
            </a:graphic>
          </wp:inline>
        </w:drawing>
      </w:r>
      <w:r w:rsidR="00641155" w:rsidRPr="00A17C5D">
        <w:rPr>
          <w:rFonts w:ascii="Times New Roman" w:hAnsi="Times New Roman"/>
          <w:noProof/>
          <w:kern w:val="0"/>
          <w:szCs w:val="24"/>
        </w:rPr>
        <w:drawing>
          <wp:inline distT="0" distB="0" distL="0" distR="0" wp14:anchorId="59168522" wp14:editId="62172610">
            <wp:extent cx="1980000" cy="1434375"/>
            <wp:effectExtent l="0" t="0" r="0" b="0"/>
            <wp:docPr id="1516784240"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784240" name="図 151678424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980000" cy="1434375"/>
                    </a:xfrm>
                    <a:prstGeom prst="rect">
                      <a:avLst/>
                    </a:prstGeom>
                  </pic:spPr>
                </pic:pic>
              </a:graphicData>
            </a:graphic>
          </wp:inline>
        </w:drawing>
      </w:r>
    </w:p>
    <w:p w14:paraId="0A55ACD3" w14:textId="77777777" w:rsidR="00245024" w:rsidRPr="00A17C5D" w:rsidRDefault="00245024" w:rsidP="002D5CD5">
      <w:pPr>
        <w:widowControl/>
        <w:ind w:left="700" w:hanging="700"/>
        <w:jc w:val="left"/>
        <w:rPr>
          <w:rFonts w:ascii="Times New Roman" w:hAnsi="Times New Roman"/>
          <w:kern w:val="0"/>
          <w:szCs w:val="24"/>
        </w:rPr>
      </w:pPr>
    </w:p>
    <w:p w14:paraId="5E081863" w14:textId="16EFF115" w:rsidR="009C08F5" w:rsidRPr="00A17C5D" w:rsidRDefault="009C08F5" w:rsidP="002D5CD5">
      <w:pPr>
        <w:widowControl/>
        <w:ind w:left="700" w:hanging="700"/>
        <w:jc w:val="left"/>
        <w:rPr>
          <w:rFonts w:ascii="Times New Roman" w:hAnsi="Times New Roman"/>
        </w:rPr>
      </w:pPr>
    </w:p>
    <w:p w14:paraId="05FD69EE" w14:textId="4AC0C5F9" w:rsidR="00245024" w:rsidRPr="00A17C5D" w:rsidRDefault="00245024" w:rsidP="002D5CD5">
      <w:pPr>
        <w:widowControl/>
        <w:ind w:left="700" w:hanging="700"/>
        <w:jc w:val="left"/>
        <w:rPr>
          <w:rFonts w:ascii="Times New Roman" w:hAnsi="Times New Roman"/>
        </w:rPr>
      </w:pPr>
    </w:p>
    <w:p w14:paraId="484CC28B" w14:textId="77777777" w:rsidR="00245024" w:rsidRPr="00A17C5D" w:rsidRDefault="00245024">
      <w:pPr>
        <w:widowControl/>
        <w:jc w:val="left"/>
        <w:rPr>
          <w:rFonts w:ascii="Times New Roman" w:hAnsi="Times New Roman"/>
        </w:rPr>
      </w:pPr>
      <w:r w:rsidRPr="00A17C5D">
        <w:rPr>
          <w:rFonts w:ascii="Times New Roman" w:hAnsi="Times New Roman"/>
        </w:rPr>
        <w:br w:type="page"/>
      </w:r>
    </w:p>
    <w:p w14:paraId="3FC76920" w14:textId="65D57094" w:rsidR="002D5CD5" w:rsidRPr="00A17C5D" w:rsidRDefault="002D5CD5" w:rsidP="002D5CD5">
      <w:pPr>
        <w:widowControl/>
        <w:ind w:left="700" w:hanging="700"/>
        <w:jc w:val="left"/>
        <w:rPr>
          <w:rFonts w:ascii="Times New Roman" w:hAnsi="Times New Roman"/>
        </w:rPr>
      </w:pPr>
      <w:r w:rsidRPr="00A17C5D">
        <w:rPr>
          <w:rFonts w:ascii="Times New Roman" w:hAnsi="Times New Roman" w:hint="eastAsia"/>
        </w:rPr>
        <w:lastRenderedPageBreak/>
        <w:t xml:space="preserve">Fig. </w:t>
      </w:r>
      <w:r w:rsidR="009C08F5" w:rsidRPr="00A17C5D">
        <w:rPr>
          <w:rFonts w:ascii="Times New Roman" w:hAnsi="Times New Roman" w:hint="eastAsia"/>
        </w:rPr>
        <w:t>2</w:t>
      </w:r>
      <w:r w:rsidRPr="00A17C5D">
        <w:rPr>
          <w:rFonts w:ascii="Times New Roman" w:hAnsi="Times New Roman" w:hint="eastAsia"/>
        </w:rPr>
        <w:t xml:space="preserve">: </w:t>
      </w:r>
    </w:p>
    <w:p w14:paraId="6018B8EE" w14:textId="77777777" w:rsidR="002D5CD5" w:rsidRPr="00A17C5D" w:rsidRDefault="002D5CD5" w:rsidP="002D5CD5">
      <w:pPr>
        <w:pStyle w:val="ad"/>
        <w:widowControl/>
        <w:numPr>
          <w:ilvl w:val="0"/>
          <w:numId w:val="11"/>
        </w:numPr>
        <w:ind w:leftChars="0"/>
        <w:jc w:val="left"/>
        <w:rPr>
          <w:rFonts w:ascii="Times New Roman" w:hAnsi="Times New Roman"/>
        </w:rPr>
      </w:pPr>
      <w:r w:rsidRPr="00A17C5D">
        <w:rPr>
          <w:rFonts w:ascii="Times New Roman" w:hAnsi="Times New Roman"/>
        </w:rPr>
        <w:t>T</w:t>
      </w:r>
      <w:r w:rsidRPr="00A17C5D">
        <w:rPr>
          <w:rFonts w:ascii="Times New Roman" w:hAnsi="Times New Roman" w:hint="eastAsia"/>
        </w:rPr>
        <w:t xml:space="preserve">he semi-log main plot of LAO protein from </w:t>
      </w:r>
      <w:r w:rsidRPr="00A17C5D">
        <w:rPr>
          <w:rFonts w:ascii="Times New Roman" w:hAnsi="Times New Roman"/>
          <w:i/>
          <w:iCs/>
        </w:rPr>
        <w:t>Salmonella enterica</w:t>
      </w:r>
      <w:r w:rsidRPr="00A17C5D">
        <w:rPr>
          <w:rFonts w:ascii="Times New Roman" w:hAnsi="Times New Roman" w:hint="eastAsia"/>
        </w:rPr>
        <w:t xml:space="preserve"> obtained by DSA of 22 chains from 22 entries.</w:t>
      </w:r>
    </w:p>
    <w:p w14:paraId="2F7B672A" w14:textId="77777777" w:rsidR="002D5CD5" w:rsidRPr="00A17C5D" w:rsidRDefault="002D5CD5" w:rsidP="002D5CD5">
      <w:pPr>
        <w:widowControl/>
        <w:ind w:left="700" w:hanging="700"/>
        <w:jc w:val="left"/>
        <w:rPr>
          <w:rFonts w:ascii="Times New Roman" w:hAnsi="Times New Roman"/>
        </w:rPr>
      </w:pPr>
    </w:p>
    <w:p w14:paraId="2C3194E5" w14:textId="77777777" w:rsidR="002D5CD5" w:rsidRPr="00A17C5D" w:rsidRDefault="002D5CD5" w:rsidP="002D5CD5">
      <w:pPr>
        <w:widowControl/>
        <w:ind w:left="700" w:hanging="700"/>
        <w:jc w:val="left"/>
        <w:rPr>
          <w:rFonts w:ascii="Times New Roman" w:hAnsi="Times New Roman"/>
        </w:rPr>
      </w:pPr>
      <w:r w:rsidRPr="00A17C5D">
        <w:rPr>
          <w:rFonts w:ascii="Times New Roman" w:hAnsi="Times New Roman"/>
          <w:noProof/>
        </w:rPr>
        <w:drawing>
          <wp:inline distT="0" distB="0" distL="0" distR="0" wp14:anchorId="0BB2293E" wp14:editId="2BEE180A">
            <wp:extent cx="3240000" cy="2349669"/>
            <wp:effectExtent l="0" t="0" r="0" b="0"/>
            <wp:docPr id="1526771250" name="図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40000" cy="2349669"/>
                    </a:xfrm>
                    <a:prstGeom prst="rect">
                      <a:avLst/>
                    </a:prstGeom>
                    <a:noFill/>
                    <a:ln>
                      <a:noFill/>
                    </a:ln>
                  </pic:spPr>
                </pic:pic>
              </a:graphicData>
            </a:graphic>
          </wp:inline>
        </w:drawing>
      </w:r>
    </w:p>
    <w:p w14:paraId="0529D87B" w14:textId="77777777" w:rsidR="002D5CD5" w:rsidRPr="00A17C5D" w:rsidRDefault="002D5CD5" w:rsidP="002D5CD5">
      <w:pPr>
        <w:widowControl/>
        <w:ind w:left="700" w:hanging="700"/>
        <w:jc w:val="left"/>
        <w:rPr>
          <w:rFonts w:ascii="Times New Roman" w:hAnsi="Times New Roman"/>
        </w:rPr>
      </w:pPr>
    </w:p>
    <w:p w14:paraId="31629E82" w14:textId="77777777" w:rsidR="002D5CD5" w:rsidRPr="00A17C5D" w:rsidRDefault="002D5CD5" w:rsidP="002D5CD5">
      <w:pPr>
        <w:pStyle w:val="ad"/>
        <w:widowControl/>
        <w:numPr>
          <w:ilvl w:val="0"/>
          <w:numId w:val="11"/>
        </w:numPr>
        <w:ind w:leftChars="0"/>
        <w:jc w:val="left"/>
        <w:rPr>
          <w:rFonts w:ascii="Times New Roman" w:hAnsi="Times New Roman"/>
        </w:rPr>
      </w:pPr>
      <w:r w:rsidRPr="00A17C5D">
        <w:rPr>
          <w:rFonts w:ascii="Times New Roman" w:hAnsi="Times New Roman"/>
        </w:rPr>
        <w:t>T</w:t>
      </w:r>
      <w:r w:rsidRPr="00A17C5D">
        <w:rPr>
          <w:rFonts w:ascii="Times New Roman" w:hAnsi="Times New Roman" w:hint="eastAsia"/>
        </w:rPr>
        <w:t xml:space="preserve">he semi-log main plot of </w:t>
      </w:r>
      <w:proofErr w:type="spellStart"/>
      <w:r w:rsidRPr="00A17C5D">
        <w:rPr>
          <w:rFonts w:ascii="Times New Roman" w:hAnsi="Times New Roman" w:hint="eastAsia"/>
        </w:rPr>
        <w:t>OpuAC</w:t>
      </w:r>
      <w:proofErr w:type="spellEnd"/>
      <w:r w:rsidRPr="00A17C5D">
        <w:rPr>
          <w:rFonts w:ascii="Times New Roman" w:hAnsi="Times New Roman" w:hint="eastAsia"/>
        </w:rPr>
        <w:t xml:space="preserve"> protein from </w:t>
      </w:r>
      <w:r w:rsidRPr="00A17C5D">
        <w:rPr>
          <w:rFonts w:ascii="Times New Roman" w:hAnsi="Times New Roman"/>
          <w:i/>
          <w:iCs/>
        </w:rPr>
        <w:t>Bacillus subtilis</w:t>
      </w:r>
      <w:r w:rsidRPr="00A17C5D">
        <w:rPr>
          <w:rFonts w:ascii="Times New Roman" w:hAnsi="Times New Roman" w:hint="eastAsia"/>
        </w:rPr>
        <w:t xml:space="preserve"> obtained by DSA of 7 chains from 4 entries.</w:t>
      </w:r>
    </w:p>
    <w:p w14:paraId="2F67A111" w14:textId="77777777" w:rsidR="002D5CD5" w:rsidRPr="00A17C5D" w:rsidRDefault="002D5CD5" w:rsidP="002D5CD5">
      <w:pPr>
        <w:pStyle w:val="ad"/>
        <w:widowControl/>
        <w:ind w:leftChars="0" w:left="360"/>
        <w:jc w:val="left"/>
        <w:rPr>
          <w:rFonts w:ascii="Times New Roman" w:hAnsi="Times New Roman"/>
        </w:rPr>
      </w:pPr>
    </w:p>
    <w:p w14:paraId="359AD9BA" w14:textId="77777777" w:rsidR="002D5CD5" w:rsidRPr="00A17C5D" w:rsidRDefault="002D5CD5" w:rsidP="002D5CD5">
      <w:pPr>
        <w:widowControl/>
        <w:jc w:val="left"/>
        <w:rPr>
          <w:rFonts w:ascii="Times New Roman" w:hAnsi="Times New Roman"/>
        </w:rPr>
      </w:pPr>
      <w:r w:rsidRPr="00A17C5D">
        <w:rPr>
          <w:rFonts w:ascii="Times New Roman" w:hAnsi="Times New Roman"/>
          <w:noProof/>
        </w:rPr>
        <w:drawing>
          <wp:inline distT="0" distB="0" distL="0" distR="0" wp14:anchorId="063E0DA6" wp14:editId="393D99CB">
            <wp:extent cx="3240000" cy="2349669"/>
            <wp:effectExtent l="0" t="0" r="0" b="0"/>
            <wp:docPr id="1573960680" name="図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40000" cy="2349669"/>
                    </a:xfrm>
                    <a:prstGeom prst="rect">
                      <a:avLst/>
                    </a:prstGeom>
                    <a:noFill/>
                    <a:ln>
                      <a:noFill/>
                    </a:ln>
                  </pic:spPr>
                </pic:pic>
              </a:graphicData>
            </a:graphic>
          </wp:inline>
        </w:drawing>
      </w:r>
    </w:p>
    <w:p w14:paraId="109F722A" w14:textId="77777777" w:rsidR="002D5CD5" w:rsidRPr="00A17C5D" w:rsidRDefault="002D5CD5" w:rsidP="002D5CD5">
      <w:pPr>
        <w:widowControl/>
        <w:jc w:val="left"/>
        <w:rPr>
          <w:rFonts w:ascii="Times New Roman" w:hAnsi="Times New Roman"/>
        </w:rPr>
      </w:pPr>
    </w:p>
    <w:p w14:paraId="4FEB7492" w14:textId="77777777" w:rsidR="002D5CD5" w:rsidRPr="00A17C5D" w:rsidRDefault="002D5CD5" w:rsidP="002D5CD5">
      <w:pPr>
        <w:widowControl/>
        <w:jc w:val="left"/>
        <w:rPr>
          <w:rFonts w:ascii="Times New Roman" w:hAnsi="Times New Roman"/>
        </w:rPr>
      </w:pPr>
      <w:r w:rsidRPr="00A17C5D">
        <w:rPr>
          <w:rFonts w:ascii="Times New Roman" w:hAnsi="Times New Roman"/>
        </w:rPr>
        <w:br w:type="page"/>
      </w:r>
    </w:p>
    <w:p w14:paraId="16E3F18A" w14:textId="010F1FAC" w:rsidR="002D5CD5" w:rsidRPr="00A17C5D" w:rsidRDefault="002D5CD5" w:rsidP="002D5CD5">
      <w:pPr>
        <w:widowControl/>
        <w:ind w:left="700" w:hanging="700"/>
        <w:jc w:val="left"/>
        <w:rPr>
          <w:rFonts w:ascii="Times New Roman" w:hAnsi="Times New Roman"/>
        </w:rPr>
      </w:pPr>
      <w:r w:rsidRPr="00A17C5D">
        <w:rPr>
          <w:rFonts w:ascii="Times New Roman" w:hAnsi="Times New Roman" w:hint="eastAsia"/>
        </w:rPr>
        <w:lastRenderedPageBreak/>
        <w:t xml:space="preserve">Fig. </w:t>
      </w:r>
      <w:r w:rsidR="009C08F5" w:rsidRPr="00A17C5D">
        <w:rPr>
          <w:rFonts w:ascii="Times New Roman" w:hAnsi="Times New Roman" w:hint="eastAsia"/>
        </w:rPr>
        <w:t>3</w:t>
      </w:r>
      <w:r w:rsidRPr="00A17C5D">
        <w:rPr>
          <w:rFonts w:ascii="Times New Roman" w:hAnsi="Times New Roman" w:hint="eastAsia"/>
        </w:rPr>
        <w:t xml:space="preserve">: </w:t>
      </w:r>
    </w:p>
    <w:p w14:paraId="41B5EF35" w14:textId="77777777" w:rsidR="002D5CD5" w:rsidRPr="00A17C5D" w:rsidRDefault="002D5CD5" w:rsidP="002D5CD5">
      <w:pPr>
        <w:widowControl/>
        <w:jc w:val="left"/>
        <w:rPr>
          <w:rFonts w:ascii="Times New Roman" w:hAnsi="Times New Roman"/>
        </w:rPr>
      </w:pPr>
      <w:r w:rsidRPr="00A17C5D">
        <w:rPr>
          <w:rFonts w:ascii="Times New Roman" w:hAnsi="Times New Roman"/>
        </w:rPr>
        <w:t>T</w:t>
      </w:r>
      <w:r w:rsidRPr="00A17C5D">
        <w:rPr>
          <w:rFonts w:ascii="Times New Roman" w:hAnsi="Times New Roman" w:hint="eastAsia"/>
        </w:rPr>
        <w:t xml:space="preserve">he semi-log main plot of </w:t>
      </w:r>
      <w:proofErr w:type="spellStart"/>
      <w:r w:rsidRPr="00A17C5D">
        <w:rPr>
          <w:rFonts w:ascii="Times New Roman" w:hAnsi="Times New Roman" w:hint="eastAsia"/>
        </w:rPr>
        <w:t>pth</w:t>
      </w:r>
      <w:proofErr w:type="spellEnd"/>
      <w:r w:rsidRPr="00A17C5D">
        <w:rPr>
          <w:rFonts w:ascii="Times New Roman" w:hAnsi="Times New Roman" w:hint="eastAsia"/>
        </w:rPr>
        <w:t xml:space="preserve"> protein from </w:t>
      </w:r>
      <w:proofErr w:type="spellStart"/>
      <w:r w:rsidRPr="00A17C5D">
        <w:rPr>
          <w:rFonts w:ascii="Times New Roman" w:hAnsi="Times New Roman"/>
          <w:i/>
          <w:iCs/>
          <w:kern w:val="0"/>
          <w:szCs w:val="24"/>
        </w:rPr>
        <w:t>Mycolicibacterium</w:t>
      </w:r>
      <w:proofErr w:type="spellEnd"/>
      <w:r w:rsidRPr="00A17C5D">
        <w:rPr>
          <w:rFonts w:ascii="Times New Roman" w:hAnsi="Times New Roman"/>
          <w:i/>
          <w:iCs/>
          <w:kern w:val="0"/>
          <w:szCs w:val="24"/>
        </w:rPr>
        <w:t xml:space="preserve"> smegmatis</w:t>
      </w:r>
      <w:r w:rsidRPr="00A17C5D">
        <w:rPr>
          <w:rFonts w:ascii="Times New Roman" w:hAnsi="Times New Roman"/>
          <w:kern w:val="0"/>
          <w:szCs w:val="24"/>
        </w:rPr>
        <w:t xml:space="preserve"> </w:t>
      </w:r>
      <w:r w:rsidRPr="00A17C5D">
        <w:rPr>
          <w:rFonts w:ascii="Times New Roman" w:hAnsi="Times New Roman" w:hint="eastAsia"/>
        </w:rPr>
        <w:t>obtained by DSA of three NMR models of PDB entry 2NAF.</w:t>
      </w:r>
    </w:p>
    <w:p w14:paraId="3059099D" w14:textId="77777777" w:rsidR="00E006FE" w:rsidRPr="00A17C5D" w:rsidRDefault="00E006FE" w:rsidP="002D5CD5">
      <w:pPr>
        <w:widowControl/>
        <w:jc w:val="left"/>
        <w:rPr>
          <w:rFonts w:ascii="Times New Roman" w:hAnsi="Times New Roman"/>
        </w:rPr>
      </w:pPr>
    </w:p>
    <w:p w14:paraId="7BA6A74E" w14:textId="77777777" w:rsidR="002D5CD5" w:rsidRPr="00A17C5D" w:rsidRDefault="002D5CD5" w:rsidP="002D5CD5">
      <w:pPr>
        <w:widowControl/>
        <w:ind w:left="700" w:hanging="700"/>
        <w:jc w:val="left"/>
        <w:rPr>
          <w:rFonts w:ascii="Times New Roman" w:hAnsi="Times New Roman"/>
        </w:rPr>
      </w:pPr>
      <w:r w:rsidRPr="00A17C5D">
        <w:rPr>
          <w:rFonts w:ascii="Times New Roman" w:hAnsi="Times New Roman" w:hint="eastAsia"/>
          <w:noProof/>
        </w:rPr>
        <w:drawing>
          <wp:inline distT="0" distB="0" distL="0" distR="0" wp14:anchorId="724B24FA" wp14:editId="2726E666">
            <wp:extent cx="3240000" cy="2349669"/>
            <wp:effectExtent l="0" t="0" r="0" b="0"/>
            <wp:docPr id="1956662068" name="図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40000" cy="2349669"/>
                    </a:xfrm>
                    <a:prstGeom prst="rect">
                      <a:avLst/>
                    </a:prstGeom>
                    <a:noFill/>
                    <a:ln>
                      <a:noFill/>
                    </a:ln>
                  </pic:spPr>
                </pic:pic>
              </a:graphicData>
            </a:graphic>
          </wp:inline>
        </w:drawing>
      </w:r>
    </w:p>
    <w:p w14:paraId="436D607C" w14:textId="77777777" w:rsidR="002D5CD5" w:rsidRPr="00A17C5D" w:rsidRDefault="002D5CD5" w:rsidP="002D5CD5">
      <w:pPr>
        <w:widowControl/>
        <w:ind w:left="700" w:hanging="700"/>
        <w:jc w:val="left"/>
        <w:rPr>
          <w:rFonts w:ascii="Times New Roman" w:hAnsi="Times New Roman"/>
        </w:rPr>
      </w:pPr>
    </w:p>
    <w:p w14:paraId="43527528" w14:textId="77777777" w:rsidR="00E006FE" w:rsidRPr="00A17C5D" w:rsidRDefault="00E006FE" w:rsidP="002D5CD5">
      <w:pPr>
        <w:widowControl/>
        <w:ind w:left="700" w:hanging="700"/>
        <w:jc w:val="left"/>
        <w:rPr>
          <w:rFonts w:ascii="Times New Roman" w:hAnsi="Times New Roman"/>
        </w:rPr>
      </w:pPr>
    </w:p>
    <w:p w14:paraId="561B4658" w14:textId="4CD2E753" w:rsidR="002D5CD5" w:rsidRPr="00A17C5D" w:rsidRDefault="002D5CD5" w:rsidP="002D5CD5">
      <w:pPr>
        <w:widowControl/>
        <w:ind w:left="700" w:hanging="700"/>
        <w:jc w:val="left"/>
        <w:rPr>
          <w:rFonts w:ascii="Times New Roman" w:hAnsi="Times New Roman"/>
        </w:rPr>
      </w:pPr>
      <w:r w:rsidRPr="00A17C5D">
        <w:rPr>
          <w:rFonts w:ascii="Times New Roman" w:hAnsi="Times New Roman"/>
        </w:rPr>
        <w:t>F</w:t>
      </w:r>
      <w:r w:rsidRPr="00A17C5D">
        <w:rPr>
          <w:rFonts w:ascii="Times New Roman" w:hAnsi="Times New Roman" w:hint="eastAsia"/>
        </w:rPr>
        <w:t xml:space="preserve">ig. </w:t>
      </w:r>
      <w:r w:rsidR="009C08F5" w:rsidRPr="00A17C5D">
        <w:rPr>
          <w:rFonts w:ascii="Times New Roman" w:hAnsi="Times New Roman" w:hint="eastAsia"/>
        </w:rPr>
        <w:t>4</w:t>
      </w:r>
      <w:r w:rsidRPr="00A17C5D">
        <w:rPr>
          <w:rFonts w:ascii="Times New Roman" w:hAnsi="Times New Roman" w:hint="eastAsia"/>
        </w:rPr>
        <w:t>:</w:t>
      </w:r>
    </w:p>
    <w:p w14:paraId="415F8CC5" w14:textId="79CA90BA" w:rsidR="00E006FE" w:rsidRPr="00A17C5D" w:rsidRDefault="009E68E0" w:rsidP="00204CB2">
      <w:pPr>
        <w:widowControl/>
        <w:jc w:val="left"/>
        <w:rPr>
          <w:rFonts w:ascii="Times New Roman" w:hAnsi="Times New Roman"/>
        </w:rPr>
      </w:pPr>
      <w:r w:rsidRPr="00A17C5D">
        <w:rPr>
          <w:rFonts w:ascii="Times New Roman" w:hAnsi="Times New Roman"/>
        </w:rPr>
        <w:t>The correlation between packing density and resolution for 57 chains of nsp16. The two blue points represent the PDB IDs 7LW3 and 7LW4, while the green point represents the reference (7L6T).</w:t>
      </w:r>
    </w:p>
    <w:p w14:paraId="0FA6A888" w14:textId="77777777" w:rsidR="009E68E0" w:rsidRPr="00A17C5D" w:rsidRDefault="009E68E0" w:rsidP="00204CB2">
      <w:pPr>
        <w:widowControl/>
        <w:jc w:val="left"/>
        <w:rPr>
          <w:rFonts w:ascii="Times New Roman" w:hAnsi="Times New Roman"/>
        </w:rPr>
      </w:pPr>
    </w:p>
    <w:p w14:paraId="5E1DA8F6" w14:textId="2CB0F364" w:rsidR="00E006FE" w:rsidRPr="00A17C5D" w:rsidRDefault="009E68E0" w:rsidP="002D5CD5">
      <w:pPr>
        <w:widowControl/>
        <w:ind w:left="700" w:hanging="700"/>
        <w:jc w:val="left"/>
        <w:rPr>
          <w:rFonts w:ascii="Times New Roman" w:hAnsi="Times New Roman"/>
        </w:rPr>
      </w:pPr>
      <w:r w:rsidRPr="00A17C5D">
        <w:rPr>
          <w:rFonts w:ascii="Times New Roman" w:hAnsi="Times New Roman"/>
          <w:noProof/>
        </w:rPr>
        <w:drawing>
          <wp:inline distT="0" distB="0" distL="0" distR="0" wp14:anchorId="420ED7D3" wp14:editId="2F05E74C">
            <wp:extent cx="3240000" cy="2347160"/>
            <wp:effectExtent l="0" t="0" r="0" b="0"/>
            <wp:docPr id="541862065"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862065" name="図 54186206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240000" cy="2347160"/>
                    </a:xfrm>
                    <a:prstGeom prst="rect">
                      <a:avLst/>
                    </a:prstGeom>
                  </pic:spPr>
                </pic:pic>
              </a:graphicData>
            </a:graphic>
          </wp:inline>
        </w:drawing>
      </w:r>
    </w:p>
    <w:p w14:paraId="16BC6DCB" w14:textId="1DD3D158" w:rsidR="00E006FE" w:rsidRPr="00A17C5D" w:rsidRDefault="00E006FE" w:rsidP="002D5CD5">
      <w:pPr>
        <w:widowControl/>
        <w:ind w:left="700" w:hanging="700"/>
        <w:jc w:val="left"/>
        <w:rPr>
          <w:rFonts w:ascii="Times New Roman" w:hAnsi="Times New Roman"/>
        </w:rPr>
      </w:pPr>
    </w:p>
    <w:p w14:paraId="628861AE" w14:textId="32E7D66F" w:rsidR="00E006FE" w:rsidRPr="00A17C5D" w:rsidRDefault="00E006FE">
      <w:pPr>
        <w:widowControl/>
        <w:jc w:val="left"/>
        <w:rPr>
          <w:rFonts w:ascii="Times New Roman" w:hAnsi="Times New Roman"/>
        </w:rPr>
      </w:pPr>
      <w:r w:rsidRPr="00A17C5D">
        <w:rPr>
          <w:rFonts w:ascii="Times New Roman" w:hAnsi="Times New Roman"/>
        </w:rPr>
        <w:br w:type="page"/>
      </w:r>
    </w:p>
    <w:p w14:paraId="7282BACE" w14:textId="77777777" w:rsidR="002A62BD" w:rsidRPr="00A17C5D" w:rsidRDefault="002A62BD" w:rsidP="002A62BD">
      <w:pPr>
        <w:widowControl/>
        <w:ind w:left="700" w:hanging="700"/>
        <w:jc w:val="left"/>
        <w:rPr>
          <w:rFonts w:ascii="Times New Roman" w:hAnsi="Times New Roman"/>
        </w:rPr>
      </w:pPr>
    </w:p>
    <w:p w14:paraId="345A494F" w14:textId="162F255C" w:rsidR="002A62BD" w:rsidRPr="00A17C5D" w:rsidRDefault="00E006FE" w:rsidP="002A62BD">
      <w:pPr>
        <w:widowControl/>
        <w:ind w:left="700" w:hanging="700"/>
        <w:jc w:val="left"/>
        <w:rPr>
          <w:rFonts w:ascii="Times New Roman" w:hAnsi="Times New Roman"/>
        </w:rPr>
      </w:pPr>
      <w:r w:rsidRPr="00A17C5D">
        <w:rPr>
          <w:rFonts w:ascii="Times New Roman" w:hAnsi="Times New Roman"/>
        </w:rPr>
        <w:t>F</w:t>
      </w:r>
      <w:r w:rsidRPr="00A17C5D">
        <w:rPr>
          <w:rFonts w:ascii="Times New Roman" w:hAnsi="Times New Roman" w:hint="eastAsia"/>
        </w:rPr>
        <w:t xml:space="preserve">ig. </w:t>
      </w:r>
      <w:r w:rsidR="009C08F5" w:rsidRPr="00A17C5D">
        <w:rPr>
          <w:rFonts w:ascii="Times New Roman" w:hAnsi="Times New Roman" w:hint="eastAsia"/>
        </w:rPr>
        <w:t>5</w:t>
      </w:r>
      <w:r w:rsidRPr="00A17C5D">
        <w:rPr>
          <w:rFonts w:ascii="Times New Roman" w:hAnsi="Times New Roman" w:hint="eastAsia"/>
        </w:rPr>
        <w:t>:</w:t>
      </w:r>
      <w:r w:rsidR="002A62BD" w:rsidRPr="00A17C5D">
        <w:rPr>
          <w:rFonts w:ascii="Times New Roman" w:hAnsi="Times New Roman" w:hint="eastAsia"/>
        </w:rPr>
        <w:t xml:space="preserve"> </w:t>
      </w:r>
    </w:p>
    <w:p w14:paraId="53B4A6D3" w14:textId="7BACBD7D" w:rsidR="002A62BD" w:rsidRPr="00A17C5D" w:rsidRDefault="002A62BD" w:rsidP="002A62BD">
      <w:pPr>
        <w:widowControl/>
        <w:jc w:val="left"/>
        <w:rPr>
          <w:rFonts w:ascii="Times New Roman" w:hAnsi="Times New Roman"/>
        </w:rPr>
      </w:pPr>
      <w:r w:rsidRPr="00A17C5D">
        <w:rPr>
          <w:rFonts w:ascii="Times New Roman" w:hAnsi="Times New Roman"/>
          <w:kern w:val="0"/>
          <w:szCs w:val="24"/>
        </w:rPr>
        <w:t xml:space="preserve">The sequence differences </w:t>
      </w:r>
      <w:r w:rsidR="006C68D3" w:rsidRPr="00A17C5D">
        <w:rPr>
          <w:rFonts w:ascii="Times New Roman" w:hAnsi="Times New Roman"/>
          <w:kern w:val="0"/>
          <w:szCs w:val="24"/>
        </w:rPr>
        <w:t>(shown in red)</w:t>
      </w:r>
      <w:r w:rsidR="006C68D3" w:rsidRPr="00A17C5D">
        <w:rPr>
          <w:rFonts w:ascii="Times New Roman" w:hAnsi="Times New Roman" w:hint="eastAsia"/>
          <w:kern w:val="0"/>
          <w:szCs w:val="24"/>
        </w:rPr>
        <w:t xml:space="preserve"> </w:t>
      </w:r>
      <w:r w:rsidRPr="00A17C5D">
        <w:rPr>
          <w:rFonts w:ascii="Times New Roman" w:hAnsi="Times New Roman"/>
          <w:kern w:val="0"/>
          <w:szCs w:val="24"/>
        </w:rPr>
        <w:t>between PD-L1 and PD-L4 are marked on the reference chain (green) and the shrunken chain (blue)</w:t>
      </w:r>
      <w:r w:rsidR="006C68D3" w:rsidRPr="00A17C5D">
        <w:rPr>
          <w:rFonts w:ascii="Times New Roman" w:hAnsi="Times New Roman" w:hint="eastAsia"/>
          <w:kern w:val="0"/>
          <w:szCs w:val="24"/>
        </w:rPr>
        <w:t xml:space="preserve"> of </w:t>
      </w:r>
      <w:r w:rsidR="006C68D3" w:rsidRPr="00A17C5D">
        <w:rPr>
          <w:rFonts w:ascii="Times New Roman" w:hAnsi="Times New Roman"/>
          <w:kern w:val="0"/>
          <w:szCs w:val="24"/>
        </w:rPr>
        <w:t>PD-L1</w:t>
      </w:r>
      <w:r w:rsidRPr="00A17C5D">
        <w:rPr>
          <w:rFonts w:ascii="Times New Roman" w:hAnsi="Times New Roman"/>
          <w:kern w:val="0"/>
          <w:szCs w:val="24"/>
        </w:rPr>
        <w:t>.</w:t>
      </w:r>
    </w:p>
    <w:p w14:paraId="08C2FBB0" w14:textId="77777777" w:rsidR="002A62BD" w:rsidRPr="00A17C5D" w:rsidRDefault="002A62BD" w:rsidP="002A62BD">
      <w:pPr>
        <w:widowControl/>
        <w:ind w:left="700" w:hanging="700"/>
        <w:jc w:val="left"/>
        <w:rPr>
          <w:rFonts w:ascii="Times New Roman" w:hAnsi="Times New Roman"/>
        </w:rPr>
      </w:pPr>
    </w:p>
    <w:p w14:paraId="6F667AE1" w14:textId="269EFC74" w:rsidR="002D5CD5" w:rsidRPr="00A17C5D" w:rsidRDefault="002D5CD5" w:rsidP="002A62BD">
      <w:pPr>
        <w:widowControl/>
        <w:ind w:left="700" w:hanging="700"/>
        <w:jc w:val="left"/>
        <w:rPr>
          <w:rFonts w:ascii="Times New Roman" w:hAnsi="Times New Roman"/>
          <w:kern w:val="0"/>
          <w:szCs w:val="24"/>
        </w:rPr>
      </w:pPr>
    </w:p>
    <w:p w14:paraId="4984EC92" w14:textId="77777777" w:rsidR="002D5CD5" w:rsidRPr="00A17C5D" w:rsidRDefault="002D5CD5" w:rsidP="002D5CD5">
      <w:pPr>
        <w:widowControl/>
        <w:ind w:left="700" w:hanging="700"/>
        <w:jc w:val="left"/>
        <w:rPr>
          <w:rFonts w:ascii="Times New Roman" w:hAnsi="Times New Roman"/>
        </w:rPr>
      </w:pPr>
      <w:r w:rsidRPr="00A17C5D">
        <w:rPr>
          <w:rFonts w:ascii="Times New Roman" w:hAnsi="Times New Roman"/>
          <w:noProof/>
        </w:rPr>
        <w:drawing>
          <wp:inline distT="0" distB="0" distL="0" distR="0" wp14:anchorId="0972BB74" wp14:editId="755DA156">
            <wp:extent cx="3240000" cy="2825639"/>
            <wp:effectExtent l="0" t="0" r="0" b="0"/>
            <wp:docPr id="1497574416"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240000" cy="2825639"/>
                    </a:xfrm>
                    <a:prstGeom prst="rect">
                      <a:avLst/>
                    </a:prstGeom>
                    <a:noFill/>
                    <a:ln>
                      <a:noFill/>
                    </a:ln>
                  </pic:spPr>
                </pic:pic>
              </a:graphicData>
            </a:graphic>
          </wp:inline>
        </w:drawing>
      </w:r>
    </w:p>
    <w:p w14:paraId="510038F8" w14:textId="77777777" w:rsidR="002A62BD" w:rsidRPr="00A17C5D" w:rsidRDefault="002A62BD">
      <w:pPr>
        <w:widowControl/>
        <w:jc w:val="left"/>
        <w:rPr>
          <w:rFonts w:ascii="Times New Roman" w:hAnsi="Times New Roman"/>
        </w:rPr>
      </w:pPr>
      <w:r w:rsidRPr="00A17C5D">
        <w:rPr>
          <w:rFonts w:ascii="Times New Roman" w:hAnsi="Times New Roman"/>
        </w:rPr>
        <w:br w:type="page"/>
      </w:r>
    </w:p>
    <w:p w14:paraId="3ABB77A7" w14:textId="3612A7A9" w:rsidR="00F81AEE" w:rsidRPr="00A17C5D" w:rsidRDefault="00F81AEE" w:rsidP="00F81AEE">
      <w:pPr>
        <w:widowControl/>
        <w:ind w:left="700" w:hanging="700"/>
        <w:jc w:val="left"/>
        <w:rPr>
          <w:rFonts w:ascii="Times New Roman" w:hAnsi="Times New Roman"/>
        </w:rPr>
      </w:pPr>
      <w:r w:rsidRPr="00A17C5D">
        <w:rPr>
          <w:rFonts w:ascii="Times New Roman" w:hAnsi="Times New Roman" w:hint="eastAsia"/>
        </w:rPr>
        <w:lastRenderedPageBreak/>
        <w:t xml:space="preserve">Fig. </w:t>
      </w:r>
      <w:r w:rsidR="009C08F5" w:rsidRPr="00A17C5D">
        <w:rPr>
          <w:rFonts w:ascii="Times New Roman" w:hAnsi="Times New Roman" w:hint="eastAsia"/>
        </w:rPr>
        <w:t>6</w:t>
      </w:r>
      <w:r w:rsidRPr="00A17C5D">
        <w:rPr>
          <w:rFonts w:ascii="Times New Roman" w:hAnsi="Times New Roman" w:hint="eastAsia"/>
        </w:rPr>
        <w:t xml:space="preserve">: </w:t>
      </w:r>
    </w:p>
    <w:p w14:paraId="44EA118B" w14:textId="787D2A6B" w:rsidR="00F81AEE" w:rsidRPr="00A17C5D" w:rsidRDefault="00F81AEE" w:rsidP="00F81AEE">
      <w:pPr>
        <w:widowControl/>
        <w:jc w:val="left"/>
        <w:rPr>
          <w:rFonts w:ascii="Times New Roman" w:hAnsi="Times New Roman"/>
        </w:rPr>
      </w:pPr>
      <w:r w:rsidRPr="00A17C5D">
        <w:rPr>
          <w:rFonts w:ascii="Times New Roman" w:hAnsi="Times New Roman" w:hint="eastAsia"/>
        </w:rPr>
        <w:t xml:space="preserve">(a) </w:t>
      </w:r>
      <w:r w:rsidRPr="00A17C5D">
        <w:rPr>
          <w:rFonts w:ascii="Times New Roman" w:hAnsi="Times New Roman"/>
        </w:rPr>
        <w:t>T</w:t>
      </w:r>
      <w:r w:rsidRPr="00A17C5D">
        <w:rPr>
          <w:rFonts w:ascii="Times New Roman" w:hAnsi="Times New Roman" w:hint="eastAsia"/>
        </w:rPr>
        <w:t>he semi-log main plot and (b) t</w:t>
      </w:r>
      <w:r w:rsidRPr="00A17C5D">
        <w:rPr>
          <w:rFonts w:ascii="Times New Roman" w:hAnsi="Times New Roman"/>
        </w:rPr>
        <w:t xml:space="preserve">he </w:t>
      </w:r>
      <w:proofErr w:type="spellStart"/>
      <w:r w:rsidRPr="00A17C5D">
        <w:rPr>
          <w:rFonts w:ascii="Times New Roman" w:hAnsi="Times New Roman"/>
        </w:rPr>
        <w:t>stdev</w:t>
      </w:r>
      <w:proofErr w:type="spellEnd"/>
      <w:r w:rsidRPr="00A17C5D">
        <w:rPr>
          <w:rFonts w:ascii="Times New Roman" w:hAnsi="Times New Roman"/>
        </w:rPr>
        <w:t xml:space="preserve"> vs. average distance plot</w:t>
      </w:r>
      <w:r w:rsidRPr="00A17C5D">
        <w:rPr>
          <w:rFonts w:ascii="Times New Roman" w:hAnsi="Times New Roman" w:hint="eastAsia"/>
        </w:rPr>
        <w:t xml:space="preserve"> of human </w:t>
      </w:r>
      <w:r w:rsidRPr="00A17C5D">
        <w:rPr>
          <w:rFonts w:ascii="Times New Roman" w:hAnsi="Times New Roman"/>
          <w:bCs/>
          <w:kern w:val="0"/>
          <w:szCs w:val="24"/>
        </w:rPr>
        <w:t>CSNK2A2</w:t>
      </w:r>
      <w:r w:rsidRPr="00A17C5D">
        <w:rPr>
          <w:rFonts w:ascii="Times New Roman" w:hAnsi="Times New Roman" w:hint="eastAsia"/>
        </w:rPr>
        <w:t xml:space="preserve"> protein obtained by DSA of 27 chains from 27 </w:t>
      </w:r>
      <w:proofErr w:type="gramStart"/>
      <w:r w:rsidRPr="00A17C5D">
        <w:rPr>
          <w:rFonts w:ascii="Times New Roman" w:hAnsi="Times New Roman" w:hint="eastAsia"/>
        </w:rPr>
        <w:t>entries..</w:t>
      </w:r>
      <w:proofErr w:type="gramEnd"/>
    </w:p>
    <w:p w14:paraId="62AFCD19" w14:textId="77777777" w:rsidR="00F81AEE" w:rsidRPr="00A17C5D" w:rsidRDefault="00F81AEE" w:rsidP="00F81AEE">
      <w:pPr>
        <w:widowControl/>
        <w:jc w:val="left"/>
        <w:rPr>
          <w:rFonts w:ascii="Times New Roman" w:hAnsi="Times New Roman"/>
        </w:rPr>
      </w:pPr>
    </w:p>
    <w:p w14:paraId="0D5C1C7D" w14:textId="77777777" w:rsidR="00F81AEE" w:rsidRPr="00A17C5D" w:rsidRDefault="00F81AEE" w:rsidP="00F81AEE">
      <w:pPr>
        <w:widowControl/>
        <w:jc w:val="left"/>
        <w:rPr>
          <w:rFonts w:ascii="Times New Roman" w:hAnsi="Times New Roman"/>
        </w:rPr>
      </w:pPr>
      <w:r w:rsidRPr="00A17C5D">
        <w:rPr>
          <w:rFonts w:ascii="Times New Roman" w:hAnsi="Times New Roman" w:hint="eastAsia"/>
        </w:rPr>
        <w:t>(a)</w:t>
      </w:r>
    </w:p>
    <w:p w14:paraId="1CFD60DC" w14:textId="7229C9ED" w:rsidR="00F81AEE" w:rsidRPr="00A17C5D" w:rsidRDefault="00F81AEE" w:rsidP="00F81AEE">
      <w:pPr>
        <w:widowControl/>
        <w:jc w:val="left"/>
        <w:rPr>
          <w:rFonts w:ascii="Times New Roman" w:hAnsi="Times New Roman"/>
        </w:rPr>
      </w:pPr>
      <w:r w:rsidRPr="00A17C5D">
        <w:rPr>
          <w:rFonts w:ascii="Times New Roman" w:hAnsi="Times New Roman"/>
          <w:noProof/>
        </w:rPr>
        <w:drawing>
          <wp:inline distT="0" distB="0" distL="0" distR="0" wp14:anchorId="73C860CB" wp14:editId="31C87974">
            <wp:extent cx="3240000" cy="2349669"/>
            <wp:effectExtent l="0" t="0" r="0" b="0"/>
            <wp:docPr id="1296126648"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240000" cy="2349669"/>
                    </a:xfrm>
                    <a:prstGeom prst="rect">
                      <a:avLst/>
                    </a:prstGeom>
                    <a:noFill/>
                    <a:ln>
                      <a:noFill/>
                    </a:ln>
                  </pic:spPr>
                </pic:pic>
              </a:graphicData>
            </a:graphic>
          </wp:inline>
        </w:drawing>
      </w:r>
    </w:p>
    <w:p w14:paraId="3EE27552" w14:textId="77777777" w:rsidR="00F81AEE" w:rsidRPr="00A17C5D" w:rsidRDefault="00F81AEE" w:rsidP="00F81AEE">
      <w:pPr>
        <w:widowControl/>
        <w:jc w:val="left"/>
        <w:rPr>
          <w:rFonts w:ascii="Times New Roman" w:hAnsi="Times New Roman"/>
        </w:rPr>
      </w:pPr>
    </w:p>
    <w:p w14:paraId="34222286" w14:textId="226F7AB5" w:rsidR="00F81AEE" w:rsidRPr="00A17C5D" w:rsidRDefault="00F81AEE" w:rsidP="00F81AEE">
      <w:pPr>
        <w:widowControl/>
        <w:jc w:val="left"/>
        <w:rPr>
          <w:rFonts w:ascii="Times New Roman" w:hAnsi="Times New Roman"/>
        </w:rPr>
      </w:pPr>
      <w:r w:rsidRPr="00A17C5D">
        <w:rPr>
          <w:rFonts w:ascii="Times New Roman" w:hAnsi="Times New Roman" w:hint="eastAsia"/>
        </w:rPr>
        <w:t>(b)</w:t>
      </w:r>
    </w:p>
    <w:p w14:paraId="2B0E90DE" w14:textId="11DDEA15" w:rsidR="00F81AEE" w:rsidRPr="00A17C5D" w:rsidRDefault="00F81AEE" w:rsidP="00F81AEE">
      <w:pPr>
        <w:widowControl/>
        <w:jc w:val="left"/>
        <w:rPr>
          <w:rFonts w:ascii="Times New Roman" w:hAnsi="Times New Roman"/>
        </w:rPr>
      </w:pPr>
      <w:r w:rsidRPr="00A17C5D">
        <w:rPr>
          <w:rFonts w:ascii="Times New Roman" w:hAnsi="Times New Roman"/>
          <w:noProof/>
        </w:rPr>
        <w:drawing>
          <wp:inline distT="0" distB="0" distL="0" distR="0" wp14:anchorId="3CDB1D88" wp14:editId="4F6CCD36">
            <wp:extent cx="3240000" cy="2349669"/>
            <wp:effectExtent l="0" t="0" r="0" b="0"/>
            <wp:docPr id="392029972"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240000" cy="2349669"/>
                    </a:xfrm>
                    <a:prstGeom prst="rect">
                      <a:avLst/>
                    </a:prstGeom>
                    <a:noFill/>
                    <a:ln>
                      <a:noFill/>
                    </a:ln>
                  </pic:spPr>
                </pic:pic>
              </a:graphicData>
            </a:graphic>
          </wp:inline>
        </w:drawing>
      </w:r>
    </w:p>
    <w:p w14:paraId="04362DC2" w14:textId="77777777" w:rsidR="00F81AEE" w:rsidRPr="00A17C5D" w:rsidRDefault="00F81AEE">
      <w:pPr>
        <w:widowControl/>
        <w:jc w:val="left"/>
        <w:rPr>
          <w:rFonts w:ascii="Times New Roman" w:hAnsi="Times New Roman"/>
        </w:rPr>
      </w:pPr>
      <w:r w:rsidRPr="00A17C5D">
        <w:rPr>
          <w:rFonts w:ascii="Times New Roman" w:hAnsi="Times New Roman"/>
        </w:rPr>
        <w:br w:type="page"/>
      </w:r>
    </w:p>
    <w:p w14:paraId="47F6EAF9" w14:textId="72B26893" w:rsidR="002A62BD" w:rsidRPr="00A17C5D" w:rsidRDefault="002A62BD" w:rsidP="002A62BD">
      <w:pPr>
        <w:widowControl/>
        <w:ind w:left="700" w:hanging="700"/>
        <w:jc w:val="left"/>
        <w:rPr>
          <w:rFonts w:ascii="Times New Roman" w:hAnsi="Times New Roman"/>
        </w:rPr>
      </w:pPr>
      <w:r w:rsidRPr="00A17C5D">
        <w:rPr>
          <w:rFonts w:ascii="Times New Roman" w:hAnsi="Times New Roman" w:hint="eastAsia"/>
        </w:rPr>
        <w:lastRenderedPageBreak/>
        <w:t xml:space="preserve">Fig. </w:t>
      </w:r>
      <w:r w:rsidR="009C08F5" w:rsidRPr="00A17C5D">
        <w:rPr>
          <w:rFonts w:ascii="Times New Roman" w:hAnsi="Times New Roman" w:hint="eastAsia"/>
        </w:rPr>
        <w:t>7</w:t>
      </w:r>
      <w:r w:rsidRPr="00A17C5D">
        <w:rPr>
          <w:rFonts w:ascii="Times New Roman" w:hAnsi="Times New Roman" w:hint="eastAsia"/>
        </w:rPr>
        <w:t xml:space="preserve">: </w:t>
      </w:r>
    </w:p>
    <w:p w14:paraId="74D06BF0" w14:textId="58E46396" w:rsidR="002A62BD" w:rsidRPr="00A17C5D" w:rsidRDefault="002A62BD" w:rsidP="002A62BD">
      <w:pPr>
        <w:widowControl/>
        <w:jc w:val="left"/>
        <w:rPr>
          <w:rFonts w:ascii="Times New Roman" w:hAnsi="Times New Roman"/>
        </w:rPr>
      </w:pPr>
      <w:r w:rsidRPr="00A17C5D">
        <w:rPr>
          <w:rFonts w:ascii="Times New Roman" w:hAnsi="Times New Roman" w:hint="eastAsia"/>
        </w:rPr>
        <w:t xml:space="preserve">(a) </w:t>
      </w:r>
      <w:r w:rsidRPr="00A17C5D">
        <w:rPr>
          <w:rFonts w:ascii="Times New Roman" w:hAnsi="Times New Roman"/>
        </w:rPr>
        <w:t>T</w:t>
      </w:r>
      <w:r w:rsidRPr="00A17C5D">
        <w:rPr>
          <w:rFonts w:ascii="Times New Roman" w:hAnsi="Times New Roman" w:hint="eastAsia"/>
        </w:rPr>
        <w:t>he semi-log main plot and (b) t</w:t>
      </w:r>
      <w:r w:rsidRPr="00A17C5D">
        <w:rPr>
          <w:rFonts w:ascii="Times New Roman" w:hAnsi="Times New Roman"/>
        </w:rPr>
        <w:t xml:space="preserve">he </w:t>
      </w:r>
      <w:proofErr w:type="spellStart"/>
      <w:r w:rsidRPr="00A17C5D">
        <w:rPr>
          <w:rFonts w:ascii="Times New Roman" w:hAnsi="Times New Roman"/>
        </w:rPr>
        <w:t>stdev</w:t>
      </w:r>
      <w:proofErr w:type="spellEnd"/>
      <w:r w:rsidRPr="00A17C5D">
        <w:rPr>
          <w:rFonts w:ascii="Times New Roman" w:hAnsi="Times New Roman"/>
        </w:rPr>
        <w:t xml:space="preserve"> vs. average distance plot</w:t>
      </w:r>
      <w:r w:rsidRPr="00A17C5D">
        <w:rPr>
          <w:rFonts w:ascii="Times New Roman" w:hAnsi="Times New Roman" w:hint="eastAsia"/>
        </w:rPr>
        <w:t xml:space="preserve"> of PQC protein from </w:t>
      </w:r>
      <w:r w:rsidRPr="00A17C5D">
        <w:rPr>
          <w:rFonts w:ascii="Times New Roman" w:hAnsi="Times New Roman"/>
          <w:bCs/>
          <w:i/>
          <w:iCs/>
          <w:kern w:val="0"/>
          <w:szCs w:val="24"/>
        </w:rPr>
        <w:t>Carica papaya</w:t>
      </w:r>
      <w:r w:rsidRPr="00A17C5D">
        <w:rPr>
          <w:rFonts w:ascii="Times New Roman" w:hAnsi="Times New Roman"/>
          <w:kern w:val="0"/>
          <w:szCs w:val="24"/>
        </w:rPr>
        <w:t xml:space="preserve"> </w:t>
      </w:r>
      <w:r w:rsidRPr="00A17C5D">
        <w:rPr>
          <w:rFonts w:ascii="Times New Roman" w:hAnsi="Times New Roman" w:hint="eastAsia"/>
        </w:rPr>
        <w:t>obtained by DSA of 3 chains from 2 entries.</w:t>
      </w:r>
    </w:p>
    <w:p w14:paraId="60A8163D" w14:textId="56D3C4D1" w:rsidR="002A62BD" w:rsidRPr="00A17C5D" w:rsidRDefault="002A62BD" w:rsidP="002A62BD">
      <w:pPr>
        <w:widowControl/>
        <w:jc w:val="left"/>
        <w:rPr>
          <w:rFonts w:ascii="Times New Roman" w:hAnsi="Times New Roman"/>
        </w:rPr>
      </w:pPr>
    </w:p>
    <w:p w14:paraId="1F1805C1" w14:textId="3231AC2E" w:rsidR="002A62BD" w:rsidRPr="00A17C5D" w:rsidRDefault="002A62BD" w:rsidP="002A62BD">
      <w:pPr>
        <w:widowControl/>
        <w:jc w:val="left"/>
        <w:rPr>
          <w:rFonts w:ascii="Times New Roman" w:hAnsi="Times New Roman"/>
        </w:rPr>
      </w:pPr>
      <w:r w:rsidRPr="00A17C5D">
        <w:rPr>
          <w:rFonts w:ascii="Times New Roman" w:hAnsi="Times New Roman" w:hint="eastAsia"/>
        </w:rPr>
        <w:t>(a)</w:t>
      </w:r>
    </w:p>
    <w:p w14:paraId="0FC0DDD8" w14:textId="2812002F" w:rsidR="002A62BD" w:rsidRPr="00A17C5D" w:rsidRDefault="002A62BD" w:rsidP="002A62BD">
      <w:pPr>
        <w:widowControl/>
        <w:jc w:val="left"/>
        <w:rPr>
          <w:rFonts w:ascii="Times New Roman" w:hAnsi="Times New Roman"/>
        </w:rPr>
      </w:pPr>
      <w:r w:rsidRPr="00A17C5D">
        <w:rPr>
          <w:rFonts w:ascii="Times New Roman" w:hAnsi="Times New Roman"/>
          <w:noProof/>
        </w:rPr>
        <w:drawing>
          <wp:inline distT="0" distB="0" distL="0" distR="0" wp14:anchorId="559DC0A6" wp14:editId="5B33EF70">
            <wp:extent cx="3060000" cy="2219132"/>
            <wp:effectExtent l="0" t="0" r="0" b="0"/>
            <wp:docPr id="12581946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060000" cy="2219132"/>
                    </a:xfrm>
                    <a:prstGeom prst="rect">
                      <a:avLst/>
                    </a:prstGeom>
                    <a:noFill/>
                    <a:ln>
                      <a:noFill/>
                    </a:ln>
                  </pic:spPr>
                </pic:pic>
              </a:graphicData>
            </a:graphic>
          </wp:inline>
        </w:drawing>
      </w:r>
    </w:p>
    <w:p w14:paraId="20F68A66" w14:textId="0D5BA475" w:rsidR="002A62BD" w:rsidRPr="00A17C5D" w:rsidRDefault="002A62BD" w:rsidP="002A62BD">
      <w:pPr>
        <w:widowControl/>
        <w:jc w:val="left"/>
        <w:rPr>
          <w:rFonts w:ascii="Times New Roman" w:hAnsi="Times New Roman"/>
        </w:rPr>
      </w:pPr>
      <w:r w:rsidRPr="00A17C5D">
        <w:rPr>
          <w:rFonts w:ascii="Times New Roman" w:hAnsi="Times New Roman" w:hint="eastAsia"/>
        </w:rPr>
        <w:t>(b)</w:t>
      </w:r>
    </w:p>
    <w:p w14:paraId="74F9DB28" w14:textId="1F3A8DA7" w:rsidR="002A62BD" w:rsidRPr="00A17C5D" w:rsidRDefault="002A62BD" w:rsidP="002D5CD5">
      <w:pPr>
        <w:widowControl/>
        <w:ind w:left="700" w:hanging="700"/>
        <w:jc w:val="left"/>
        <w:rPr>
          <w:rFonts w:ascii="Times New Roman" w:hAnsi="Times New Roman"/>
        </w:rPr>
      </w:pPr>
      <w:r w:rsidRPr="00A17C5D">
        <w:rPr>
          <w:rFonts w:ascii="Times New Roman" w:hAnsi="Times New Roman" w:hint="eastAsia"/>
          <w:noProof/>
        </w:rPr>
        <w:drawing>
          <wp:inline distT="0" distB="0" distL="0" distR="0" wp14:anchorId="42EC3851" wp14:editId="2B5446FC">
            <wp:extent cx="3060000" cy="2219132"/>
            <wp:effectExtent l="0" t="0" r="0" b="0"/>
            <wp:docPr id="827095101"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060000" cy="2219132"/>
                    </a:xfrm>
                    <a:prstGeom prst="rect">
                      <a:avLst/>
                    </a:prstGeom>
                    <a:noFill/>
                    <a:ln>
                      <a:noFill/>
                    </a:ln>
                  </pic:spPr>
                </pic:pic>
              </a:graphicData>
            </a:graphic>
          </wp:inline>
        </w:drawing>
      </w:r>
    </w:p>
    <w:p w14:paraId="2D7630BF" w14:textId="77777777" w:rsidR="002A62BD" w:rsidRPr="00A17C5D" w:rsidRDefault="002A62BD" w:rsidP="002D5CD5">
      <w:pPr>
        <w:widowControl/>
        <w:ind w:left="700" w:hanging="700"/>
        <w:jc w:val="left"/>
        <w:rPr>
          <w:rFonts w:ascii="Times New Roman" w:hAnsi="Times New Roman"/>
        </w:rPr>
      </w:pPr>
    </w:p>
    <w:p w14:paraId="56BE2D80" w14:textId="77777777" w:rsidR="00DF2964" w:rsidRPr="00A17C5D" w:rsidRDefault="00DF2964" w:rsidP="002D5CD5">
      <w:pPr>
        <w:widowControl/>
        <w:ind w:left="700" w:hanging="700"/>
        <w:jc w:val="left"/>
        <w:rPr>
          <w:rFonts w:ascii="Times New Roman" w:hAnsi="Times New Roman"/>
        </w:rPr>
      </w:pPr>
    </w:p>
    <w:p w14:paraId="0BA002D5" w14:textId="2A38D320" w:rsidR="002D5CD5" w:rsidRPr="00A17C5D" w:rsidRDefault="002D5CD5" w:rsidP="00DF2964">
      <w:pPr>
        <w:widowControl/>
        <w:jc w:val="left"/>
        <w:rPr>
          <w:rFonts w:ascii="Times New Roman" w:hAnsi="Times New Roman"/>
        </w:rPr>
      </w:pPr>
      <w:r w:rsidRPr="00A17C5D">
        <w:rPr>
          <w:rFonts w:ascii="Times New Roman" w:hAnsi="Times New Roman" w:hint="eastAsia"/>
        </w:rPr>
        <w:t>Supporting table 1</w:t>
      </w:r>
    </w:p>
    <w:p w14:paraId="14994FB7" w14:textId="77777777" w:rsidR="002D5CD5" w:rsidRPr="00A17C5D" w:rsidRDefault="002D5CD5" w:rsidP="002D5CD5">
      <w:pPr>
        <w:widowControl/>
        <w:ind w:left="700" w:hanging="700"/>
        <w:jc w:val="left"/>
        <w:rPr>
          <w:rFonts w:ascii="Times New Roman" w:hAnsi="Times New Roman"/>
        </w:rPr>
      </w:pPr>
      <w:r w:rsidRPr="00A17C5D">
        <w:rPr>
          <w:rFonts w:ascii="Times New Roman" w:hAnsi="Times New Roman"/>
        </w:rPr>
        <w:t>The</w:t>
      </w:r>
      <w:r w:rsidRPr="00A17C5D">
        <w:rPr>
          <w:rFonts w:ascii="Times New Roman" w:hAnsi="Times New Roman" w:hint="eastAsia"/>
        </w:rPr>
        <w:t xml:space="preserve"> details of the DSA results of the proteins in Table 1.</w:t>
      </w:r>
    </w:p>
    <w:p w14:paraId="3ECDAB0F" w14:textId="77777777" w:rsidR="00DF2964" w:rsidRPr="00A17C5D" w:rsidRDefault="00DF2964" w:rsidP="00DF2964">
      <w:pPr>
        <w:widowControl/>
        <w:ind w:left="700" w:hanging="700"/>
        <w:jc w:val="left"/>
        <w:rPr>
          <w:rFonts w:ascii="Times New Roman" w:hAnsi="Times New Roman"/>
        </w:rPr>
      </w:pPr>
    </w:p>
    <w:p w14:paraId="0CF461CC" w14:textId="677A7245" w:rsidR="00DF2964" w:rsidRPr="00A17C5D" w:rsidRDefault="00DF2964" w:rsidP="00DF2964">
      <w:pPr>
        <w:widowControl/>
        <w:ind w:left="700" w:hanging="700"/>
        <w:jc w:val="left"/>
        <w:rPr>
          <w:rFonts w:ascii="Times New Roman" w:hAnsi="Times New Roman"/>
        </w:rPr>
      </w:pPr>
      <w:r w:rsidRPr="00A17C5D">
        <w:rPr>
          <w:rFonts w:ascii="Times New Roman" w:hAnsi="Times New Roman" w:hint="eastAsia"/>
        </w:rPr>
        <w:t>Supporting table 2</w:t>
      </w:r>
    </w:p>
    <w:p w14:paraId="16588A88" w14:textId="064E189C" w:rsidR="00DF2964" w:rsidRPr="00A17C5D" w:rsidRDefault="00DF2964" w:rsidP="00DF2964">
      <w:pPr>
        <w:widowControl/>
        <w:ind w:left="700" w:hanging="700"/>
        <w:jc w:val="left"/>
        <w:rPr>
          <w:rFonts w:ascii="Times New Roman" w:hAnsi="Times New Roman"/>
        </w:rPr>
      </w:pPr>
      <w:r w:rsidRPr="00A17C5D">
        <w:rPr>
          <w:rFonts w:ascii="Times New Roman" w:hAnsi="Times New Roman"/>
        </w:rPr>
        <w:t>Volume and packing analysis of structure pairs determined at different temperatures.</w:t>
      </w:r>
    </w:p>
    <w:p w14:paraId="3DAB892A" w14:textId="77777777" w:rsidR="002D5CD5" w:rsidRPr="00A17C5D" w:rsidRDefault="002D5CD5" w:rsidP="002D5CD5">
      <w:pPr>
        <w:widowControl/>
        <w:ind w:left="700" w:hanging="700"/>
        <w:jc w:val="left"/>
        <w:rPr>
          <w:rFonts w:ascii="Times New Roman" w:hAnsi="Times New Roman"/>
        </w:rPr>
      </w:pPr>
    </w:p>
    <w:p w14:paraId="5F465507" w14:textId="2DEB0C1C" w:rsidR="00343F42" w:rsidRPr="00A17C5D" w:rsidRDefault="00343F42" w:rsidP="00343F42">
      <w:pPr>
        <w:widowControl/>
        <w:ind w:left="700" w:hanging="700"/>
        <w:jc w:val="left"/>
        <w:rPr>
          <w:rFonts w:ascii="Times New Roman" w:hAnsi="Times New Roman"/>
        </w:rPr>
      </w:pPr>
      <w:r w:rsidRPr="00A17C5D">
        <w:rPr>
          <w:rFonts w:ascii="Times New Roman" w:hAnsi="Times New Roman" w:hint="eastAsia"/>
        </w:rPr>
        <w:t>Supporting table 3</w:t>
      </w:r>
    </w:p>
    <w:p w14:paraId="2838D77E" w14:textId="1093DBC0" w:rsidR="00343F42" w:rsidRPr="00A17C5D" w:rsidRDefault="00343F42" w:rsidP="00343F42">
      <w:pPr>
        <w:widowControl/>
        <w:ind w:left="700" w:hanging="700"/>
        <w:jc w:val="left"/>
        <w:rPr>
          <w:rFonts w:ascii="Times New Roman" w:hAnsi="Times New Roman"/>
        </w:rPr>
      </w:pPr>
      <w:r w:rsidRPr="00A17C5D">
        <w:rPr>
          <w:rFonts w:ascii="Times New Roman" w:hAnsi="Times New Roman"/>
        </w:rPr>
        <w:t>The list of the 30 proteins with the lowest UMF values.</w:t>
      </w:r>
    </w:p>
    <w:p w14:paraId="22971779" w14:textId="77777777" w:rsidR="00343F42" w:rsidRPr="00A17C5D" w:rsidRDefault="00343F42" w:rsidP="002D5CD5">
      <w:pPr>
        <w:widowControl/>
        <w:ind w:left="700" w:hanging="700"/>
        <w:jc w:val="left"/>
        <w:rPr>
          <w:rFonts w:ascii="Times New Roman" w:hAnsi="Times New Roman"/>
        </w:rPr>
      </w:pPr>
    </w:p>
    <w:p w14:paraId="78B9D723" w14:textId="3680011A" w:rsidR="002D5CD5" w:rsidRPr="00A17C5D" w:rsidRDefault="002D5CD5" w:rsidP="002D5CD5">
      <w:pPr>
        <w:widowControl/>
        <w:ind w:left="700" w:hanging="700"/>
        <w:jc w:val="left"/>
        <w:rPr>
          <w:rFonts w:ascii="Times New Roman" w:hAnsi="Times New Roman"/>
        </w:rPr>
      </w:pPr>
      <w:r w:rsidRPr="00A17C5D">
        <w:rPr>
          <w:rFonts w:ascii="Times New Roman" w:hAnsi="Times New Roman"/>
        </w:rPr>
        <w:t>S</w:t>
      </w:r>
      <w:r w:rsidRPr="00A17C5D">
        <w:rPr>
          <w:rFonts w:ascii="Times New Roman" w:hAnsi="Times New Roman" w:hint="eastAsia"/>
        </w:rPr>
        <w:t xml:space="preserve">upporting table </w:t>
      </w:r>
      <w:r w:rsidR="00343F42" w:rsidRPr="00A17C5D">
        <w:rPr>
          <w:rFonts w:ascii="Times New Roman" w:hAnsi="Times New Roman" w:hint="eastAsia"/>
        </w:rPr>
        <w:t>4</w:t>
      </w:r>
    </w:p>
    <w:p w14:paraId="318D23A0" w14:textId="2A386BFB" w:rsidR="002D5CD5" w:rsidRPr="00A17C5D" w:rsidRDefault="002D5CD5" w:rsidP="002D5CD5">
      <w:pPr>
        <w:widowControl/>
        <w:jc w:val="left"/>
        <w:rPr>
          <w:rFonts w:ascii="Times New Roman" w:hAnsi="Times New Roman"/>
        </w:rPr>
      </w:pPr>
      <w:r w:rsidRPr="00A17C5D">
        <w:rPr>
          <w:rFonts w:ascii="Times New Roman" w:hAnsi="Times New Roman"/>
        </w:rPr>
        <w:t>The</w:t>
      </w:r>
      <w:r w:rsidRPr="00A17C5D">
        <w:rPr>
          <w:rFonts w:ascii="Times New Roman" w:hAnsi="Times New Roman" w:hint="eastAsia"/>
        </w:rPr>
        <w:t xml:space="preserve"> details of the DSA results of the proteins in Table 2.</w:t>
      </w:r>
    </w:p>
    <w:sectPr w:rsidR="002D5CD5" w:rsidRPr="00A17C5D" w:rsidSect="00B11A42">
      <w:footerReference w:type="default" r:id="rId21"/>
      <w:pgSz w:w="11906" w:h="16838"/>
      <w:pgMar w:top="1440" w:right="1080" w:bottom="1440" w:left="1080" w:header="851" w:footer="992" w:gutter="0"/>
      <w:cols w:space="425"/>
      <w:titlePg/>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CC0FD3" w14:textId="77777777" w:rsidR="005256BD" w:rsidRDefault="005256BD" w:rsidP="00A34B40">
      <w:r>
        <w:separator/>
      </w:r>
    </w:p>
  </w:endnote>
  <w:endnote w:type="continuationSeparator" w:id="0">
    <w:p w14:paraId="10EE69A8" w14:textId="77777777" w:rsidR="005256BD" w:rsidRDefault="005256BD" w:rsidP="00A34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F18B19" w14:textId="77777777" w:rsidR="00D46E7D" w:rsidRPr="006F266D" w:rsidRDefault="00D46E7D">
    <w:pPr>
      <w:pStyle w:val="a5"/>
      <w:jc w:val="center"/>
      <w:rPr>
        <w:rFonts w:ascii="Times New Roman" w:hAnsi="Times New Roman"/>
      </w:rPr>
    </w:pPr>
    <w:r w:rsidRPr="006F266D">
      <w:rPr>
        <w:rFonts w:ascii="Times New Roman" w:hAnsi="Times New Roman"/>
      </w:rPr>
      <w:fldChar w:fldCharType="begin"/>
    </w:r>
    <w:r w:rsidRPr="006F266D">
      <w:rPr>
        <w:rFonts w:ascii="Times New Roman" w:hAnsi="Times New Roman"/>
      </w:rPr>
      <w:instrText>PAGE   \* MERGEFORMAT</w:instrText>
    </w:r>
    <w:r w:rsidRPr="006F266D">
      <w:rPr>
        <w:rFonts w:ascii="Times New Roman" w:hAnsi="Times New Roman"/>
      </w:rPr>
      <w:fldChar w:fldCharType="separate"/>
    </w:r>
    <w:r w:rsidR="00904199" w:rsidRPr="00904199">
      <w:rPr>
        <w:rFonts w:ascii="Times New Roman" w:hAnsi="Times New Roman"/>
        <w:noProof/>
        <w:lang w:val="ja-JP"/>
      </w:rPr>
      <w:t>2</w:t>
    </w:r>
    <w:r w:rsidRPr="006F266D">
      <w:rPr>
        <w:rFonts w:ascii="Times New Roman" w:hAnsi="Times New Roman"/>
      </w:rPr>
      <w:fldChar w:fldCharType="end"/>
    </w:r>
  </w:p>
  <w:p w14:paraId="0771DE61" w14:textId="77777777" w:rsidR="00D46E7D" w:rsidRDefault="00D46E7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E3D2C1" w14:textId="77777777" w:rsidR="005256BD" w:rsidRDefault="005256BD" w:rsidP="00A34B40">
      <w:r>
        <w:separator/>
      </w:r>
    </w:p>
  </w:footnote>
  <w:footnote w:type="continuationSeparator" w:id="0">
    <w:p w14:paraId="0CC51279" w14:textId="77777777" w:rsidR="005256BD" w:rsidRDefault="005256BD" w:rsidP="00A34B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D2CFB"/>
    <w:multiLevelType w:val="hybridMultilevel"/>
    <w:tmpl w:val="AB36D158"/>
    <w:lvl w:ilvl="0" w:tplc="84C63FDE">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49141A4"/>
    <w:multiLevelType w:val="hybridMultilevel"/>
    <w:tmpl w:val="78BEB086"/>
    <w:lvl w:ilvl="0" w:tplc="8AA0C45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16C5EEC"/>
    <w:multiLevelType w:val="hybridMultilevel"/>
    <w:tmpl w:val="D9809590"/>
    <w:lvl w:ilvl="0" w:tplc="35544AAA">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35C16F77"/>
    <w:multiLevelType w:val="hybridMultilevel"/>
    <w:tmpl w:val="DF2C464E"/>
    <w:lvl w:ilvl="0" w:tplc="6878354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3B376D95"/>
    <w:multiLevelType w:val="hybridMultilevel"/>
    <w:tmpl w:val="0CCC3D06"/>
    <w:lvl w:ilvl="0" w:tplc="D18EB368">
      <w:start w:val="1"/>
      <w:numFmt w:val="bullet"/>
      <w:lvlText w:val="−"/>
      <w:lvlJc w:val="left"/>
      <w:pPr>
        <w:tabs>
          <w:tab w:val="num" w:pos="360"/>
        </w:tabs>
        <w:ind w:left="360" w:hanging="360"/>
      </w:pPr>
      <w:rPr>
        <w:rFonts w:ascii="ＭＳ 明朝" w:eastAsia="ＭＳ 明朝" w:hAnsi="ＭＳ 明朝"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5" w15:restartNumberingAfterBreak="0">
    <w:nsid w:val="435841F4"/>
    <w:multiLevelType w:val="hybridMultilevel"/>
    <w:tmpl w:val="C3D4429A"/>
    <w:lvl w:ilvl="0" w:tplc="0409000F">
      <w:start w:val="1"/>
      <w:numFmt w:val="decimal"/>
      <w:lvlText w:val="%1."/>
      <w:lvlJc w:val="left"/>
      <w:pPr>
        <w:ind w:left="780" w:hanging="420"/>
      </w:p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6" w15:restartNumberingAfterBreak="0">
    <w:nsid w:val="53900068"/>
    <w:multiLevelType w:val="hybridMultilevel"/>
    <w:tmpl w:val="78BEB086"/>
    <w:lvl w:ilvl="0" w:tplc="FFFFFFFF">
      <w:start w:val="1"/>
      <w:numFmt w:val="lowerLetter"/>
      <w:lvlText w:val="(%1)"/>
      <w:lvlJc w:val="left"/>
      <w:pPr>
        <w:ind w:left="360" w:hanging="360"/>
      </w:pPr>
      <w:rPr>
        <w:rFonts w:hint="default"/>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7" w15:restartNumberingAfterBreak="0">
    <w:nsid w:val="5DBB2136"/>
    <w:multiLevelType w:val="hybridMultilevel"/>
    <w:tmpl w:val="5E962E76"/>
    <w:lvl w:ilvl="0" w:tplc="8B1089A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6B0F6644"/>
    <w:multiLevelType w:val="hybridMultilevel"/>
    <w:tmpl w:val="9D8C92E6"/>
    <w:lvl w:ilvl="0" w:tplc="D10E88D4">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9" w15:restartNumberingAfterBreak="0">
    <w:nsid w:val="6C891CFC"/>
    <w:multiLevelType w:val="hybridMultilevel"/>
    <w:tmpl w:val="5A389DC4"/>
    <w:lvl w:ilvl="0" w:tplc="8AA0C45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74BC126A"/>
    <w:multiLevelType w:val="hybridMultilevel"/>
    <w:tmpl w:val="60B6C52A"/>
    <w:lvl w:ilvl="0" w:tplc="7858408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 w15:restartNumberingAfterBreak="0">
    <w:nsid w:val="79AC16A2"/>
    <w:multiLevelType w:val="hybridMultilevel"/>
    <w:tmpl w:val="511E74D6"/>
    <w:lvl w:ilvl="0" w:tplc="089ED22A">
      <w:start w:val="1"/>
      <w:numFmt w:val="bullet"/>
      <w:lvlText w:val="·"/>
      <w:lvlJc w:val="left"/>
      <w:pPr>
        <w:ind w:left="360" w:hanging="360"/>
      </w:pPr>
      <w:rPr>
        <w:rFonts w:ascii="ＭＳ 明朝" w:eastAsia="ＭＳ 明朝" w:hAnsi="ＭＳ 明朝"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7B0C5B6B"/>
    <w:multiLevelType w:val="hybridMultilevel"/>
    <w:tmpl w:val="B4F8392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275215437">
    <w:abstractNumId w:val="4"/>
  </w:num>
  <w:num w:numId="2" w16cid:durableId="1023246254">
    <w:abstractNumId w:val="8"/>
  </w:num>
  <w:num w:numId="3" w16cid:durableId="2071725991">
    <w:abstractNumId w:val="11"/>
  </w:num>
  <w:num w:numId="4" w16cid:durableId="618073386">
    <w:abstractNumId w:val="7"/>
  </w:num>
  <w:num w:numId="5" w16cid:durableId="1504781071">
    <w:abstractNumId w:val="12"/>
  </w:num>
  <w:num w:numId="6" w16cid:durableId="878664284">
    <w:abstractNumId w:val="5"/>
  </w:num>
  <w:num w:numId="7" w16cid:durableId="1670602005">
    <w:abstractNumId w:val="0"/>
  </w:num>
  <w:num w:numId="8" w16cid:durableId="352197175">
    <w:abstractNumId w:val="1"/>
  </w:num>
  <w:num w:numId="9" w16cid:durableId="1271550204">
    <w:abstractNumId w:val="2"/>
  </w:num>
  <w:num w:numId="10" w16cid:durableId="985620668">
    <w:abstractNumId w:val="6"/>
  </w:num>
  <w:num w:numId="11" w16cid:durableId="896477143">
    <w:abstractNumId w:val="9"/>
  </w:num>
  <w:num w:numId="12" w16cid:durableId="1651322934">
    <w:abstractNumId w:val="3"/>
  </w:num>
  <w:num w:numId="13" w16cid:durableId="200573958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96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2CD"/>
    <w:rsid w:val="00000B8A"/>
    <w:rsid w:val="00000C78"/>
    <w:rsid w:val="000017AC"/>
    <w:rsid w:val="000047B0"/>
    <w:rsid w:val="00004E04"/>
    <w:rsid w:val="0000528D"/>
    <w:rsid w:val="00006BB3"/>
    <w:rsid w:val="000071A8"/>
    <w:rsid w:val="00007FE7"/>
    <w:rsid w:val="0001041F"/>
    <w:rsid w:val="00010F97"/>
    <w:rsid w:val="00011F03"/>
    <w:rsid w:val="00014141"/>
    <w:rsid w:val="00014A14"/>
    <w:rsid w:val="0001504E"/>
    <w:rsid w:val="00017804"/>
    <w:rsid w:val="00017EC9"/>
    <w:rsid w:val="000207DF"/>
    <w:rsid w:val="00020E24"/>
    <w:rsid w:val="0002163C"/>
    <w:rsid w:val="00021F72"/>
    <w:rsid w:val="00022158"/>
    <w:rsid w:val="00022C89"/>
    <w:rsid w:val="00024233"/>
    <w:rsid w:val="00024A6B"/>
    <w:rsid w:val="0002615A"/>
    <w:rsid w:val="00026741"/>
    <w:rsid w:val="00027906"/>
    <w:rsid w:val="00027E90"/>
    <w:rsid w:val="00030671"/>
    <w:rsid w:val="00032894"/>
    <w:rsid w:val="00032996"/>
    <w:rsid w:val="00033728"/>
    <w:rsid w:val="00034935"/>
    <w:rsid w:val="000357FC"/>
    <w:rsid w:val="000373C8"/>
    <w:rsid w:val="00037C0C"/>
    <w:rsid w:val="00040455"/>
    <w:rsid w:val="00040544"/>
    <w:rsid w:val="00040572"/>
    <w:rsid w:val="0004232F"/>
    <w:rsid w:val="0004319B"/>
    <w:rsid w:val="00044FED"/>
    <w:rsid w:val="00045847"/>
    <w:rsid w:val="000475F9"/>
    <w:rsid w:val="000479BC"/>
    <w:rsid w:val="000507F6"/>
    <w:rsid w:val="00051285"/>
    <w:rsid w:val="00052DEA"/>
    <w:rsid w:val="00055F5B"/>
    <w:rsid w:val="00057D9C"/>
    <w:rsid w:val="0006215C"/>
    <w:rsid w:val="00062736"/>
    <w:rsid w:val="00062B86"/>
    <w:rsid w:val="00063079"/>
    <w:rsid w:val="00063E9A"/>
    <w:rsid w:val="0006588B"/>
    <w:rsid w:val="0006656C"/>
    <w:rsid w:val="00067E89"/>
    <w:rsid w:val="000712CF"/>
    <w:rsid w:val="00071C65"/>
    <w:rsid w:val="00071FE7"/>
    <w:rsid w:val="0007250C"/>
    <w:rsid w:val="00072D94"/>
    <w:rsid w:val="0007388D"/>
    <w:rsid w:val="00073C0E"/>
    <w:rsid w:val="00073E5D"/>
    <w:rsid w:val="000748DE"/>
    <w:rsid w:val="0007515D"/>
    <w:rsid w:val="0007516A"/>
    <w:rsid w:val="00075ABD"/>
    <w:rsid w:val="00075B43"/>
    <w:rsid w:val="00075EAF"/>
    <w:rsid w:val="00075F25"/>
    <w:rsid w:val="00076404"/>
    <w:rsid w:val="0007691C"/>
    <w:rsid w:val="00077C20"/>
    <w:rsid w:val="00077D5C"/>
    <w:rsid w:val="00080C84"/>
    <w:rsid w:val="0008101A"/>
    <w:rsid w:val="00081D1D"/>
    <w:rsid w:val="000822BF"/>
    <w:rsid w:val="000827D5"/>
    <w:rsid w:val="00083CAB"/>
    <w:rsid w:val="0008415B"/>
    <w:rsid w:val="00085FE6"/>
    <w:rsid w:val="000872EE"/>
    <w:rsid w:val="0009042F"/>
    <w:rsid w:val="00090934"/>
    <w:rsid w:val="00090DDB"/>
    <w:rsid w:val="00091212"/>
    <w:rsid w:val="00091912"/>
    <w:rsid w:val="0009383D"/>
    <w:rsid w:val="00094633"/>
    <w:rsid w:val="00094E27"/>
    <w:rsid w:val="000951BB"/>
    <w:rsid w:val="0009524C"/>
    <w:rsid w:val="00095AEF"/>
    <w:rsid w:val="000965FE"/>
    <w:rsid w:val="0009688D"/>
    <w:rsid w:val="00096B57"/>
    <w:rsid w:val="000978DF"/>
    <w:rsid w:val="000A2A97"/>
    <w:rsid w:val="000A398A"/>
    <w:rsid w:val="000A4347"/>
    <w:rsid w:val="000A4704"/>
    <w:rsid w:val="000A4759"/>
    <w:rsid w:val="000A4926"/>
    <w:rsid w:val="000A7EDF"/>
    <w:rsid w:val="000B0451"/>
    <w:rsid w:val="000B06C8"/>
    <w:rsid w:val="000B0A4C"/>
    <w:rsid w:val="000B0BB0"/>
    <w:rsid w:val="000B1B9C"/>
    <w:rsid w:val="000B1EFA"/>
    <w:rsid w:val="000B2038"/>
    <w:rsid w:val="000B2BBD"/>
    <w:rsid w:val="000B2C67"/>
    <w:rsid w:val="000B3031"/>
    <w:rsid w:val="000B3808"/>
    <w:rsid w:val="000B3CC0"/>
    <w:rsid w:val="000B446F"/>
    <w:rsid w:val="000B46E1"/>
    <w:rsid w:val="000B4CEB"/>
    <w:rsid w:val="000B69D9"/>
    <w:rsid w:val="000B6D53"/>
    <w:rsid w:val="000B7348"/>
    <w:rsid w:val="000B7BD4"/>
    <w:rsid w:val="000C03E2"/>
    <w:rsid w:val="000C2E55"/>
    <w:rsid w:val="000C3272"/>
    <w:rsid w:val="000C3A29"/>
    <w:rsid w:val="000C558D"/>
    <w:rsid w:val="000C59F4"/>
    <w:rsid w:val="000C5CFB"/>
    <w:rsid w:val="000C76A9"/>
    <w:rsid w:val="000D064F"/>
    <w:rsid w:val="000D0EDD"/>
    <w:rsid w:val="000D174B"/>
    <w:rsid w:val="000D1784"/>
    <w:rsid w:val="000D2531"/>
    <w:rsid w:val="000D26AB"/>
    <w:rsid w:val="000D2BD9"/>
    <w:rsid w:val="000D30A7"/>
    <w:rsid w:val="000D3A04"/>
    <w:rsid w:val="000D3FD9"/>
    <w:rsid w:val="000D4583"/>
    <w:rsid w:val="000D4A53"/>
    <w:rsid w:val="000D52DD"/>
    <w:rsid w:val="000D6317"/>
    <w:rsid w:val="000D6C0B"/>
    <w:rsid w:val="000D6DDC"/>
    <w:rsid w:val="000E07B3"/>
    <w:rsid w:val="000E091B"/>
    <w:rsid w:val="000E11EE"/>
    <w:rsid w:val="000E182B"/>
    <w:rsid w:val="000E1974"/>
    <w:rsid w:val="000E282C"/>
    <w:rsid w:val="000E2B04"/>
    <w:rsid w:val="000E2E38"/>
    <w:rsid w:val="000E309C"/>
    <w:rsid w:val="000E355E"/>
    <w:rsid w:val="000E64E5"/>
    <w:rsid w:val="000E708B"/>
    <w:rsid w:val="000E7254"/>
    <w:rsid w:val="000E7E06"/>
    <w:rsid w:val="000F00C7"/>
    <w:rsid w:val="000F0EEA"/>
    <w:rsid w:val="000F114B"/>
    <w:rsid w:val="000F17B1"/>
    <w:rsid w:val="000F2DCB"/>
    <w:rsid w:val="000F5BA6"/>
    <w:rsid w:val="000F6D01"/>
    <w:rsid w:val="000F7275"/>
    <w:rsid w:val="000F7434"/>
    <w:rsid w:val="000F7ACF"/>
    <w:rsid w:val="00100C87"/>
    <w:rsid w:val="00100E52"/>
    <w:rsid w:val="001012BD"/>
    <w:rsid w:val="00101C32"/>
    <w:rsid w:val="00101C63"/>
    <w:rsid w:val="00101FB7"/>
    <w:rsid w:val="00102107"/>
    <w:rsid w:val="00102162"/>
    <w:rsid w:val="00102962"/>
    <w:rsid w:val="00102B6D"/>
    <w:rsid w:val="0010445F"/>
    <w:rsid w:val="001055A7"/>
    <w:rsid w:val="0010591C"/>
    <w:rsid w:val="00105926"/>
    <w:rsid w:val="00105B66"/>
    <w:rsid w:val="00106EED"/>
    <w:rsid w:val="00107317"/>
    <w:rsid w:val="00107D77"/>
    <w:rsid w:val="001105B4"/>
    <w:rsid w:val="00111328"/>
    <w:rsid w:val="001115FB"/>
    <w:rsid w:val="00111CB3"/>
    <w:rsid w:val="001120E1"/>
    <w:rsid w:val="0011286B"/>
    <w:rsid w:val="00112D04"/>
    <w:rsid w:val="00113556"/>
    <w:rsid w:val="001153DC"/>
    <w:rsid w:val="00115497"/>
    <w:rsid w:val="00115BDB"/>
    <w:rsid w:val="0011635C"/>
    <w:rsid w:val="00116739"/>
    <w:rsid w:val="00117124"/>
    <w:rsid w:val="00117411"/>
    <w:rsid w:val="001175F8"/>
    <w:rsid w:val="0011797D"/>
    <w:rsid w:val="00117A48"/>
    <w:rsid w:val="00120F24"/>
    <w:rsid w:val="001210DE"/>
    <w:rsid w:val="001215C2"/>
    <w:rsid w:val="001225B2"/>
    <w:rsid w:val="00123033"/>
    <w:rsid w:val="001249CB"/>
    <w:rsid w:val="00124B38"/>
    <w:rsid w:val="001267DB"/>
    <w:rsid w:val="00130449"/>
    <w:rsid w:val="00131BCA"/>
    <w:rsid w:val="0013245E"/>
    <w:rsid w:val="00132526"/>
    <w:rsid w:val="00133590"/>
    <w:rsid w:val="0013428C"/>
    <w:rsid w:val="00134756"/>
    <w:rsid w:val="001347F0"/>
    <w:rsid w:val="0013495C"/>
    <w:rsid w:val="00135B3A"/>
    <w:rsid w:val="001368B1"/>
    <w:rsid w:val="00137062"/>
    <w:rsid w:val="001371CD"/>
    <w:rsid w:val="00140797"/>
    <w:rsid w:val="00140B35"/>
    <w:rsid w:val="00142B93"/>
    <w:rsid w:val="00143BE6"/>
    <w:rsid w:val="00144CC1"/>
    <w:rsid w:val="00144E21"/>
    <w:rsid w:val="00145550"/>
    <w:rsid w:val="0014580F"/>
    <w:rsid w:val="00145C3E"/>
    <w:rsid w:val="00146078"/>
    <w:rsid w:val="00146D24"/>
    <w:rsid w:val="00150B61"/>
    <w:rsid w:val="00150DCC"/>
    <w:rsid w:val="001512E2"/>
    <w:rsid w:val="00151D31"/>
    <w:rsid w:val="00153C20"/>
    <w:rsid w:val="00155058"/>
    <w:rsid w:val="001562E9"/>
    <w:rsid w:val="00156D37"/>
    <w:rsid w:val="00157AD5"/>
    <w:rsid w:val="00160079"/>
    <w:rsid w:val="001614E1"/>
    <w:rsid w:val="001616DF"/>
    <w:rsid w:val="0016234C"/>
    <w:rsid w:val="00162707"/>
    <w:rsid w:val="001638E6"/>
    <w:rsid w:val="0016538F"/>
    <w:rsid w:val="00166105"/>
    <w:rsid w:val="001669B9"/>
    <w:rsid w:val="00166DB4"/>
    <w:rsid w:val="00166EC5"/>
    <w:rsid w:val="001679F8"/>
    <w:rsid w:val="00172089"/>
    <w:rsid w:val="0017292E"/>
    <w:rsid w:val="001734B6"/>
    <w:rsid w:val="001737DD"/>
    <w:rsid w:val="0017486E"/>
    <w:rsid w:val="00174E09"/>
    <w:rsid w:val="001777B2"/>
    <w:rsid w:val="00177A64"/>
    <w:rsid w:val="00180250"/>
    <w:rsid w:val="00180C1F"/>
    <w:rsid w:val="00180EE5"/>
    <w:rsid w:val="001814B9"/>
    <w:rsid w:val="0018267C"/>
    <w:rsid w:val="00182767"/>
    <w:rsid w:val="00182B67"/>
    <w:rsid w:val="00183AE4"/>
    <w:rsid w:val="00183FA3"/>
    <w:rsid w:val="00184BC3"/>
    <w:rsid w:val="0018679A"/>
    <w:rsid w:val="001868B5"/>
    <w:rsid w:val="00186B2D"/>
    <w:rsid w:val="00187549"/>
    <w:rsid w:val="0018798B"/>
    <w:rsid w:val="0019220F"/>
    <w:rsid w:val="001924C1"/>
    <w:rsid w:val="00193347"/>
    <w:rsid w:val="00193A00"/>
    <w:rsid w:val="00194690"/>
    <w:rsid w:val="001948C9"/>
    <w:rsid w:val="00195272"/>
    <w:rsid w:val="00195391"/>
    <w:rsid w:val="0019579F"/>
    <w:rsid w:val="001963F2"/>
    <w:rsid w:val="001973E1"/>
    <w:rsid w:val="00197A90"/>
    <w:rsid w:val="001A0141"/>
    <w:rsid w:val="001A0E1B"/>
    <w:rsid w:val="001A141A"/>
    <w:rsid w:val="001A16BF"/>
    <w:rsid w:val="001A19B1"/>
    <w:rsid w:val="001A2296"/>
    <w:rsid w:val="001A2941"/>
    <w:rsid w:val="001A2C94"/>
    <w:rsid w:val="001A307B"/>
    <w:rsid w:val="001A49D0"/>
    <w:rsid w:val="001A7072"/>
    <w:rsid w:val="001A7637"/>
    <w:rsid w:val="001B0834"/>
    <w:rsid w:val="001B0E79"/>
    <w:rsid w:val="001B0F68"/>
    <w:rsid w:val="001B33B2"/>
    <w:rsid w:val="001B5881"/>
    <w:rsid w:val="001B6414"/>
    <w:rsid w:val="001B78AD"/>
    <w:rsid w:val="001B7A91"/>
    <w:rsid w:val="001B7F2E"/>
    <w:rsid w:val="001C00AF"/>
    <w:rsid w:val="001C15ED"/>
    <w:rsid w:val="001C18DC"/>
    <w:rsid w:val="001C3836"/>
    <w:rsid w:val="001C4D02"/>
    <w:rsid w:val="001C5240"/>
    <w:rsid w:val="001C57EB"/>
    <w:rsid w:val="001D0E13"/>
    <w:rsid w:val="001D0EAD"/>
    <w:rsid w:val="001D1615"/>
    <w:rsid w:val="001D16A8"/>
    <w:rsid w:val="001D3107"/>
    <w:rsid w:val="001D44C8"/>
    <w:rsid w:val="001D55AC"/>
    <w:rsid w:val="001D6877"/>
    <w:rsid w:val="001D6A46"/>
    <w:rsid w:val="001D6B5F"/>
    <w:rsid w:val="001E05A6"/>
    <w:rsid w:val="001E079B"/>
    <w:rsid w:val="001E0B6D"/>
    <w:rsid w:val="001E0FB0"/>
    <w:rsid w:val="001E24A0"/>
    <w:rsid w:val="001E25DF"/>
    <w:rsid w:val="001E2D3E"/>
    <w:rsid w:val="001E33D7"/>
    <w:rsid w:val="001E37E2"/>
    <w:rsid w:val="001E3A28"/>
    <w:rsid w:val="001E4667"/>
    <w:rsid w:val="001E49F8"/>
    <w:rsid w:val="001E4A84"/>
    <w:rsid w:val="001E5541"/>
    <w:rsid w:val="001E7989"/>
    <w:rsid w:val="001E7FA3"/>
    <w:rsid w:val="001F088A"/>
    <w:rsid w:val="001F0CAE"/>
    <w:rsid w:val="001F0EFD"/>
    <w:rsid w:val="001F101E"/>
    <w:rsid w:val="001F2BA6"/>
    <w:rsid w:val="001F35A5"/>
    <w:rsid w:val="001F380E"/>
    <w:rsid w:val="001F3823"/>
    <w:rsid w:val="001F45A5"/>
    <w:rsid w:val="001F4E53"/>
    <w:rsid w:val="001F57F1"/>
    <w:rsid w:val="001F5B2F"/>
    <w:rsid w:val="001F6967"/>
    <w:rsid w:val="001F6E2A"/>
    <w:rsid w:val="00200B20"/>
    <w:rsid w:val="002016AE"/>
    <w:rsid w:val="002021C2"/>
    <w:rsid w:val="002026BE"/>
    <w:rsid w:val="00203044"/>
    <w:rsid w:val="002035C0"/>
    <w:rsid w:val="00204CB2"/>
    <w:rsid w:val="00204DB4"/>
    <w:rsid w:val="00205536"/>
    <w:rsid w:val="00206688"/>
    <w:rsid w:val="00207083"/>
    <w:rsid w:val="00211014"/>
    <w:rsid w:val="00211958"/>
    <w:rsid w:val="0021211F"/>
    <w:rsid w:val="002128EF"/>
    <w:rsid w:val="0021292E"/>
    <w:rsid w:val="002129CF"/>
    <w:rsid w:val="00212CCE"/>
    <w:rsid w:val="00212D0C"/>
    <w:rsid w:val="00213323"/>
    <w:rsid w:val="002138F6"/>
    <w:rsid w:val="00214334"/>
    <w:rsid w:val="002151B7"/>
    <w:rsid w:val="002152F1"/>
    <w:rsid w:val="00215993"/>
    <w:rsid w:val="00215A20"/>
    <w:rsid w:val="00215AE0"/>
    <w:rsid w:val="00215C44"/>
    <w:rsid w:val="00215CA6"/>
    <w:rsid w:val="00215D69"/>
    <w:rsid w:val="002167AC"/>
    <w:rsid w:val="0021685B"/>
    <w:rsid w:val="00217508"/>
    <w:rsid w:val="00220744"/>
    <w:rsid w:val="00222E8D"/>
    <w:rsid w:val="00223161"/>
    <w:rsid w:val="002235D7"/>
    <w:rsid w:val="00223C06"/>
    <w:rsid w:val="00224CE2"/>
    <w:rsid w:val="0022515B"/>
    <w:rsid w:val="00225C4B"/>
    <w:rsid w:val="0022629D"/>
    <w:rsid w:val="00227039"/>
    <w:rsid w:val="00227BAE"/>
    <w:rsid w:val="00227E09"/>
    <w:rsid w:val="0023190E"/>
    <w:rsid w:val="002332C7"/>
    <w:rsid w:val="002332F4"/>
    <w:rsid w:val="00233755"/>
    <w:rsid w:val="002338F9"/>
    <w:rsid w:val="002342C8"/>
    <w:rsid w:val="00235822"/>
    <w:rsid w:val="00235EF0"/>
    <w:rsid w:val="00236195"/>
    <w:rsid w:val="00237488"/>
    <w:rsid w:val="00237E81"/>
    <w:rsid w:val="002405C1"/>
    <w:rsid w:val="00240928"/>
    <w:rsid w:val="00240A9F"/>
    <w:rsid w:val="00241F34"/>
    <w:rsid w:val="0024284A"/>
    <w:rsid w:val="00242E4B"/>
    <w:rsid w:val="00243B07"/>
    <w:rsid w:val="002445AD"/>
    <w:rsid w:val="00245024"/>
    <w:rsid w:val="00245B7F"/>
    <w:rsid w:val="00247827"/>
    <w:rsid w:val="00247BA7"/>
    <w:rsid w:val="00251654"/>
    <w:rsid w:val="002522C1"/>
    <w:rsid w:val="00252677"/>
    <w:rsid w:val="00252AED"/>
    <w:rsid w:val="002532A3"/>
    <w:rsid w:val="002562C2"/>
    <w:rsid w:val="00256E1A"/>
    <w:rsid w:val="00256FB6"/>
    <w:rsid w:val="0025701E"/>
    <w:rsid w:val="00257297"/>
    <w:rsid w:val="00260959"/>
    <w:rsid w:val="00260BC1"/>
    <w:rsid w:val="00260C42"/>
    <w:rsid w:val="00261D7E"/>
    <w:rsid w:val="00261E8E"/>
    <w:rsid w:val="00262492"/>
    <w:rsid w:val="0026253A"/>
    <w:rsid w:val="0026255B"/>
    <w:rsid w:val="002630EE"/>
    <w:rsid w:val="0026358B"/>
    <w:rsid w:val="00263870"/>
    <w:rsid w:val="00263E09"/>
    <w:rsid w:val="00264621"/>
    <w:rsid w:val="00265B9E"/>
    <w:rsid w:val="002673C6"/>
    <w:rsid w:val="0026764A"/>
    <w:rsid w:val="00267772"/>
    <w:rsid w:val="00267FAC"/>
    <w:rsid w:val="00270E96"/>
    <w:rsid w:val="00272517"/>
    <w:rsid w:val="00272AD0"/>
    <w:rsid w:val="00272CA0"/>
    <w:rsid w:val="002735B6"/>
    <w:rsid w:val="0027411D"/>
    <w:rsid w:val="002747D4"/>
    <w:rsid w:val="00274F92"/>
    <w:rsid w:val="0027517D"/>
    <w:rsid w:val="00275839"/>
    <w:rsid w:val="00277DDE"/>
    <w:rsid w:val="00280AA6"/>
    <w:rsid w:val="00281685"/>
    <w:rsid w:val="00281A5B"/>
    <w:rsid w:val="002825FD"/>
    <w:rsid w:val="002834D1"/>
    <w:rsid w:val="00284132"/>
    <w:rsid w:val="002843C7"/>
    <w:rsid w:val="002843ED"/>
    <w:rsid w:val="00286F93"/>
    <w:rsid w:val="00287466"/>
    <w:rsid w:val="0029077B"/>
    <w:rsid w:val="00291B27"/>
    <w:rsid w:val="00292577"/>
    <w:rsid w:val="0029305A"/>
    <w:rsid w:val="002936A6"/>
    <w:rsid w:val="00294C24"/>
    <w:rsid w:val="002963C8"/>
    <w:rsid w:val="00296F66"/>
    <w:rsid w:val="002A09AF"/>
    <w:rsid w:val="002A1729"/>
    <w:rsid w:val="002A2398"/>
    <w:rsid w:val="002A2405"/>
    <w:rsid w:val="002A4724"/>
    <w:rsid w:val="002A62BD"/>
    <w:rsid w:val="002A67F2"/>
    <w:rsid w:val="002B0483"/>
    <w:rsid w:val="002B1C82"/>
    <w:rsid w:val="002B3EBD"/>
    <w:rsid w:val="002B47EB"/>
    <w:rsid w:val="002B5C3B"/>
    <w:rsid w:val="002B67BE"/>
    <w:rsid w:val="002B6A94"/>
    <w:rsid w:val="002B6BBC"/>
    <w:rsid w:val="002B6D71"/>
    <w:rsid w:val="002B7902"/>
    <w:rsid w:val="002C020E"/>
    <w:rsid w:val="002C3A95"/>
    <w:rsid w:val="002C429E"/>
    <w:rsid w:val="002C5D87"/>
    <w:rsid w:val="002C7A49"/>
    <w:rsid w:val="002D0305"/>
    <w:rsid w:val="002D0513"/>
    <w:rsid w:val="002D1957"/>
    <w:rsid w:val="002D1979"/>
    <w:rsid w:val="002D25EE"/>
    <w:rsid w:val="002D3B31"/>
    <w:rsid w:val="002D4371"/>
    <w:rsid w:val="002D4CE8"/>
    <w:rsid w:val="002D5CD5"/>
    <w:rsid w:val="002D6E13"/>
    <w:rsid w:val="002D7392"/>
    <w:rsid w:val="002E0F18"/>
    <w:rsid w:val="002E1616"/>
    <w:rsid w:val="002E1F59"/>
    <w:rsid w:val="002E3AE5"/>
    <w:rsid w:val="002E431A"/>
    <w:rsid w:val="002E4696"/>
    <w:rsid w:val="002E4A1F"/>
    <w:rsid w:val="002E50F1"/>
    <w:rsid w:val="002E5BF6"/>
    <w:rsid w:val="002E69DA"/>
    <w:rsid w:val="002E6D87"/>
    <w:rsid w:val="002E76AE"/>
    <w:rsid w:val="002E79AC"/>
    <w:rsid w:val="002E7BD1"/>
    <w:rsid w:val="002F0009"/>
    <w:rsid w:val="002F2B24"/>
    <w:rsid w:val="002F4FDF"/>
    <w:rsid w:val="002F515F"/>
    <w:rsid w:val="002F667A"/>
    <w:rsid w:val="002F6725"/>
    <w:rsid w:val="002F77B0"/>
    <w:rsid w:val="00300DBD"/>
    <w:rsid w:val="00304374"/>
    <w:rsid w:val="003048C7"/>
    <w:rsid w:val="0030511A"/>
    <w:rsid w:val="003102D6"/>
    <w:rsid w:val="00310893"/>
    <w:rsid w:val="003113BF"/>
    <w:rsid w:val="0031382F"/>
    <w:rsid w:val="003159C0"/>
    <w:rsid w:val="00320714"/>
    <w:rsid w:val="00321874"/>
    <w:rsid w:val="003219FD"/>
    <w:rsid w:val="00321D71"/>
    <w:rsid w:val="00321ED2"/>
    <w:rsid w:val="003231C8"/>
    <w:rsid w:val="00326E0C"/>
    <w:rsid w:val="00330298"/>
    <w:rsid w:val="0033216E"/>
    <w:rsid w:val="00332177"/>
    <w:rsid w:val="00332865"/>
    <w:rsid w:val="0033407F"/>
    <w:rsid w:val="0033497C"/>
    <w:rsid w:val="00336B3A"/>
    <w:rsid w:val="0034021B"/>
    <w:rsid w:val="00341B5D"/>
    <w:rsid w:val="00342829"/>
    <w:rsid w:val="00342F32"/>
    <w:rsid w:val="00343090"/>
    <w:rsid w:val="00343147"/>
    <w:rsid w:val="003431A9"/>
    <w:rsid w:val="003432C2"/>
    <w:rsid w:val="0034390E"/>
    <w:rsid w:val="00343C6B"/>
    <w:rsid w:val="00343F42"/>
    <w:rsid w:val="0034469B"/>
    <w:rsid w:val="00344DA6"/>
    <w:rsid w:val="00345008"/>
    <w:rsid w:val="003456E2"/>
    <w:rsid w:val="00345C3A"/>
    <w:rsid w:val="00346293"/>
    <w:rsid w:val="00347E2D"/>
    <w:rsid w:val="003502A2"/>
    <w:rsid w:val="0035172C"/>
    <w:rsid w:val="00351828"/>
    <w:rsid w:val="00351CFC"/>
    <w:rsid w:val="003523FF"/>
    <w:rsid w:val="003524FF"/>
    <w:rsid w:val="00352673"/>
    <w:rsid w:val="00352CBA"/>
    <w:rsid w:val="0035381A"/>
    <w:rsid w:val="00353830"/>
    <w:rsid w:val="0035515F"/>
    <w:rsid w:val="00356BA5"/>
    <w:rsid w:val="0035762F"/>
    <w:rsid w:val="00357CC8"/>
    <w:rsid w:val="00360161"/>
    <w:rsid w:val="00360AF5"/>
    <w:rsid w:val="0036111C"/>
    <w:rsid w:val="00361238"/>
    <w:rsid w:val="003615C3"/>
    <w:rsid w:val="00361954"/>
    <w:rsid w:val="0036197C"/>
    <w:rsid w:val="00361C28"/>
    <w:rsid w:val="003634A3"/>
    <w:rsid w:val="003634B4"/>
    <w:rsid w:val="00363CAC"/>
    <w:rsid w:val="00364088"/>
    <w:rsid w:val="00364397"/>
    <w:rsid w:val="00364955"/>
    <w:rsid w:val="0036570C"/>
    <w:rsid w:val="003657CF"/>
    <w:rsid w:val="00367A70"/>
    <w:rsid w:val="00371E4E"/>
    <w:rsid w:val="00372982"/>
    <w:rsid w:val="0037304D"/>
    <w:rsid w:val="003743EC"/>
    <w:rsid w:val="00374C56"/>
    <w:rsid w:val="00375BD0"/>
    <w:rsid w:val="00375F6A"/>
    <w:rsid w:val="0037609C"/>
    <w:rsid w:val="00376511"/>
    <w:rsid w:val="00376E8C"/>
    <w:rsid w:val="003801AC"/>
    <w:rsid w:val="00380F09"/>
    <w:rsid w:val="00380F86"/>
    <w:rsid w:val="0038159E"/>
    <w:rsid w:val="0038160A"/>
    <w:rsid w:val="00381647"/>
    <w:rsid w:val="00381BA8"/>
    <w:rsid w:val="00381EC6"/>
    <w:rsid w:val="0038222E"/>
    <w:rsid w:val="0038282B"/>
    <w:rsid w:val="0038325E"/>
    <w:rsid w:val="003833EC"/>
    <w:rsid w:val="003838A6"/>
    <w:rsid w:val="00383914"/>
    <w:rsid w:val="00383C3A"/>
    <w:rsid w:val="0038420F"/>
    <w:rsid w:val="003853D6"/>
    <w:rsid w:val="00385870"/>
    <w:rsid w:val="00385DC6"/>
    <w:rsid w:val="0038664A"/>
    <w:rsid w:val="003866B4"/>
    <w:rsid w:val="00387CA8"/>
    <w:rsid w:val="003903F3"/>
    <w:rsid w:val="0039120C"/>
    <w:rsid w:val="0039149E"/>
    <w:rsid w:val="00392708"/>
    <w:rsid w:val="00392954"/>
    <w:rsid w:val="00392AD9"/>
    <w:rsid w:val="00393418"/>
    <w:rsid w:val="0039377F"/>
    <w:rsid w:val="00393F70"/>
    <w:rsid w:val="00394358"/>
    <w:rsid w:val="00394DDC"/>
    <w:rsid w:val="00397145"/>
    <w:rsid w:val="003977BE"/>
    <w:rsid w:val="003A01CF"/>
    <w:rsid w:val="003A0A14"/>
    <w:rsid w:val="003A1647"/>
    <w:rsid w:val="003A1E40"/>
    <w:rsid w:val="003A31B2"/>
    <w:rsid w:val="003A3490"/>
    <w:rsid w:val="003A3D8E"/>
    <w:rsid w:val="003A3E3A"/>
    <w:rsid w:val="003A593B"/>
    <w:rsid w:val="003A6D89"/>
    <w:rsid w:val="003A7054"/>
    <w:rsid w:val="003A7424"/>
    <w:rsid w:val="003A78D5"/>
    <w:rsid w:val="003B00E1"/>
    <w:rsid w:val="003B0888"/>
    <w:rsid w:val="003B2601"/>
    <w:rsid w:val="003B2C85"/>
    <w:rsid w:val="003B449E"/>
    <w:rsid w:val="003B4F8C"/>
    <w:rsid w:val="003B6759"/>
    <w:rsid w:val="003B6C34"/>
    <w:rsid w:val="003B6EEA"/>
    <w:rsid w:val="003B73F9"/>
    <w:rsid w:val="003B750A"/>
    <w:rsid w:val="003B7C40"/>
    <w:rsid w:val="003C07FD"/>
    <w:rsid w:val="003C2DE3"/>
    <w:rsid w:val="003C3089"/>
    <w:rsid w:val="003C37D7"/>
    <w:rsid w:val="003C4B90"/>
    <w:rsid w:val="003C56DE"/>
    <w:rsid w:val="003C58BA"/>
    <w:rsid w:val="003C6D12"/>
    <w:rsid w:val="003C7724"/>
    <w:rsid w:val="003C7E9E"/>
    <w:rsid w:val="003D06B4"/>
    <w:rsid w:val="003D203B"/>
    <w:rsid w:val="003D2289"/>
    <w:rsid w:val="003D3D36"/>
    <w:rsid w:val="003D3DD1"/>
    <w:rsid w:val="003D3F50"/>
    <w:rsid w:val="003D3FC6"/>
    <w:rsid w:val="003D454D"/>
    <w:rsid w:val="003D5AAD"/>
    <w:rsid w:val="003D68C1"/>
    <w:rsid w:val="003D70E7"/>
    <w:rsid w:val="003D7561"/>
    <w:rsid w:val="003E02FE"/>
    <w:rsid w:val="003E136A"/>
    <w:rsid w:val="003E1C06"/>
    <w:rsid w:val="003E2AC7"/>
    <w:rsid w:val="003E3140"/>
    <w:rsid w:val="003E532E"/>
    <w:rsid w:val="003E59FE"/>
    <w:rsid w:val="003E6877"/>
    <w:rsid w:val="003E6BB5"/>
    <w:rsid w:val="003E70CB"/>
    <w:rsid w:val="003E7398"/>
    <w:rsid w:val="003E7694"/>
    <w:rsid w:val="003F0065"/>
    <w:rsid w:val="003F02A1"/>
    <w:rsid w:val="003F0CF4"/>
    <w:rsid w:val="003F0F37"/>
    <w:rsid w:val="003F1360"/>
    <w:rsid w:val="003F138D"/>
    <w:rsid w:val="003F1AFA"/>
    <w:rsid w:val="003F1CC8"/>
    <w:rsid w:val="003F1F72"/>
    <w:rsid w:val="003F27FC"/>
    <w:rsid w:val="003F352E"/>
    <w:rsid w:val="003F37EE"/>
    <w:rsid w:val="003F3DF0"/>
    <w:rsid w:val="003F3E56"/>
    <w:rsid w:val="003F43B6"/>
    <w:rsid w:val="003F4D0F"/>
    <w:rsid w:val="003F4D70"/>
    <w:rsid w:val="003F59CC"/>
    <w:rsid w:val="003F6196"/>
    <w:rsid w:val="003F733D"/>
    <w:rsid w:val="003F7896"/>
    <w:rsid w:val="003F7C1A"/>
    <w:rsid w:val="003F7FD5"/>
    <w:rsid w:val="00400A5A"/>
    <w:rsid w:val="00400CF8"/>
    <w:rsid w:val="00401D29"/>
    <w:rsid w:val="00401DE5"/>
    <w:rsid w:val="004024FA"/>
    <w:rsid w:val="0040310F"/>
    <w:rsid w:val="00403B23"/>
    <w:rsid w:val="0040551B"/>
    <w:rsid w:val="00406FF6"/>
    <w:rsid w:val="004074B2"/>
    <w:rsid w:val="00410542"/>
    <w:rsid w:val="00410A1D"/>
    <w:rsid w:val="00411AFE"/>
    <w:rsid w:val="00411B38"/>
    <w:rsid w:val="00414208"/>
    <w:rsid w:val="004147D4"/>
    <w:rsid w:val="00414E6B"/>
    <w:rsid w:val="00415F1C"/>
    <w:rsid w:val="00415FEB"/>
    <w:rsid w:val="0041674E"/>
    <w:rsid w:val="00421219"/>
    <w:rsid w:val="00421656"/>
    <w:rsid w:val="00421A36"/>
    <w:rsid w:val="004224F8"/>
    <w:rsid w:val="004244D5"/>
    <w:rsid w:val="00424760"/>
    <w:rsid w:val="00424A86"/>
    <w:rsid w:val="00424E15"/>
    <w:rsid w:val="00425538"/>
    <w:rsid w:val="00425C8A"/>
    <w:rsid w:val="00426CDC"/>
    <w:rsid w:val="00427023"/>
    <w:rsid w:val="0042718A"/>
    <w:rsid w:val="00427204"/>
    <w:rsid w:val="00427644"/>
    <w:rsid w:val="0042778D"/>
    <w:rsid w:val="004301EC"/>
    <w:rsid w:val="00430283"/>
    <w:rsid w:val="00430676"/>
    <w:rsid w:val="00430927"/>
    <w:rsid w:val="004321B8"/>
    <w:rsid w:val="0043340E"/>
    <w:rsid w:val="00433AAA"/>
    <w:rsid w:val="004345AA"/>
    <w:rsid w:val="004356A6"/>
    <w:rsid w:val="00435AF0"/>
    <w:rsid w:val="00435BAB"/>
    <w:rsid w:val="00435C28"/>
    <w:rsid w:val="00435E68"/>
    <w:rsid w:val="004365C6"/>
    <w:rsid w:val="00436963"/>
    <w:rsid w:val="00436ED5"/>
    <w:rsid w:val="004373C6"/>
    <w:rsid w:val="004375B9"/>
    <w:rsid w:val="00440121"/>
    <w:rsid w:val="00441F09"/>
    <w:rsid w:val="00441FDE"/>
    <w:rsid w:val="0044223C"/>
    <w:rsid w:val="004427D8"/>
    <w:rsid w:val="00443701"/>
    <w:rsid w:val="00443B43"/>
    <w:rsid w:val="00443C4E"/>
    <w:rsid w:val="00443D76"/>
    <w:rsid w:val="00444065"/>
    <w:rsid w:val="00444FFD"/>
    <w:rsid w:val="00445159"/>
    <w:rsid w:val="00445437"/>
    <w:rsid w:val="0044577C"/>
    <w:rsid w:val="0044629D"/>
    <w:rsid w:val="0045094C"/>
    <w:rsid w:val="00450A36"/>
    <w:rsid w:val="00450C54"/>
    <w:rsid w:val="00451DA9"/>
    <w:rsid w:val="0045211E"/>
    <w:rsid w:val="00452423"/>
    <w:rsid w:val="004525BA"/>
    <w:rsid w:val="00454467"/>
    <w:rsid w:val="00454C27"/>
    <w:rsid w:val="00454C99"/>
    <w:rsid w:val="00455F94"/>
    <w:rsid w:val="00456037"/>
    <w:rsid w:val="0045614D"/>
    <w:rsid w:val="004579E3"/>
    <w:rsid w:val="00460114"/>
    <w:rsid w:val="004602CA"/>
    <w:rsid w:val="00460427"/>
    <w:rsid w:val="0046059A"/>
    <w:rsid w:val="00460AA4"/>
    <w:rsid w:val="004628D2"/>
    <w:rsid w:val="00462BAA"/>
    <w:rsid w:val="00463175"/>
    <w:rsid w:val="0046360E"/>
    <w:rsid w:val="00464142"/>
    <w:rsid w:val="0046453B"/>
    <w:rsid w:val="00464D5D"/>
    <w:rsid w:val="004654B0"/>
    <w:rsid w:val="00465FC8"/>
    <w:rsid w:val="004671A6"/>
    <w:rsid w:val="0046779A"/>
    <w:rsid w:val="00473372"/>
    <w:rsid w:val="00473F54"/>
    <w:rsid w:val="00474264"/>
    <w:rsid w:val="00474422"/>
    <w:rsid w:val="00474D7A"/>
    <w:rsid w:val="00475B87"/>
    <w:rsid w:val="00475E4C"/>
    <w:rsid w:val="00477C59"/>
    <w:rsid w:val="00477E6F"/>
    <w:rsid w:val="004800B5"/>
    <w:rsid w:val="004811B9"/>
    <w:rsid w:val="00481248"/>
    <w:rsid w:val="00484477"/>
    <w:rsid w:val="004849F6"/>
    <w:rsid w:val="00485906"/>
    <w:rsid w:val="00486FA5"/>
    <w:rsid w:val="0048705F"/>
    <w:rsid w:val="004872AB"/>
    <w:rsid w:val="00487DFC"/>
    <w:rsid w:val="00490AC3"/>
    <w:rsid w:val="004916DE"/>
    <w:rsid w:val="00491CAC"/>
    <w:rsid w:val="00491D1C"/>
    <w:rsid w:val="00492B93"/>
    <w:rsid w:val="00492D27"/>
    <w:rsid w:val="00492D63"/>
    <w:rsid w:val="00493251"/>
    <w:rsid w:val="00493B73"/>
    <w:rsid w:val="0049449C"/>
    <w:rsid w:val="004957F2"/>
    <w:rsid w:val="00495F7F"/>
    <w:rsid w:val="00497C6B"/>
    <w:rsid w:val="00497F3B"/>
    <w:rsid w:val="004A14E2"/>
    <w:rsid w:val="004A19E6"/>
    <w:rsid w:val="004A248B"/>
    <w:rsid w:val="004A2684"/>
    <w:rsid w:val="004A2F12"/>
    <w:rsid w:val="004A2FC1"/>
    <w:rsid w:val="004A30CF"/>
    <w:rsid w:val="004A328A"/>
    <w:rsid w:val="004A33B0"/>
    <w:rsid w:val="004A3EA0"/>
    <w:rsid w:val="004A4616"/>
    <w:rsid w:val="004A480A"/>
    <w:rsid w:val="004A49BD"/>
    <w:rsid w:val="004A4EEA"/>
    <w:rsid w:val="004A51EE"/>
    <w:rsid w:val="004A657F"/>
    <w:rsid w:val="004A65F0"/>
    <w:rsid w:val="004A6C76"/>
    <w:rsid w:val="004B00E7"/>
    <w:rsid w:val="004B09CD"/>
    <w:rsid w:val="004B2D03"/>
    <w:rsid w:val="004B2EDE"/>
    <w:rsid w:val="004B3A29"/>
    <w:rsid w:val="004B4509"/>
    <w:rsid w:val="004B47AC"/>
    <w:rsid w:val="004B4D93"/>
    <w:rsid w:val="004B5EA9"/>
    <w:rsid w:val="004B65BC"/>
    <w:rsid w:val="004B65DE"/>
    <w:rsid w:val="004B6702"/>
    <w:rsid w:val="004B6F30"/>
    <w:rsid w:val="004B729F"/>
    <w:rsid w:val="004B7BDF"/>
    <w:rsid w:val="004C1385"/>
    <w:rsid w:val="004C29EB"/>
    <w:rsid w:val="004C3596"/>
    <w:rsid w:val="004C3D7D"/>
    <w:rsid w:val="004C41D6"/>
    <w:rsid w:val="004C5B5D"/>
    <w:rsid w:val="004C5BC6"/>
    <w:rsid w:val="004C6803"/>
    <w:rsid w:val="004C7C48"/>
    <w:rsid w:val="004D0A13"/>
    <w:rsid w:val="004D0A5E"/>
    <w:rsid w:val="004D0B02"/>
    <w:rsid w:val="004D0F39"/>
    <w:rsid w:val="004D1710"/>
    <w:rsid w:val="004D1824"/>
    <w:rsid w:val="004D2B6B"/>
    <w:rsid w:val="004D3D5D"/>
    <w:rsid w:val="004D48C7"/>
    <w:rsid w:val="004D6B73"/>
    <w:rsid w:val="004D72B3"/>
    <w:rsid w:val="004D72DC"/>
    <w:rsid w:val="004D7AA5"/>
    <w:rsid w:val="004E0991"/>
    <w:rsid w:val="004E2D7B"/>
    <w:rsid w:val="004E30F8"/>
    <w:rsid w:val="004E4638"/>
    <w:rsid w:val="004E4FE4"/>
    <w:rsid w:val="004E69CC"/>
    <w:rsid w:val="004E7176"/>
    <w:rsid w:val="004E7644"/>
    <w:rsid w:val="004F0032"/>
    <w:rsid w:val="004F13E5"/>
    <w:rsid w:val="004F2D0C"/>
    <w:rsid w:val="004F2F82"/>
    <w:rsid w:val="004F4092"/>
    <w:rsid w:val="004F43DB"/>
    <w:rsid w:val="004F4E39"/>
    <w:rsid w:val="004F60B5"/>
    <w:rsid w:val="004F616A"/>
    <w:rsid w:val="004F7481"/>
    <w:rsid w:val="004F7F01"/>
    <w:rsid w:val="00500FFD"/>
    <w:rsid w:val="00501C86"/>
    <w:rsid w:val="005020C6"/>
    <w:rsid w:val="00502268"/>
    <w:rsid w:val="005024E8"/>
    <w:rsid w:val="00502CB1"/>
    <w:rsid w:val="00503984"/>
    <w:rsid w:val="00503AB5"/>
    <w:rsid w:val="00504221"/>
    <w:rsid w:val="00504F99"/>
    <w:rsid w:val="0050503D"/>
    <w:rsid w:val="00507996"/>
    <w:rsid w:val="00510745"/>
    <w:rsid w:val="00510A2E"/>
    <w:rsid w:val="00511216"/>
    <w:rsid w:val="0051145D"/>
    <w:rsid w:val="0051268C"/>
    <w:rsid w:val="00512EF5"/>
    <w:rsid w:val="00514258"/>
    <w:rsid w:val="00514659"/>
    <w:rsid w:val="00514F16"/>
    <w:rsid w:val="005171E2"/>
    <w:rsid w:val="005173D5"/>
    <w:rsid w:val="00522172"/>
    <w:rsid w:val="00523505"/>
    <w:rsid w:val="00524267"/>
    <w:rsid w:val="005256BD"/>
    <w:rsid w:val="00526115"/>
    <w:rsid w:val="0052683D"/>
    <w:rsid w:val="00527674"/>
    <w:rsid w:val="005278EE"/>
    <w:rsid w:val="00527D3D"/>
    <w:rsid w:val="005305C6"/>
    <w:rsid w:val="0053159E"/>
    <w:rsid w:val="005323E0"/>
    <w:rsid w:val="00532BD8"/>
    <w:rsid w:val="005334DD"/>
    <w:rsid w:val="00534071"/>
    <w:rsid w:val="00534A11"/>
    <w:rsid w:val="00534BB4"/>
    <w:rsid w:val="00535D4B"/>
    <w:rsid w:val="00535E4E"/>
    <w:rsid w:val="00536B8A"/>
    <w:rsid w:val="00537A85"/>
    <w:rsid w:val="00540B75"/>
    <w:rsid w:val="00540D02"/>
    <w:rsid w:val="00541359"/>
    <w:rsid w:val="00541703"/>
    <w:rsid w:val="00543088"/>
    <w:rsid w:val="005433AA"/>
    <w:rsid w:val="00543A82"/>
    <w:rsid w:val="00544020"/>
    <w:rsid w:val="00545142"/>
    <w:rsid w:val="00545287"/>
    <w:rsid w:val="00546697"/>
    <w:rsid w:val="00547C26"/>
    <w:rsid w:val="005502E1"/>
    <w:rsid w:val="00552819"/>
    <w:rsid w:val="005542E9"/>
    <w:rsid w:val="00554AAC"/>
    <w:rsid w:val="005551B3"/>
    <w:rsid w:val="0055587F"/>
    <w:rsid w:val="005568E2"/>
    <w:rsid w:val="005574CF"/>
    <w:rsid w:val="005605A0"/>
    <w:rsid w:val="00560802"/>
    <w:rsid w:val="00562067"/>
    <w:rsid w:val="00562509"/>
    <w:rsid w:val="00562733"/>
    <w:rsid w:val="0056401E"/>
    <w:rsid w:val="00565493"/>
    <w:rsid w:val="005655B3"/>
    <w:rsid w:val="00565F24"/>
    <w:rsid w:val="00567A3F"/>
    <w:rsid w:val="00570041"/>
    <w:rsid w:val="00570C1A"/>
    <w:rsid w:val="005713E1"/>
    <w:rsid w:val="005714D3"/>
    <w:rsid w:val="00571EC2"/>
    <w:rsid w:val="00572746"/>
    <w:rsid w:val="0057331F"/>
    <w:rsid w:val="0057473E"/>
    <w:rsid w:val="00575DB8"/>
    <w:rsid w:val="005761F0"/>
    <w:rsid w:val="005764DB"/>
    <w:rsid w:val="0057715E"/>
    <w:rsid w:val="00577B1A"/>
    <w:rsid w:val="005801FF"/>
    <w:rsid w:val="0058220B"/>
    <w:rsid w:val="00584117"/>
    <w:rsid w:val="0058413C"/>
    <w:rsid w:val="00584364"/>
    <w:rsid w:val="00584512"/>
    <w:rsid w:val="00585A42"/>
    <w:rsid w:val="005865B7"/>
    <w:rsid w:val="00586607"/>
    <w:rsid w:val="00587D25"/>
    <w:rsid w:val="00587D79"/>
    <w:rsid w:val="00590850"/>
    <w:rsid w:val="00590DC2"/>
    <w:rsid w:val="00591510"/>
    <w:rsid w:val="00592E60"/>
    <w:rsid w:val="0059307E"/>
    <w:rsid w:val="00593ADF"/>
    <w:rsid w:val="00593DD3"/>
    <w:rsid w:val="0059432A"/>
    <w:rsid w:val="00595DBF"/>
    <w:rsid w:val="00596C95"/>
    <w:rsid w:val="00596F55"/>
    <w:rsid w:val="00596F73"/>
    <w:rsid w:val="00597093"/>
    <w:rsid w:val="00597C87"/>
    <w:rsid w:val="005A10A6"/>
    <w:rsid w:val="005A1BF3"/>
    <w:rsid w:val="005A33A3"/>
    <w:rsid w:val="005A4272"/>
    <w:rsid w:val="005A5920"/>
    <w:rsid w:val="005A62F7"/>
    <w:rsid w:val="005A7A6F"/>
    <w:rsid w:val="005A7D6B"/>
    <w:rsid w:val="005B01CF"/>
    <w:rsid w:val="005B0416"/>
    <w:rsid w:val="005B1FE6"/>
    <w:rsid w:val="005B3555"/>
    <w:rsid w:val="005B3D18"/>
    <w:rsid w:val="005B3D2F"/>
    <w:rsid w:val="005B51DC"/>
    <w:rsid w:val="005B5992"/>
    <w:rsid w:val="005B6350"/>
    <w:rsid w:val="005B6808"/>
    <w:rsid w:val="005B792D"/>
    <w:rsid w:val="005C15D1"/>
    <w:rsid w:val="005C1DA7"/>
    <w:rsid w:val="005C3586"/>
    <w:rsid w:val="005C4904"/>
    <w:rsid w:val="005C78E7"/>
    <w:rsid w:val="005D071F"/>
    <w:rsid w:val="005D0E6D"/>
    <w:rsid w:val="005D33C7"/>
    <w:rsid w:val="005D3594"/>
    <w:rsid w:val="005D38DE"/>
    <w:rsid w:val="005D44E9"/>
    <w:rsid w:val="005D5ED6"/>
    <w:rsid w:val="005D645B"/>
    <w:rsid w:val="005D7436"/>
    <w:rsid w:val="005D7DC8"/>
    <w:rsid w:val="005E002E"/>
    <w:rsid w:val="005E0494"/>
    <w:rsid w:val="005E1B55"/>
    <w:rsid w:val="005E318D"/>
    <w:rsid w:val="005E4DE8"/>
    <w:rsid w:val="005E564C"/>
    <w:rsid w:val="005E6ECF"/>
    <w:rsid w:val="005E6F87"/>
    <w:rsid w:val="005E766A"/>
    <w:rsid w:val="005E7DE9"/>
    <w:rsid w:val="005F05E4"/>
    <w:rsid w:val="005F0D5D"/>
    <w:rsid w:val="005F322F"/>
    <w:rsid w:val="005F4464"/>
    <w:rsid w:val="005F4C83"/>
    <w:rsid w:val="005F4D23"/>
    <w:rsid w:val="005F57BE"/>
    <w:rsid w:val="005F5823"/>
    <w:rsid w:val="005F79A7"/>
    <w:rsid w:val="005F7C34"/>
    <w:rsid w:val="005F7D8E"/>
    <w:rsid w:val="0060028D"/>
    <w:rsid w:val="006004D2"/>
    <w:rsid w:val="00601412"/>
    <w:rsid w:val="006017D4"/>
    <w:rsid w:val="00603048"/>
    <w:rsid w:val="006033CE"/>
    <w:rsid w:val="00603A94"/>
    <w:rsid w:val="00604044"/>
    <w:rsid w:val="00604492"/>
    <w:rsid w:val="006045E5"/>
    <w:rsid w:val="00604E54"/>
    <w:rsid w:val="006050EA"/>
    <w:rsid w:val="00605634"/>
    <w:rsid w:val="00605FA8"/>
    <w:rsid w:val="00606283"/>
    <w:rsid w:val="00606D37"/>
    <w:rsid w:val="0061021F"/>
    <w:rsid w:val="00611E77"/>
    <w:rsid w:val="00612CE5"/>
    <w:rsid w:val="00613D27"/>
    <w:rsid w:val="00613F07"/>
    <w:rsid w:val="006144F4"/>
    <w:rsid w:val="00614BD5"/>
    <w:rsid w:val="00615159"/>
    <w:rsid w:val="00615330"/>
    <w:rsid w:val="00615A0A"/>
    <w:rsid w:val="00615DCC"/>
    <w:rsid w:val="00617D2D"/>
    <w:rsid w:val="00617EBD"/>
    <w:rsid w:val="0062151D"/>
    <w:rsid w:val="00621606"/>
    <w:rsid w:val="00621845"/>
    <w:rsid w:val="00621E02"/>
    <w:rsid w:val="00622D01"/>
    <w:rsid w:val="00623042"/>
    <w:rsid w:val="00624AEC"/>
    <w:rsid w:val="006259AC"/>
    <w:rsid w:val="00627D31"/>
    <w:rsid w:val="00631129"/>
    <w:rsid w:val="00631D32"/>
    <w:rsid w:val="00631FF3"/>
    <w:rsid w:val="00632207"/>
    <w:rsid w:val="0063302D"/>
    <w:rsid w:val="00634172"/>
    <w:rsid w:val="006341BF"/>
    <w:rsid w:val="00635300"/>
    <w:rsid w:val="00635C32"/>
    <w:rsid w:val="006400A0"/>
    <w:rsid w:val="0064056F"/>
    <w:rsid w:val="00640E72"/>
    <w:rsid w:val="00641054"/>
    <w:rsid w:val="00641155"/>
    <w:rsid w:val="006417C3"/>
    <w:rsid w:val="006419A8"/>
    <w:rsid w:val="0064366A"/>
    <w:rsid w:val="006438B4"/>
    <w:rsid w:val="006441B1"/>
    <w:rsid w:val="0064473C"/>
    <w:rsid w:val="00645138"/>
    <w:rsid w:val="00645764"/>
    <w:rsid w:val="0064593A"/>
    <w:rsid w:val="00645A9B"/>
    <w:rsid w:val="00646B44"/>
    <w:rsid w:val="006470E1"/>
    <w:rsid w:val="006470F1"/>
    <w:rsid w:val="00650F16"/>
    <w:rsid w:val="00650F8C"/>
    <w:rsid w:val="00652A0C"/>
    <w:rsid w:val="00654711"/>
    <w:rsid w:val="00654E2F"/>
    <w:rsid w:val="0066036C"/>
    <w:rsid w:val="00661232"/>
    <w:rsid w:val="00662FE2"/>
    <w:rsid w:val="00664970"/>
    <w:rsid w:val="00665616"/>
    <w:rsid w:val="006658C1"/>
    <w:rsid w:val="006665ED"/>
    <w:rsid w:val="00666C43"/>
    <w:rsid w:val="00667319"/>
    <w:rsid w:val="0066795F"/>
    <w:rsid w:val="00670445"/>
    <w:rsid w:val="00670FEF"/>
    <w:rsid w:val="00671544"/>
    <w:rsid w:val="006717AC"/>
    <w:rsid w:val="00672481"/>
    <w:rsid w:val="00673416"/>
    <w:rsid w:val="006741ED"/>
    <w:rsid w:val="00676664"/>
    <w:rsid w:val="00676800"/>
    <w:rsid w:val="00676EA9"/>
    <w:rsid w:val="00676ECA"/>
    <w:rsid w:val="0068119E"/>
    <w:rsid w:val="00681534"/>
    <w:rsid w:val="006829CA"/>
    <w:rsid w:val="00683393"/>
    <w:rsid w:val="00684536"/>
    <w:rsid w:val="0068508B"/>
    <w:rsid w:val="006854EE"/>
    <w:rsid w:val="006856A0"/>
    <w:rsid w:val="00685A10"/>
    <w:rsid w:val="006868A3"/>
    <w:rsid w:val="00686B02"/>
    <w:rsid w:val="00687ED1"/>
    <w:rsid w:val="006907FB"/>
    <w:rsid w:val="00691789"/>
    <w:rsid w:val="0069307E"/>
    <w:rsid w:val="00694161"/>
    <w:rsid w:val="006943A4"/>
    <w:rsid w:val="00694A29"/>
    <w:rsid w:val="00694B20"/>
    <w:rsid w:val="00696796"/>
    <w:rsid w:val="0069721E"/>
    <w:rsid w:val="00697B28"/>
    <w:rsid w:val="00697FFB"/>
    <w:rsid w:val="006A1FB1"/>
    <w:rsid w:val="006A24F9"/>
    <w:rsid w:val="006A2986"/>
    <w:rsid w:val="006A3C5A"/>
    <w:rsid w:val="006A5B32"/>
    <w:rsid w:val="006A5F0A"/>
    <w:rsid w:val="006A6090"/>
    <w:rsid w:val="006A7E8E"/>
    <w:rsid w:val="006B13D5"/>
    <w:rsid w:val="006B18C3"/>
    <w:rsid w:val="006B2CBA"/>
    <w:rsid w:val="006B3B5E"/>
    <w:rsid w:val="006B3C1C"/>
    <w:rsid w:val="006B429F"/>
    <w:rsid w:val="006B4AEB"/>
    <w:rsid w:val="006B4EE2"/>
    <w:rsid w:val="006B5118"/>
    <w:rsid w:val="006B53AF"/>
    <w:rsid w:val="006B7C44"/>
    <w:rsid w:val="006C0A5A"/>
    <w:rsid w:val="006C352D"/>
    <w:rsid w:val="006C4091"/>
    <w:rsid w:val="006C62C4"/>
    <w:rsid w:val="006C68D3"/>
    <w:rsid w:val="006C7564"/>
    <w:rsid w:val="006C78BE"/>
    <w:rsid w:val="006C79EC"/>
    <w:rsid w:val="006D0058"/>
    <w:rsid w:val="006D1B2D"/>
    <w:rsid w:val="006D1EAB"/>
    <w:rsid w:val="006D2CBB"/>
    <w:rsid w:val="006D355F"/>
    <w:rsid w:val="006D3785"/>
    <w:rsid w:val="006D4300"/>
    <w:rsid w:val="006D4795"/>
    <w:rsid w:val="006D4BF1"/>
    <w:rsid w:val="006D53E4"/>
    <w:rsid w:val="006D5E13"/>
    <w:rsid w:val="006D63FB"/>
    <w:rsid w:val="006D6425"/>
    <w:rsid w:val="006D6EFC"/>
    <w:rsid w:val="006D7461"/>
    <w:rsid w:val="006D751E"/>
    <w:rsid w:val="006D7DCC"/>
    <w:rsid w:val="006E02EB"/>
    <w:rsid w:val="006E0718"/>
    <w:rsid w:val="006E071F"/>
    <w:rsid w:val="006E1998"/>
    <w:rsid w:val="006E2298"/>
    <w:rsid w:val="006E271B"/>
    <w:rsid w:val="006E28FE"/>
    <w:rsid w:val="006E35C4"/>
    <w:rsid w:val="006E4161"/>
    <w:rsid w:val="006E43ED"/>
    <w:rsid w:val="006E62EA"/>
    <w:rsid w:val="006E6A85"/>
    <w:rsid w:val="006E6D26"/>
    <w:rsid w:val="006E787B"/>
    <w:rsid w:val="006E7975"/>
    <w:rsid w:val="006E79A8"/>
    <w:rsid w:val="006E7A7F"/>
    <w:rsid w:val="006F1487"/>
    <w:rsid w:val="006F14D0"/>
    <w:rsid w:val="006F1541"/>
    <w:rsid w:val="006F2464"/>
    <w:rsid w:val="006F2648"/>
    <w:rsid w:val="006F266D"/>
    <w:rsid w:val="006F3398"/>
    <w:rsid w:val="006F4315"/>
    <w:rsid w:val="006F494C"/>
    <w:rsid w:val="006F4B33"/>
    <w:rsid w:val="006F4F42"/>
    <w:rsid w:val="006F58EB"/>
    <w:rsid w:val="006F6BDA"/>
    <w:rsid w:val="006F73E3"/>
    <w:rsid w:val="006F7405"/>
    <w:rsid w:val="006F743A"/>
    <w:rsid w:val="006F7931"/>
    <w:rsid w:val="0070055A"/>
    <w:rsid w:val="00700666"/>
    <w:rsid w:val="007010CE"/>
    <w:rsid w:val="00701AB0"/>
    <w:rsid w:val="00701B8D"/>
    <w:rsid w:val="00701FEA"/>
    <w:rsid w:val="0070232D"/>
    <w:rsid w:val="00702FB6"/>
    <w:rsid w:val="00704122"/>
    <w:rsid w:val="00704DDB"/>
    <w:rsid w:val="0070513B"/>
    <w:rsid w:val="0070577D"/>
    <w:rsid w:val="00705E1C"/>
    <w:rsid w:val="00706377"/>
    <w:rsid w:val="0071022F"/>
    <w:rsid w:val="007102BA"/>
    <w:rsid w:val="00710AFF"/>
    <w:rsid w:val="00710BA6"/>
    <w:rsid w:val="00710BBA"/>
    <w:rsid w:val="007114EC"/>
    <w:rsid w:val="00711F47"/>
    <w:rsid w:val="00712376"/>
    <w:rsid w:val="00712E82"/>
    <w:rsid w:val="00712F94"/>
    <w:rsid w:val="00713473"/>
    <w:rsid w:val="007135E6"/>
    <w:rsid w:val="00713648"/>
    <w:rsid w:val="00713A5E"/>
    <w:rsid w:val="007145BE"/>
    <w:rsid w:val="00715A78"/>
    <w:rsid w:val="00715EA8"/>
    <w:rsid w:val="00716254"/>
    <w:rsid w:val="00716649"/>
    <w:rsid w:val="007172F3"/>
    <w:rsid w:val="007203A6"/>
    <w:rsid w:val="0072083C"/>
    <w:rsid w:val="00721C78"/>
    <w:rsid w:val="00721F60"/>
    <w:rsid w:val="0072249B"/>
    <w:rsid w:val="0072263D"/>
    <w:rsid w:val="00724BFA"/>
    <w:rsid w:val="00726F9F"/>
    <w:rsid w:val="007277FC"/>
    <w:rsid w:val="00727C49"/>
    <w:rsid w:val="00731FE4"/>
    <w:rsid w:val="0073277C"/>
    <w:rsid w:val="00732B0F"/>
    <w:rsid w:val="00733B0A"/>
    <w:rsid w:val="00734119"/>
    <w:rsid w:val="0073440A"/>
    <w:rsid w:val="0073448D"/>
    <w:rsid w:val="00734793"/>
    <w:rsid w:val="007348FD"/>
    <w:rsid w:val="00734D51"/>
    <w:rsid w:val="00735B34"/>
    <w:rsid w:val="00736564"/>
    <w:rsid w:val="00740AF9"/>
    <w:rsid w:val="00740B7B"/>
    <w:rsid w:val="00740BD2"/>
    <w:rsid w:val="00741D41"/>
    <w:rsid w:val="007444E6"/>
    <w:rsid w:val="0074461B"/>
    <w:rsid w:val="0074543F"/>
    <w:rsid w:val="007462F4"/>
    <w:rsid w:val="00746783"/>
    <w:rsid w:val="00746AEF"/>
    <w:rsid w:val="00746E3D"/>
    <w:rsid w:val="00747C8E"/>
    <w:rsid w:val="0075104C"/>
    <w:rsid w:val="007513DB"/>
    <w:rsid w:val="0075298E"/>
    <w:rsid w:val="00754031"/>
    <w:rsid w:val="007544C5"/>
    <w:rsid w:val="00754A36"/>
    <w:rsid w:val="0075513D"/>
    <w:rsid w:val="007557B7"/>
    <w:rsid w:val="0075753B"/>
    <w:rsid w:val="007578D4"/>
    <w:rsid w:val="00757993"/>
    <w:rsid w:val="0076108D"/>
    <w:rsid w:val="0076111F"/>
    <w:rsid w:val="00761DE2"/>
    <w:rsid w:val="007620EF"/>
    <w:rsid w:val="00762216"/>
    <w:rsid w:val="00763AFD"/>
    <w:rsid w:val="00764104"/>
    <w:rsid w:val="00764F33"/>
    <w:rsid w:val="00765222"/>
    <w:rsid w:val="0076552B"/>
    <w:rsid w:val="007655EB"/>
    <w:rsid w:val="00766003"/>
    <w:rsid w:val="0076789C"/>
    <w:rsid w:val="00767CAC"/>
    <w:rsid w:val="00770E5E"/>
    <w:rsid w:val="007737B1"/>
    <w:rsid w:val="00773BDC"/>
    <w:rsid w:val="00775266"/>
    <w:rsid w:val="0077584D"/>
    <w:rsid w:val="00775A43"/>
    <w:rsid w:val="007769E5"/>
    <w:rsid w:val="00776D6E"/>
    <w:rsid w:val="00777149"/>
    <w:rsid w:val="00777DC1"/>
    <w:rsid w:val="00780E72"/>
    <w:rsid w:val="007810F9"/>
    <w:rsid w:val="00781D61"/>
    <w:rsid w:val="00782AA0"/>
    <w:rsid w:val="00782ED8"/>
    <w:rsid w:val="00783069"/>
    <w:rsid w:val="007835EC"/>
    <w:rsid w:val="007853B5"/>
    <w:rsid w:val="00785EA8"/>
    <w:rsid w:val="00785F28"/>
    <w:rsid w:val="0078690C"/>
    <w:rsid w:val="00787DCE"/>
    <w:rsid w:val="007900AB"/>
    <w:rsid w:val="00790141"/>
    <w:rsid w:val="007909C6"/>
    <w:rsid w:val="00790A46"/>
    <w:rsid w:val="00791037"/>
    <w:rsid w:val="007911F3"/>
    <w:rsid w:val="0079280A"/>
    <w:rsid w:val="00792AE1"/>
    <w:rsid w:val="00792C25"/>
    <w:rsid w:val="00792EA3"/>
    <w:rsid w:val="0079309E"/>
    <w:rsid w:val="0079495B"/>
    <w:rsid w:val="0079777D"/>
    <w:rsid w:val="00797CCF"/>
    <w:rsid w:val="00797D82"/>
    <w:rsid w:val="007A12D4"/>
    <w:rsid w:val="007A1703"/>
    <w:rsid w:val="007A1CC0"/>
    <w:rsid w:val="007A2411"/>
    <w:rsid w:val="007A27E3"/>
    <w:rsid w:val="007A36DF"/>
    <w:rsid w:val="007A3CD3"/>
    <w:rsid w:val="007A3D14"/>
    <w:rsid w:val="007A4F45"/>
    <w:rsid w:val="007A619D"/>
    <w:rsid w:val="007A66FA"/>
    <w:rsid w:val="007A7C4F"/>
    <w:rsid w:val="007B02FA"/>
    <w:rsid w:val="007B03B8"/>
    <w:rsid w:val="007B0576"/>
    <w:rsid w:val="007B09C7"/>
    <w:rsid w:val="007B0CA5"/>
    <w:rsid w:val="007B102B"/>
    <w:rsid w:val="007B1A25"/>
    <w:rsid w:val="007B1B5F"/>
    <w:rsid w:val="007B2226"/>
    <w:rsid w:val="007B2274"/>
    <w:rsid w:val="007B3E73"/>
    <w:rsid w:val="007B4695"/>
    <w:rsid w:val="007B48E9"/>
    <w:rsid w:val="007B4D8B"/>
    <w:rsid w:val="007B57CC"/>
    <w:rsid w:val="007B6CA8"/>
    <w:rsid w:val="007C0226"/>
    <w:rsid w:val="007C09C4"/>
    <w:rsid w:val="007C1125"/>
    <w:rsid w:val="007C166A"/>
    <w:rsid w:val="007C208E"/>
    <w:rsid w:val="007C242E"/>
    <w:rsid w:val="007C2663"/>
    <w:rsid w:val="007C4368"/>
    <w:rsid w:val="007C4C9E"/>
    <w:rsid w:val="007C4F6D"/>
    <w:rsid w:val="007C5F34"/>
    <w:rsid w:val="007C6AF2"/>
    <w:rsid w:val="007C6FF6"/>
    <w:rsid w:val="007D05FC"/>
    <w:rsid w:val="007D0BC5"/>
    <w:rsid w:val="007D0CB3"/>
    <w:rsid w:val="007D175A"/>
    <w:rsid w:val="007D203E"/>
    <w:rsid w:val="007D261C"/>
    <w:rsid w:val="007D2CE2"/>
    <w:rsid w:val="007D3E79"/>
    <w:rsid w:val="007D4461"/>
    <w:rsid w:val="007D5748"/>
    <w:rsid w:val="007D57B4"/>
    <w:rsid w:val="007D5BFF"/>
    <w:rsid w:val="007D69D9"/>
    <w:rsid w:val="007D6D0F"/>
    <w:rsid w:val="007E006B"/>
    <w:rsid w:val="007E0DDE"/>
    <w:rsid w:val="007E1164"/>
    <w:rsid w:val="007E1752"/>
    <w:rsid w:val="007E1945"/>
    <w:rsid w:val="007E1A8F"/>
    <w:rsid w:val="007E1CC8"/>
    <w:rsid w:val="007E1D99"/>
    <w:rsid w:val="007E2098"/>
    <w:rsid w:val="007E2DA4"/>
    <w:rsid w:val="007E3685"/>
    <w:rsid w:val="007E3967"/>
    <w:rsid w:val="007E4360"/>
    <w:rsid w:val="007E456B"/>
    <w:rsid w:val="007E4DE5"/>
    <w:rsid w:val="007E5281"/>
    <w:rsid w:val="007E581E"/>
    <w:rsid w:val="007E582A"/>
    <w:rsid w:val="007E64B2"/>
    <w:rsid w:val="007E6517"/>
    <w:rsid w:val="007E678A"/>
    <w:rsid w:val="007F1D83"/>
    <w:rsid w:val="007F2C32"/>
    <w:rsid w:val="007F32AE"/>
    <w:rsid w:val="007F3353"/>
    <w:rsid w:val="007F38CB"/>
    <w:rsid w:val="007F3F5B"/>
    <w:rsid w:val="007F51F8"/>
    <w:rsid w:val="007F51FF"/>
    <w:rsid w:val="007F59F4"/>
    <w:rsid w:val="007F5B75"/>
    <w:rsid w:val="007F5FC6"/>
    <w:rsid w:val="007F7582"/>
    <w:rsid w:val="007F7929"/>
    <w:rsid w:val="00800379"/>
    <w:rsid w:val="00800FA0"/>
    <w:rsid w:val="00802D85"/>
    <w:rsid w:val="00803064"/>
    <w:rsid w:val="008035BC"/>
    <w:rsid w:val="00805E59"/>
    <w:rsid w:val="008065F5"/>
    <w:rsid w:val="00807691"/>
    <w:rsid w:val="00810E8D"/>
    <w:rsid w:val="008111A3"/>
    <w:rsid w:val="00812020"/>
    <w:rsid w:val="00814549"/>
    <w:rsid w:val="00814C9F"/>
    <w:rsid w:val="008150EF"/>
    <w:rsid w:val="008152FE"/>
    <w:rsid w:val="00815778"/>
    <w:rsid w:val="0081597C"/>
    <w:rsid w:val="00816B21"/>
    <w:rsid w:val="00817236"/>
    <w:rsid w:val="00817B54"/>
    <w:rsid w:val="0082022A"/>
    <w:rsid w:val="00820CA1"/>
    <w:rsid w:val="00821FE4"/>
    <w:rsid w:val="008221B7"/>
    <w:rsid w:val="008228A8"/>
    <w:rsid w:val="008237EE"/>
    <w:rsid w:val="00826E24"/>
    <w:rsid w:val="0082738A"/>
    <w:rsid w:val="00827E78"/>
    <w:rsid w:val="00831AD9"/>
    <w:rsid w:val="00832509"/>
    <w:rsid w:val="008327A4"/>
    <w:rsid w:val="00832EA2"/>
    <w:rsid w:val="00832F17"/>
    <w:rsid w:val="008342AF"/>
    <w:rsid w:val="00840AC2"/>
    <w:rsid w:val="00842BCC"/>
    <w:rsid w:val="00843638"/>
    <w:rsid w:val="008440BB"/>
    <w:rsid w:val="0084563B"/>
    <w:rsid w:val="008478E7"/>
    <w:rsid w:val="008520E8"/>
    <w:rsid w:val="0085283D"/>
    <w:rsid w:val="008528C4"/>
    <w:rsid w:val="00853063"/>
    <w:rsid w:val="008544FB"/>
    <w:rsid w:val="0085470B"/>
    <w:rsid w:val="008547DB"/>
    <w:rsid w:val="00854ACE"/>
    <w:rsid w:val="00855117"/>
    <w:rsid w:val="008558BF"/>
    <w:rsid w:val="0085598D"/>
    <w:rsid w:val="00855FA2"/>
    <w:rsid w:val="0085710F"/>
    <w:rsid w:val="00857D24"/>
    <w:rsid w:val="00860D41"/>
    <w:rsid w:val="00861B4B"/>
    <w:rsid w:val="00861F2F"/>
    <w:rsid w:val="00861FAF"/>
    <w:rsid w:val="00862AC2"/>
    <w:rsid w:val="00862E22"/>
    <w:rsid w:val="00862F5F"/>
    <w:rsid w:val="00863320"/>
    <w:rsid w:val="00863D11"/>
    <w:rsid w:val="00866EC0"/>
    <w:rsid w:val="0086743C"/>
    <w:rsid w:val="00867FF2"/>
    <w:rsid w:val="00871435"/>
    <w:rsid w:val="00871AE6"/>
    <w:rsid w:val="00871E01"/>
    <w:rsid w:val="00871F95"/>
    <w:rsid w:val="008732D1"/>
    <w:rsid w:val="0087340F"/>
    <w:rsid w:val="00873556"/>
    <w:rsid w:val="00874778"/>
    <w:rsid w:val="00874B65"/>
    <w:rsid w:val="008751E8"/>
    <w:rsid w:val="0087547F"/>
    <w:rsid w:val="00875DB9"/>
    <w:rsid w:val="0087636B"/>
    <w:rsid w:val="008802C8"/>
    <w:rsid w:val="0088282E"/>
    <w:rsid w:val="00882D70"/>
    <w:rsid w:val="00882E46"/>
    <w:rsid w:val="00883B30"/>
    <w:rsid w:val="00884C22"/>
    <w:rsid w:val="00885047"/>
    <w:rsid w:val="008870BA"/>
    <w:rsid w:val="00887459"/>
    <w:rsid w:val="008875B2"/>
    <w:rsid w:val="00887FE6"/>
    <w:rsid w:val="008902D5"/>
    <w:rsid w:val="0089185A"/>
    <w:rsid w:val="00892089"/>
    <w:rsid w:val="00892824"/>
    <w:rsid w:val="00894B98"/>
    <w:rsid w:val="008958CB"/>
    <w:rsid w:val="00895CCD"/>
    <w:rsid w:val="00896377"/>
    <w:rsid w:val="008969A3"/>
    <w:rsid w:val="00896A7F"/>
    <w:rsid w:val="008971E1"/>
    <w:rsid w:val="008A02C2"/>
    <w:rsid w:val="008A063A"/>
    <w:rsid w:val="008A0AAC"/>
    <w:rsid w:val="008A0FA7"/>
    <w:rsid w:val="008A14A9"/>
    <w:rsid w:val="008A1D6C"/>
    <w:rsid w:val="008A1DA1"/>
    <w:rsid w:val="008A3C3D"/>
    <w:rsid w:val="008A4011"/>
    <w:rsid w:val="008A4FAD"/>
    <w:rsid w:val="008A5704"/>
    <w:rsid w:val="008A693E"/>
    <w:rsid w:val="008A6D99"/>
    <w:rsid w:val="008A6F3F"/>
    <w:rsid w:val="008A7177"/>
    <w:rsid w:val="008B0B2E"/>
    <w:rsid w:val="008B1075"/>
    <w:rsid w:val="008B126C"/>
    <w:rsid w:val="008B67D4"/>
    <w:rsid w:val="008B67E5"/>
    <w:rsid w:val="008C10AD"/>
    <w:rsid w:val="008C1538"/>
    <w:rsid w:val="008C17FC"/>
    <w:rsid w:val="008C1BFC"/>
    <w:rsid w:val="008C210C"/>
    <w:rsid w:val="008C2615"/>
    <w:rsid w:val="008C2F9D"/>
    <w:rsid w:val="008C389B"/>
    <w:rsid w:val="008C3B4D"/>
    <w:rsid w:val="008C3BB0"/>
    <w:rsid w:val="008C40CD"/>
    <w:rsid w:val="008C4136"/>
    <w:rsid w:val="008C420D"/>
    <w:rsid w:val="008C46C7"/>
    <w:rsid w:val="008C5F52"/>
    <w:rsid w:val="008C60E2"/>
    <w:rsid w:val="008C652A"/>
    <w:rsid w:val="008C69F3"/>
    <w:rsid w:val="008C7310"/>
    <w:rsid w:val="008C7469"/>
    <w:rsid w:val="008D0F27"/>
    <w:rsid w:val="008D0F4F"/>
    <w:rsid w:val="008D0F5A"/>
    <w:rsid w:val="008D1F2B"/>
    <w:rsid w:val="008D2E19"/>
    <w:rsid w:val="008D36B5"/>
    <w:rsid w:val="008D52D0"/>
    <w:rsid w:val="008D57ED"/>
    <w:rsid w:val="008D6168"/>
    <w:rsid w:val="008D62A0"/>
    <w:rsid w:val="008D70C4"/>
    <w:rsid w:val="008D7265"/>
    <w:rsid w:val="008D7B3A"/>
    <w:rsid w:val="008E010B"/>
    <w:rsid w:val="008E02FE"/>
    <w:rsid w:val="008E15DE"/>
    <w:rsid w:val="008E1D88"/>
    <w:rsid w:val="008E1DC1"/>
    <w:rsid w:val="008E3783"/>
    <w:rsid w:val="008E3F4B"/>
    <w:rsid w:val="008E4DEB"/>
    <w:rsid w:val="008E5860"/>
    <w:rsid w:val="008E7217"/>
    <w:rsid w:val="008F03CB"/>
    <w:rsid w:val="008F0739"/>
    <w:rsid w:val="008F0AA8"/>
    <w:rsid w:val="008F18E8"/>
    <w:rsid w:val="008F3DB7"/>
    <w:rsid w:val="008F4C54"/>
    <w:rsid w:val="008F6A90"/>
    <w:rsid w:val="008F6EE6"/>
    <w:rsid w:val="00900A9A"/>
    <w:rsid w:val="0090122E"/>
    <w:rsid w:val="00902634"/>
    <w:rsid w:val="00904199"/>
    <w:rsid w:val="009045AD"/>
    <w:rsid w:val="00905C03"/>
    <w:rsid w:val="009063CC"/>
    <w:rsid w:val="0091212C"/>
    <w:rsid w:val="00913B90"/>
    <w:rsid w:val="00913F16"/>
    <w:rsid w:val="00914A48"/>
    <w:rsid w:val="009160AD"/>
    <w:rsid w:val="009170F7"/>
    <w:rsid w:val="00917343"/>
    <w:rsid w:val="00917442"/>
    <w:rsid w:val="0092142A"/>
    <w:rsid w:val="00921A62"/>
    <w:rsid w:val="00921EAE"/>
    <w:rsid w:val="00921F27"/>
    <w:rsid w:val="009220E4"/>
    <w:rsid w:val="0092295C"/>
    <w:rsid w:val="00922C3C"/>
    <w:rsid w:val="009235F0"/>
    <w:rsid w:val="00923E78"/>
    <w:rsid w:val="00923E97"/>
    <w:rsid w:val="00924AA8"/>
    <w:rsid w:val="00924E71"/>
    <w:rsid w:val="009251E5"/>
    <w:rsid w:val="00925868"/>
    <w:rsid w:val="00925A2F"/>
    <w:rsid w:val="00927634"/>
    <w:rsid w:val="009318A4"/>
    <w:rsid w:val="00932060"/>
    <w:rsid w:val="009322CD"/>
    <w:rsid w:val="00932483"/>
    <w:rsid w:val="0093454A"/>
    <w:rsid w:val="00934831"/>
    <w:rsid w:val="00934E01"/>
    <w:rsid w:val="00935364"/>
    <w:rsid w:val="009362A6"/>
    <w:rsid w:val="00937AEB"/>
    <w:rsid w:val="009400C7"/>
    <w:rsid w:val="009418D3"/>
    <w:rsid w:val="00942B3E"/>
    <w:rsid w:val="0094363D"/>
    <w:rsid w:val="0094587D"/>
    <w:rsid w:val="00945F9F"/>
    <w:rsid w:val="009463AA"/>
    <w:rsid w:val="00946559"/>
    <w:rsid w:val="00946B19"/>
    <w:rsid w:val="00946EB9"/>
    <w:rsid w:val="00947708"/>
    <w:rsid w:val="009500E1"/>
    <w:rsid w:val="00950561"/>
    <w:rsid w:val="0095177F"/>
    <w:rsid w:val="00951AE0"/>
    <w:rsid w:val="00951C34"/>
    <w:rsid w:val="00952423"/>
    <w:rsid w:val="00952979"/>
    <w:rsid w:val="009537CA"/>
    <w:rsid w:val="00953983"/>
    <w:rsid w:val="009540FA"/>
    <w:rsid w:val="0095634C"/>
    <w:rsid w:val="009576F1"/>
    <w:rsid w:val="00960BB7"/>
    <w:rsid w:val="00961132"/>
    <w:rsid w:val="0096227E"/>
    <w:rsid w:val="0096269A"/>
    <w:rsid w:val="00962B73"/>
    <w:rsid w:val="009633AD"/>
    <w:rsid w:val="009639E2"/>
    <w:rsid w:val="00964E01"/>
    <w:rsid w:val="0096501B"/>
    <w:rsid w:val="0096528B"/>
    <w:rsid w:val="009656F7"/>
    <w:rsid w:val="00965FDA"/>
    <w:rsid w:val="00966539"/>
    <w:rsid w:val="00970F30"/>
    <w:rsid w:val="009716C5"/>
    <w:rsid w:val="009723BF"/>
    <w:rsid w:val="00974549"/>
    <w:rsid w:val="009746AD"/>
    <w:rsid w:val="009746B2"/>
    <w:rsid w:val="00976237"/>
    <w:rsid w:val="00976DB7"/>
    <w:rsid w:val="00977035"/>
    <w:rsid w:val="00977A84"/>
    <w:rsid w:val="00977CC4"/>
    <w:rsid w:val="00977D57"/>
    <w:rsid w:val="0098265D"/>
    <w:rsid w:val="00983850"/>
    <w:rsid w:val="00983F61"/>
    <w:rsid w:val="0098490E"/>
    <w:rsid w:val="009854DE"/>
    <w:rsid w:val="0098565D"/>
    <w:rsid w:val="00985670"/>
    <w:rsid w:val="00986FE3"/>
    <w:rsid w:val="00990769"/>
    <w:rsid w:val="0099107D"/>
    <w:rsid w:val="00991892"/>
    <w:rsid w:val="00991F19"/>
    <w:rsid w:val="00992E24"/>
    <w:rsid w:val="009934A8"/>
    <w:rsid w:val="00995826"/>
    <w:rsid w:val="00996077"/>
    <w:rsid w:val="00996581"/>
    <w:rsid w:val="0099670F"/>
    <w:rsid w:val="00996F77"/>
    <w:rsid w:val="009A05FE"/>
    <w:rsid w:val="009A0CCF"/>
    <w:rsid w:val="009A11CD"/>
    <w:rsid w:val="009A1E1F"/>
    <w:rsid w:val="009A211F"/>
    <w:rsid w:val="009A2206"/>
    <w:rsid w:val="009A2269"/>
    <w:rsid w:val="009A253D"/>
    <w:rsid w:val="009A3048"/>
    <w:rsid w:val="009A33EA"/>
    <w:rsid w:val="009A35D9"/>
    <w:rsid w:val="009A38ED"/>
    <w:rsid w:val="009A50C9"/>
    <w:rsid w:val="009A5203"/>
    <w:rsid w:val="009A609B"/>
    <w:rsid w:val="009A667D"/>
    <w:rsid w:val="009B0495"/>
    <w:rsid w:val="009B08F2"/>
    <w:rsid w:val="009B1386"/>
    <w:rsid w:val="009B1AF8"/>
    <w:rsid w:val="009B2425"/>
    <w:rsid w:val="009B27F0"/>
    <w:rsid w:val="009B384D"/>
    <w:rsid w:val="009B4D54"/>
    <w:rsid w:val="009B50A0"/>
    <w:rsid w:val="009B61CD"/>
    <w:rsid w:val="009B657E"/>
    <w:rsid w:val="009B692D"/>
    <w:rsid w:val="009C0213"/>
    <w:rsid w:val="009C08F5"/>
    <w:rsid w:val="009C0CD3"/>
    <w:rsid w:val="009C1469"/>
    <w:rsid w:val="009C1772"/>
    <w:rsid w:val="009C1E08"/>
    <w:rsid w:val="009C270E"/>
    <w:rsid w:val="009C3ACE"/>
    <w:rsid w:val="009C4A87"/>
    <w:rsid w:val="009C55CF"/>
    <w:rsid w:val="009C5CA8"/>
    <w:rsid w:val="009C614E"/>
    <w:rsid w:val="009C717C"/>
    <w:rsid w:val="009C78F8"/>
    <w:rsid w:val="009C7E1C"/>
    <w:rsid w:val="009D01E8"/>
    <w:rsid w:val="009D02C3"/>
    <w:rsid w:val="009D1D11"/>
    <w:rsid w:val="009D1D9A"/>
    <w:rsid w:val="009D2088"/>
    <w:rsid w:val="009D21F2"/>
    <w:rsid w:val="009D3B74"/>
    <w:rsid w:val="009D3CAC"/>
    <w:rsid w:val="009D3DE3"/>
    <w:rsid w:val="009D4058"/>
    <w:rsid w:val="009D41C8"/>
    <w:rsid w:val="009D45C0"/>
    <w:rsid w:val="009D4AF0"/>
    <w:rsid w:val="009D4FF5"/>
    <w:rsid w:val="009D5309"/>
    <w:rsid w:val="009D5514"/>
    <w:rsid w:val="009D747F"/>
    <w:rsid w:val="009D7B63"/>
    <w:rsid w:val="009D7E18"/>
    <w:rsid w:val="009E18EA"/>
    <w:rsid w:val="009E1B35"/>
    <w:rsid w:val="009E1DB2"/>
    <w:rsid w:val="009E1FD8"/>
    <w:rsid w:val="009E2338"/>
    <w:rsid w:val="009E2426"/>
    <w:rsid w:val="009E2CFE"/>
    <w:rsid w:val="009E3079"/>
    <w:rsid w:val="009E3929"/>
    <w:rsid w:val="009E4BDA"/>
    <w:rsid w:val="009E541E"/>
    <w:rsid w:val="009E5849"/>
    <w:rsid w:val="009E6116"/>
    <w:rsid w:val="009E6527"/>
    <w:rsid w:val="009E68E0"/>
    <w:rsid w:val="009E68FD"/>
    <w:rsid w:val="009E7012"/>
    <w:rsid w:val="009E7E61"/>
    <w:rsid w:val="009F054E"/>
    <w:rsid w:val="009F1BFE"/>
    <w:rsid w:val="009F1CD1"/>
    <w:rsid w:val="009F1E92"/>
    <w:rsid w:val="009F1F72"/>
    <w:rsid w:val="009F2C52"/>
    <w:rsid w:val="009F2E27"/>
    <w:rsid w:val="009F2E5B"/>
    <w:rsid w:val="009F2FC6"/>
    <w:rsid w:val="009F30E6"/>
    <w:rsid w:val="009F4A2A"/>
    <w:rsid w:val="009F6A8E"/>
    <w:rsid w:val="00A004CD"/>
    <w:rsid w:val="00A01171"/>
    <w:rsid w:val="00A0127D"/>
    <w:rsid w:val="00A012D1"/>
    <w:rsid w:val="00A01DBB"/>
    <w:rsid w:val="00A0303A"/>
    <w:rsid w:val="00A03B2D"/>
    <w:rsid w:val="00A04AA7"/>
    <w:rsid w:val="00A04D25"/>
    <w:rsid w:val="00A06CF6"/>
    <w:rsid w:val="00A0736F"/>
    <w:rsid w:val="00A07417"/>
    <w:rsid w:val="00A103A4"/>
    <w:rsid w:val="00A107CC"/>
    <w:rsid w:val="00A10EA7"/>
    <w:rsid w:val="00A11490"/>
    <w:rsid w:val="00A1415E"/>
    <w:rsid w:val="00A141C7"/>
    <w:rsid w:val="00A15C7E"/>
    <w:rsid w:val="00A15FD2"/>
    <w:rsid w:val="00A17435"/>
    <w:rsid w:val="00A1796F"/>
    <w:rsid w:val="00A17C5D"/>
    <w:rsid w:val="00A17D00"/>
    <w:rsid w:val="00A20933"/>
    <w:rsid w:val="00A213A4"/>
    <w:rsid w:val="00A2176B"/>
    <w:rsid w:val="00A218AA"/>
    <w:rsid w:val="00A21A6F"/>
    <w:rsid w:val="00A2406B"/>
    <w:rsid w:val="00A25C69"/>
    <w:rsid w:val="00A26614"/>
    <w:rsid w:val="00A267A5"/>
    <w:rsid w:val="00A27B9A"/>
    <w:rsid w:val="00A306FA"/>
    <w:rsid w:val="00A31277"/>
    <w:rsid w:val="00A31E4F"/>
    <w:rsid w:val="00A32024"/>
    <w:rsid w:val="00A326CD"/>
    <w:rsid w:val="00A32C06"/>
    <w:rsid w:val="00A33035"/>
    <w:rsid w:val="00A33137"/>
    <w:rsid w:val="00A3335A"/>
    <w:rsid w:val="00A33BEC"/>
    <w:rsid w:val="00A33F33"/>
    <w:rsid w:val="00A34B40"/>
    <w:rsid w:val="00A355E8"/>
    <w:rsid w:val="00A36469"/>
    <w:rsid w:val="00A36633"/>
    <w:rsid w:val="00A3783C"/>
    <w:rsid w:val="00A37A9D"/>
    <w:rsid w:val="00A37E90"/>
    <w:rsid w:val="00A405F5"/>
    <w:rsid w:val="00A41335"/>
    <w:rsid w:val="00A429B2"/>
    <w:rsid w:val="00A4653E"/>
    <w:rsid w:val="00A46B59"/>
    <w:rsid w:val="00A46F72"/>
    <w:rsid w:val="00A47A13"/>
    <w:rsid w:val="00A50307"/>
    <w:rsid w:val="00A516CA"/>
    <w:rsid w:val="00A517DA"/>
    <w:rsid w:val="00A519A0"/>
    <w:rsid w:val="00A51BE5"/>
    <w:rsid w:val="00A52BCC"/>
    <w:rsid w:val="00A52F84"/>
    <w:rsid w:val="00A5330B"/>
    <w:rsid w:val="00A53E02"/>
    <w:rsid w:val="00A5550D"/>
    <w:rsid w:val="00A55A14"/>
    <w:rsid w:val="00A55E5D"/>
    <w:rsid w:val="00A562D8"/>
    <w:rsid w:val="00A56CBC"/>
    <w:rsid w:val="00A56D4B"/>
    <w:rsid w:val="00A56F6F"/>
    <w:rsid w:val="00A57381"/>
    <w:rsid w:val="00A6081A"/>
    <w:rsid w:val="00A61B3A"/>
    <w:rsid w:val="00A63113"/>
    <w:rsid w:val="00A6449A"/>
    <w:rsid w:val="00A647B2"/>
    <w:rsid w:val="00A64CE3"/>
    <w:rsid w:val="00A6519F"/>
    <w:rsid w:val="00A653D6"/>
    <w:rsid w:val="00A65ACC"/>
    <w:rsid w:val="00A65B4E"/>
    <w:rsid w:val="00A65BBF"/>
    <w:rsid w:val="00A666D7"/>
    <w:rsid w:val="00A66ED9"/>
    <w:rsid w:val="00A67D49"/>
    <w:rsid w:val="00A67F2B"/>
    <w:rsid w:val="00A70081"/>
    <w:rsid w:val="00A70E74"/>
    <w:rsid w:val="00A71F0E"/>
    <w:rsid w:val="00A74D9F"/>
    <w:rsid w:val="00A75AB2"/>
    <w:rsid w:val="00A75DD0"/>
    <w:rsid w:val="00A76C9F"/>
    <w:rsid w:val="00A77B87"/>
    <w:rsid w:val="00A80BAA"/>
    <w:rsid w:val="00A81049"/>
    <w:rsid w:val="00A823B0"/>
    <w:rsid w:val="00A83119"/>
    <w:rsid w:val="00A8316F"/>
    <w:rsid w:val="00A849FB"/>
    <w:rsid w:val="00A84B9F"/>
    <w:rsid w:val="00A84BBE"/>
    <w:rsid w:val="00A85421"/>
    <w:rsid w:val="00A859AD"/>
    <w:rsid w:val="00A864FD"/>
    <w:rsid w:val="00A8656E"/>
    <w:rsid w:val="00A877CF"/>
    <w:rsid w:val="00A87ED8"/>
    <w:rsid w:val="00A90473"/>
    <w:rsid w:val="00A906A1"/>
    <w:rsid w:val="00A90B3B"/>
    <w:rsid w:val="00A90E45"/>
    <w:rsid w:val="00A90E6F"/>
    <w:rsid w:val="00A91A8D"/>
    <w:rsid w:val="00A93C4E"/>
    <w:rsid w:val="00A93D8D"/>
    <w:rsid w:val="00A940E9"/>
    <w:rsid w:val="00A949F6"/>
    <w:rsid w:val="00A96BB0"/>
    <w:rsid w:val="00A96ECF"/>
    <w:rsid w:val="00A96FC9"/>
    <w:rsid w:val="00A97758"/>
    <w:rsid w:val="00AA0813"/>
    <w:rsid w:val="00AA153E"/>
    <w:rsid w:val="00AA3B60"/>
    <w:rsid w:val="00AA4FA1"/>
    <w:rsid w:val="00AA5802"/>
    <w:rsid w:val="00AA6221"/>
    <w:rsid w:val="00AA6A7B"/>
    <w:rsid w:val="00AA7317"/>
    <w:rsid w:val="00AB08F9"/>
    <w:rsid w:val="00AB0F10"/>
    <w:rsid w:val="00AB0FDA"/>
    <w:rsid w:val="00AB257B"/>
    <w:rsid w:val="00AB2D97"/>
    <w:rsid w:val="00AB2FAB"/>
    <w:rsid w:val="00AB3992"/>
    <w:rsid w:val="00AB55C7"/>
    <w:rsid w:val="00AB561A"/>
    <w:rsid w:val="00AB60F4"/>
    <w:rsid w:val="00AB6B2D"/>
    <w:rsid w:val="00AB7965"/>
    <w:rsid w:val="00AC04F3"/>
    <w:rsid w:val="00AC083A"/>
    <w:rsid w:val="00AC0B55"/>
    <w:rsid w:val="00AC4650"/>
    <w:rsid w:val="00AC4AC2"/>
    <w:rsid w:val="00AC59CC"/>
    <w:rsid w:val="00AD03D5"/>
    <w:rsid w:val="00AD084F"/>
    <w:rsid w:val="00AD1262"/>
    <w:rsid w:val="00AD2500"/>
    <w:rsid w:val="00AD2B4B"/>
    <w:rsid w:val="00AD2CB6"/>
    <w:rsid w:val="00AD319A"/>
    <w:rsid w:val="00AD3851"/>
    <w:rsid w:val="00AD4441"/>
    <w:rsid w:val="00AD44CA"/>
    <w:rsid w:val="00AD514C"/>
    <w:rsid w:val="00AD51AE"/>
    <w:rsid w:val="00AD546C"/>
    <w:rsid w:val="00AD54F8"/>
    <w:rsid w:val="00AD5FB6"/>
    <w:rsid w:val="00AD638B"/>
    <w:rsid w:val="00AD65F8"/>
    <w:rsid w:val="00AD6DE0"/>
    <w:rsid w:val="00AD73F7"/>
    <w:rsid w:val="00AD75FB"/>
    <w:rsid w:val="00AD7AE3"/>
    <w:rsid w:val="00AD7BC2"/>
    <w:rsid w:val="00AD7C6D"/>
    <w:rsid w:val="00AD7E01"/>
    <w:rsid w:val="00AE083E"/>
    <w:rsid w:val="00AE0D17"/>
    <w:rsid w:val="00AE3A92"/>
    <w:rsid w:val="00AE40CB"/>
    <w:rsid w:val="00AE4BC3"/>
    <w:rsid w:val="00AE5AD3"/>
    <w:rsid w:val="00AE5B59"/>
    <w:rsid w:val="00AE5E62"/>
    <w:rsid w:val="00AE7348"/>
    <w:rsid w:val="00AE755F"/>
    <w:rsid w:val="00AE7E09"/>
    <w:rsid w:val="00AE7E22"/>
    <w:rsid w:val="00AF0607"/>
    <w:rsid w:val="00AF0D35"/>
    <w:rsid w:val="00AF0E4C"/>
    <w:rsid w:val="00AF1F74"/>
    <w:rsid w:val="00AF27F1"/>
    <w:rsid w:val="00AF2938"/>
    <w:rsid w:val="00AF2C26"/>
    <w:rsid w:val="00AF37F7"/>
    <w:rsid w:val="00AF4307"/>
    <w:rsid w:val="00AF4A3E"/>
    <w:rsid w:val="00AF4D11"/>
    <w:rsid w:val="00AF5131"/>
    <w:rsid w:val="00AF53D9"/>
    <w:rsid w:val="00AF6174"/>
    <w:rsid w:val="00AF659B"/>
    <w:rsid w:val="00AF6F74"/>
    <w:rsid w:val="00AF6FA8"/>
    <w:rsid w:val="00AF733F"/>
    <w:rsid w:val="00AF77A6"/>
    <w:rsid w:val="00AF7F9F"/>
    <w:rsid w:val="00B00628"/>
    <w:rsid w:val="00B00AEE"/>
    <w:rsid w:val="00B01E62"/>
    <w:rsid w:val="00B024D4"/>
    <w:rsid w:val="00B035D0"/>
    <w:rsid w:val="00B036B9"/>
    <w:rsid w:val="00B03EAD"/>
    <w:rsid w:val="00B043FC"/>
    <w:rsid w:val="00B05AA5"/>
    <w:rsid w:val="00B06CCC"/>
    <w:rsid w:val="00B077C4"/>
    <w:rsid w:val="00B1055D"/>
    <w:rsid w:val="00B116C2"/>
    <w:rsid w:val="00B11A42"/>
    <w:rsid w:val="00B1216B"/>
    <w:rsid w:val="00B14F47"/>
    <w:rsid w:val="00B15255"/>
    <w:rsid w:val="00B176D2"/>
    <w:rsid w:val="00B17F56"/>
    <w:rsid w:val="00B218E8"/>
    <w:rsid w:val="00B22849"/>
    <w:rsid w:val="00B22D4D"/>
    <w:rsid w:val="00B22FE6"/>
    <w:rsid w:val="00B23AEE"/>
    <w:rsid w:val="00B2425F"/>
    <w:rsid w:val="00B2560A"/>
    <w:rsid w:val="00B25D51"/>
    <w:rsid w:val="00B26215"/>
    <w:rsid w:val="00B27B3B"/>
    <w:rsid w:val="00B27FAB"/>
    <w:rsid w:val="00B301A6"/>
    <w:rsid w:val="00B31B1A"/>
    <w:rsid w:val="00B31DB6"/>
    <w:rsid w:val="00B32D79"/>
    <w:rsid w:val="00B337F8"/>
    <w:rsid w:val="00B34DDE"/>
    <w:rsid w:val="00B34E55"/>
    <w:rsid w:val="00B35333"/>
    <w:rsid w:val="00B35738"/>
    <w:rsid w:val="00B37A81"/>
    <w:rsid w:val="00B4165D"/>
    <w:rsid w:val="00B434B8"/>
    <w:rsid w:val="00B43A78"/>
    <w:rsid w:val="00B46B14"/>
    <w:rsid w:val="00B51007"/>
    <w:rsid w:val="00B51521"/>
    <w:rsid w:val="00B532CF"/>
    <w:rsid w:val="00B534F0"/>
    <w:rsid w:val="00B53788"/>
    <w:rsid w:val="00B5383D"/>
    <w:rsid w:val="00B53E85"/>
    <w:rsid w:val="00B53FD0"/>
    <w:rsid w:val="00B551B0"/>
    <w:rsid w:val="00B562EF"/>
    <w:rsid w:val="00B575BB"/>
    <w:rsid w:val="00B57EC8"/>
    <w:rsid w:val="00B57EE0"/>
    <w:rsid w:val="00B60ED3"/>
    <w:rsid w:val="00B60EF7"/>
    <w:rsid w:val="00B60F17"/>
    <w:rsid w:val="00B63BBD"/>
    <w:rsid w:val="00B63C2C"/>
    <w:rsid w:val="00B6411A"/>
    <w:rsid w:val="00B64ACF"/>
    <w:rsid w:val="00B64D5B"/>
    <w:rsid w:val="00B65327"/>
    <w:rsid w:val="00B6541C"/>
    <w:rsid w:val="00B655B1"/>
    <w:rsid w:val="00B661BA"/>
    <w:rsid w:val="00B66864"/>
    <w:rsid w:val="00B6687F"/>
    <w:rsid w:val="00B71FBA"/>
    <w:rsid w:val="00B72DD0"/>
    <w:rsid w:val="00B72F1E"/>
    <w:rsid w:val="00B7302D"/>
    <w:rsid w:val="00B739A8"/>
    <w:rsid w:val="00B73FF9"/>
    <w:rsid w:val="00B746CC"/>
    <w:rsid w:val="00B74C75"/>
    <w:rsid w:val="00B75412"/>
    <w:rsid w:val="00B75A41"/>
    <w:rsid w:val="00B76723"/>
    <w:rsid w:val="00B7720B"/>
    <w:rsid w:val="00B777F8"/>
    <w:rsid w:val="00B8091D"/>
    <w:rsid w:val="00B827D1"/>
    <w:rsid w:val="00B82A20"/>
    <w:rsid w:val="00B848FF"/>
    <w:rsid w:val="00B84A2A"/>
    <w:rsid w:val="00B84AEA"/>
    <w:rsid w:val="00B85366"/>
    <w:rsid w:val="00B8793A"/>
    <w:rsid w:val="00B90610"/>
    <w:rsid w:val="00B93CC3"/>
    <w:rsid w:val="00B94D2B"/>
    <w:rsid w:val="00B950DE"/>
    <w:rsid w:val="00B95F78"/>
    <w:rsid w:val="00B96A15"/>
    <w:rsid w:val="00B96B69"/>
    <w:rsid w:val="00B970F2"/>
    <w:rsid w:val="00B97EB4"/>
    <w:rsid w:val="00BA000F"/>
    <w:rsid w:val="00BA1F5A"/>
    <w:rsid w:val="00BA20EF"/>
    <w:rsid w:val="00BA210F"/>
    <w:rsid w:val="00BA50F0"/>
    <w:rsid w:val="00BA5FB3"/>
    <w:rsid w:val="00BA64E4"/>
    <w:rsid w:val="00BA716C"/>
    <w:rsid w:val="00BB02F2"/>
    <w:rsid w:val="00BB1894"/>
    <w:rsid w:val="00BB2AED"/>
    <w:rsid w:val="00BB2D48"/>
    <w:rsid w:val="00BB35BE"/>
    <w:rsid w:val="00BB36FF"/>
    <w:rsid w:val="00BB4EEE"/>
    <w:rsid w:val="00BB61FC"/>
    <w:rsid w:val="00BB6CEA"/>
    <w:rsid w:val="00BC0334"/>
    <w:rsid w:val="00BC1A60"/>
    <w:rsid w:val="00BC2172"/>
    <w:rsid w:val="00BC2694"/>
    <w:rsid w:val="00BC2BD9"/>
    <w:rsid w:val="00BC4E57"/>
    <w:rsid w:val="00BC5261"/>
    <w:rsid w:val="00BC5D0D"/>
    <w:rsid w:val="00BC6092"/>
    <w:rsid w:val="00BC6D1A"/>
    <w:rsid w:val="00BC6F3C"/>
    <w:rsid w:val="00BC746F"/>
    <w:rsid w:val="00BC7614"/>
    <w:rsid w:val="00BD1819"/>
    <w:rsid w:val="00BD2727"/>
    <w:rsid w:val="00BD2E54"/>
    <w:rsid w:val="00BD46C6"/>
    <w:rsid w:val="00BD4CBD"/>
    <w:rsid w:val="00BD4F2C"/>
    <w:rsid w:val="00BD5A6B"/>
    <w:rsid w:val="00BD5C21"/>
    <w:rsid w:val="00BD61FC"/>
    <w:rsid w:val="00BD721D"/>
    <w:rsid w:val="00BD783F"/>
    <w:rsid w:val="00BD7A26"/>
    <w:rsid w:val="00BD7D5C"/>
    <w:rsid w:val="00BE0373"/>
    <w:rsid w:val="00BE1389"/>
    <w:rsid w:val="00BE1478"/>
    <w:rsid w:val="00BE217D"/>
    <w:rsid w:val="00BE3B4E"/>
    <w:rsid w:val="00BE4CCD"/>
    <w:rsid w:val="00BE5809"/>
    <w:rsid w:val="00BE6231"/>
    <w:rsid w:val="00BE63D2"/>
    <w:rsid w:val="00BE64AC"/>
    <w:rsid w:val="00BE674A"/>
    <w:rsid w:val="00BE6B0A"/>
    <w:rsid w:val="00BE7370"/>
    <w:rsid w:val="00BE7C1B"/>
    <w:rsid w:val="00BE7C76"/>
    <w:rsid w:val="00BF0FFE"/>
    <w:rsid w:val="00BF1830"/>
    <w:rsid w:val="00BF27A4"/>
    <w:rsid w:val="00BF33F7"/>
    <w:rsid w:val="00BF47B8"/>
    <w:rsid w:val="00BF51A9"/>
    <w:rsid w:val="00BF551A"/>
    <w:rsid w:val="00BF6466"/>
    <w:rsid w:val="00BF77A2"/>
    <w:rsid w:val="00C0082E"/>
    <w:rsid w:val="00C01684"/>
    <w:rsid w:val="00C03CBD"/>
    <w:rsid w:val="00C03F75"/>
    <w:rsid w:val="00C04381"/>
    <w:rsid w:val="00C04909"/>
    <w:rsid w:val="00C05370"/>
    <w:rsid w:val="00C06DC3"/>
    <w:rsid w:val="00C06E25"/>
    <w:rsid w:val="00C079D0"/>
    <w:rsid w:val="00C07DE8"/>
    <w:rsid w:val="00C10ACF"/>
    <w:rsid w:val="00C10AF1"/>
    <w:rsid w:val="00C112C8"/>
    <w:rsid w:val="00C116AA"/>
    <w:rsid w:val="00C11BE7"/>
    <w:rsid w:val="00C12470"/>
    <w:rsid w:val="00C12E0B"/>
    <w:rsid w:val="00C13333"/>
    <w:rsid w:val="00C14728"/>
    <w:rsid w:val="00C152CC"/>
    <w:rsid w:val="00C15598"/>
    <w:rsid w:val="00C16F8E"/>
    <w:rsid w:val="00C17F97"/>
    <w:rsid w:val="00C20412"/>
    <w:rsid w:val="00C20BE5"/>
    <w:rsid w:val="00C2158C"/>
    <w:rsid w:val="00C2177B"/>
    <w:rsid w:val="00C21E0B"/>
    <w:rsid w:val="00C2208E"/>
    <w:rsid w:val="00C224B1"/>
    <w:rsid w:val="00C2289F"/>
    <w:rsid w:val="00C2312D"/>
    <w:rsid w:val="00C24E4A"/>
    <w:rsid w:val="00C264C3"/>
    <w:rsid w:val="00C270FA"/>
    <w:rsid w:val="00C30653"/>
    <w:rsid w:val="00C30EC4"/>
    <w:rsid w:val="00C30F4B"/>
    <w:rsid w:val="00C3119D"/>
    <w:rsid w:val="00C3397E"/>
    <w:rsid w:val="00C3412B"/>
    <w:rsid w:val="00C361C4"/>
    <w:rsid w:val="00C36B48"/>
    <w:rsid w:val="00C36D39"/>
    <w:rsid w:val="00C37471"/>
    <w:rsid w:val="00C37631"/>
    <w:rsid w:val="00C37AAA"/>
    <w:rsid w:val="00C4003C"/>
    <w:rsid w:val="00C401CA"/>
    <w:rsid w:val="00C40F21"/>
    <w:rsid w:val="00C41678"/>
    <w:rsid w:val="00C41AC3"/>
    <w:rsid w:val="00C42049"/>
    <w:rsid w:val="00C42608"/>
    <w:rsid w:val="00C42CFC"/>
    <w:rsid w:val="00C42E44"/>
    <w:rsid w:val="00C444BC"/>
    <w:rsid w:val="00C453FB"/>
    <w:rsid w:val="00C45A3F"/>
    <w:rsid w:val="00C45ABB"/>
    <w:rsid w:val="00C4719A"/>
    <w:rsid w:val="00C47736"/>
    <w:rsid w:val="00C518DA"/>
    <w:rsid w:val="00C52B52"/>
    <w:rsid w:val="00C5362D"/>
    <w:rsid w:val="00C53666"/>
    <w:rsid w:val="00C53981"/>
    <w:rsid w:val="00C53B7E"/>
    <w:rsid w:val="00C53D99"/>
    <w:rsid w:val="00C540EE"/>
    <w:rsid w:val="00C54A88"/>
    <w:rsid w:val="00C54B6B"/>
    <w:rsid w:val="00C5566C"/>
    <w:rsid w:val="00C55A28"/>
    <w:rsid w:val="00C56A74"/>
    <w:rsid w:val="00C56D1E"/>
    <w:rsid w:val="00C56DB5"/>
    <w:rsid w:val="00C57737"/>
    <w:rsid w:val="00C57F87"/>
    <w:rsid w:val="00C60074"/>
    <w:rsid w:val="00C607B4"/>
    <w:rsid w:val="00C60EDF"/>
    <w:rsid w:val="00C60F71"/>
    <w:rsid w:val="00C61322"/>
    <w:rsid w:val="00C61468"/>
    <w:rsid w:val="00C61717"/>
    <w:rsid w:val="00C6242C"/>
    <w:rsid w:val="00C62798"/>
    <w:rsid w:val="00C6280A"/>
    <w:rsid w:val="00C62D91"/>
    <w:rsid w:val="00C63122"/>
    <w:rsid w:val="00C631C5"/>
    <w:rsid w:val="00C64598"/>
    <w:rsid w:val="00C64A58"/>
    <w:rsid w:val="00C66357"/>
    <w:rsid w:val="00C663A8"/>
    <w:rsid w:val="00C66448"/>
    <w:rsid w:val="00C67150"/>
    <w:rsid w:val="00C67D18"/>
    <w:rsid w:val="00C709A4"/>
    <w:rsid w:val="00C72931"/>
    <w:rsid w:val="00C72CBF"/>
    <w:rsid w:val="00C72E35"/>
    <w:rsid w:val="00C73149"/>
    <w:rsid w:val="00C73F5A"/>
    <w:rsid w:val="00C74ABD"/>
    <w:rsid w:val="00C74F0C"/>
    <w:rsid w:val="00C76034"/>
    <w:rsid w:val="00C802DB"/>
    <w:rsid w:val="00C8090C"/>
    <w:rsid w:val="00C809EC"/>
    <w:rsid w:val="00C8178C"/>
    <w:rsid w:val="00C84A00"/>
    <w:rsid w:val="00C85218"/>
    <w:rsid w:val="00C85613"/>
    <w:rsid w:val="00C859E4"/>
    <w:rsid w:val="00C866CA"/>
    <w:rsid w:val="00C908DD"/>
    <w:rsid w:val="00C92467"/>
    <w:rsid w:val="00C92C46"/>
    <w:rsid w:val="00C93AD2"/>
    <w:rsid w:val="00C952D4"/>
    <w:rsid w:val="00C9569A"/>
    <w:rsid w:val="00C95A0A"/>
    <w:rsid w:val="00C95AE8"/>
    <w:rsid w:val="00C96CF0"/>
    <w:rsid w:val="00C96E34"/>
    <w:rsid w:val="00C97650"/>
    <w:rsid w:val="00C9775E"/>
    <w:rsid w:val="00CA0756"/>
    <w:rsid w:val="00CA07DF"/>
    <w:rsid w:val="00CA0950"/>
    <w:rsid w:val="00CA30F5"/>
    <w:rsid w:val="00CA4753"/>
    <w:rsid w:val="00CA5006"/>
    <w:rsid w:val="00CA5A08"/>
    <w:rsid w:val="00CA5A14"/>
    <w:rsid w:val="00CA5CCA"/>
    <w:rsid w:val="00CA7150"/>
    <w:rsid w:val="00CA71A5"/>
    <w:rsid w:val="00CA798C"/>
    <w:rsid w:val="00CB009F"/>
    <w:rsid w:val="00CB0BA0"/>
    <w:rsid w:val="00CB0CEE"/>
    <w:rsid w:val="00CB16D0"/>
    <w:rsid w:val="00CB2E34"/>
    <w:rsid w:val="00CB3ED9"/>
    <w:rsid w:val="00CB4553"/>
    <w:rsid w:val="00CB49CD"/>
    <w:rsid w:val="00CB4D0A"/>
    <w:rsid w:val="00CB59AB"/>
    <w:rsid w:val="00CB5A33"/>
    <w:rsid w:val="00CB75FA"/>
    <w:rsid w:val="00CC0237"/>
    <w:rsid w:val="00CC12C0"/>
    <w:rsid w:val="00CC1B04"/>
    <w:rsid w:val="00CC1D59"/>
    <w:rsid w:val="00CC28B8"/>
    <w:rsid w:val="00CC2E45"/>
    <w:rsid w:val="00CC3E66"/>
    <w:rsid w:val="00CC4108"/>
    <w:rsid w:val="00CC4A4F"/>
    <w:rsid w:val="00CC584E"/>
    <w:rsid w:val="00CC647E"/>
    <w:rsid w:val="00CC68DA"/>
    <w:rsid w:val="00CC70D9"/>
    <w:rsid w:val="00CC72EC"/>
    <w:rsid w:val="00CC7A30"/>
    <w:rsid w:val="00CC7CA5"/>
    <w:rsid w:val="00CD1BE7"/>
    <w:rsid w:val="00CD361D"/>
    <w:rsid w:val="00CD5523"/>
    <w:rsid w:val="00CD5EA8"/>
    <w:rsid w:val="00CD6329"/>
    <w:rsid w:val="00CD6744"/>
    <w:rsid w:val="00CD7100"/>
    <w:rsid w:val="00CD748A"/>
    <w:rsid w:val="00CD7628"/>
    <w:rsid w:val="00CD7A77"/>
    <w:rsid w:val="00CE0033"/>
    <w:rsid w:val="00CE0DC2"/>
    <w:rsid w:val="00CE1808"/>
    <w:rsid w:val="00CE1EBD"/>
    <w:rsid w:val="00CE3458"/>
    <w:rsid w:val="00CE3870"/>
    <w:rsid w:val="00CE3BBA"/>
    <w:rsid w:val="00CE4139"/>
    <w:rsid w:val="00CE4759"/>
    <w:rsid w:val="00CE5119"/>
    <w:rsid w:val="00CE5C2F"/>
    <w:rsid w:val="00CE6044"/>
    <w:rsid w:val="00CE7ED8"/>
    <w:rsid w:val="00CF1192"/>
    <w:rsid w:val="00CF16E9"/>
    <w:rsid w:val="00CF18DF"/>
    <w:rsid w:val="00CF20BE"/>
    <w:rsid w:val="00CF2886"/>
    <w:rsid w:val="00CF36C6"/>
    <w:rsid w:val="00CF37BB"/>
    <w:rsid w:val="00CF3F30"/>
    <w:rsid w:val="00CF46E7"/>
    <w:rsid w:val="00CF53F1"/>
    <w:rsid w:val="00CF58C8"/>
    <w:rsid w:val="00CF5EC7"/>
    <w:rsid w:val="00CF63FC"/>
    <w:rsid w:val="00CF6A78"/>
    <w:rsid w:val="00CF6FA7"/>
    <w:rsid w:val="00CF7446"/>
    <w:rsid w:val="00D010E4"/>
    <w:rsid w:val="00D013A4"/>
    <w:rsid w:val="00D018CB"/>
    <w:rsid w:val="00D01B6D"/>
    <w:rsid w:val="00D026E0"/>
    <w:rsid w:val="00D02A83"/>
    <w:rsid w:val="00D02DFA"/>
    <w:rsid w:val="00D03464"/>
    <w:rsid w:val="00D042C5"/>
    <w:rsid w:val="00D046E0"/>
    <w:rsid w:val="00D04AA7"/>
    <w:rsid w:val="00D04C93"/>
    <w:rsid w:val="00D05F27"/>
    <w:rsid w:val="00D063E0"/>
    <w:rsid w:val="00D0691C"/>
    <w:rsid w:val="00D073ED"/>
    <w:rsid w:val="00D07DBC"/>
    <w:rsid w:val="00D104F1"/>
    <w:rsid w:val="00D1083C"/>
    <w:rsid w:val="00D11851"/>
    <w:rsid w:val="00D1333E"/>
    <w:rsid w:val="00D143E4"/>
    <w:rsid w:val="00D17646"/>
    <w:rsid w:val="00D176C9"/>
    <w:rsid w:val="00D204BA"/>
    <w:rsid w:val="00D20731"/>
    <w:rsid w:val="00D2122C"/>
    <w:rsid w:val="00D213F9"/>
    <w:rsid w:val="00D2291F"/>
    <w:rsid w:val="00D22ADB"/>
    <w:rsid w:val="00D22D4F"/>
    <w:rsid w:val="00D22FC5"/>
    <w:rsid w:val="00D231F8"/>
    <w:rsid w:val="00D23348"/>
    <w:rsid w:val="00D24266"/>
    <w:rsid w:val="00D244BF"/>
    <w:rsid w:val="00D24C1F"/>
    <w:rsid w:val="00D25407"/>
    <w:rsid w:val="00D25452"/>
    <w:rsid w:val="00D25608"/>
    <w:rsid w:val="00D26520"/>
    <w:rsid w:val="00D30883"/>
    <w:rsid w:val="00D30E46"/>
    <w:rsid w:val="00D3172A"/>
    <w:rsid w:val="00D31D0D"/>
    <w:rsid w:val="00D31D65"/>
    <w:rsid w:val="00D331DB"/>
    <w:rsid w:val="00D34020"/>
    <w:rsid w:val="00D35BD4"/>
    <w:rsid w:val="00D35EB8"/>
    <w:rsid w:val="00D37198"/>
    <w:rsid w:val="00D41060"/>
    <w:rsid w:val="00D419FD"/>
    <w:rsid w:val="00D41F13"/>
    <w:rsid w:val="00D41F69"/>
    <w:rsid w:val="00D420C1"/>
    <w:rsid w:val="00D4245B"/>
    <w:rsid w:val="00D43098"/>
    <w:rsid w:val="00D43157"/>
    <w:rsid w:val="00D43166"/>
    <w:rsid w:val="00D43B02"/>
    <w:rsid w:val="00D45686"/>
    <w:rsid w:val="00D46623"/>
    <w:rsid w:val="00D46E7D"/>
    <w:rsid w:val="00D47910"/>
    <w:rsid w:val="00D504D3"/>
    <w:rsid w:val="00D5153E"/>
    <w:rsid w:val="00D517FD"/>
    <w:rsid w:val="00D5193F"/>
    <w:rsid w:val="00D55589"/>
    <w:rsid w:val="00D55BCE"/>
    <w:rsid w:val="00D55EBE"/>
    <w:rsid w:val="00D566EB"/>
    <w:rsid w:val="00D56AF9"/>
    <w:rsid w:val="00D56C27"/>
    <w:rsid w:val="00D57B10"/>
    <w:rsid w:val="00D60CD5"/>
    <w:rsid w:val="00D61663"/>
    <w:rsid w:val="00D621E0"/>
    <w:rsid w:val="00D638CB"/>
    <w:rsid w:val="00D64139"/>
    <w:rsid w:val="00D64519"/>
    <w:rsid w:val="00D648DF"/>
    <w:rsid w:val="00D66FC6"/>
    <w:rsid w:val="00D679DF"/>
    <w:rsid w:val="00D70114"/>
    <w:rsid w:val="00D70451"/>
    <w:rsid w:val="00D70AB6"/>
    <w:rsid w:val="00D70E90"/>
    <w:rsid w:val="00D711F7"/>
    <w:rsid w:val="00D7160E"/>
    <w:rsid w:val="00D723EC"/>
    <w:rsid w:val="00D725D3"/>
    <w:rsid w:val="00D7278F"/>
    <w:rsid w:val="00D72D97"/>
    <w:rsid w:val="00D743EC"/>
    <w:rsid w:val="00D745B4"/>
    <w:rsid w:val="00D7480C"/>
    <w:rsid w:val="00D75CBD"/>
    <w:rsid w:val="00D76AB9"/>
    <w:rsid w:val="00D777DC"/>
    <w:rsid w:val="00D77C91"/>
    <w:rsid w:val="00D80798"/>
    <w:rsid w:val="00D81A37"/>
    <w:rsid w:val="00D81B3D"/>
    <w:rsid w:val="00D82554"/>
    <w:rsid w:val="00D8284D"/>
    <w:rsid w:val="00D838E7"/>
    <w:rsid w:val="00D84879"/>
    <w:rsid w:val="00D854ED"/>
    <w:rsid w:val="00D85531"/>
    <w:rsid w:val="00D87204"/>
    <w:rsid w:val="00D87A67"/>
    <w:rsid w:val="00D90C6B"/>
    <w:rsid w:val="00D90FF8"/>
    <w:rsid w:val="00D913B7"/>
    <w:rsid w:val="00D917EC"/>
    <w:rsid w:val="00D941CC"/>
    <w:rsid w:val="00D94A05"/>
    <w:rsid w:val="00D94C50"/>
    <w:rsid w:val="00D955D9"/>
    <w:rsid w:val="00D9561E"/>
    <w:rsid w:val="00D95DE9"/>
    <w:rsid w:val="00D9694F"/>
    <w:rsid w:val="00D96B7C"/>
    <w:rsid w:val="00D971DC"/>
    <w:rsid w:val="00D9742B"/>
    <w:rsid w:val="00DA0401"/>
    <w:rsid w:val="00DA04BD"/>
    <w:rsid w:val="00DA0ABF"/>
    <w:rsid w:val="00DA0E8C"/>
    <w:rsid w:val="00DA14C1"/>
    <w:rsid w:val="00DA2DC8"/>
    <w:rsid w:val="00DA433E"/>
    <w:rsid w:val="00DA45C2"/>
    <w:rsid w:val="00DA478D"/>
    <w:rsid w:val="00DA4DE2"/>
    <w:rsid w:val="00DA59E3"/>
    <w:rsid w:val="00DA7864"/>
    <w:rsid w:val="00DA796D"/>
    <w:rsid w:val="00DA7FE8"/>
    <w:rsid w:val="00DB1346"/>
    <w:rsid w:val="00DB23C2"/>
    <w:rsid w:val="00DB2898"/>
    <w:rsid w:val="00DB2A36"/>
    <w:rsid w:val="00DB2E02"/>
    <w:rsid w:val="00DB416D"/>
    <w:rsid w:val="00DB4B1B"/>
    <w:rsid w:val="00DB4CFF"/>
    <w:rsid w:val="00DB5434"/>
    <w:rsid w:val="00DB5A16"/>
    <w:rsid w:val="00DB5F9E"/>
    <w:rsid w:val="00DB6A0A"/>
    <w:rsid w:val="00DB6D2F"/>
    <w:rsid w:val="00DB6D67"/>
    <w:rsid w:val="00DB7991"/>
    <w:rsid w:val="00DB7DD3"/>
    <w:rsid w:val="00DC000C"/>
    <w:rsid w:val="00DC1C32"/>
    <w:rsid w:val="00DC30BC"/>
    <w:rsid w:val="00DC3439"/>
    <w:rsid w:val="00DC3DBF"/>
    <w:rsid w:val="00DC4020"/>
    <w:rsid w:val="00DC52BD"/>
    <w:rsid w:val="00DC5C1E"/>
    <w:rsid w:val="00DC5CB3"/>
    <w:rsid w:val="00DC5D21"/>
    <w:rsid w:val="00DC6368"/>
    <w:rsid w:val="00DC6BD6"/>
    <w:rsid w:val="00DC6DA1"/>
    <w:rsid w:val="00DC76A1"/>
    <w:rsid w:val="00DC76D0"/>
    <w:rsid w:val="00DC7ACC"/>
    <w:rsid w:val="00DD1360"/>
    <w:rsid w:val="00DD1550"/>
    <w:rsid w:val="00DD170B"/>
    <w:rsid w:val="00DD2790"/>
    <w:rsid w:val="00DD2E2B"/>
    <w:rsid w:val="00DD4536"/>
    <w:rsid w:val="00DD564B"/>
    <w:rsid w:val="00DD5E2F"/>
    <w:rsid w:val="00DD66AE"/>
    <w:rsid w:val="00DD68F9"/>
    <w:rsid w:val="00DD6C09"/>
    <w:rsid w:val="00DD6C21"/>
    <w:rsid w:val="00DD6DC8"/>
    <w:rsid w:val="00DD737F"/>
    <w:rsid w:val="00DD79F5"/>
    <w:rsid w:val="00DD7D9E"/>
    <w:rsid w:val="00DE04E3"/>
    <w:rsid w:val="00DE19AB"/>
    <w:rsid w:val="00DE2ABE"/>
    <w:rsid w:val="00DE303E"/>
    <w:rsid w:val="00DE314C"/>
    <w:rsid w:val="00DE3FE5"/>
    <w:rsid w:val="00DE43A7"/>
    <w:rsid w:val="00DE54E7"/>
    <w:rsid w:val="00DE54F0"/>
    <w:rsid w:val="00DE55BD"/>
    <w:rsid w:val="00DE7EEB"/>
    <w:rsid w:val="00DF1204"/>
    <w:rsid w:val="00DF12A6"/>
    <w:rsid w:val="00DF27B1"/>
    <w:rsid w:val="00DF27E7"/>
    <w:rsid w:val="00DF2964"/>
    <w:rsid w:val="00DF2B59"/>
    <w:rsid w:val="00DF2E06"/>
    <w:rsid w:val="00DF3850"/>
    <w:rsid w:val="00DF39E5"/>
    <w:rsid w:val="00DF3C70"/>
    <w:rsid w:val="00DF47BB"/>
    <w:rsid w:val="00DF49D7"/>
    <w:rsid w:val="00DF547C"/>
    <w:rsid w:val="00DF5E1F"/>
    <w:rsid w:val="00DF5F49"/>
    <w:rsid w:val="00DF6B73"/>
    <w:rsid w:val="00DF6BE9"/>
    <w:rsid w:val="00DF755A"/>
    <w:rsid w:val="00E006FE"/>
    <w:rsid w:val="00E00CEC"/>
    <w:rsid w:val="00E020BE"/>
    <w:rsid w:val="00E02105"/>
    <w:rsid w:val="00E02D37"/>
    <w:rsid w:val="00E032E1"/>
    <w:rsid w:val="00E03406"/>
    <w:rsid w:val="00E03B67"/>
    <w:rsid w:val="00E049BD"/>
    <w:rsid w:val="00E05168"/>
    <w:rsid w:val="00E05B9A"/>
    <w:rsid w:val="00E063A1"/>
    <w:rsid w:val="00E07AB8"/>
    <w:rsid w:val="00E07B7A"/>
    <w:rsid w:val="00E07EBB"/>
    <w:rsid w:val="00E10CA0"/>
    <w:rsid w:val="00E115E3"/>
    <w:rsid w:val="00E11ED7"/>
    <w:rsid w:val="00E13545"/>
    <w:rsid w:val="00E142A6"/>
    <w:rsid w:val="00E143C6"/>
    <w:rsid w:val="00E153EC"/>
    <w:rsid w:val="00E15D2A"/>
    <w:rsid w:val="00E16ACF"/>
    <w:rsid w:val="00E1703A"/>
    <w:rsid w:val="00E170EF"/>
    <w:rsid w:val="00E2065A"/>
    <w:rsid w:val="00E20A0D"/>
    <w:rsid w:val="00E20B60"/>
    <w:rsid w:val="00E218A3"/>
    <w:rsid w:val="00E21FCF"/>
    <w:rsid w:val="00E227C8"/>
    <w:rsid w:val="00E2308D"/>
    <w:rsid w:val="00E230E2"/>
    <w:rsid w:val="00E235BA"/>
    <w:rsid w:val="00E2417E"/>
    <w:rsid w:val="00E24BFE"/>
    <w:rsid w:val="00E25A98"/>
    <w:rsid w:val="00E26A16"/>
    <w:rsid w:val="00E26ABA"/>
    <w:rsid w:val="00E26AE7"/>
    <w:rsid w:val="00E27627"/>
    <w:rsid w:val="00E27E74"/>
    <w:rsid w:val="00E3050D"/>
    <w:rsid w:val="00E31FB9"/>
    <w:rsid w:val="00E320A6"/>
    <w:rsid w:val="00E3398E"/>
    <w:rsid w:val="00E339F0"/>
    <w:rsid w:val="00E3495B"/>
    <w:rsid w:val="00E34E04"/>
    <w:rsid w:val="00E35F5D"/>
    <w:rsid w:val="00E36949"/>
    <w:rsid w:val="00E37623"/>
    <w:rsid w:val="00E400E7"/>
    <w:rsid w:val="00E4079A"/>
    <w:rsid w:val="00E40B27"/>
    <w:rsid w:val="00E416DC"/>
    <w:rsid w:val="00E41B83"/>
    <w:rsid w:val="00E42E64"/>
    <w:rsid w:val="00E432E2"/>
    <w:rsid w:val="00E434CB"/>
    <w:rsid w:val="00E454E2"/>
    <w:rsid w:val="00E46A29"/>
    <w:rsid w:val="00E479A7"/>
    <w:rsid w:val="00E47AF2"/>
    <w:rsid w:val="00E47F75"/>
    <w:rsid w:val="00E5006B"/>
    <w:rsid w:val="00E500FE"/>
    <w:rsid w:val="00E508D2"/>
    <w:rsid w:val="00E51F6E"/>
    <w:rsid w:val="00E532F1"/>
    <w:rsid w:val="00E53E42"/>
    <w:rsid w:val="00E5452A"/>
    <w:rsid w:val="00E557B9"/>
    <w:rsid w:val="00E55AAD"/>
    <w:rsid w:val="00E56680"/>
    <w:rsid w:val="00E566FC"/>
    <w:rsid w:val="00E57556"/>
    <w:rsid w:val="00E57CDE"/>
    <w:rsid w:val="00E60797"/>
    <w:rsid w:val="00E62A00"/>
    <w:rsid w:val="00E62E3A"/>
    <w:rsid w:val="00E63C18"/>
    <w:rsid w:val="00E64935"/>
    <w:rsid w:val="00E64DE2"/>
    <w:rsid w:val="00E64F00"/>
    <w:rsid w:val="00E704B2"/>
    <w:rsid w:val="00E70545"/>
    <w:rsid w:val="00E70B96"/>
    <w:rsid w:val="00E70DF3"/>
    <w:rsid w:val="00E71FF1"/>
    <w:rsid w:val="00E7289E"/>
    <w:rsid w:val="00E74958"/>
    <w:rsid w:val="00E74DD3"/>
    <w:rsid w:val="00E75B25"/>
    <w:rsid w:val="00E76D11"/>
    <w:rsid w:val="00E7709C"/>
    <w:rsid w:val="00E7741E"/>
    <w:rsid w:val="00E77C72"/>
    <w:rsid w:val="00E805B8"/>
    <w:rsid w:val="00E80B8B"/>
    <w:rsid w:val="00E81EE7"/>
    <w:rsid w:val="00E81EE8"/>
    <w:rsid w:val="00E82BB3"/>
    <w:rsid w:val="00E83458"/>
    <w:rsid w:val="00E83B95"/>
    <w:rsid w:val="00E84613"/>
    <w:rsid w:val="00E84902"/>
    <w:rsid w:val="00E84A73"/>
    <w:rsid w:val="00E86EDD"/>
    <w:rsid w:val="00E8793F"/>
    <w:rsid w:val="00E87C5E"/>
    <w:rsid w:val="00E90439"/>
    <w:rsid w:val="00E90B40"/>
    <w:rsid w:val="00E90DD2"/>
    <w:rsid w:val="00E91C62"/>
    <w:rsid w:val="00E91E61"/>
    <w:rsid w:val="00E943B0"/>
    <w:rsid w:val="00E96747"/>
    <w:rsid w:val="00E968A5"/>
    <w:rsid w:val="00E96B23"/>
    <w:rsid w:val="00E971D9"/>
    <w:rsid w:val="00EA0072"/>
    <w:rsid w:val="00EA08D4"/>
    <w:rsid w:val="00EA1AE2"/>
    <w:rsid w:val="00EA2037"/>
    <w:rsid w:val="00EA3458"/>
    <w:rsid w:val="00EA3B2A"/>
    <w:rsid w:val="00EA4364"/>
    <w:rsid w:val="00EA4823"/>
    <w:rsid w:val="00EA4862"/>
    <w:rsid w:val="00EA48AA"/>
    <w:rsid w:val="00EA49A8"/>
    <w:rsid w:val="00EA51E9"/>
    <w:rsid w:val="00EA62ED"/>
    <w:rsid w:val="00EA6A10"/>
    <w:rsid w:val="00EA6F32"/>
    <w:rsid w:val="00EA7155"/>
    <w:rsid w:val="00EA794A"/>
    <w:rsid w:val="00EA7DC5"/>
    <w:rsid w:val="00EB00C1"/>
    <w:rsid w:val="00EB078C"/>
    <w:rsid w:val="00EB0F0D"/>
    <w:rsid w:val="00EB1567"/>
    <w:rsid w:val="00EB176F"/>
    <w:rsid w:val="00EB24AE"/>
    <w:rsid w:val="00EB2A3A"/>
    <w:rsid w:val="00EB34FD"/>
    <w:rsid w:val="00EB4DEB"/>
    <w:rsid w:val="00EB4E3A"/>
    <w:rsid w:val="00EB4EFB"/>
    <w:rsid w:val="00EB5969"/>
    <w:rsid w:val="00EB5A0C"/>
    <w:rsid w:val="00EB5C01"/>
    <w:rsid w:val="00EB6021"/>
    <w:rsid w:val="00EB6244"/>
    <w:rsid w:val="00EC0198"/>
    <w:rsid w:val="00EC0292"/>
    <w:rsid w:val="00EC07B8"/>
    <w:rsid w:val="00EC1DE2"/>
    <w:rsid w:val="00EC39BD"/>
    <w:rsid w:val="00EC3F53"/>
    <w:rsid w:val="00EC4509"/>
    <w:rsid w:val="00EC460E"/>
    <w:rsid w:val="00EC46CE"/>
    <w:rsid w:val="00EC46E6"/>
    <w:rsid w:val="00EC47E8"/>
    <w:rsid w:val="00EC60B3"/>
    <w:rsid w:val="00EC7957"/>
    <w:rsid w:val="00ED05FC"/>
    <w:rsid w:val="00ED13FA"/>
    <w:rsid w:val="00ED1FE0"/>
    <w:rsid w:val="00ED2999"/>
    <w:rsid w:val="00ED330D"/>
    <w:rsid w:val="00ED336D"/>
    <w:rsid w:val="00ED3AC6"/>
    <w:rsid w:val="00ED4E68"/>
    <w:rsid w:val="00ED510B"/>
    <w:rsid w:val="00ED6D1A"/>
    <w:rsid w:val="00ED7044"/>
    <w:rsid w:val="00ED7296"/>
    <w:rsid w:val="00EE0F06"/>
    <w:rsid w:val="00EE1BA1"/>
    <w:rsid w:val="00EE1DC9"/>
    <w:rsid w:val="00EE2057"/>
    <w:rsid w:val="00EE2248"/>
    <w:rsid w:val="00EE3A34"/>
    <w:rsid w:val="00EE3CCB"/>
    <w:rsid w:val="00EE4783"/>
    <w:rsid w:val="00EE4841"/>
    <w:rsid w:val="00EE4A62"/>
    <w:rsid w:val="00EE56AA"/>
    <w:rsid w:val="00EE591D"/>
    <w:rsid w:val="00EE5B9C"/>
    <w:rsid w:val="00EE5D29"/>
    <w:rsid w:val="00EE6A71"/>
    <w:rsid w:val="00EE73E0"/>
    <w:rsid w:val="00EF05D2"/>
    <w:rsid w:val="00EF15F8"/>
    <w:rsid w:val="00EF1C2D"/>
    <w:rsid w:val="00EF2207"/>
    <w:rsid w:val="00EF33B6"/>
    <w:rsid w:val="00EF3EED"/>
    <w:rsid w:val="00EF5BD7"/>
    <w:rsid w:val="00EF6F69"/>
    <w:rsid w:val="00F000DF"/>
    <w:rsid w:val="00F00713"/>
    <w:rsid w:val="00F00CE5"/>
    <w:rsid w:val="00F0187D"/>
    <w:rsid w:val="00F019E8"/>
    <w:rsid w:val="00F01FCE"/>
    <w:rsid w:val="00F04008"/>
    <w:rsid w:val="00F041C8"/>
    <w:rsid w:val="00F044D0"/>
    <w:rsid w:val="00F05F5C"/>
    <w:rsid w:val="00F079E2"/>
    <w:rsid w:val="00F10758"/>
    <w:rsid w:val="00F115C5"/>
    <w:rsid w:val="00F11B7B"/>
    <w:rsid w:val="00F123A7"/>
    <w:rsid w:val="00F124BF"/>
    <w:rsid w:val="00F139A6"/>
    <w:rsid w:val="00F13B61"/>
    <w:rsid w:val="00F14A4D"/>
    <w:rsid w:val="00F15553"/>
    <w:rsid w:val="00F15A1C"/>
    <w:rsid w:val="00F162B8"/>
    <w:rsid w:val="00F172BC"/>
    <w:rsid w:val="00F21400"/>
    <w:rsid w:val="00F21559"/>
    <w:rsid w:val="00F215F9"/>
    <w:rsid w:val="00F21D3B"/>
    <w:rsid w:val="00F23C28"/>
    <w:rsid w:val="00F24CEE"/>
    <w:rsid w:val="00F259CD"/>
    <w:rsid w:val="00F264A6"/>
    <w:rsid w:val="00F2760F"/>
    <w:rsid w:val="00F27F58"/>
    <w:rsid w:val="00F31E2F"/>
    <w:rsid w:val="00F3222F"/>
    <w:rsid w:val="00F32980"/>
    <w:rsid w:val="00F34704"/>
    <w:rsid w:val="00F35112"/>
    <w:rsid w:val="00F35138"/>
    <w:rsid w:val="00F351F0"/>
    <w:rsid w:val="00F373AD"/>
    <w:rsid w:val="00F377F9"/>
    <w:rsid w:val="00F404A7"/>
    <w:rsid w:val="00F420BB"/>
    <w:rsid w:val="00F42E4E"/>
    <w:rsid w:val="00F4386E"/>
    <w:rsid w:val="00F442C6"/>
    <w:rsid w:val="00F44F88"/>
    <w:rsid w:val="00F46A5C"/>
    <w:rsid w:val="00F46B56"/>
    <w:rsid w:val="00F47659"/>
    <w:rsid w:val="00F503BB"/>
    <w:rsid w:val="00F5084D"/>
    <w:rsid w:val="00F50E76"/>
    <w:rsid w:val="00F52C6C"/>
    <w:rsid w:val="00F53816"/>
    <w:rsid w:val="00F5403F"/>
    <w:rsid w:val="00F54E6B"/>
    <w:rsid w:val="00F56484"/>
    <w:rsid w:val="00F56647"/>
    <w:rsid w:val="00F5720E"/>
    <w:rsid w:val="00F572E5"/>
    <w:rsid w:val="00F5745E"/>
    <w:rsid w:val="00F575C7"/>
    <w:rsid w:val="00F60056"/>
    <w:rsid w:val="00F60B8A"/>
    <w:rsid w:val="00F60D98"/>
    <w:rsid w:val="00F61A36"/>
    <w:rsid w:val="00F61CEF"/>
    <w:rsid w:val="00F631C0"/>
    <w:rsid w:val="00F6360C"/>
    <w:rsid w:val="00F63E76"/>
    <w:rsid w:val="00F63F38"/>
    <w:rsid w:val="00F64B68"/>
    <w:rsid w:val="00F65392"/>
    <w:rsid w:val="00F6561E"/>
    <w:rsid w:val="00F65ACD"/>
    <w:rsid w:val="00F65FD2"/>
    <w:rsid w:val="00F703E9"/>
    <w:rsid w:val="00F704A6"/>
    <w:rsid w:val="00F71062"/>
    <w:rsid w:val="00F73F07"/>
    <w:rsid w:val="00F74F68"/>
    <w:rsid w:val="00F763C1"/>
    <w:rsid w:val="00F773C1"/>
    <w:rsid w:val="00F81233"/>
    <w:rsid w:val="00F8142B"/>
    <w:rsid w:val="00F8192C"/>
    <w:rsid w:val="00F81AEE"/>
    <w:rsid w:val="00F82623"/>
    <w:rsid w:val="00F82D4C"/>
    <w:rsid w:val="00F85522"/>
    <w:rsid w:val="00F8600E"/>
    <w:rsid w:val="00F8658C"/>
    <w:rsid w:val="00F87057"/>
    <w:rsid w:val="00F87E6B"/>
    <w:rsid w:val="00F90440"/>
    <w:rsid w:val="00F90704"/>
    <w:rsid w:val="00F913EF"/>
    <w:rsid w:val="00F91937"/>
    <w:rsid w:val="00F91A4B"/>
    <w:rsid w:val="00F922F3"/>
    <w:rsid w:val="00F923F2"/>
    <w:rsid w:val="00F924A7"/>
    <w:rsid w:val="00F92D4F"/>
    <w:rsid w:val="00F932DD"/>
    <w:rsid w:val="00F934F5"/>
    <w:rsid w:val="00F95072"/>
    <w:rsid w:val="00F962AF"/>
    <w:rsid w:val="00F96AE4"/>
    <w:rsid w:val="00F96BBB"/>
    <w:rsid w:val="00F96C65"/>
    <w:rsid w:val="00FA09B3"/>
    <w:rsid w:val="00FA0CA7"/>
    <w:rsid w:val="00FA1392"/>
    <w:rsid w:val="00FA1865"/>
    <w:rsid w:val="00FA3525"/>
    <w:rsid w:val="00FA3A0A"/>
    <w:rsid w:val="00FA3D9F"/>
    <w:rsid w:val="00FA48E3"/>
    <w:rsid w:val="00FA5FC7"/>
    <w:rsid w:val="00FA6BBF"/>
    <w:rsid w:val="00FA7924"/>
    <w:rsid w:val="00FA7B94"/>
    <w:rsid w:val="00FA7D0B"/>
    <w:rsid w:val="00FB0588"/>
    <w:rsid w:val="00FB160E"/>
    <w:rsid w:val="00FB2DA1"/>
    <w:rsid w:val="00FB2F37"/>
    <w:rsid w:val="00FB355C"/>
    <w:rsid w:val="00FB3616"/>
    <w:rsid w:val="00FB4A8E"/>
    <w:rsid w:val="00FB6AC7"/>
    <w:rsid w:val="00FB6E9C"/>
    <w:rsid w:val="00FB7724"/>
    <w:rsid w:val="00FB7B05"/>
    <w:rsid w:val="00FC0C0A"/>
    <w:rsid w:val="00FC2980"/>
    <w:rsid w:val="00FC2D62"/>
    <w:rsid w:val="00FC2FE0"/>
    <w:rsid w:val="00FC31D8"/>
    <w:rsid w:val="00FC36FB"/>
    <w:rsid w:val="00FC3EB1"/>
    <w:rsid w:val="00FC4868"/>
    <w:rsid w:val="00FC4BDE"/>
    <w:rsid w:val="00FC4C43"/>
    <w:rsid w:val="00FC5F29"/>
    <w:rsid w:val="00FC6773"/>
    <w:rsid w:val="00FC6E42"/>
    <w:rsid w:val="00FD0915"/>
    <w:rsid w:val="00FD1278"/>
    <w:rsid w:val="00FD170D"/>
    <w:rsid w:val="00FD18B6"/>
    <w:rsid w:val="00FD1E85"/>
    <w:rsid w:val="00FD3255"/>
    <w:rsid w:val="00FD42C1"/>
    <w:rsid w:val="00FD4B98"/>
    <w:rsid w:val="00FD5195"/>
    <w:rsid w:val="00FD535F"/>
    <w:rsid w:val="00FD5599"/>
    <w:rsid w:val="00FD55D3"/>
    <w:rsid w:val="00FD566D"/>
    <w:rsid w:val="00FD5909"/>
    <w:rsid w:val="00FD6504"/>
    <w:rsid w:val="00FD760E"/>
    <w:rsid w:val="00FE0026"/>
    <w:rsid w:val="00FE0915"/>
    <w:rsid w:val="00FE0B1D"/>
    <w:rsid w:val="00FE0C69"/>
    <w:rsid w:val="00FE1628"/>
    <w:rsid w:val="00FE32B3"/>
    <w:rsid w:val="00FE3413"/>
    <w:rsid w:val="00FE36AF"/>
    <w:rsid w:val="00FE43F9"/>
    <w:rsid w:val="00FE4B3E"/>
    <w:rsid w:val="00FE4F38"/>
    <w:rsid w:val="00FE53C9"/>
    <w:rsid w:val="00FE546E"/>
    <w:rsid w:val="00FE5822"/>
    <w:rsid w:val="00FE6800"/>
    <w:rsid w:val="00FE714C"/>
    <w:rsid w:val="00FE7206"/>
    <w:rsid w:val="00FE72BC"/>
    <w:rsid w:val="00FE7719"/>
    <w:rsid w:val="00FE7AA7"/>
    <w:rsid w:val="00FF0F53"/>
    <w:rsid w:val="00FF1052"/>
    <w:rsid w:val="00FF13BC"/>
    <w:rsid w:val="00FF16B8"/>
    <w:rsid w:val="00FF34C7"/>
    <w:rsid w:val="00FF443D"/>
    <w:rsid w:val="00FF5CD0"/>
    <w:rsid w:val="00FF6D41"/>
    <w:rsid w:val="00FF7942"/>
    <w:rsid w:val="00FF7D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oNotEmbedSmartTags/>
  <w:decimalSymbol w:val="."/>
  <w:listSeparator w:val=","/>
  <w14:docId w14:val="6CF58A64"/>
  <w15:docId w15:val="{55AB7F1B-AE1F-498E-BE9B-3DADCE478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ＭＳ 明朝" w:eastAsia="ＭＳ 明朝" w:hAnsi="ＭＳ 明朝"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3F33"/>
    <w:pPr>
      <w:widowControl w:val="0"/>
      <w:jc w:val="both"/>
    </w:pPr>
    <w:rPr>
      <w:kern w:val="2"/>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4B40"/>
    <w:pPr>
      <w:tabs>
        <w:tab w:val="center" w:pos="4252"/>
        <w:tab w:val="right" w:pos="8504"/>
      </w:tabs>
      <w:snapToGrid w:val="0"/>
    </w:pPr>
  </w:style>
  <w:style w:type="character" w:customStyle="1" w:styleId="a4">
    <w:name w:val="ヘッダー (文字)"/>
    <w:link w:val="a3"/>
    <w:uiPriority w:val="99"/>
    <w:rsid w:val="00A34B40"/>
    <w:rPr>
      <w:kern w:val="2"/>
      <w:sz w:val="24"/>
    </w:rPr>
  </w:style>
  <w:style w:type="paragraph" w:styleId="a5">
    <w:name w:val="footer"/>
    <w:basedOn w:val="a"/>
    <w:link w:val="a6"/>
    <w:uiPriority w:val="99"/>
    <w:unhideWhenUsed/>
    <w:rsid w:val="00A34B40"/>
    <w:pPr>
      <w:tabs>
        <w:tab w:val="center" w:pos="4252"/>
        <w:tab w:val="right" w:pos="8504"/>
      </w:tabs>
      <w:snapToGrid w:val="0"/>
    </w:pPr>
  </w:style>
  <w:style w:type="character" w:customStyle="1" w:styleId="a6">
    <w:name w:val="フッター (文字)"/>
    <w:link w:val="a5"/>
    <w:uiPriority w:val="99"/>
    <w:rsid w:val="00A34B40"/>
    <w:rPr>
      <w:kern w:val="2"/>
      <w:sz w:val="24"/>
    </w:rPr>
  </w:style>
  <w:style w:type="character" w:styleId="a7">
    <w:name w:val="Hyperlink"/>
    <w:uiPriority w:val="99"/>
    <w:rsid w:val="00977CC4"/>
    <w:rPr>
      <w:color w:val="0000FF"/>
      <w:u w:val="single"/>
    </w:rPr>
  </w:style>
  <w:style w:type="paragraph" w:styleId="a8">
    <w:name w:val="Body Text"/>
    <w:basedOn w:val="a"/>
    <w:link w:val="a9"/>
    <w:rsid w:val="00977CC4"/>
    <w:pPr>
      <w:autoSpaceDE w:val="0"/>
      <w:autoSpaceDN w:val="0"/>
      <w:adjustRightInd w:val="0"/>
      <w:jc w:val="left"/>
    </w:pPr>
    <w:rPr>
      <w:rFonts w:ascii="Arial" w:hAnsi="Arial"/>
      <w:kern w:val="0"/>
      <w:sz w:val="22"/>
      <w:szCs w:val="24"/>
      <w:lang w:eastAsia="en-US"/>
    </w:rPr>
  </w:style>
  <w:style w:type="character" w:customStyle="1" w:styleId="a9">
    <w:name w:val="本文 (文字)"/>
    <w:link w:val="a8"/>
    <w:rsid w:val="00977CC4"/>
    <w:rPr>
      <w:rFonts w:ascii="Arial" w:hAnsi="Arial"/>
      <w:sz w:val="22"/>
      <w:szCs w:val="24"/>
      <w:lang w:eastAsia="en-US"/>
    </w:rPr>
  </w:style>
  <w:style w:type="paragraph" w:customStyle="1" w:styleId="TableCaption">
    <w:name w:val="TableCaption"/>
    <w:basedOn w:val="a"/>
    <w:rsid w:val="00063E9A"/>
    <w:pPr>
      <w:widowControl/>
      <w:spacing w:before="230" w:after="120" w:line="200" w:lineRule="exact"/>
      <w:jc w:val="left"/>
    </w:pPr>
    <w:rPr>
      <w:rFonts w:ascii="Arial" w:hAnsi="Arial"/>
      <w:kern w:val="0"/>
      <w:sz w:val="16"/>
      <w:szCs w:val="24"/>
      <w:lang w:val="en-GB"/>
    </w:rPr>
  </w:style>
  <w:style w:type="table" w:styleId="aa">
    <w:name w:val="Table Grid"/>
    <w:basedOn w:val="a1"/>
    <w:uiPriority w:val="59"/>
    <w:rsid w:val="008F03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Light Shading"/>
    <w:basedOn w:val="a1"/>
    <w:uiPriority w:val="60"/>
    <w:rsid w:val="00BC2694"/>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Web">
    <w:name w:val="Normal (Web)"/>
    <w:basedOn w:val="a"/>
    <w:uiPriority w:val="99"/>
    <w:unhideWhenUsed/>
    <w:rsid w:val="00E90DD2"/>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Referencesandnotes">
    <w:name w:val="References and notes"/>
    <w:basedOn w:val="a"/>
    <w:rsid w:val="00426CDC"/>
    <w:pPr>
      <w:widowControl/>
      <w:spacing w:before="120"/>
      <w:ind w:left="720" w:hanging="720"/>
      <w:jc w:val="left"/>
    </w:pPr>
    <w:rPr>
      <w:rFonts w:ascii="Times New Roman" w:eastAsia="Times New Roman" w:hAnsi="Times New Roman"/>
      <w:kern w:val="0"/>
      <w:szCs w:val="24"/>
      <w:lang w:eastAsia="en-US"/>
    </w:rPr>
  </w:style>
  <w:style w:type="paragraph" w:styleId="ab">
    <w:name w:val="Balloon Text"/>
    <w:basedOn w:val="a"/>
    <w:link w:val="ac"/>
    <w:uiPriority w:val="99"/>
    <w:semiHidden/>
    <w:unhideWhenUsed/>
    <w:rsid w:val="00C41AC3"/>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C41AC3"/>
    <w:rPr>
      <w:rFonts w:asciiTheme="majorHAnsi" w:eastAsiaTheme="majorEastAsia" w:hAnsiTheme="majorHAnsi" w:cstheme="majorBidi"/>
      <w:kern w:val="2"/>
      <w:sz w:val="18"/>
      <w:szCs w:val="18"/>
    </w:rPr>
  </w:style>
  <w:style w:type="paragraph" w:styleId="ad">
    <w:name w:val="List Paragraph"/>
    <w:basedOn w:val="a"/>
    <w:uiPriority w:val="34"/>
    <w:qFormat/>
    <w:rsid w:val="00CC7A30"/>
    <w:pPr>
      <w:ind w:leftChars="400" w:left="840"/>
    </w:pPr>
  </w:style>
  <w:style w:type="character" w:customStyle="1" w:styleId="csl-entry">
    <w:name w:val="csl-entry"/>
    <w:basedOn w:val="a0"/>
    <w:rsid w:val="002F515F"/>
  </w:style>
  <w:style w:type="paragraph" w:styleId="ae">
    <w:name w:val="caption"/>
    <w:basedOn w:val="a"/>
    <w:next w:val="a"/>
    <w:uiPriority w:val="35"/>
    <w:unhideWhenUsed/>
    <w:qFormat/>
    <w:rsid w:val="00D47910"/>
    <w:rPr>
      <w:b/>
      <w:bCs/>
      <w:sz w:val="21"/>
      <w:szCs w:val="21"/>
    </w:rPr>
  </w:style>
  <w:style w:type="character" w:styleId="af">
    <w:name w:val="FollowedHyperlink"/>
    <w:basedOn w:val="a0"/>
    <w:uiPriority w:val="99"/>
    <w:semiHidden/>
    <w:unhideWhenUsed/>
    <w:rsid w:val="00613D27"/>
    <w:rPr>
      <w:color w:val="954F72"/>
      <w:u w:val="single"/>
    </w:rPr>
  </w:style>
  <w:style w:type="paragraph" w:customStyle="1" w:styleId="msonormal0">
    <w:name w:val="msonormal"/>
    <w:basedOn w:val="a"/>
    <w:rsid w:val="00613D27"/>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font5">
    <w:name w:val="font5"/>
    <w:basedOn w:val="a"/>
    <w:rsid w:val="00613D27"/>
    <w:pPr>
      <w:widowControl/>
      <w:spacing w:before="100" w:beforeAutospacing="1" w:after="100" w:afterAutospacing="1"/>
      <w:jc w:val="left"/>
    </w:pPr>
    <w:rPr>
      <w:rFonts w:ascii="Yu Gothic" w:eastAsia="Yu Gothic" w:hAnsi="Yu Gothic" w:cs="ＭＳ Ｐゴシック"/>
      <w:kern w:val="0"/>
      <w:sz w:val="12"/>
      <w:szCs w:val="12"/>
    </w:rPr>
  </w:style>
  <w:style w:type="paragraph" w:customStyle="1" w:styleId="font6">
    <w:name w:val="font6"/>
    <w:basedOn w:val="a"/>
    <w:rsid w:val="00613D27"/>
    <w:pPr>
      <w:widowControl/>
      <w:spacing w:before="100" w:beforeAutospacing="1" w:after="100" w:afterAutospacing="1"/>
      <w:jc w:val="left"/>
    </w:pPr>
    <w:rPr>
      <w:rFonts w:ascii="ＭＳ Ｐゴシック" w:eastAsia="ＭＳ Ｐゴシック" w:hAnsi="ＭＳ Ｐゴシック" w:cs="ＭＳ Ｐゴシック"/>
      <w:color w:val="FF0000"/>
      <w:kern w:val="0"/>
      <w:sz w:val="18"/>
      <w:szCs w:val="18"/>
    </w:rPr>
  </w:style>
  <w:style w:type="paragraph" w:customStyle="1" w:styleId="xl65">
    <w:name w:val="xl65"/>
    <w:basedOn w:val="a"/>
    <w:rsid w:val="00613D27"/>
    <w:pPr>
      <w:widowControl/>
      <w:spacing w:before="100" w:beforeAutospacing="1" w:after="100" w:afterAutospacing="1"/>
      <w:jc w:val="left"/>
    </w:pPr>
    <w:rPr>
      <w:rFonts w:ascii="ＭＳ Ｐゴシック" w:eastAsia="ＭＳ Ｐゴシック" w:hAnsi="ＭＳ Ｐゴシック" w:cs="ＭＳ Ｐゴシック"/>
      <w:kern w:val="0"/>
      <w:sz w:val="18"/>
      <w:szCs w:val="18"/>
    </w:rPr>
  </w:style>
  <w:style w:type="paragraph" w:customStyle="1" w:styleId="xl66">
    <w:name w:val="xl66"/>
    <w:basedOn w:val="a"/>
    <w:rsid w:val="00613D27"/>
    <w:pPr>
      <w:widowControl/>
      <w:spacing w:before="100" w:beforeAutospacing="1" w:after="100" w:afterAutospacing="1"/>
      <w:jc w:val="left"/>
    </w:pPr>
    <w:rPr>
      <w:rFonts w:ascii="ＭＳ Ｐゴシック" w:eastAsia="ＭＳ Ｐゴシック" w:hAnsi="ＭＳ Ｐゴシック" w:cs="ＭＳ Ｐゴシック"/>
      <w:kern w:val="0"/>
      <w:sz w:val="18"/>
      <w:szCs w:val="18"/>
    </w:rPr>
  </w:style>
  <w:style w:type="paragraph" w:customStyle="1" w:styleId="xl67">
    <w:name w:val="xl67"/>
    <w:basedOn w:val="a"/>
    <w:rsid w:val="00613D27"/>
    <w:pPr>
      <w:widowControl/>
      <w:spacing w:before="100" w:beforeAutospacing="1" w:after="100" w:afterAutospacing="1"/>
      <w:jc w:val="left"/>
    </w:pPr>
    <w:rPr>
      <w:rFonts w:ascii="ＭＳ Ｐゴシック" w:eastAsia="ＭＳ Ｐゴシック" w:hAnsi="ＭＳ Ｐゴシック" w:cs="ＭＳ Ｐゴシック"/>
      <w:kern w:val="0"/>
      <w:sz w:val="18"/>
      <w:szCs w:val="18"/>
    </w:rPr>
  </w:style>
  <w:style w:type="paragraph" w:customStyle="1" w:styleId="xl68">
    <w:name w:val="xl68"/>
    <w:basedOn w:val="a"/>
    <w:rsid w:val="00613D27"/>
    <w:pPr>
      <w:widowControl/>
      <w:spacing w:before="100" w:beforeAutospacing="1" w:after="100" w:afterAutospacing="1"/>
      <w:jc w:val="left"/>
    </w:pPr>
    <w:rPr>
      <w:rFonts w:ascii="ＭＳ Ｐゴシック" w:eastAsia="ＭＳ Ｐゴシック" w:hAnsi="ＭＳ Ｐゴシック" w:cs="ＭＳ Ｐゴシック"/>
      <w:kern w:val="0"/>
      <w:sz w:val="18"/>
      <w:szCs w:val="18"/>
    </w:rPr>
  </w:style>
  <w:style w:type="paragraph" w:customStyle="1" w:styleId="xl69">
    <w:name w:val="xl69"/>
    <w:basedOn w:val="a"/>
    <w:rsid w:val="00613D27"/>
    <w:pPr>
      <w:widowControl/>
      <w:spacing w:before="100" w:beforeAutospacing="1" w:after="100" w:afterAutospacing="1"/>
      <w:jc w:val="left"/>
    </w:pPr>
    <w:rPr>
      <w:rFonts w:ascii="ＭＳ Ｐゴシック" w:eastAsia="ＭＳ Ｐゴシック" w:hAnsi="ＭＳ Ｐゴシック" w:cs="ＭＳ Ｐゴシック"/>
      <w:kern w:val="0"/>
      <w:sz w:val="18"/>
      <w:szCs w:val="18"/>
    </w:rPr>
  </w:style>
  <w:style w:type="paragraph" w:customStyle="1" w:styleId="xl70">
    <w:name w:val="xl70"/>
    <w:basedOn w:val="a"/>
    <w:rsid w:val="00613D27"/>
    <w:pPr>
      <w:widowControl/>
      <w:spacing w:before="100" w:beforeAutospacing="1" w:after="100" w:afterAutospacing="1"/>
      <w:jc w:val="left"/>
    </w:pPr>
    <w:rPr>
      <w:rFonts w:ascii="ＭＳ Ｐゴシック" w:eastAsia="ＭＳ Ｐゴシック" w:hAnsi="ＭＳ Ｐゴシック" w:cs="ＭＳ Ｐゴシック"/>
      <w:kern w:val="0"/>
      <w:sz w:val="18"/>
      <w:szCs w:val="18"/>
    </w:rPr>
  </w:style>
  <w:style w:type="paragraph" w:customStyle="1" w:styleId="xl71">
    <w:name w:val="xl71"/>
    <w:basedOn w:val="a"/>
    <w:rsid w:val="00613D27"/>
    <w:pPr>
      <w:widowControl/>
      <w:spacing w:before="100" w:beforeAutospacing="1" w:after="100" w:afterAutospacing="1"/>
      <w:jc w:val="left"/>
    </w:pPr>
    <w:rPr>
      <w:rFonts w:ascii="ＭＳ Ｐゴシック" w:eastAsia="ＭＳ Ｐゴシック" w:hAnsi="ＭＳ Ｐゴシック" w:cs="ＭＳ Ｐゴシック"/>
      <w:color w:val="000000"/>
      <w:kern w:val="0"/>
      <w:sz w:val="18"/>
      <w:szCs w:val="18"/>
    </w:rPr>
  </w:style>
  <w:style w:type="paragraph" w:customStyle="1" w:styleId="xl72">
    <w:name w:val="xl72"/>
    <w:basedOn w:val="a"/>
    <w:rsid w:val="00613D27"/>
    <w:pPr>
      <w:widowControl/>
      <w:spacing w:before="100" w:beforeAutospacing="1" w:after="100" w:afterAutospacing="1"/>
      <w:jc w:val="left"/>
    </w:pPr>
    <w:rPr>
      <w:rFonts w:ascii="ＭＳ Ｐゴシック" w:eastAsia="ＭＳ Ｐゴシック" w:hAnsi="ＭＳ Ｐゴシック" w:cs="ＭＳ Ｐゴシック"/>
      <w:color w:val="FF0000"/>
      <w:kern w:val="0"/>
      <w:sz w:val="18"/>
      <w:szCs w:val="18"/>
    </w:rPr>
  </w:style>
  <w:style w:type="paragraph" w:customStyle="1" w:styleId="xl73">
    <w:name w:val="xl73"/>
    <w:basedOn w:val="a"/>
    <w:rsid w:val="00613D27"/>
    <w:pPr>
      <w:widowControl/>
      <w:spacing w:before="100" w:beforeAutospacing="1" w:after="100" w:afterAutospacing="1"/>
      <w:jc w:val="left"/>
    </w:pPr>
    <w:rPr>
      <w:rFonts w:ascii="ＭＳ Ｐゴシック" w:eastAsia="ＭＳ Ｐゴシック" w:hAnsi="ＭＳ Ｐゴシック" w:cs="ＭＳ Ｐゴシック"/>
      <w:color w:val="FF0000"/>
      <w:kern w:val="0"/>
      <w:sz w:val="18"/>
      <w:szCs w:val="18"/>
    </w:rPr>
  </w:style>
  <w:style w:type="character" w:styleId="af0">
    <w:name w:val="annotation reference"/>
    <w:basedOn w:val="a0"/>
    <w:uiPriority w:val="99"/>
    <w:semiHidden/>
    <w:unhideWhenUsed/>
    <w:rsid w:val="00BA210F"/>
    <w:rPr>
      <w:sz w:val="16"/>
      <w:szCs w:val="16"/>
    </w:rPr>
  </w:style>
  <w:style w:type="paragraph" w:styleId="af1">
    <w:name w:val="annotation text"/>
    <w:basedOn w:val="a"/>
    <w:link w:val="af2"/>
    <w:uiPriority w:val="99"/>
    <w:semiHidden/>
    <w:unhideWhenUsed/>
    <w:rsid w:val="00BA210F"/>
    <w:rPr>
      <w:sz w:val="20"/>
    </w:rPr>
  </w:style>
  <w:style w:type="character" w:customStyle="1" w:styleId="af2">
    <w:name w:val="コメント文字列 (文字)"/>
    <w:basedOn w:val="a0"/>
    <w:link w:val="af1"/>
    <w:uiPriority w:val="99"/>
    <w:semiHidden/>
    <w:rsid w:val="00BA210F"/>
    <w:rPr>
      <w:kern w:val="2"/>
    </w:rPr>
  </w:style>
  <w:style w:type="character" w:customStyle="1" w:styleId="csl-left-margin">
    <w:name w:val="csl-left-margin"/>
    <w:basedOn w:val="a0"/>
    <w:rsid w:val="00DC5CB3"/>
  </w:style>
  <w:style w:type="character" w:customStyle="1" w:styleId="csl-right-inline">
    <w:name w:val="csl-right-inline"/>
    <w:basedOn w:val="a0"/>
    <w:rsid w:val="00DC5CB3"/>
  </w:style>
  <w:style w:type="paragraph" w:styleId="af3">
    <w:name w:val="Revision"/>
    <w:hidden/>
    <w:uiPriority w:val="99"/>
    <w:semiHidden/>
    <w:rsid w:val="00E87C5E"/>
    <w:rPr>
      <w:kern w:val="2"/>
      <w:sz w:val="24"/>
    </w:rPr>
  </w:style>
  <w:style w:type="character" w:styleId="af4">
    <w:name w:val="Unresolved Mention"/>
    <w:basedOn w:val="a0"/>
    <w:uiPriority w:val="99"/>
    <w:semiHidden/>
    <w:unhideWhenUsed/>
    <w:rsid w:val="00E87C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01511">
      <w:bodyDiv w:val="1"/>
      <w:marLeft w:val="0"/>
      <w:marRight w:val="0"/>
      <w:marTop w:val="0"/>
      <w:marBottom w:val="0"/>
      <w:divBdr>
        <w:top w:val="none" w:sz="0" w:space="0" w:color="auto"/>
        <w:left w:val="none" w:sz="0" w:space="0" w:color="auto"/>
        <w:bottom w:val="none" w:sz="0" w:space="0" w:color="auto"/>
        <w:right w:val="none" w:sz="0" w:space="0" w:color="auto"/>
      </w:divBdr>
    </w:div>
    <w:div w:id="16974657">
      <w:bodyDiv w:val="1"/>
      <w:marLeft w:val="0"/>
      <w:marRight w:val="0"/>
      <w:marTop w:val="0"/>
      <w:marBottom w:val="0"/>
      <w:divBdr>
        <w:top w:val="none" w:sz="0" w:space="0" w:color="auto"/>
        <w:left w:val="none" w:sz="0" w:space="0" w:color="auto"/>
        <w:bottom w:val="none" w:sz="0" w:space="0" w:color="auto"/>
        <w:right w:val="none" w:sz="0" w:space="0" w:color="auto"/>
      </w:divBdr>
    </w:div>
    <w:div w:id="21368471">
      <w:bodyDiv w:val="1"/>
      <w:marLeft w:val="0"/>
      <w:marRight w:val="0"/>
      <w:marTop w:val="0"/>
      <w:marBottom w:val="0"/>
      <w:divBdr>
        <w:top w:val="none" w:sz="0" w:space="0" w:color="auto"/>
        <w:left w:val="none" w:sz="0" w:space="0" w:color="auto"/>
        <w:bottom w:val="none" w:sz="0" w:space="0" w:color="auto"/>
        <w:right w:val="none" w:sz="0" w:space="0" w:color="auto"/>
      </w:divBdr>
    </w:div>
    <w:div w:id="23216159">
      <w:bodyDiv w:val="1"/>
      <w:marLeft w:val="0"/>
      <w:marRight w:val="0"/>
      <w:marTop w:val="0"/>
      <w:marBottom w:val="0"/>
      <w:divBdr>
        <w:top w:val="none" w:sz="0" w:space="0" w:color="auto"/>
        <w:left w:val="none" w:sz="0" w:space="0" w:color="auto"/>
        <w:bottom w:val="none" w:sz="0" w:space="0" w:color="auto"/>
        <w:right w:val="none" w:sz="0" w:space="0" w:color="auto"/>
      </w:divBdr>
    </w:div>
    <w:div w:id="66733226">
      <w:bodyDiv w:val="1"/>
      <w:marLeft w:val="0"/>
      <w:marRight w:val="0"/>
      <w:marTop w:val="0"/>
      <w:marBottom w:val="0"/>
      <w:divBdr>
        <w:top w:val="none" w:sz="0" w:space="0" w:color="auto"/>
        <w:left w:val="none" w:sz="0" w:space="0" w:color="auto"/>
        <w:bottom w:val="none" w:sz="0" w:space="0" w:color="auto"/>
        <w:right w:val="none" w:sz="0" w:space="0" w:color="auto"/>
      </w:divBdr>
    </w:div>
    <w:div w:id="80640430">
      <w:bodyDiv w:val="1"/>
      <w:marLeft w:val="0"/>
      <w:marRight w:val="0"/>
      <w:marTop w:val="0"/>
      <w:marBottom w:val="0"/>
      <w:divBdr>
        <w:top w:val="none" w:sz="0" w:space="0" w:color="auto"/>
        <w:left w:val="none" w:sz="0" w:space="0" w:color="auto"/>
        <w:bottom w:val="none" w:sz="0" w:space="0" w:color="auto"/>
        <w:right w:val="none" w:sz="0" w:space="0" w:color="auto"/>
      </w:divBdr>
    </w:div>
    <w:div w:id="82070670">
      <w:bodyDiv w:val="1"/>
      <w:marLeft w:val="0"/>
      <w:marRight w:val="0"/>
      <w:marTop w:val="0"/>
      <w:marBottom w:val="0"/>
      <w:divBdr>
        <w:top w:val="none" w:sz="0" w:space="0" w:color="auto"/>
        <w:left w:val="none" w:sz="0" w:space="0" w:color="auto"/>
        <w:bottom w:val="none" w:sz="0" w:space="0" w:color="auto"/>
        <w:right w:val="none" w:sz="0" w:space="0" w:color="auto"/>
      </w:divBdr>
    </w:div>
    <w:div w:id="105319400">
      <w:bodyDiv w:val="1"/>
      <w:marLeft w:val="0"/>
      <w:marRight w:val="0"/>
      <w:marTop w:val="0"/>
      <w:marBottom w:val="0"/>
      <w:divBdr>
        <w:top w:val="none" w:sz="0" w:space="0" w:color="auto"/>
        <w:left w:val="none" w:sz="0" w:space="0" w:color="auto"/>
        <w:bottom w:val="none" w:sz="0" w:space="0" w:color="auto"/>
        <w:right w:val="none" w:sz="0" w:space="0" w:color="auto"/>
      </w:divBdr>
    </w:div>
    <w:div w:id="136848808">
      <w:bodyDiv w:val="1"/>
      <w:marLeft w:val="0"/>
      <w:marRight w:val="0"/>
      <w:marTop w:val="0"/>
      <w:marBottom w:val="0"/>
      <w:divBdr>
        <w:top w:val="none" w:sz="0" w:space="0" w:color="auto"/>
        <w:left w:val="none" w:sz="0" w:space="0" w:color="auto"/>
        <w:bottom w:val="none" w:sz="0" w:space="0" w:color="auto"/>
        <w:right w:val="none" w:sz="0" w:space="0" w:color="auto"/>
      </w:divBdr>
    </w:div>
    <w:div w:id="144325992">
      <w:bodyDiv w:val="1"/>
      <w:marLeft w:val="0"/>
      <w:marRight w:val="0"/>
      <w:marTop w:val="0"/>
      <w:marBottom w:val="0"/>
      <w:divBdr>
        <w:top w:val="none" w:sz="0" w:space="0" w:color="auto"/>
        <w:left w:val="none" w:sz="0" w:space="0" w:color="auto"/>
        <w:bottom w:val="none" w:sz="0" w:space="0" w:color="auto"/>
        <w:right w:val="none" w:sz="0" w:space="0" w:color="auto"/>
      </w:divBdr>
    </w:div>
    <w:div w:id="147983850">
      <w:bodyDiv w:val="1"/>
      <w:marLeft w:val="0"/>
      <w:marRight w:val="0"/>
      <w:marTop w:val="0"/>
      <w:marBottom w:val="0"/>
      <w:divBdr>
        <w:top w:val="none" w:sz="0" w:space="0" w:color="auto"/>
        <w:left w:val="none" w:sz="0" w:space="0" w:color="auto"/>
        <w:bottom w:val="none" w:sz="0" w:space="0" w:color="auto"/>
        <w:right w:val="none" w:sz="0" w:space="0" w:color="auto"/>
      </w:divBdr>
    </w:div>
    <w:div w:id="169489411">
      <w:bodyDiv w:val="1"/>
      <w:marLeft w:val="0"/>
      <w:marRight w:val="0"/>
      <w:marTop w:val="0"/>
      <w:marBottom w:val="0"/>
      <w:divBdr>
        <w:top w:val="none" w:sz="0" w:space="0" w:color="auto"/>
        <w:left w:val="none" w:sz="0" w:space="0" w:color="auto"/>
        <w:bottom w:val="none" w:sz="0" w:space="0" w:color="auto"/>
        <w:right w:val="none" w:sz="0" w:space="0" w:color="auto"/>
      </w:divBdr>
    </w:div>
    <w:div w:id="179663773">
      <w:bodyDiv w:val="1"/>
      <w:marLeft w:val="0"/>
      <w:marRight w:val="0"/>
      <w:marTop w:val="0"/>
      <w:marBottom w:val="0"/>
      <w:divBdr>
        <w:top w:val="none" w:sz="0" w:space="0" w:color="auto"/>
        <w:left w:val="none" w:sz="0" w:space="0" w:color="auto"/>
        <w:bottom w:val="none" w:sz="0" w:space="0" w:color="auto"/>
        <w:right w:val="none" w:sz="0" w:space="0" w:color="auto"/>
      </w:divBdr>
    </w:div>
    <w:div w:id="180898742">
      <w:bodyDiv w:val="1"/>
      <w:marLeft w:val="0"/>
      <w:marRight w:val="0"/>
      <w:marTop w:val="0"/>
      <w:marBottom w:val="0"/>
      <w:divBdr>
        <w:top w:val="none" w:sz="0" w:space="0" w:color="auto"/>
        <w:left w:val="none" w:sz="0" w:space="0" w:color="auto"/>
        <w:bottom w:val="none" w:sz="0" w:space="0" w:color="auto"/>
        <w:right w:val="none" w:sz="0" w:space="0" w:color="auto"/>
      </w:divBdr>
    </w:div>
    <w:div w:id="185756321">
      <w:bodyDiv w:val="1"/>
      <w:marLeft w:val="0"/>
      <w:marRight w:val="0"/>
      <w:marTop w:val="0"/>
      <w:marBottom w:val="0"/>
      <w:divBdr>
        <w:top w:val="none" w:sz="0" w:space="0" w:color="auto"/>
        <w:left w:val="none" w:sz="0" w:space="0" w:color="auto"/>
        <w:bottom w:val="none" w:sz="0" w:space="0" w:color="auto"/>
        <w:right w:val="none" w:sz="0" w:space="0" w:color="auto"/>
      </w:divBdr>
    </w:div>
    <w:div w:id="190074921">
      <w:bodyDiv w:val="1"/>
      <w:marLeft w:val="0"/>
      <w:marRight w:val="0"/>
      <w:marTop w:val="0"/>
      <w:marBottom w:val="0"/>
      <w:divBdr>
        <w:top w:val="none" w:sz="0" w:space="0" w:color="auto"/>
        <w:left w:val="none" w:sz="0" w:space="0" w:color="auto"/>
        <w:bottom w:val="none" w:sz="0" w:space="0" w:color="auto"/>
        <w:right w:val="none" w:sz="0" w:space="0" w:color="auto"/>
      </w:divBdr>
    </w:div>
    <w:div w:id="202399996">
      <w:bodyDiv w:val="1"/>
      <w:marLeft w:val="0"/>
      <w:marRight w:val="0"/>
      <w:marTop w:val="0"/>
      <w:marBottom w:val="0"/>
      <w:divBdr>
        <w:top w:val="none" w:sz="0" w:space="0" w:color="auto"/>
        <w:left w:val="none" w:sz="0" w:space="0" w:color="auto"/>
        <w:bottom w:val="none" w:sz="0" w:space="0" w:color="auto"/>
        <w:right w:val="none" w:sz="0" w:space="0" w:color="auto"/>
      </w:divBdr>
    </w:div>
    <w:div w:id="204874687">
      <w:bodyDiv w:val="1"/>
      <w:marLeft w:val="0"/>
      <w:marRight w:val="0"/>
      <w:marTop w:val="0"/>
      <w:marBottom w:val="0"/>
      <w:divBdr>
        <w:top w:val="none" w:sz="0" w:space="0" w:color="auto"/>
        <w:left w:val="none" w:sz="0" w:space="0" w:color="auto"/>
        <w:bottom w:val="none" w:sz="0" w:space="0" w:color="auto"/>
        <w:right w:val="none" w:sz="0" w:space="0" w:color="auto"/>
      </w:divBdr>
    </w:div>
    <w:div w:id="213540607">
      <w:bodyDiv w:val="1"/>
      <w:marLeft w:val="0"/>
      <w:marRight w:val="0"/>
      <w:marTop w:val="0"/>
      <w:marBottom w:val="0"/>
      <w:divBdr>
        <w:top w:val="none" w:sz="0" w:space="0" w:color="auto"/>
        <w:left w:val="none" w:sz="0" w:space="0" w:color="auto"/>
        <w:bottom w:val="none" w:sz="0" w:space="0" w:color="auto"/>
        <w:right w:val="none" w:sz="0" w:space="0" w:color="auto"/>
      </w:divBdr>
    </w:div>
    <w:div w:id="225065680">
      <w:bodyDiv w:val="1"/>
      <w:marLeft w:val="0"/>
      <w:marRight w:val="0"/>
      <w:marTop w:val="0"/>
      <w:marBottom w:val="0"/>
      <w:divBdr>
        <w:top w:val="none" w:sz="0" w:space="0" w:color="auto"/>
        <w:left w:val="none" w:sz="0" w:space="0" w:color="auto"/>
        <w:bottom w:val="none" w:sz="0" w:space="0" w:color="auto"/>
        <w:right w:val="none" w:sz="0" w:space="0" w:color="auto"/>
      </w:divBdr>
    </w:div>
    <w:div w:id="225578710">
      <w:bodyDiv w:val="1"/>
      <w:marLeft w:val="0"/>
      <w:marRight w:val="0"/>
      <w:marTop w:val="0"/>
      <w:marBottom w:val="0"/>
      <w:divBdr>
        <w:top w:val="none" w:sz="0" w:space="0" w:color="auto"/>
        <w:left w:val="none" w:sz="0" w:space="0" w:color="auto"/>
        <w:bottom w:val="none" w:sz="0" w:space="0" w:color="auto"/>
        <w:right w:val="none" w:sz="0" w:space="0" w:color="auto"/>
      </w:divBdr>
    </w:div>
    <w:div w:id="233971083">
      <w:bodyDiv w:val="1"/>
      <w:marLeft w:val="0"/>
      <w:marRight w:val="0"/>
      <w:marTop w:val="0"/>
      <w:marBottom w:val="0"/>
      <w:divBdr>
        <w:top w:val="none" w:sz="0" w:space="0" w:color="auto"/>
        <w:left w:val="none" w:sz="0" w:space="0" w:color="auto"/>
        <w:bottom w:val="none" w:sz="0" w:space="0" w:color="auto"/>
        <w:right w:val="none" w:sz="0" w:space="0" w:color="auto"/>
      </w:divBdr>
    </w:div>
    <w:div w:id="239412292">
      <w:bodyDiv w:val="1"/>
      <w:marLeft w:val="0"/>
      <w:marRight w:val="0"/>
      <w:marTop w:val="0"/>
      <w:marBottom w:val="0"/>
      <w:divBdr>
        <w:top w:val="none" w:sz="0" w:space="0" w:color="auto"/>
        <w:left w:val="none" w:sz="0" w:space="0" w:color="auto"/>
        <w:bottom w:val="none" w:sz="0" w:space="0" w:color="auto"/>
        <w:right w:val="none" w:sz="0" w:space="0" w:color="auto"/>
      </w:divBdr>
    </w:div>
    <w:div w:id="250049979">
      <w:bodyDiv w:val="1"/>
      <w:marLeft w:val="0"/>
      <w:marRight w:val="0"/>
      <w:marTop w:val="0"/>
      <w:marBottom w:val="0"/>
      <w:divBdr>
        <w:top w:val="none" w:sz="0" w:space="0" w:color="auto"/>
        <w:left w:val="none" w:sz="0" w:space="0" w:color="auto"/>
        <w:bottom w:val="none" w:sz="0" w:space="0" w:color="auto"/>
        <w:right w:val="none" w:sz="0" w:space="0" w:color="auto"/>
      </w:divBdr>
    </w:div>
    <w:div w:id="260919005">
      <w:bodyDiv w:val="1"/>
      <w:marLeft w:val="0"/>
      <w:marRight w:val="0"/>
      <w:marTop w:val="0"/>
      <w:marBottom w:val="0"/>
      <w:divBdr>
        <w:top w:val="none" w:sz="0" w:space="0" w:color="auto"/>
        <w:left w:val="none" w:sz="0" w:space="0" w:color="auto"/>
        <w:bottom w:val="none" w:sz="0" w:space="0" w:color="auto"/>
        <w:right w:val="none" w:sz="0" w:space="0" w:color="auto"/>
      </w:divBdr>
    </w:div>
    <w:div w:id="266087172">
      <w:bodyDiv w:val="1"/>
      <w:marLeft w:val="0"/>
      <w:marRight w:val="0"/>
      <w:marTop w:val="0"/>
      <w:marBottom w:val="0"/>
      <w:divBdr>
        <w:top w:val="none" w:sz="0" w:space="0" w:color="auto"/>
        <w:left w:val="none" w:sz="0" w:space="0" w:color="auto"/>
        <w:bottom w:val="none" w:sz="0" w:space="0" w:color="auto"/>
        <w:right w:val="none" w:sz="0" w:space="0" w:color="auto"/>
      </w:divBdr>
    </w:div>
    <w:div w:id="306135005">
      <w:bodyDiv w:val="1"/>
      <w:marLeft w:val="0"/>
      <w:marRight w:val="0"/>
      <w:marTop w:val="0"/>
      <w:marBottom w:val="0"/>
      <w:divBdr>
        <w:top w:val="none" w:sz="0" w:space="0" w:color="auto"/>
        <w:left w:val="none" w:sz="0" w:space="0" w:color="auto"/>
        <w:bottom w:val="none" w:sz="0" w:space="0" w:color="auto"/>
        <w:right w:val="none" w:sz="0" w:space="0" w:color="auto"/>
      </w:divBdr>
    </w:div>
    <w:div w:id="326520915">
      <w:bodyDiv w:val="1"/>
      <w:marLeft w:val="0"/>
      <w:marRight w:val="0"/>
      <w:marTop w:val="0"/>
      <w:marBottom w:val="0"/>
      <w:divBdr>
        <w:top w:val="none" w:sz="0" w:space="0" w:color="auto"/>
        <w:left w:val="none" w:sz="0" w:space="0" w:color="auto"/>
        <w:bottom w:val="none" w:sz="0" w:space="0" w:color="auto"/>
        <w:right w:val="none" w:sz="0" w:space="0" w:color="auto"/>
      </w:divBdr>
    </w:div>
    <w:div w:id="356737041">
      <w:bodyDiv w:val="1"/>
      <w:marLeft w:val="0"/>
      <w:marRight w:val="0"/>
      <w:marTop w:val="0"/>
      <w:marBottom w:val="0"/>
      <w:divBdr>
        <w:top w:val="none" w:sz="0" w:space="0" w:color="auto"/>
        <w:left w:val="none" w:sz="0" w:space="0" w:color="auto"/>
        <w:bottom w:val="none" w:sz="0" w:space="0" w:color="auto"/>
        <w:right w:val="none" w:sz="0" w:space="0" w:color="auto"/>
      </w:divBdr>
    </w:div>
    <w:div w:id="373425624">
      <w:bodyDiv w:val="1"/>
      <w:marLeft w:val="0"/>
      <w:marRight w:val="0"/>
      <w:marTop w:val="0"/>
      <w:marBottom w:val="0"/>
      <w:divBdr>
        <w:top w:val="none" w:sz="0" w:space="0" w:color="auto"/>
        <w:left w:val="none" w:sz="0" w:space="0" w:color="auto"/>
        <w:bottom w:val="none" w:sz="0" w:space="0" w:color="auto"/>
        <w:right w:val="none" w:sz="0" w:space="0" w:color="auto"/>
      </w:divBdr>
    </w:div>
    <w:div w:id="382021970">
      <w:bodyDiv w:val="1"/>
      <w:marLeft w:val="0"/>
      <w:marRight w:val="0"/>
      <w:marTop w:val="0"/>
      <w:marBottom w:val="0"/>
      <w:divBdr>
        <w:top w:val="none" w:sz="0" w:space="0" w:color="auto"/>
        <w:left w:val="none" w:sz="0" w:space="0" w:color="auto"/>
        <w:bottom w:val="none" w:sz="0" w:space="0" w:color="auto"/>
        <w:right w:val="none" w:sz="0" w:space="0" w:color="auto"/>
      </w:divBdr>
    </w:div>
    <w:div w:id="382561497">
      <w:bodyDiv w:val="1"/>
      <w:marLeft w:val="0"/>
      <w:marRight w:val="0"/>
      <w:marTop w:val="0"/>
      <w:marBottom w:val="0"/>
      <w:divBdr>
        <w:top w:val="none" w:sz="0" w:space="0" w:color="auto"/>
        <w:left w:val="none" w:sz="0" w:space="0" w:color="auto"/>
        <w:bottom w:val="none" w:sz="0" w:space="0" w:color="auto"/>
        <w:right w:val="none" w:sz="0" w:space="0" w:color="auto"/>
      </w:divBdr>
    </w:div>
    <w:div w:id="388960330">
      <w:bodyDiv w:val="1"/>
      <w:marLeft w:val="0"/>
      <w:marRight w:val="0"/>
      <w:marTop w:val="0"/>
      <w:marBottom w:val="0"/>
      <w:divBdr>
        <w:top w:val="none" w:sz="0" w:space="0" w:color="auto"/>
        <w:left w:val="none" w:sz="0" w:space="0" w:color="auto"/>
        <w:bottom w:val="none" w:sz="0" w:space="0" w:color="auto"/>
        <w:right w:val="none" w:sz="0" w:space="0" w:color="auto"/>
      </w:divBdr>
    </w:div>
    <w:div w:id="389616407">
      <w:bodyDiv w:val="1"/>
      <w:marLeft w:val="0"/>
      <w:marRight w:val="0"/>
      <w:marTop w:val="0"/>
      <w:marBottom w:val="0"/>
      <w:divBdr>
        <w:top w:val="none" w:sz="0" w:space="0" w:color="auto"/>
        <w:left w:val="none" w:sz="0" w:space="0" w:color="auto"/>
        <w:bottom w:val="none" w:sz="0" w:space="0" w:color="auto"/>
        <w:right w:val="none" w:sz="0" w:space="0" w:color="auto"/>
      </w:divBdr>
    </w:div>
    <w:div w:id="404112137">
      <w:bodyDiv w:val="1"/>
      <w:marLeft w:val="0"/>
      <w:marRight w:val="0"/>
      <w:marTop w:val="0"/>
      <w:marBottom w:val="0"/>
      <w:divBdr>
        <w:top w:val="none" w:sz="0" w:space="0" w:color="auto"/>
        <w:left w:val="none" w:sz="0" w:space="0" w:color="auto"/>
        <w:bottom w:val="none" w:sz="0" w:space="0" w:color="auto"/>
        <w:right w:val="none" w:sz="0" w:space="0" w:color="auto"/>
      </w:divBdr>
    </w:div>
    <w:div w:id="461928330">
      <w:bodyDiv w:val="1"/>
      <w:marLeft w:val="0"/>
      <w:marRight w:val="0"/>
      <w:marTop w:val="0"/>
      <w:marBottom w:val="0"/>
      <w:divBdr>
        <w:top w:val="none" w:sz="0" w:space="0" w:color="auto"/>
        <w:left w:val="none" w:sz="0" w:space="0" w:color="auto"/>
        <w:bottom w:val="none" w:sz="0" w:space="0" w:color="auto"/>
        <w:right w:val="none" w:sz="0" w:space="0" w:color="auto"/>
      </w:divBdr>
    </w:div>
    <w:div w:id="474567554">
      <w:bodyDiv w:val="1"/>
      <w:marLeft w:val="0"/>
      <w:marRight w:val="0"/>
      <w:marTop w:val="0"/>
      <w:marBottom w:val="0"/>
      <w:divBdr>
        <w:top w:val="none" w:sz="0" w:space="0" w:color="auto"/>
        <w:left w:val="none" w:sz="0" w:space="0" w:color="auto"/>
        <w:bottom w:val="none" w:sz="0" w:space="0" w:color="auto"/>
        <w:right w:val="none" w:sz="0" w:space="0" w:color="auto"/>
      </w:divBdr>
    </w:div>
    <w:div w:id="498085209">
      <w:bodyDiv w:val="1"/>
      <w:marLeft w:val="0"/>
      <w:marRight w:val="0"/>
      <w:marTop w:val="0"/>
      <w:marBottom w:val="0"/>
      <w:divBdr>
        <w:top w:val="none" w:sz="0" w:space="0" w:color="auto"/>
        <w:left w:val="none" w:sz="0" w:space="0" w:color="auto"/>
        <w:bottom w:val="none" w:sz="0" w:space="0" w:color="auto"/>
        <w:right w:val="none" w:sz="0" w:space="0" w:color="auto"/>
      </w:divBdr>
    </w:div>
    <w:div w:id="519702913">
      <w:bodyDiv w:val="1"/>
      <w:marLeft w:val="0"/>
      <w:marRight w:val="0"/>
      <w:marTop w:val="0"/>
      <w:marBottom w:val="0"/>
      <w:divBdr>
        <w:top w:val="none" w:sz="0" w:space="0" w:color="auto"/>
        <w:left w:val="none" w:sz="0" w:space="0" w:color="auto"/>
        <w:bottom w:val="none" w:sz="0" w:space="0" w:color="auto"/>
        <w:right w:val="none" w:sz="0" w:space="0" w:color="auto"/>
      </w:divBdr>
    </w:div>
    <w:div w:id="525362386">
      <w:bodyDiv w:val="1"/>
      <w:marLeft w:val="0"/>
      <w:marRight w:val="0"/>
      <w:marTop w:val="0"/>
      <w:marBottom w:val="0"/>
      <w:divBdr>
        <w:top w:val="none" w:sz="0" w:space="0" w:color="auto"/>
        <w:left w:val="none" w:sz="0" w:space="0" w:color="auto"/>
        <w:bottom w:val="none" w:sz="0" w:space="0" w:color="auto"/>
        <w:right w:val="none" w:sz="0" w:space="0" w:color="auto"/>
      </w:divBdr>
    </w:div>
    <w:div w:id="535317856">
      <w:bodyDiv w:val="1"/>
      <w:marLeft w:val="0"/>
      <w:marRight w:val="0"/>
      <w:marTop w:val="0"/>
      <w:marBottom w:val="0"/>
      <w:divBdr>
        <w:top w:val="none" w:sz="0" w:space="0" w:color="auto"/>
        <w:left w:val="none" w:sz="0" w:space="0" w:color="auto"/>
        <w:bottom w:val="none" w:sz="0" w:space="0" w:color="auto"/>
        <w:right w:val="none" w:sz="0" w:space="0" w:color="auto"/>
      </w:divBdr>
    </w:div>
    <w:div w:id="616062894">
      <w:bodyDiv w:val="1"/>
      <w:marLeft w:val="0"/>
      <w:marRight w:val="0"/>
      <w:marTop w:val="0"/>
      <w:marBottom w:val="0"/>
      <w:divBdr>
        <w:top w:val="none" w:sz="0" w:space="0" w:color="auto"/>
        <w:left w:val="none" w:sz="0" w:space="0" w:color="auto"/>
        <w:bottom w:val="none" w:sz="0" w:space="0" w:color="auto"/>
        <w:right w:val="none" w:sz="0" w:space="0" w:color="auto"/>
      </w:divBdr>
    </w:div>
    <w:div w:id="632563438">
      <w:bodyDiv w:val="1"/>
      <w:marLeft w:val="0"/>
      <w:marRight w:val="0"/>
      <w:marTop w:val="0"/>
      <w:marBottom w:val="0"/>
      <w:divBdr>
        <w:top w:val="none" w:sz="0" w:space="0" w:color="auto"/>
        <w:left w:val="none" w:sz="0" w:space="0" w:color="auto"/>
        <w:bottom w:val="none" w:sz="0" w:space="0" w:color="auto"/>
        <w:right w:val="none" w:sz="0" w:space="0" w:color="auto"/>
      </w:divBdr>
    </w:div>
    <w:div w:id="640883018">
      <w:bodyDiv w:val="1"/>
      <w:marLeft w:val="0"/>
      <w:marRight w:val="0"/>
      <w:marTop w:val="0"/>
      <w:marBottom w:val="0"/>
      <w:divBdr>
        <w:top w:val="none" w:sz="0" w:space="0" w:color="auto"/>
        <w:left w:val="none" w:sz="0" w:space="0" w:color="auto"/>
        <w:bottom w:val="none" w:sz="0" w:space="0" w:color="auto"/>
        <w:right w:val="none" w:sz="0" w:space="0" w:color="auto"/>
      </w:divBdr>
    </w:div>
    <w:div w:id="660036765">
      <w:bodyDiv w:val="1"/>
      <w:marLeft w:val="0"/>
      <w:marRight w:val="0"/>
      <w:marTop w:val="0"/>
      <w:marBottom w:val="0"/>
      <w:divBdr>
        <w:top w:val="none" w:sz="0" w:space="0" w:color="auto"/>
        <w:left w:val="none" w:sz="0" w:space="0" w:color="auto"/>
        <w:bottom w:val="none" w:sz="0" w:space="0" w:color="auto"/>
        <w:right w:val="none" w:sz="0" w:space="0" w:color="auto"/>
      </w:divBdr>
    </w:div>
    <w:div w:id="676421193">
      <w:bodyDiv w:val="1"/>
      <w:marLeft w:val="0"/>
      <w:marRight w:val="0"/>
      <w:marTop w:val="0"/>
      <w:marBottom w:val="0"/>
      <w:divBdr>
        <w:top w:val="none" w:sz="0" w:space="0" w:color="auto"/>
        <w:left w:val="none" w:sz="0" w:space="0" w:color="auto"/>
        <w:bottom w:val="none" w:sz="0" w:space="0" w:color="auto"/>
        <w:right w:val="none" w:sz="0" w:space="0" w:color="auto"/>
      </w:divBdr>
    </w:div>
    <w:div w:id="705255888">
      <w:bodyDiv w:val="1"/>
      <w:marLeft w:val="0"/>
      <w:marRight w:val="0"/>
      <w:marTop w:val="0"/>
      <w:marBottom w:val="0"/>
      <w:divBdr>
        <w:top w:val="none" w:sz="0" w:space="0" w:color="auto"/>
        <w:left w:val="none" w:sz="0" w:space="0" w:color="auto"/>
        <w:bottom w:val="none" w:sz="0" w:space="0" w:color="auto"/>
        <w:right w:val="none" w:sz="0" w:space="0" w:color="auto"/>
      </w:divBdr>
    </w:div>
    <w:div w:id="713503961">
      <w:bodyDiv w:val="1"/>
      <w:marLeft w:val="0"/>
      <w:marRight w:val="0"/>
      <w:marTop w:val="0"/>
      <w:marBottom w:val="0"/>
      <w:divBdr>
        <w:top w:val="none" w:sz="0" w:space="0" w:color="auto"/>
        <w:left w:val="none" w:sz="0" w:space="0" w:color="auto"/>
        <w:bottom w:val="none" w:sz="0" w:space="0" w:color="auto"/>
        <w:right w:val="none" w:sz="0" w:space="0" w:color="auto"/>
      </w:divBdr>
    </w:div>
    <w:div w:id="726224086">
      <w:bodyDiv w:val="1"/>
      <w:marLeft w:val="0"/>
      <w:marRight w:val="0"/>
      <w:marTop w:val="0"/>
      <w:marBottom w:val="0"/>
      <w:divBdr>
        <w:top w:val="none" w:sz="0" w:space="0" w:color="auto"/>
        <w:left w:val="none" w:sz="0" w:space="0" w:color="auto"/>
        <w:bottom w:val="none" w:sz="0" w:space="0" w:color="auto"/>
        <w:right w:val="none" w:sz="0" w:space="0" w:color="auto"/>
      </w:divBdr>
    </w:div>
    <w:div w:id="727386063">
      <w:bodyDiv w:val="1"/>
      <w:marLeft w:val="0"/>
      <w:marRight w:val="0"/>
      <w:marTop w:val="0"/>
      <w:marBottom w:val="0"/>
      <w:divBdr>
        <w:top w:val="none" w:sz="0" w:space="0" w:color="auto"/>
        <w:left w:val="none" w:sz="0" w:space="0" w:color="auto"/>
        <w:bottom w:val="none" w:sz="0" w:space="0" w:color="auto"/>
        <w:right w:val="none" w:sz="0" w:space="0" w:color="auto"/>
      </w:divBdr>
    </w:div>
    <w:div w:id="734205958">
      <w:bodyDiv w:val="1"/>
      <w:marLeft w:val="0"/>
      <w:marRight w:val="0"/>
      <w:marTop w:val="0"/>
      <w:marBottom w:val="0"/>
      <w:divBdr>
        <w:top w:val="none" w:sz="0" w:space="0" w:color="auto"/>
        <w:left w:val="none" w:sz="0" w:space="0" w:color="auto"/>
        <w:bottom w:val="none" w:sz="0" w:space="0" w:color="auto"/>
        <w:right w:val="none" w:sz="0" w:space="0" w:color="auto"/>
      </w:divBdr>
    </w:div>
    <w:div w:id="738791235">
      <w:bodyDiv w:val="1"/>
      <w:marLeft w:val="0"/>
      <w:marRight w:val="0"/>
      <w:marTop w:val="0"/>
      <w:marBottom w:val="0"/>
      <w:divBdr>
        <w:top w:val="none" w:sz="0" w:space="0" w:color="auto"/>
        <w:left w:val="none" w:sz="0" w:space="0" w:color="auto"/>
        <w:bottom w:val="none" w:sz="0" w:space="0" w:color="auto"/>
        <w:right w:val="none" w:sz="0" w:space="0" w:color="auto"/>
      </w:divBdr>
    </w:div>
    <w:div w:id="748503802">
      <w:bodyDiv w:val="1"/>
      <w:marLeft w:val="0"/>
      <w:marRight w:val="0"/>
      <w:marTop w:val="0"/>
      <w:marBottom w:val="0"/>
      <w:divBdr>
        <w:top w:val="none" w:sz="0" w:space="0" w:color="auto"/>
        <w:left w:val="none" w:sz="0" w:space="0" w:color="auto"/>
        <w:bottom w:val="none" w:sz="0" w:space="0" w:color="auto"/>
        <w:right w:val="none" w:sz="0" w:space="0" w:color="auto"/>
      </w:divBdr>
    </w:div>
    <w:div w:id="752628680">
      <w:bodyDiv w:val="1"/>
      <w:marLeft w:val="0"/>
      <w:marRight w:val="0"/>
      <w:marTop w:val="0"/>
      <w:marBottom w:val="0"/>
      <w:divBdr>
        <w:top w:val="none" w:sz="0" w:space="0" w:color="auto"/>
        <w:left w:val="none" w:sz="0" w:space="0" w:color="auto"/>
        <w:bottom w:val="none" w:sz="0" w:space="0" w:color="auto"/>
        <w:right w:val="none" w:sz="0" w:space="0" w:color="auto"/>
      </w:divBdr>
    </w:div>
    <w:div w:id="759715405">
      <w:bodyDiv w:val="1"/>
      <w:marLeft w:val="0"/>
      <w:marRight w:val="0"/>
      <w:marTop w:val="0"/>
      <w:marBottom w:val="0"/>
      <w:divBdr>
        <w:top w:val="none" w:sz="0" w:space="0" w:color="auto"/>
        <w:left w:val="none" w:sz="0" w:space="0" w:color="auto"/>
        <w:bottom w:val="none" w:sz="0" w:space="0" w:color="auto"/>
        <w:right w:val="none" w:sz="0" w:space="0" w:color="auto"/>
      </w:divBdr>
    </w:div>
    <w:div w:id="761029203">
      <w:bodyDiv w:val="1"/>
      <w:marLeft w:val="0"/>
      <w:marRight w:val="0"/>
      <w:marTop w:val="0"/>
      <w:marBottom w:val="0"/>
      <w:divBdr>
        <w:top w:val="none" w:sz="0" w:space="0" w:color="auto"/>
        <w:left w:val="none" w:sz="0" w:space="0" w:color="auto"/>
        <w:bottom w:val="none" w:sz="0" w:space="0" w:color="auto"/>
        <w:right w:val="none" w:sz="0" w:space="0" w:color="auto"/>
      </w:divBdr>
    </w:div>
    <w:div w:id="784924799">
      <w:bodyDiv w:val="1"/>
      <w:marLeft w:val="0"/>
      <w:marRight w:val="0"/>
      <w:marTop w:val="0"/>
      <w:marBottom w:val="0"/>
      <w:divBdr>
        <w:top w:val="none" w:sz="0" w:space="0" w:color="auto"/>
        <w:left w:val="none" w:sz="0" w:space="0" w:color="auto"/>
        <w:bottom w:val="none" w:sz="0" w:space="0" w:color="auto"/>
        <w:right w:val="none" w:sz="0" w:space="0" w:color="auto"/>
      </w:divBdr>
    </w:div>
    <w:div w:id="823594185">
      <w:bodyDiv w:val="1"/>
      <w:marLeft w:val="0"/>
      <w:marRight w:val="0"/>
      <w:marTop w:val="0"/>
      <w:marBottom w:val="0"/>
      <w:divBdr>
        <w:top w:val="none" w:sz="0" w:space="0" w:color="auto"/>
        <w:left w:val="none" w:sz="0" w:space="0" w:color="auto"/>
        <w:bottom w:val="none" w:sz="0" w:space="0" w:color="auto"/>
        <w:right w:val="none" w:sz="0" w:space="0" w:color="auto"/>
      </w:divBdr>
    </w:div>
    <w:div w:id="823663067">
      <w:bodyDiv w:val="1"/>
      <w:marLeft w:val="0"/>
      <w:marRight w:val="0"/>
      <w:marTop w:val="0"/>
      <w:marBottom w:val="0"/>
      <w:divBdr>
        <w:top w:val="none" w:sz="0" w:space="0" w:color="auto"/>
        <w:left w:val="none" w:sz="0" w:space="0" w:color="auto"/>
        <w:bottom w:val="none" w:sz="0" w:space="0" w:color="auto"/>
        <w:right w:val="none" w:sz="0" w:space="0" w:color="auto"/>
      </w:divBdr>
    </w:div>
    <w:div w:id="847019424">
      <w:bodyDiv w:val="1"/>
      <w:marLeft w:val="0"/>
      <w:marRight w:val="0"/>
      <w:marTop w:val="0"/>
      <w:marBottom w:val="0"/>
      <w:divBdr>
        <w:top w:val="none" w:sz="0" w:space="0" w:color="auto"/>
        <w:left w:val="none" w:sz="0" w:space="0" w:color="auto"/>
        <w:bottom w:val="none" w:sz="0" w:space="0" w:color="auto"/>
        <w:right w:val="none" w:sz="0" w:space="0" w:color="auto"/>
      </w:divBdr>
    </w:div>
    <w:div w:id="863249101">
      <w:bodyDiv w:val="1"/>
      <w:marLeft w:val="0"/>
      <w:marRight w:val="0"/>
      <w:marTop w:val="0"/>
      <w:marBottom w:val="0"/>
      <w:divBdr>
        <w:top w:val="none" w:sz="0" w:space="0" w:color="auto"/>
        <w:left w:val="none" w:sz="0" w:space="0" w:color="auto"/>
        <w:bottom w:val="none" w:sz="0" w:space="0" w:color="auto"/>
        <w:right w:val="none" w:sz="0" w:space="0" w:color="auto"/>
      </w:divBdr>
    </w:div>
    <w:div w:id="870726316">
      <w:bodyDiv w:val="1"/>
      <w:marLeft w:val="0"/>
      <w:marRight w:val="0"/>
      <w:marTop w:val="0"/>
      <w:marBottom w:val="0"/>
      <w:divBdr>
        <w:top w:val="none" w:sz="0" w:space="0" w:color="auto"/>
        <w:left w:val="none" w:sz="0" w:space="0" w:color="auto"/>
        <w:bottom w:val="none" w:sz="0" w:space="0" w:color="auto"/>
        <w:right w:val="none" w:sz="0" w:space="0" w:color="auto"/>
      </w:divBdr>
    </w:div>
    <w:div w:id="875893496">
      <w:bodyDiv w:val="1"/>
      <w:marLeft w:val="0"/>
      <w:marRight w:val="0"/>
      <w:marTop w:val="0"/>
      <w:marBottom w:val="0"/>
      <w:divBdr>
        <w:top w:val="none" w:sz="0" w:space="0" w:color="auto"/>
        <w:left w:val="none" w:sz="0" w:space="0" w:color="auto"/>
        <w:bottom w:val="none" w:sz="0" w:space="0" w:color="auto"/>
        <w:right w:val="none" w:sz="0" w:space="0" w:color="auto"/>
      </w:divBdr>
    </w:div>
    <w:div w:id="891385882">
      <w:bodyDiv w:val="1"/>
      <w:marLeft w:val="0"/>
      <w:marRight w:val="0"/>
      <w:marTop w:val="0"/>
      <w:marBottom w:val="0"/>
      <w:divBdr>
        <w:top w:val="none" w:sz="0" w:space="0" w:color="auto"/>
        <w:left w:val="none" w:sz="0" w:space="0" w:color="auto"/>
        <w:bottom w:val="none" w:sz="0" w:space="0" w:color="auto"/>
        <w:right w:val="none" w:sz="0" w:space="0" w:color="auto"/>
      </w:divBdr>
    </w:div>
    <w:div w:id="904413219">
      <w:bodyDiv w:val="1"/>
      <w:marLeft w:val="0"/>
      <w:marRight w:val="0"/>
      <w:marTop w:val="0"/>
      <w:marBottom w:val="0"/>
      <w:divBdr>
        <w:top w:val="none" w:sz="0" w:space="0" w:color="auto"/>
        <w:left w:val="none" w:sz="0" w:space="0" w:color="auto"/>
        <w:bottom w:val="none" w:sz="0" w:space="0" w:color="auto"/>
        <w:right w:val="none" w:sz="0" w:space="0" w:color="auto"/>
      </w:divBdr>
    </w:div>
    <w:div w:id="907614645">
      <w:bodyDiv w:val="1"/>
      <w:marLeft w:val="0"/>
      <w:marRight w:val="0"/>
      <w:marTop w:val="0"/>
      <w:marBottom w:val="0"/>
      <w:divBdr>
        <w:top w:val="none" w:sz="0" w:space="0" w:color="auto"/>
        <w:left w:val="none" w:sz="0" w:space="0" w:color="auto"/>
        <w:bottom w:val="none" w:sz="0" w:space="0" w:color="auto"/>
        <w:right w:val="none" w:sz="0" w:space="0" w:color="auto"/>
      </w:divBdr>
    </w:div>
    <w:div w:id="914624864">
      <w:bodyDiv w:val="1"/>
      <w:marLeft w:val="0"/>
      <w:marRight w:val="0"/>
      <w:marTop w:val="0"/>
      <w:marBottom w:val="0"/>
      <w:divBdr>
        <w:top w:val="none" w:sz="0" w:space="0" w:color="auto"/>
        <w:left w:val="none" w:sz="0" w:space="0" w:color="auto"/>
        <w:bottom w:val="none" w:sz="0" w:space="0" w:color="auto"/>
        <w:right w:val="none" w:sz="0" w:space="0" w:color="auto"/>
      </w:divBdr>
    </w:div>
    <w:div w:id="944192629">
      <w:bodyDiv w:val="1"/>
      <w:marLeft w:val="0"/>
      <w:marRight w:val="0"/>
      <w:marTop w:val="0"/>
      <w:marBottom w:val="0"/>
      <w:divBdr>
        <w:top w:val="none" w:sz="0" w:space="0" w:color="auto"/>
        <w:left w:val="none" w:sz="0" w:space="0" w:color="auto"/>
        <w:bottom w:val="none" w:sz="0" w:space="0" w:color="auto"/>
        <w:right w:val="none" w:sz="0" w:space="0" w:color="auto"/>
      </w:divBdr>
    </w:div>
    <w:div w:id="959800925">
      <w:bodyDiv w:val="1"/>
      <w:marLeft w:val="0"/>
      <w:marRight w:val="0"/>
      <w:marTop w:val="0"/>
      <w:marBottom w:val="0"/>
      <w:divBdr>
        <w:top w:val="none" w:sz="0" w:space="0" w:color="auto"/>
        <w:left w:val="none" w:sz="0" w:space="0" w:color="auto"/>
        <w:bottom w:val="none" w:sz="0" w:space="0" w:color="auto"/>
        <w:right w:val="none" w:sz="0" w:space="0" w:color="auto"/>
      </w:divBdr>
    </w:div>
    <w:div w:id="971247385">
      <w:bodyDiv w:val="1"/>
      <w:marLeft w:val="0"/>
      <w:marRight w:val="0"/>
      <w:marTop w:val="0"/>
      <w:marBottom w:val="0"/>
      <w:divBdr>
        <w:top w:val="none" w:sz="0" w:space="0" w:color="auto"/>
        <w:left w:val="none" w:sz="0" w:space="0" w:color="auto"/>
        <w:bottom w:val="none" w:sz="0" w:space="0" w:color="auto"/>
        <w:right w:val="none" w:sz="0" w:space="0" w:color="auto"/>
      </w:divBdr>
    </w:div>
    <w:div w:id="980303329">
      <w:bodyDiv w:val="1"/>
      <w:marLeft w:val="0"/>
      <w:marRight w:val="0"/>
      <w:marTop w:val="0"/>
      <w:marBottom w:val="0"/>
      <w:divBdr>
        <w:top w:val="none" w:sz="0" w:space="0" w:color="auto"/>
        <w:left w:val="none" w:sz="0" w:space="0" w:color="auto"/>
        <w:bottom w:val="none" w:sz="0" w:space="0" w:color="auto"/>
        <w:right w:val="none" w:sz="0" w:space="0" w:color="auto"/>
      </w:divBdr>
    </w:div>
    <w:div w:id="992182153">
      <w:bodyDiv w:val="1"/>
      <w:marLeft w:val="0"/>
      <w:marRight w:val="0"/>
      <w:marTop w:val="0"/>
      <w:marBottom w:val="0"/>
      <w:divBdr>
        <w:top w:val="none" w:sz="0" w:space="0" w:color="auto"/>
        <w:left w:val="none" w:sz="0" w:space="0" w:color="auto"/>
        <w:bottom w:val="none" w:sz="0" w:space="0" w:color="auto"/>
        <w:right w:val="none" w:sz="0" w:space="0" w:color="auto"/>
      </w:divBdr>
    </w:div>
    <w:div w:id="999845749">
      <w:bodyDiv w:val="1"/>
      <w:marLeft w:val="0"/>
      <w:marRight w:val="0"/>
      <w:marTop w:val="0"/>
      <w:marBottom w:val="0"/>
      <w:divBdr>
        <w:top w:val="none" w:sz="0" w:space="0" w:color="auto"/>
        <w:left w:val="none" w:sz="0" w:space="0" w:color="auto"/>
        <w:bottom w:val="none" w:sz="0" w:space="0" w:color="auto"/>
        <w:right w:val="none" w:sz="0" w:space="0" w:color="auto"/>
      </w:divBdr>
    </w:div>
    <w:div w:id="1031758639">
      <w:bodyDiv w:val="1"/>
      <w:marLeft w:val="0"/>
      <w:marRight w:val="0"/>
      <w:marTop w:val="0"/>
      <w:marBottom w:val="0"/>
      <w:divBdr>
        <w:top w:val="none" w:sz="0" w:space="0" w:color="auto"/>
        <w:left w:val="none" w:sz="0" w:space="0" w:color="auto"/>
        <w:bottom w:val="none" w:sz="0" w:space="0" w:color="auto"/>
        <w:right w:val="none" w:sz="0" w:space="0" w:color="auto"/>
      </w:divBdr>
    </w:div>
    <w:div w:id="1034844392">
      <w:bodyDiv w:val="1"/>
      <w:marLeft w:val="0"/>
      <w:marRight w:val="0"/>
      <w:marTop w:val="0"/>
      <w:marBottom w:val="0"/>
      <w:divBdr>
        <w:top w:val="none" w:sz="0" w:space="0" w:color="auto"/>
        <w:left w:val="none" w:sz="0" w:space="0" w:color="auto"/>
        <w:bottom w:val="none" w:sz="0" w:space="0" w:color="auto"/>
        <w:right w:val="none" w:sz="0" w:space="0" w:color="auto"/>
      </w:divBdr>
    </w:div>
    <w:div w:id="1041711131">
      <w:bodyDiv w:val="1"/>
      <w:marLeft w:val="0"/>
      <w:marRight w:val="0"/>
      <w:marTop w:val="0"/>
      <w:marBottom w:val="0"/>
      <w:divBdr>
        <w:top w:val="none" w:sz="0" w:space="0" w:color="auto"/>
        <w:left w:val="none" w:sz="0" w:space="0" w:color="auto"/>
        <w:bottom w:val="none" w:sz="0" w:space="0" w:color="auto"/>
        <w:right w:val="none" w:sz="0" w:space="0" w:color="auto"/>
      </w:divBdr>
    </w:div>
    <w:div w:id="1089810361">
      <w:bodyDiv w:val="1"/>
      <w:marLeft w:val="0"/>
      <w:marRight w:val="0"/>
      <w:marTop w:val="0"/>
      <w:marBottom w:val="0"/>
      <w:divBdr>
        <w:top w:val="none" w:sz="0" w:space="0" w:color="auto"/>
        <w:left w:val="none" w:sz="0" w:space="0" w:color="auto"/>
        <w:bottom w:val="none" w:sz="0" w:space="0" w:color="auto"/>
        <w:right w:val="none" w:sz="0" w:space="0" w:color="auto"/>
      </w:divBdr>
    </w:div>
    <w:div w:id="1103526084">
      <w:bodyDiv w:val="1"/>
      <w:marLeft w:val="0"/>
      <w:marRight w:val="0"/>
      <w:marTop w:val="0"/>
      <w:marBottom w:val="0"/>
      <w:divBdr>
        <w:top w:val="none" w:sz="0" w:space="0" w:color="auto"/>
        <w:left w:val="none" w:sz="0" w:space="0" w:color="auto"/>
        <w:bottom w:val="none" w:sz="0" w:space="0" w:color="auto"/>
        <w:right w:val="none" w:sz="0" w:space="0" w:color="auto"/>
      </w:divBdr>
    </w:div>
    <w:div w:id="1117454852">
      <w:bodyDiv w:val="1"/>
      <w:marLeft w:val="0"/>
      <w:marRight w:val="0"/>
      <w:marTop w:val="0"/>
      <w:marBottom w:val="0"/>
      <w:divBdr>
        <w:top w:val="none" w:sz="0" w:space="0" w:color="auto"/>
        <w:left w:val="none" w:sz="0" w:space="0" w:color="auto"/>
        <w:bottom w:val="none" w:sz="0" w:space="0" w:color="auto"/>
        <w:right w:val="none" w:sz="0" w:space="0" w:color="auto"/>
      </w:divBdr>
    </w:div>
    <w:div w:id="1137063264">
      <w:bodyDiv w:val="1"/>
      <w:marLeft w:val="0"/>
      <w:marRight w:val="0"/>
      <w:marTop w:val="0"/>
      <w:marBottom w:val="0"/>
      <w:divBdr>
        <w:top w:val="none" w:sz="0" w:space="0" w:color="auto"/>
        <w:left w:val="none" w:sz="0" w:space="0" w:color="auto"/>
        <w:bottom w:val="none" w:sz="0" w:space="0" w:color="auto"/>
        <w:right w:val="none" w:sz="0" w:space="0" w:color="auto"/>
      </w:divBdr>
    </w:div>
    <w:div w:id="1162618819">
      <w:bodyDiv w:val="1"/>
      <w:marLeft w:val="0"/>
      <w:marRight w:val="0"/>
      <w:marTop w:val="0"/>
      <w:marBottom w:val="0"/>
      <w:divBdr>
        <w:top w:val="none" w:sz="0" w:space="0" w:color="auto"/>
        <w:left w:val="none" w:sz="0" w:space="0" w:color="auto"/>
        <w:bottom w:val="none" w:sz="0" w:space="0" w:color="auto"/>
        <w:right w:val="none" w:sz="0" w:space="0" w:color="auto"/>
      </w:divBdr>
    </w:div>
    <w:div w:id="1201823529">
      <w:bodyDiv w:val="1"/>
      <w:marLeft w:val="0"/>
      <w:marRight w:val="0"/>
      <w:marTop w:val="0"/>
      <w:marBottom w:val="0"/>
      <w:divBdr>
        <w:top w:val="none" w:sz="0" w:space="0" w:color="auto"/>
        <w:left w:val="none" w:sz="0" w:space="0" w:color="auto"/>
        <w:bottom w:val="none" w:sz="0" w:space="0" w:color="auto"/>
        <w:right w:val="none" w:sz="0" w:space="0" w:color="auto"/>
      </w:divBdr>
    </w:div>
    <w:div w:id="1242105422">
      <w:bodyDiv w:val="1"/>
      <w:marLeft w:val="0"/>
      <w:marRight w:val="0"/>
      <w:marTop w:val="0"/>
      <w:marBottom w:val="0"/>
      <w:divBdr>
        <w:top w:val="none" w:sz="0" w:space="0" w:color="auto"/>
        <w:left w:val="none" w:sz="0" w:space="0" w:color="auto"/>
        <w:bottom w:val="none" w:sz="0" w:space="0" w:color="auto"/>
        <w:right w:val="none" w:sz="0" w:space="0" w:color="auto"/>
      </w:divBdr>
    </w:div>
    <w:div w:id="1249996893">
      <w:bodyDiv w:val="1"/>
      <w:marLeft w:val="0"/>
      <w:marRight w:val="0"/>
      <w:marTop w:val="0"/>
      <w:marBottom w:val="0"/>
      <w:divBdr>
        <w:top w:val="none" w:sz="0" w:space="0" w:color="auto"/>
        <w:left w:val="none" w:sz="0" w:space="0" w:color="auto"/>
        <w:bottom w:val="none" w:sz="0" w:space="0" w:color="auto"/>
        <w:right w:val="none" w:sz="0" w:space="0" w:color="auto"/>
      </w:divBdr>
    </w:div>
    <w:div w:id="1308707051">
      <w:bodyDiv w:val="1"/>
      <w:marLeft w:val="0"/>
      <w:marRight w:val="0"/>
      <w:marTop w:val="0"/>
      <w:marBottom w:val="0"/>
      <w:divBdr>
        <w:top w:val="none" w:sz="0" w:space="0" w:color="auto"/>
        <w:left w:val="none" w:sz="0" w:space="0" w:color="auto"/>
        <w:bottom w:val="none" w:sz="0" w:space="0" w:color="auto"/>
        <w:right w:val="none" w:sz="0" w:space="0" w:color="auto"/>
      </w:divBdr>
    </w:div>
    <w:div w:id="1310592529">
      <w:bodyDiv w:val="1"/>
      <w:marLeft w:val="0"/>
      <w:marRight w:val="0"/>
      <w:marTop w:val="0"/>
      <w:marBottom w:val="0"/>
      <w:divBdr>
        <w:top w:val="none" w:sz="0" w:space="0" w:color="auto"/>
        <w:left w:val="none" w:sz="0" w:space="0" w:color="auto"/>
        <w:bottom w:val="none" w:sz="0" w:space="0" w:color="auto"/>
        <w:right w:val="none" w:sz="0" w:space="0" w:color="auto"/>
      </w:divBdr>
    </w:div>
    <w:div w:id="1334141696">
      <w:bodyDiv w:val="1"/>
      <w:marLeft w:val="0"/>
      <w:marRight w:val="0"/>
      <w:marTop w:val="0"/>
      <w:marBottom w:val="0"/>
      <w:divBdr>
        <w:top w:val="none" w:sz="0" w:space="0" w:color="auto"/>
        <w:left w:val="none" w:sz="0" w:space="0" w:color="auto"/>
        <w:bottom w:val="none" w:sz="0" w:space="0" w:color="auto"/>
        <w:right w:val="none" w:sz="0" w:space="0" w:color="auto"/>
      </w:divBdr>
    </w:div>
    <w:div w:id="1354457046">
      <w:bodyDiv w:val="1"/>
      <w:marLeft w:val="0"/>
      <w:marRight w:val="0"/>
      <w:marTop w:val="0"/>
      <w:marBottom w:val="0"/>
      <w:divBdr>
        <w:top w:val="none" w:sz="0" w:space="0" w:color="auto"/>
        <w:left w:val="none" w:sz="0" w:space="0" w:color="auto"/>
        <w:bottom w:val="none" w:sz="0" w:space="0" w:color="auto"/>
        <w:right w:val="none" w:sz="0" w:space="0" w:color="auto"/>
      </w:divBdr>
    </w:div>
    <w:div w:id="1366057903">
      <w:bodyDiv w:val="1"/>
      <w:marLeft w:val="0"/>
      <w:marRight w:val="0"/>
      <w:marTop w:val="0"/>
      <w:marBottom w:val="0"/>
      <w:divBdr>
        <w:top w:val="none" w:sz="0" w:space="0" w:color="auto"/>
        <w:left w:val="none" w:sz="0" w:space="0" w:color="auto"/>
        <w:bottom w:val="none" w:sz="0" w:space="0" w:color="auto"/>
        <w:right w:val="none" w:sz="0" w:space="0" w:color="auto"/>
      </w:divBdr>
    </w:div>
    <w:div w:id="1439325899">
      <w:bodyDiv w:val="1"/>
      <w:marLeft w:val="0"/>
      <w:marRight w:val="0"/>
      <w:marTop w:val="0"/>
      <w:marBottom w:val="0"/>
      <w:divBdr>
        <w:top w:val="none" w:sz="0" w:space="0" w:color="auto"/>
        <w:left w:val="none" w:sz="0" w:space="0" w:color="auto"/>
        <w:bottom w:val="none" w:sz="0" w:space="0" w:color="auto"/>
        <w:right w:val="none" w:sz="0" w:space="0" w:color="auto"/>
      </w:divBdr>
    </w:div>
    <w:div w:id="1442917734">
      <w:bodyDiv w:val="1"/>
      <w:marLeft w:val="0"/>
      <w:marRight w:val="0"/>
      <w:marTop w:val="0"/>
      <w:marBottom w:val="0"/>
      <w:divBdr>
        <w:top w:val="none" w:sz="0" w:space="0" w:color="auto"/>
        <w:left w:val="none" w:sz="0" w:space="0" w:color="auto"/>
        <w:bottom w:val="none" w:sz="0" w:space="0" w:color="auto"/>
        <w:right w:val="none" w:sz="0" w:space="0" w:color="auto"/>
      </w:divBdr>
    </w:div>
    <w:div w:id="1453936052">
      <w:bodyDiv w:val="1"/>
      <w:marLeft w:val="0"/>
      <w:marRight w:val="0"/>
      <w:marTop w:val="0"/>
      <w:marBottom w:val="0"/>
      <w:divBdr>
        <w:top w:val="none" w:sz="0" w:space="0" w:color="auto"/>
        <w:left w:val="none" w:sz="0" w:space="0" w:color="auto"/>
        <w:bottom w:val="none" w:sz="0" w:space="0" w:color="auto"/>
        <w:right w:val="none" w:sz="0" w:space="0" w:color="auto"/>
      </w:divBdr>
    </w:div>
    <w:div w:id="1471820590">
      <w:bodyDiv w:val="1"/>
      <w:marLeft w:val="0"/>
      <w:marRight w:val="0"/>
      <w:marTop w:val="0"/>
      <w:marBottom w:val="0"/>
      <w:divBdr>
        <w:top w:val="none" w:sz="0" w:space="0" w:color="auto"/>
        <w:left w:val="none" w:sz="0" w:space="0" w:color="auto"/>
        <w:bottom w:val="none" w:sz="0" w:space="0" w:color="auto"/>
        <w:right w:val="none" w:sz="0" w:space="0" w:color="auto"/>
      </w:divBdr>
    </w:div>
    <w:div w:id="1507818533">
      <w:bodyDiv w:val="1"/>
      <w:marLeft w:val="0"/>
      <w:marRight w:val="0"/>
      <w:marTop w:val="0"/>
      <w:marBottom w:val="0"/>
      <w:divBdr>
        <w:top w:val="none" w:sz="0" w:space="0" w:color="auto"/>
        <w:left w:val="none" w:sz="0" w:space="0" w:color="auto"/>
        <w:bottom w:val="none" w:sz="0" w:space="0" w:color="auto"/>
        <w:right w:val="none" w:sz="0" w:space="0" w:color="auto"/>
      </w:divBdr>
    </w:div>
    <w:div w:id="1515919100">
      <w:bodyDiv w:val="1"/>
      <w:marLeft w:val="0"/>
      <w:marRight w:val="0"/>
      <w:marTop w:val="0"/>
      <w:marBottom w:val="0"/>
      <w:divBdr>
        <w:top w:val="none" w:sz="0" w:space="0" w:color="auto"/>
        <w:left w:val="none" w:sz="0" w:space="0" w:color="auto"/>
        <w:bottom w:val="none" w:sz="0" w:space="0" w:color="auto"/>
        <w:right w:val="none" w:sz="0" w:space="0" w:color="auto"/>
      </w:divBdr>
    </w:div>
    <w:div w:id="1522234708">
      <w:bodyDiv w:val="1"/>
      <w:marLeft w:val="0"/>
      <w:marRight w:val="0"/>
      <w:marTop w:val="0"/>
      <w:marBottom w:val="0"/>
      <w:divBdr>
        <w:top w:val="none" w:sz="0" w:space="0" w:color="auto"/>
        <w:left w:val="none" w:sz="0" w:space="0" w:color="auto"/>
        <w:bottom w:val="none" w:sz="0" w:space="0" w:color="auto"/>
        <w:right w:val="none" w:sz="0" w:space="0" w:color="auto"/>
      </w:divBdr>
    </w:div>
    <w:div w:id="1523128240">
      <w:bodyDiv w:val="1"/>
      <w:marLeft w:val="0"/>
      <w:marRight w:val="0"/>
      <w:marTop w:val="0"/>
      <w:marBottom w:val="0"/>
      <w:divBdr>
        <w:top w:val="none" w:sz="0" w:space="0" w:color="auto"/>
        <w:left w:val="none" w:sz="0" w:space="0" w:color="auto"/>
        <w:bottom w:val="none" w:sz="0" w:space="0" w:color="auto"/>
        <w:right w:val="none" w:sz="0" w:space="0" w:color="auto"/>
      </w:divBdr>
    </w:div>
    <w:div w:id="1530027140">
      <w:bodyDiv w:val="1"/>
      <w:marLeft w:val="0"/>
      <w:marRight w:val="0"/>
      <w:marTop w:val="0"/>
      <w:marBottom w:val="0"/>
      <w:divBdr>
        <w:top w:val="none" w:sz="0" w:space="0" w:color="auto"/>
        <w:left w:val="none" w:sz="0" w:space="0" w:color="auto"/>
        <w:bottom w:val="none" w:sz="0" w:space="0" w:color="auto"/>
        <w:right w:val="none" w:sz="0" w:space="0" w:color="auto"/>
      </w:divBdr>
    </w:div>
    <w:div w:id="1601644360">
      <w:bodyDiv w:val="1"/>
      <w:marLeft w:val="0"/>
      <w:marRight w:val="0"/>
      <w:marTop w:val="0"/>
      <w:marBottom w:val="0"/>
      <w:divBdr>
        <w:top w:val="none" w:sz="0" w:space="0" w:color="auto"/>
        <w:left w:val="none" w:sz="0" w:space="0" w:color="auto"/>
        <w:bottom w:val="none" w:sz="0" w:space="0" w:color="auto"/>
        <w:right w:val="none" w:sz="0" w:space="0" w:color="auto"/>
      </w:divBdr>
    </w:div>
    <w:div w:id="1637687213">
      <w:bodyDiv w:val="1"/>
      <w:marLeft w:val="0"/>
      <w:marRight w:val="0"/>
      <w:marTop w:val="0"/>
      <w:marBottom w:val="0"/>
      <w:divBdr>
        <w:top w:val="none" w:sz="0" w:space="0" w:color="auto"/>
        <w:left w:val="none" w:sz="0" w:space="0" w:color="auto"/>
        <w:bottom w:val="none" w:sz="0" w:space="0" w:color="auto"/>
        <w:right w:val="none" w:sz="0" w:space="0" w:color="auto"/>
      </w:divBdr>
    </w:div>
    <w:div w:id="1652102412">
      <w:bodyDiv w:val="1"/>
      <w:marLeft w:val="0"/>
      <w:marRight w:val="0"/>
      <w:marTop w:val="0"/>
      <w:marBottom w:val="0"/>
      <w:divBdr>
        <w:top w:val="none" w:sz="0" w:space="0" w:color="auto"/>
        <w:left w:val="none" w:sz="0" w:space="0" w:color="auto"/>
        <w:bottom w:val="none" w:sz="0" w:space="0" w:color="auto"/>
        <w:right w:val="none" w:sz="0" w:space="0" w:color="auto"/>
      </w:divBdr>
    </w:div>
    <w:div w:id="1663585801">
      <w:bodyDiv w:val="1"/>
      <w:marLeft w:val="0"/>
      <w:marRight w:val="0"/>
      <w:marTop w:val="0"/>
      <w:marBottom w:val="0"/>
      <w:divBdr>
        <w:top w:val="none" w:sz="0" w:space="0" w:color="auto"/>
        <w:left w:val="none" w:sz="0" w:space="0" w:color="auto"/>
        <w:bottom w:val="none" w:sz="0" w:space="0" w:color="auto"/>
        <w:right w:val="none" w:sz="0" w:space="0" w:color="auto"/>
      </w:divBdr>
    </w:div>
    <w:div w:id="1686832880">
      <w:bodyDiv w:val="1"/>
      <w:marLeft w:val="0"/>
      <w:marRight w:val="0"/>
      <w:marTop w:val="0"/>
      <w:marBottom w:val="0"/>
      <w:divBdr>
        <w:top w:val="none" w:sz="0" w:space="0" w:color="auto"/>
        <w:left w:val="none" w:sz="0" w:space="0" w:color="auto"/>
        <w:bottom w:val="none" w:sz="0" w:space="0" w:color="auto"/>
        <w:right w:val="none" w:sz="0" w:space="0" w:color="auto"/>
      </w:divBdr>
    </w:div>
    <w:div w:id="1704283296">
      <w:bodyDiv w:val="1"/>
      <w:marLeft w:val="0"/>
      <w:marRight w:val="0"/>
      <w:marTop w:val="0"/>
      <w:marBottom w:val="0"/>
      <w:divBdr>
        <w:top w:val="none" w:sz="0" w:space="0" w:color="auto"/>
        <w:left w:val="none" w:sz="0" w:space="0" w:color="auto"/>
        <w:bottom w:val="none" w:sz="0" w:space="0" w:color="auto"/>
        <w:right w:val="none" w:sz="0" w:space="0" w:color="auto"/>
      </w:divBdr>
    </w:div>
    <w:div w:id="1709644090">
      <w:bodyDiv w:val="1"/>
      <w:marLeft w:val="0"/>
      <w:marRight w:val="0"/>
      <w:marTop w:val="0"/>
      <w:marBottom w:val="0"/>
      <w:divBdr>
        <w:top w:val="none" w:sz="0" w:space="0" w:color="auto"/>
        <w:left w:val="none" w:sz="0" w:space="0" w:color="auto"/>
        <w:bottom w:val="none" w:sz="0" w:space="0" w:color="auto"/>
        <w:right w:val="none" w:sz="0" w:space="0" w:color="auto"/>
      </w:divBdr>
    </w:div>
    <w:div w:id="1735548021">
      <w:bodyDiv w:val="1"/>
      <w:marLeft w:val="0"/>
      <w:marRight w:val="0"/>
      <w:marTop w:val="0"/>
      <w:marBottom w:val="0"/>
      <w:divBdr>
        <w:top w:val="none" w:sz="0" w:space="0" w:color="auto"/>
        <w:left w:val="none" w:sz="0" w:space="0" w:color="auto"/>
        <w:bottom w:val="none" w:sz="0" w:space="0" w:color="auto"/>
        <w:right w:val="none" w:sz="0" w:space="0" w:color="auto"/>
      </w:divBdr>
    </w:div>
    <w:div w:id="1735816834">
      <w:bodyDiv w:val="1"/>
      <w:marLeft w:val="0"/>
      <w:marRight w:val="0"/>
      <w:marTop w:val="0"/>
      <w:marBottom w:val="0"/>
      <w:divBdr>
        <w:top w:val="none" w:sz="0" w:space="0" w:color="auto"/>
        <w:left w:val="none" w:sz="0" w:space="0" w:color="auto"/>
        <w:bottom w:val="none" w:sz="0" w:space="0" w:color="auto"/>
        <w:right w:val="none" w:sz="0" w:space="0" w:color="auto"/>
      </w:divBdr>
    </w:div>
    <w:div w:id="1755667358">
      <w:bodyDiv w:val="1"/>
      <w:marLeft w:val="0"/>
      <w:marRight w:val="0"/>
      <w:marTop w:val="0"/>
      <w:marBottom w:val="0"/>
      <w:divBdr>
        <w:top w:val="none" w:sz="0" w:space="0" w:color="auto"/>
        <w:left w:val="none" w:sz="0" w:space="0" w:color="auto"/>
        <w:bottom w:val="none" w:sz="0" w:space="0" w:color="auto"/>
        <w:right w:val="none" w:sz="0" w:space="0" w:color="auto"/>
      </w:divBdr>
    </w:div>
    <w:div w:id="1762797082">
      <w:bodyDiv w:val="1"/>
      <w:marLeft w:val="0"/>
      <w:marRight w:val="0"/>
      <w:marTop w:val="0"/>
      <w:marBottom w:val="0"/>
      <w:divBdr>
        <w:top w:val="none" w:sz="0" w:space="0" w:color="auto"/>
        <w:left w:val="none" w:sz="0" w:space="0" w:color="auto"/>
        <w:bottom w:val="none" w:sz="0" w:space="0" w:color="auto"/>
        <w:right w:val="none" w:sz="0" w:space="0" w:color="auto"/>
      </w:divBdr>
    </w:div>
    <w:div w:id="1764301854">
      <w:bodyDiv w:val="1"/>
      <w:marLeft w:val="0"/>
      <w:marRight w:val="0"/>
      <w:marTop w:val="0"/>
      <w:marBottom w:val="0"/>
      <w:divBdr>
        <w:top w:val="none" w:sz="0" w:space="0" w:color="auto"/>
        <w:left w:val="none" w:sz="0" w:space="0" w:color="auto"/>
        <w:bottom w:val="none" w:sz="0" w:space="0" w:color="auto"/>
        <w:right w:val="none" w:sz="0" w:space="0" w:color="auto"/>
      </w:divBdr>
    </w:div>
    <w:div w:id="1767532969">
      <w:bodyDiv w:val="1"/>
      <w:marLeft w:val="0"/>
      <w:marRight w:val="0"/>
      <w:marTop w:val="0"/>
      <w:marBottom w:val="0"/>
      <w:divBdr>
        <w:top w:val="none" w:sz="0" w:space="0" w:color="auto"/>
        <w:left w:val="none" w:sz="0" w:space="0" w:color="auto"/>
        <w:bottom w:val="none" w:sz="0" w:space="0" w:color="auto"/>
        <w:right w:val="none" w:sz="0" w:space="0" w:color="auto"/>
      </w:divBdr>
    </w:div>
    <w:div w:id="1794130295">
      <w:bodyDiv w:val="1"/>
      <w:marLeft w:val="0"/>
      <w:marRight w:val="0"/>
      <w:marTop w:val="0"/>
      <w:marBottom w:val="0"/>
      <w:divBdr>
        <w:top w:val="none" w:sz="0" w:space="0" w:color="auto"/>
        <w:left w:val="none" w:sz="0" w:space="0" w:color="auto"/>
        <w:bottom w:val="none" w:sz="0" w:space="0" w:color="auto"/>
        <w:right w:val="none" w:sz="0" w:space="0" w:color="auto"/>
      </w:divBdr>
    </w:div>
    <w:div w:id="1810781687">
      <w:bodyDiv w:val="1"/>
      <w:marLeft w:val="0"/>
      <w:marRight w:val="0"/>
      <w:marTop w:val="0"/>
      <w:marBottom w:val="0"/>
      <w:divBdr>
        <w:top w:val="none" w:sz="0" w:space="0" w:color="auto"/>
        <w:left w:val="none" w:sz="0" w:space="0" w:color="auto"/>
        <w:bottom w:val="none" w:sz="0" w:space="0" w:color="auto"/>
        <w:right w:val="none" w:sz="0" w:space="0" w:color="auto"/>
      </w:divBdr>
    </w:div>
    <w:div w:id="1812864927">
      <w:bodyDiv w:val="1"/>
      <w:marLeft w:val="0"/>
      <w:marRight w:val="0"/>
      <w:marTop w:val="0"/>
      <w:marBottom w:val="0"/>
      <w:divBdr>
        <w:top w:val="none" w:sz="0" w:space="0" w:color="auto"/>
        <w:left w:val="none" w:sz="0" w:space="0" w:color="auto"/>
        <w:bottom w:val="none" w:sz="0" w:space="0" w:color="auto"/>
        <w:right w:val="none" w:sz="0" w:space="0" w:color="auto"/>
      </w:divBdr>
    </w:div>
    <w:div w:id="1816557839">
      <w:bodyDiv w:val="1"/>
      <w:marLeft w:val="0"/>
      <w:marRight w:val="0"/>
      <w:marTop w:val="0"/>
      <w:marBottom w:val="0"/>
      <w:divBdr>
        <w:top w:val="none" w:sz="0" w:space="0" w:color="auto"/>
        <w:left w:val="none" w:sz="0" w:space="0" w:color="auto"/>
        <w:bottom w:val="none" w:sz="0" w:space="0" w:color="auto"/>
        <w:right w:val="none" w:sz="0" w:space="0" w:color="auto"/>
      </w:divBdr>
    </w:div>
    <w:div w:id="1819960881">
      <w:bodyDiv w:val="1"/>
      <w:marLeft w:val="0"/>
      <w:marRight w:val="0"/>
      <w:marTop w:val="0"/>
      <w:marBottom w:val="0"/>
      <w:divBdr>
        <w:top w:val="none" w:sz="0" w:space="0" w:color="auto"/>
        <w:left w:val="none" w:sz="0" w:space="0" w:color="auto"/>
        <w:bottom w:val="none" w:sz="0" w:space="0" w:color="auto"/>
        <w:right w:val="none" w:sz="0" w:space="0" w:color="auto"/>
      </w:divBdr>
    </w:div>
    <w:div w:id="1827895959">
      <w:bodyDiv w:val="1"/>
      <w:marLeft w:val="0"/>
      <w:marRight w:val="0"/>
      <w:marTop w:val="0"/>
      <w:marBottom w:val="0"/>
      <w:divBdr>
        <w:top w:val="none" w:sz="0" w:space="0" w:color="auto"/>
        <w:left w:val="none" w:sz="0" w:space="0" w:color="auto"/>
        <w:bottom w:val="none" w:sz="0" w:space="0" w:color="auto"/>
        <w:right w:val="none" w:sz="0" w:space="0" w:color="auto"/>
      </w:divBdr>
    </w:div>
    <w:div w:id="1845634103">
      <w:bodyDiv w:val="1"/>
      <w:marLeft w:val="0"/>
      <w:marRight w:val="0"/>
      <w:marTop w:val="0"/>
      <w:marBottom w:val="0"/>
      <w:divBdr>
        <w:top w:val="none" w:sz="0" w:space="0" w:color="auto"/>
        <w:left w:val="none" w:sz="0" w:space="0" w:color="auto"/>
        <w:bottom w:val="none" w:sz="0" w:space="0" w:color="auto"/>
        <w:right w:val="none" w:sz="0" w:space="0" w:color="auto"/>
      </w:divBdr>
    </w:div>
    <w:div w:id="1850101678">
      <w:bodyDiv w:val="1"/>
      <w:marLeft w:val="0"/>
      <w:marRight w:val="0"/>
      <w:marTop w:val="0"/>
      <w:marBottom w:val="0"/>
      <w:divBdr>
        <w:top w:val="none" w:sz="0" w:space="0" w:color="auto"/>
        <w:left w:val="none" w:sz="0" w:space="0" w:color="auto"/>
        <w:bottom w:val="none" w:sz="0" w:space="0" w:color="auto"/>
        <w:right w:val="none" w:sz="0" w:space="0" w:color="auto"/>
      </w:divBdr>
    </w:div>
    <w:div w:id="1850829261">
      <w:bodyDiv w:val="1"/>
      <w:marLeft w:val="0"/>
      <w:marRight w:val="0"/>
      <w:marTop w:val="0"/>
      <w:marBottom w:val="0"/>
      <w:divBdr>
        <w:top w:val="none" w:sz="0" w:space="0" w:color="auto"/>
        <w:left w:val="none" w:sz="0" w:space="0" w:color="auto"/>
        <w:bottom w:val="none" w:sz="0" w:space="0" w:color="auto"/>
        <w:right w:val="none" w:sz="0" w:space="0" w:color="auto"/>
      </w:divBdr>
    </w:div>
    <w:div w:id="1867517637">
      <w:bodyDiv w:val="1"/>
      <w:marLeft w:val="0"/>
      <w:marRight w:val="0"/>
      <w:marTop w:val="0"/>
      <w:marBottom w:val="0"/>
      <w:divBdr>
        <w:top w:val="none" w:sz="0" w:space="0" w:color="auto"/>
        <w:left w:val="none" w:sz="0" w:space="0" w:color="auto"/>
        <w:bottom w:val="none" w:sz="0" w:space="0" w:color="auto"/>
        <w:right w:val="none" w:sz="0" w:space="0" w:color="auto"/>
      </w:divBdr>
    </w:div>
    <w:div w:id="1872911394">
      <w:bodyDiv w:val="1"/>
      <w:marLeft w:val="0"/>
      <w:marRight w:val="0"/>
      <w:marTop w:val="0"/>
      <w:marBottom w:val="0"/>
      <w:divBdr>
        <w:top w:val="none" w:sz="0" w:space="0" w:color="auto"/>
        <w:left w:val="none" w:sz="0" w:space="0" w:color="auto"/>
        <w:bottom w:val="none" w:sz="0" w:space="0" w:color="auto"/>
        <w:right w:val="none" w:sz="0" w:space="0" w:color="auto"/>
      </w:divBdr>
    </w:div>
    <w:div w:id="1890989617">
      <w:bodyDiv w:val="1"/>
      <w:marLeft w:val="0"/>
      <w:marRight w:val="0"/>
      <w:marTop w:val="0"/>
      <w:marBottom w:val="0"/>
      <w:divBdr>
        <w:top w:val="none" w:sz="0" w:space="0" w:color="auto"/>
        <w:left w:val="none" w:sz="0" w:space="0" w:color="auto"/>
        <w:bottom w:val="none" w:sz="0" w:space="0" w:color="auto"/>
        <w:right w:val="none" w:sz="0" w:space="0" w:color="auto"/>
      </w:divBdr>
    </w:div>
    <w:div w:id="1891458689">
      <w:bodyDiv w:val="1"/>
      <w:marLeft w:val="0"/>
      <w:marRight w:val="0"/>
      <w:marTop w:val="0"/>
      <w:marBottom w:val="0"/>
      <w:divBdr>
        <w:top w:val="none" w:sz="0" w:space="0" w:color="auto"/>
        <w:left w:val="none" w:sz="0" w:space="0" w:color="auto"/>
        <w:bottom w:val="none" w:sz="0" w:space="0" w:color="auto"/>
        <w:right w:val="none" w:sz="0" w:space="0" w:color="auto"/>
      </w:divBdr>
    </w:div>
    <w:div w:id="1899587461">
      <w:bodyDiv w:val="1"/>
      <w:marLeft w:val="0"/>
      <w:marRight w:val="0"/>
      <w:marTop w:val="0"/>
      <w:marBottom w:val="0"/>
      <w:divBdr>
        <w:top w:val="none" w:sz="0" w:space="0" w:color="auto"/>
        <w:left w:val="none" w:sz="0" w:space="0" w:color="auto"/>
        <w:bottom w:val="none" w:sz="0" w:space="0" w:color="auto"/>
        <w:right w:val="none" w:sz="0" w:space="0" w:color="auto"/>
      </w:divBdr>
    </w:div>
    <w:div w:id="1901476657">
      <w:bodyDiv w:val="1"/>
      <w:marLeft w:val="0"/>
      <w:marRight w:val="0"/>
      <w:marTop w:val="0"/>
      <w:marBottom w:val="0"/>
      <w:divBdr>
        <w:top w:val="none" w:sz="0" w:space="0" w:color="auto"/>
        <w:left w:val="none" w:sz="0" w:space="0" w:color="auto"/>
        <w:bottom w:val="none" w:sz="0" w:space="0" w:color="auto"/>
        <w:right w:val="none" w:sz="0" w:space="0" w:color="auto"/>
      </w:divBdr>
    </w:div>
    <w:div w:id="1906910872">
      <w:bodyDiv w:val="1"/>
      <w:marLeft w:val="0"/>
      <w:marRight w:val="0"/>
      <w:marTop w:val="0"/>
      <w:marBottom w:val="0"/>
      <w:divBdr>
        <w:top w:val="none" w:sz="0" w:space="0" w:color="auto"/>
        <w:left w:val="none" w:sz="0" w:space="0" w:color="auto"/>
        <w:bottom w:val="none" w:sz="0" w:space="0" w:color="auto"/>
        <w:right w:val="none" w:sz="0" w:space="0" w:color="auto"/>
      </w:divBdr>
    </w:div>
    <w:div w:id="1917743417">
      <w:bodyDiv w:val="1"/>
      <w:marLeft w:val="0"/>
      <w:marRight w:val="0"/>
      <w:marTop w:val="0"/>
      <w:marBottom w:val="0"/>
      <w:divBdr>
        <w:top w:val="none" w:sz="0" w:space="0" w:color="auto"/>
        <w:left w:val="none" w:sz="0" w:space="0" w:color="auto"/>
        <w:bottom w:val="none" w:sz="0" w:space="0" w:color="auto"/>
        <w:right w:val="none" w:sz="0" w:space="0" w:color="auto"/>
      </w:divBdr>
    </w:div>
    <w:div w:id="1938558666">
      <w:bodyDiv w:val="1"/>
      <w:marLeft w:val="0"/>
      <w:marRight w:val="0"/>
      <w:marTop w:val="0"/>
      <w:marBottom w:val="0"/>
      <w:divBdr>
        <w:top w:val="none" w:sz="0" w:space="0" w:color="auto"/>
        <w:left w:val="none" w:sz="0" w:space="0" w:color="auto"/>
        <w:bottom w:val="none" w:sz="0" w:space="0" w:color="auto"/>
        <w:right w:val="none" w:sz="0" w:space="0" w:color="auto"/>
      </w:divBdr>
    </w:div>
    <w:div w:id="1958751251">
      <w:bodyDiv w:val="1"/>
      <w:marLeft w:val="0"/>
      <w:marRight w:val="0"/>
      <w:marTop w:val="0"/>
      <w:marBottom w:val="0"/>
      <w:divBdr>
        <w:top w:val="none" w:sz="0" w:space="0" w:color="auto"/>
        <w:left w:val="none" w:sz="0" w:space="0" w:color="auto"/>
        <w:bottom w:val="none" w:sz="0" w:space="0" w:color="auto"/>
        <w:right w:val="none" w:sz="0" w:space="0" w:color="auto"/>
      </w:divBdr>
    </w:div>
    <w:div w:id="1962220356">
      <w:bodyDiv w:val="1"/>
      <w:marLeft w:val="0"/>
      <w:marRight w:val="0"/>
      <w:marTop w:val="0"/>
      <w:marBottom w:val="0"/>
      <w:divBdr>
        <w:top w:val="none" w:sz="0" w:space="0" w:color="auto"/>
        <w:left w:val="none" w:sz="0" w:space="0" w:color="auto"/>
        <w:bottom w:val="none" w:sz="0" w:space="0" w:color="auto"/>
        <w:right w:val="none" w:sz="0" w:space="0" w:color="auto"/>
      </w:divBdr>
    </w:div>
    <w:div w:id="1975017192">
      <w:bodyDiv w:val="1"/>
      <w:marLeft w:val="0"/>
      <w:marRight w:val="0"/>
      <w:marTop w:val="0"/>
      <w:marBottom w:val="0"/>
      <w:divBdr>
        <w:top w:val="none" w:sz="0" w:space="0" w:color="auto"/>
        <w:left w:val="none" w:sz="0" w:space="0" w:color="auto"/>
        <w:bottom w:val="none" w:sz="0" w:space="0" w:color="auto"/>
        <w:right w:val="none" w:sz="0" w:space="0" w:color="auto"/>
      </w:divBdr>
    </w:div>
    <w:div w:id="1980841117">
      <w:bodyDiv w:val="1"/>
      <w:marLeft w:val="0"/>
      <w:marRight w:val="0"/>
      <w:marTop w:val="0"/>
      <w:marBottom w:val="0"/>
      <w:divBdr>
        <w:top w:val="none" w:sz="0" w:space="0" w:color="auto"/>
        <w:left w:val="none" w:sz="0" w:space="0" w:color="auto"/>
        <w:bottom w:val="none" w:sz="0" w:space="0" w:color="auto"/>
        <w:right w:val="none" w:sz="0" w:space="0" w:color="auto"/>
      </w:divBdr>
    </w:div>
    <w:div w:id="1995378639">
      <w:bodyDiv w:val="1"/>
      <w:marLeft w:val="0"/>
      <w:marRight w:val="0"/>
      <w:marTop w:val="0"/>
      <w:marBottom w:val="0"/>
      <w:divBdr>
        <w:top w:val="none" w:sz="0" w:space="0" w:color="auto"/>
        <w:left w:val="none" w:sz="0" w:space="0" w:color="auto"/>
        <w:bottom w:val="none" w:sz="0" w:space="0" w:color="auto"/>
        <w:right w:val="none" w:sz="0" w:space="0" w:color="auto"/>
      </w:divBdr>
    </w:div>
    <w:div w:id="2010014089">
      <w:bodyDiv w:val="1"/>
      <w:marLeft w:val="0"/>
      <w:marRight w:val="0"/>
      <w:marTop w:val="0"/>
      <w:marBottom w:val="0"/>
      <w:divBdr>
        <w:top w:val="none" w:sz="0" w:space="0" w:color="auto"/>
        <w:left w:val="none" w:sz="0" w:space="0" w:color="auto"/>
        <w:bottom w:val="none" w:sz="0" w:space="0" w:color="auto"/>
        <w:right w:val="none" w:sz="0" w:space="0" w:color="auto"/>
      </w:divBdr>
    </w:div>
    <w:div w:id="2048067178">
      <w:bodyDiv w:val="1"/>
      <w:marLeft w:val="0"/>
      <w:marRight w:val="0"/>
      <w:marTop w:val="0"/>
      <w:marBottom w:val="0"/>
      <w:divBdr>
        <w:top w:val="none" w:sz="0" w:space="0" w:color="auto"/>
        <w:left w:val="none" w:sz="0" w:space="0" w:color="auto"/>
        <w:bottom w:val="none" w:sz="0" w:space="0" w:color="auto"/>
        <w:right w:val="none" w:sz="0" w:space="0" w:color="auto"/>
      </w:divBdr>
    </w:div>
    <w:div w:id="2112317237">
      <w:bodyDiv w:val="1"/>
      <w:marLeft w:val="0"/>
      <w:marRight w:val="0"/>
      <w:marTop w:val="0"/>
      <w:marBottom w:val="0"/>
      <w:divBdr>
        <w:top w:val="none" w:sz="0" w:space="0" w:color="auto"/>
        <w:left w:val="none" w:sz="0" w:space="0" w:color="auto"/>
        <w:bottom w:val="none" w:sz="0" w:space="0" w:color="auto"/>
        <w:right w:val="none" w:sz="0" w:space="0" w:color="auto"/>
      </w:divBdr>
    </w:div>
    <w:div w:id="21298143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tetsuji.okada@gakushuin.ac.jp"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5CE754-CC23-465D-9DF7-52DFF50880AF}">
  <we:reference id="wa200002534" version="3.0.0.0" store="en-001" storeType="OMEX"/>
  <we:alternateReferences>
    <we:reference id="wa200002534" version="3.0.0.0" store="en-001" storeType="OMEX"/>
  </we:alternateReferences>
  <we:properties>
    <we:property name="sciwheel-csl-items" value="[{&quot;title&quot;:&quot;Evaluation of variability in high-resolution protein structures by global distance scoring.&quot;,&quot;page&quot;:&quot;e00510&quot;,&quot;volume&quot;:&quot;4&quot;,&quot;issue&quot;:&quot;1&quot;,&quot;journalAbbreviation&quot;:&quot;Heliyon&quot;,&quot;id&quot;:&quot;7215780&quot;,&quot;type&quot;:&quot;article-journal&quot;,&quot;container-title&quot;:&quot;Heliyon&quot;,&quot;container-title-short&quot;:&quot;Heliyon&quot;,&quot;abstract&quot;:&quot;Systematic analysis of the statistical and dynamical properties of proteins is critical to understanding cellular events. Extraction of biologically relevant information from a set of high-resolution structures is important because it can provide mechanistic details behind the functional properties of protein families, enabling rational comparison between families. Most of the current structural comparisons are pairwise-based, which hampers the global analysis of increasing contents in the Protein Data Bank. Additionally, pairing of protein structures introduces uncertainty with respect to reproducibility because it frequently accompanies other settings for superimposition. This study introduces intramolecular distance scoring for the global analysis of proteins, for each of which at least several high-resolution structures are available. As a pilot study, we have tested 300 human proteins and showed that the method is comprehensively used to overview advances in each protein and protein family at the atomic level. This method, together with the interpretation of the model calculations, provide new criteria for understanding specific structural variation in a protein, enabling global comparison of the variability in proteins from different species.&quot;,&quot;author&quot;:[{&quot;family&quot;:&quot;Anzai&quot;,&quot;given&quot;:&quot;Risa&quot;},{&quot;family&quot;:&quot;Asami&quot;,&quot;given&quot;:&quot;Yoshiki&quot;},{&quot;family&quot;:&quot;Inoue&quot;,&quot;given&quot;:&quot;Waka&quot;},{&quot;family&quot;:&quot;Ueno&quot;,&quot;given&quot;:&quot;Hina&quot;},{&quot;family&quot;:&quot;Yamada&quot;,&quot;given&quot;:&quot;Koya&quot;},{&quot;family&quot;:&quot;Okada&quot;,&quot;given&quot;:&quot;Tetsuji&quot;}],&quot;issued&quot;:{&quot;date-parts&quot;:[[&quot;2018&quot;,&quot;1&quot;]]},&quot;DOI&quot;:&quot;10.1016/j.heliyon.2018.e00510&quot;,&quot;PMID&quot;:&quot;29560428&quot;,&quot;PMCID&quot;:&quot;PMC5857612&quot;,&quot;citation-label&quot;:&quot;7215780&quot;},{&quot;title&quot;:&quot;Peptide bonds revisited.&quot;,&quot;page&quot;:&quot;676&quot;,&quot;volume&quot;:&quot;5&quot;,&quot;issue&quot;:&quot;8&quot;,&quot;journalAbbreviation&quot;:&quot;Nat. Struct. Biol.&quot;,&quot;id&quot;:&quot;2663624&quot;,&quot;type&quot;:&quot;article-journal&quot;,&quot;container-title&quot;:&quot;Nature Structural Biology&quot;,&quot;container-title-short&quot;:&quot;Nat. Struct. Biol.&quot;,&quot;author&quot;:[{&quot;family&quot;:&quot;Weiss&quot;,&quot;given&quot;:&quot;M S&quot;},{&quot;family&quot;:&quot;Jabs&quot;,&quot;given&quot;:&quot;A&quot;},{&quot;family&quot;:&quot;Hilgenfeld&quot;,&quot;given&quot;:&quot;R&quot;}],&quot;issued&quot;:{&quot;date-parts&quot;:[[&quot;1998&quot;,&quot;8&quot;]]},&quot;DOI&quot;:&quot;10.1038/1368&quot;,&quot;PMID&quot;:&quot;9699627&quot;,&quot;citation-label&quot;:&quot;2663624&quot;},{&quot;title&quot;:&quot;UniProt: the universal protein knowledgebase.&quot;,&quot;page&quot;:&quot;D158-D169&quot;,&quot;volume&quot;:&quot;45&quot;,&quot;issue&quot;:&quot;D1&quot;,&quot;journalAbbreviation&quot;:&quot;Nucleic Acids Res.&quot;,&quot;id&quot;:&quot;3175139&quot;,&quot;type&quot;:&quot;article-journal&quot;,&quot;container-title&quot;:&quot;Nucleic Acids Research&quot;,&quot;container-title-short&quot;:&quot;Nucleic Acids Res.&quot;,&quot;author&quot;:[{&quot;family&quot;:&quot;The UniProt Consortium&quot;}],&quot;issued&quot;:{&quot;date-parts&quot;:[[&quot;2017&quot;,&quot;1&quot;,&quot;4&quot;]]},&quot;DOI&quot;:&quot;10.1093/nar/gkw1099&quot;,&quot;PMID&quot;:&quot;27899622&quot;,&quot;PMCID&quot;:&quot;PMC5210571&quot;,&quot;citation-label&quot;:&quot;3175139&quot;},{&quot;title&quot;:&quot;Regulation of peptide bond cis/trans isomerization by enzyme catalysis and its implication in physiological processes.&quot;,&quot;page&quot;:&quot;105-150&quot;,&quot;volume&quot;:&quot;148&quot;,&quot;journalAbbreviation&quot;:&quot;Rev. Physiol. Biochem. Pharmacol.&quot;,&quot;id&quot;:&quot;12786215&quot;,&quot;type&quot;:&quot;article-journal&quot;,&quot;container-title&quot;:&quot;Reviews of physiology, biochemistry and pharmacology&quot;,&quot;container-title-short&quot;:&quot;Rev. Physiol. Biochem. Pharmacol.&quot;,&quot;abstract&quot;:&quot;In some cases, the slow rotational movement underlying peptide bond cis/trans isomerizations is found to control the biological activity of proteins. Peptide bond cis/trans isomerases as cyclophilins, Fk506-binding proteins, parvulins, and bacterial hsp70 generally assist in the interconversion of the polypeptide substrate cis/trans isomers, and rate acceleration is the dominating mechanism of action in cells. We present evidence disputing the hypothesis that some of the molecular properties of these proteins play an auxiliary role in enzyme function.&quot;,&quot;author&quot;:[{&quot;family&quot;:&quot;Fischer&quot;,&quot;given&quot;:&quot;G&quot;},{&quot;family&quot;:&quot;Aumüller&quot;,&quot;given&quot;:&quot;T&quot;}],&quot;issued&quot;:{&quot;date-parts&quot;:[[&quot;2003&quot;,&quot;4&quot;,&quot;16&quot;]]},&quot;DOI&quot;:&quot;10.1007/s10254-003-0011-3&quot;,&quot;PMID&quot;:&quot;12698322&quot;,&quot;citation-label&quot;:&quot;12786215&quot;},{&quot;title&quot;:&quot;Recovery of particulate methane monooxygenase structure and activity in a lipid bilayer.&quot;,&quot;page&quot;:&quot;1287-1291&quot;,&quot;volume&quot;:&quot;375&quot;,&quot;issue&quot;:&quot;6586&quot;,&quot;journalAbbreviation&quot;:&quot;Science&quot;,&quot;id&quot;:&quot;12688477&quot;,&quot;type&quot;:&quot;article-journal&quot;,&quot;container-title&quot;:&quot;Science&quot;,&quot;container-title-short&quot;:&quot;Science&quot;,&quot;abstract&quot;:&quot;Bacterial methane oxidation using the enzyme particulate methane monooxygenase (pMMO) contributes to the removal of environmental methane, a potent greenhouse gas. Crystal structures determined using inactive, detergent-solubilized pMMO lack several conserved regions neighboring the proposed active site. We show that reconstituting pMMO in nanodiscs with lipids extracted from the native organism restores methane oxidation activity. Multiple nanodisc-embedded pMMO structures determined by cryo-electron microscopy to 2.14- to 2.46-angstrom resolution reveal the structure of pMMO in a lipid environment. The resulting model includes stabilizing lipids, regions of the PmoA and PmoC subunits not observed in prior structures, and a previously undetected copper-binding site in the PmoC subunit with an adjacent hydrophobic cavity. These structures provide a revised framework for understanding and engineering pMMO function.&quot;,&quot;author&quot;:[{&quot;family&quot;:&quot;Koo&quot;,&quot;given&quot;:&quot;Christopher W&quot;},{&quot;family&quot;:&quot;Tucci&quot;,&quot;given&quot;:&quot;Frank J&quot;},{&quot;family&quot;:&quot;He&quot;,&quot;given&quot;:&quot;Yuan&quot;},{&quot;family&quot;:&quot;Rosenzweig&quot;,&quot;given&quot;:&quot;Amy C&quot;}],&quot;issued&quot;:{&quot;date-parts&quot;:[[&quot;2022&quot;,&quot;3&quot;,&quot;18&quot;]]},&quot;DOI&quot;:&quot;10.1126/science.abm3282&quot;,&quot;PMID&quot;:&quot;35298269&quot;,&quot;PMCID&quot;:&quot;PMC9357287&quot;,&quot;citation-label&quot;:&quot;12688477&quot;},{&quot;title&quot;:&quot;Non-proline cis peptide bonds in proteins.&quot;,&quot;page&quot;:&quot;291-304&quot;,&quot;volume&quot;:&quot;286&quot;,&quot;issue&quot;:&quot;1&quot;,&quot;journalAbbreviation&quot;:&quot;J. Mol. Biol.&quot;,&quot;id&quot;:&quot;854459&quot;,&quot;type&quot;:&quot;article-journal&quot;,&quot;container-title&quot;:&quot;Journal of Molecular Biology&quot;,&quot;container-title-short&quot;:&quot;J. Mol. Biol.&quot;,&quot;abstract&quot;:&quot;In a non-redundant set of 571 proteins from the Brookhaven Protein Data Base, a total of 43 non-proline cis peptide bonds were identified. Average geometrical parameters of the well-defined cis peptide bonds in proteins determined at high resolution show that some parameters, most notably the bond angle at the amide bond nitrogen, deviate significantly from the corresponding one in the trans conformation. Since the same feature was observed in cis amide bonds in small molecule structures found in the Cambridge Structural Data Base, a new set of parameters for the refinement of protein structures containing non-Pro cis peptide bonds is proposed.A striking preference was observed for main-chain dihedral angles of the residues involved in cis peptide bonds. All residues N-terminal and most residues C-terminal to a non-Pro cis peptide bond (except Gly) are located in the beta-region of a phi/psi plot. Also, all of the few C-terminal residues (except Gly) located in the alpha-region of the phi/psi plot constitute the start of an alpha-helix in the respective structure. In the majority of cases, an intimate side-chain/side-chain interaction was observed between the flanking residues, often involving aromatic side-chains. Interestingly, most of the cases found occur in functionally important regions such as close to the active site of proteins. It is intriguing that many of the proteins containing non-proline cis peptide bonds are carbohydrate-binding or processing proteins. The occurrence of these unusual peptide bonds is significantly more frequent in structures determined at high resolution than in structures determined at medium and low resolution, suggesting that these bonds may be more abundant than previously thought. On the basis of our experience with the structure determination of coagulation factor XIII, we developed an algorithm for the identification of possibly overlooked cis peptide bonds that exploits the deviations of geometrical parameters from ideality. A few likely candidates based on our algorithm have been identified and are discussed.Copyright 1999 Academic Press Limited.&quot;,&quot;author&quot;:[{&quot;family&quot;:&quot;Jabs&quot;,&quot;given&quot;:&quot;A&quot;},{&quot;family&quot;:&quot;Weiss&quot;,&quot;given&quot;:&quot;M S&quot;},{&quot;family&quot;:&quot;Hilgenfeld&quot;,&quot;given&quot;:&quot;R&quot;}],&quot;issued&quot;:{&quot;date-parts&quot;:[[&quot;1999&quot;,&quot;2&quot;,&quot;12&quot;]]},&quot;DOI&quot;:&quot;10.1006/jmbi.1998.2459&quot;,&quot;PMID&quot;:&quot;9931267&quot;,&quot;citation-label&quot;:&quot;854459&quot;},{&quot;title&quot;:&quot;Cis peptide bonds in proteins: residues involved, their conformations, interactions and locations.&quot;,&quot;page&quot;:&quot;271-288&quot;,&quot;volume&quot;:&quot;294&quot;,&quot;issue&quot;:&quot;1&quot;,&quot;journalAbbreviation&quot;:&quot;J. Mol. Biol.&quot;,&quot;id&quot;:&quot;854469&quot;,&quot;type&quot;:&quot;article-journal&quot;,&quot;container-title&quot;:&quot;Journal of Molecular Biology&quot;,&quot;container-title-short&quot;:&quot;J. Mol. Biol.&quot;,&quot;abstract&quot;:&quot;An analysis of a non-redundant set of protein structures from the Brookhaven Protein Data Bank has been carried out to find out the residue preference, local conformation, hydrogen bonding and other stabilizing interactions involving cis peptide bonds. This has led to a reclassification of turns mediated by cis peptides, and their average geometrical parameters have been evaluated. The interdependence of the side and main-chain torsion angles of proline rings provided an explanation why such rings in cis peptides are found to have the DOWN puckering. A comparison of cis peptides containing proline and non-proline residues show differences in conformation, location in the secondary structure and in relation to the centre of the molecule, and relative accessibilities of residues. Relevance of the results in mutation studies and the cis-trans isomerization during protein folding is discussed.Copyright 1999 Academic Press.&quot;,&quot;author&quot;:[{&quot;family&quot;:&quot;Pal&quot;,&quot;given&quot;:&quot;D&quot;},{&quot;family&quot;:&quot;Chakrabarti&quot;,&quot;given&quot;:&quot;P&quot;}],&quot;issued&quot;:{&quot;date-parts&quot;:[[&quot;1999&quot;,&quot;11&quot;,&quot;19&quot;]]},&quot;DOI&quot;:&quot;10.1006/jmbi.1999.3217&quot;,&quot;PMID&quot;:&quot;10556045&quot;,&quot;citation-label&quot;:&quot;854469&quot;},{&quot;title&quot;:&quot;Detection of trans-cis flips and peptide-plane flips in protein structures.&quot;,&quot;page&quot;:&quot;1604-1614&quot;,&quot;volume&quot;:&quot;71&quot;,&quot;issue&quot;:&quot;Pt 8&quot;,&quot;journalAbbreviation&quot;:&quot;Acta Crystallogr. D Biol. Crystallogr.&quot;,&quot;id&quot;:&quot;12906995&quot;,&quot;type&quot;:&quot;article-journal&quot;,&quot;container-title&quot;:&quot;Acta Crystallographica. Sect. D, Biological Crystallography&quot;,&quot;container-title-short&quot;:&quot;Acta Crystallogr. D Biol. Crystallogr.&quot;,&quot;abstract&quot;:&quot;A coordinate-based method is presented to detect peptide bonds that need correction either by a peptide-plane flip or by a trans-cis inversion of the peptide bond. When applied to the whole Protein Data Bank, the method predicts 4617 trans-cis flips and many thousands of hitherto unknown peptide-plane flips. A few examples are highlighted for which a correction of the peptide-plane geometry leads to a correction of the understanding of the structure-function relation. All data, including 1088 manually validated cases, are freely available and the method is available from a web server, a web-service interface and through WHAT_CHECK. &quot;,&quot;author&quot;:[{&quot;family&quot;:&quot;Touw&quot;,&quot;given&quot;:&quot;Wouter G&quot;},{&quot;family&quot;:&quot;Joosten&quot;,&quot;given&quot;:&quot;Robbie P&quot;},{&quot;family&quot;:&quot;Vriend&quot;,&quot;given&quot;:&quot;Gert&quot;}],&quot;issued&quot;:{&quot;date-parts&quot;:[[&quot;2015&quot;,&quot;8&quot;]]},&quot;DOI&quot;:&quot;10.1107/S1399004715008263&quot;,&quot;PMID&quot;:&quot;26249342&quot;,&quot;PMCID&quot;:&quot;PMC4528797&quot;,&quot;citation-label&quot;:&quot;12906995&quot;},{&quot;title&quot;:&quot;The rate of cis-trans conformation errors is increasing in low-resolution crystal structures.&quot;,&quot;page&quot;:&quot;706-709&quot;,&quot;volume&quot;:&quot;71&quot;,&quot;issue&quot;:&quot;Pt 3&quot;,&quot;journalAbbreviation&quot;:&quot;Acta Crystallogr. D Biol. Crystallogr.&quot;,&quot;id&quot;:&quot;8646433&quot;,&quot;type&quot;:&quot;article-journal&quot;,&quot;container-title&quot;:&quot;Acta Crystallographica. Sect. D, Biological Crystallography&quot;,&quot;container-title-short&quot;:&quot;Acta Crystallogr. D Biol. Crystallogr.&quot;,&quot;abstract&quot;:&quot;Cis-peptide bonds (with the exception of X-Pro) are exceedingly rare in native protein structures, yet a check for these is not currently included in the standard workflow for some common crystallography packages nor in the automated quality checks that are applied during submission to the Protein Data Bank. This appears to be leading to a growing rate of inclusion of spurious cis-peptide bonds in low-resolution structures both in absolute terms and as a fraction of solved residues. Most concerningly, it is possible for structures to contain very large numbers (&gt;1%) of spurious cis-peptide bonds while still achieving excellent quality reports from MolProbity, leading to concerns that ignoring such errors is allowing software to overfit maps without producing telltale errors in, for example, the Ramachandran plot.&quot;,&quot;author&quot;:[{&quot;family&quot;:&quot;Croll&quot;,&quot;given&quot;:&quot;Tristan Ian&quot;}],&quot;issued&quot;:{&quot;date-parts&quot;:[[&quot;2015&quot;,&quot;3&quot;]]},&quot;DOI&quot;:&quot;10.1107/S1399004715000826&quot;,&quot;PMID&quot;:&quot;25760617&quot;,&quot;citation-label&quot;:&quot;8646433&quot;},{&quot;title&quot;:&quot;Cis-trans isomerization of omega dihedrals in proteins.&quot;,&quot;page&quot;:&quot;279-289&quot;,&quot;volume&quot;:&quot;45&quot;,&quot;issue&quot;:&quot;2&quot;,&quot;journalAbbreviation&quot;:&quot;Amino Acids&quot;,&quot;id&quot;:&quot;2663623&quot;,&quot;type&quot;:&quot;article-journal&quot;,&quot;container-title&quot;:&quot;Amino Acids&quot;,&quot;container-title-short&quot;:&quot;Amino Acids&quot;,&quot;abstract&quot;:&quot;Peptide bonds in protein structures are mainly found in trans conformation with a torsion angle ω close to 180°. Only a very low proportion is observed in cis conformation with ω angle around 0°. Cis-trans isomerization leads to local conformation changes which play an important role in many biological processes. In this paper, we reviewed the recent discoveries and research achievements in this field. First, we presented some interesting cases of biological processes in which cis-trans isomerization is directly implicated. It is involved in protein folding and various aspect of protein function like dimerization interfaces, autoinhibition control, channel gating, membrane binding. Then we reviewed conservation studies of cis peptide bonds which emphasized evolution constraints in term of sequence and local conformation. Finally we made an overview of the numerous molecular dynamics studies and prediction methodologies already developed to take into account this structural feature in the research area of protein modeling. Many cis peptide bonds have not been recognized as such due to the limited resolution of the data and to the refinement protocol used. Cis-trans proline isomerization reactions represents a vast and promising research area that still needs to be further explored for a better understanding of isomerization mechanism and improvement of cis peptide bond predictions.&quot;,&quot;author&quot;:[{&quot;family&quot;:&quot;Craveur&quot;,&quot;given&quot;:&quot;Pierrick&quot;},{&quot;family&quot;:&quot;Joseph&quot;,&quot;given&quot;:&quot;Agnel Praveen&quot;},{&quot;family&quot;:&quot;Poulain&quot;,&quot;given&quot;:&quot;Pierre&quot;},{&quot;family&quot;:&quot;de Brevern&quot;,&quot;given&quot;:&quot;Alexandre G&quot;},{&quot;family&quot;:&quot;Rebehmed&quot;,&quot;given&quot;:&quot;Joseph&quot;}],&quot;issued&quot;:{&quot;date-parts&quot;:[[&quot;2013&quot;,&quot;8&quot;]]},&quot;DOI&quot;:&quot;10.1007/s00726-013-1511-3&quot;,&quot;PMID&quot;:&quot;23728840&quot;,&quot;citation-label&quot;:&quot;2663623&quot;},{&quot;title&quot;:&quot;Peptidyl-prolyl cis-trans isomerases, a superfamily of ubiquitous folding catalysts.&quot;,&quot;page&quot;:&quot;423-436&quot;,&quot;volume&quot;:&quot;55&quot;,&quot;issue&quot;:&quot;3&quot;,&quot;journalAbbreviation&quot;:&quot;Cell. Mol. Life Sci.&quot;,&quot;id&quot;:&quot;7864987&quot;,&quot;type&quot;:&quot;article-journal&quot;,&quot;container-title&quot;:&quot;Cellular and Molecular Life Sciences&quot;,&quot;container-title-short&quot;:&quot;Cell. Mol. Life Sci.&quot;,&quot;abstract&quot;:&quot;Cyclosporine A therapy for prophylaxis against graft rejection revolutionized human organ transplantation. The immunosuppressant drugs cyclosporin A (CsA), FK506 and rapamycin block T-cell activation by interfering with the signal transduction pathway. The target proteins for CsA and FK506 were found to be cyclophilins and FK506-binding proteins, (FKBPs), respectively. They are unrelated in primary sequence, although both are peptidyl-prolyl cis-trans isomerases catalyzing the interconversion of peptidylprolyl imide bonds in peptide and protein substrates. However, the prolyl isomerase activity of these proteins is not essential for their immunosuppressive effects. Instead, the specific surfaces of the cyclophilin-CsA and FKBP-FK506 complexes mediate the immunosuppressive action. Moreover, the natural cellular functions of all but a few remain elusive. In some cases it could be demonstrated that prolyl isomerization is the rate-limiting step in protein folding in vitro, but many knockout mutants of single and multiple prolyl isomerases were viable with no detectable phenotype. Even though a direct requirement for in vivo protein folding could not be demonstrated, some important natural substrates of the prolyl isomerases are now known, and they demonstrate the great variety of prolyl isomerization functions in the living cell: (i) A human cyclophilin binds to the Gag polyprotein of the human immunodeficiency virus-1 (HIV-1) virion and was found to be essential for infection with HIV to occur, probably by removal of the virion coat. (ii) Together with heat shock protein (HSP) 90, a member of the chaperone family, high molecular weight cyclophilins and FKBPs bind and activate steroid receptors. This example also demonstrates that prolyl isomerases act together with other folding enzymes, for example the chaperones, and protein disulfide isomerases. (iii) An FKBP was found to act as a modulator of an intracellular calcium release channel. (iv) Along with the cyclophilins and FKBPs, a third class of prolyl isomerases exist, the parvulins. The human parvulin homologue Pin1 is a mitotic regulator essential for the G2/M transition of the eukaryotic cell cycle. These findings place proline isomerases at the intersection of protein folding, signal transduction, trafficking, assembly and cell cycle regulation.&quot;,&quot;author&quot;:[{&quot;family&quot;:&quot;Göthel&quot;,&quot;given&quot;:&quot;S F&quot;},{&quot;family&quot;:&quot;Marahiel&quot;,&quot;given&quot;:&quot;M A&quot;}],&quot;issued&quot;:{&quot;date-parts&quot;:[[&quot;1999&quot;,&quot;3&quot;]]},&quot;DOI&quot;:&quot;10.1007/s000180050299&quot;,&quot;PMID&quot;:&quot;10228556&quot;,&quot;PMCID&quot;:&quot;PMC11146858&quot;,&quot;citation-label&quot;:&quot;7864987&quot;},{&quot;title&quot;:&quot;Occurrence and role of cis peptide bonds in protein structures.&quot;,&quot;page&quot;:&quot;253-260&quot;,&quot;volume&quot;:&quot;214&quot;,&quot;issue&quot;:&quot;1&quot;,&quot;journalAbbreviation&quot;:&quot;J. Mol. Biol.&quot;,&quot;id&quot;:&quot;12912168&quot;,&quot;type&quot;:&quot;article-journal&quot;,&quot;container-title&quot;:&quot;Journal of Molecular Biology&quot;,&quot;container-title-short&quot;:&quot;J. Mol. Biol.&quot;,&quot;abstract&quot;:&quot;It has been widely assumed that the occurrence of cis peptide bonds in proteins is quite rare due to unfavorable contacts between adjacent amino acid residues in this isomeric form. To investigate this assumption, the Brookhaven Protein Data Bank was examined for the occurrences of cis peptide bonds. Out of 31,005 amide bonds, only 17, or 0.05%, are cis, while 99 of the 1534 imide bonds (X-Pro), or 6.5%, are cis. These figures are considerably less than the distribution predicted on the basis of the potential energy difference between the cis and trans isomeric forms and experimental data on small peptides. It is not known whether the lower than expected occurrence of cis peptide bonds arises from constraints imposed by the protein environment, or from assumptions made in the solution of the X-ray crystal structures. However, when the occurrence of cis bonds in the data base is examined relative to the resolution of the structures, the number of cis bonds increases with increasing resolution. The distributions seen for these peptide omega bonds in the data base are not the same shape as the distributions predicted from simple potential energy barriers. They are sharper in the main, but they are also broader at the base with significant numbers of nonplanar peptide bonds. Cis peptide bonds are found primarily in bends and turns and, in the case of cis imide bonds (X-PRO), this correlation is so high that it suggests a specific role for cis imide groups in such structures.&quot;,&quot;author&quot;:[{&quot;family&quot;:&quot;Stewart&quot;,&quot;given&quot;:&quot;D E&quot;},{&quot;family&quot;:&quot;Sarkar&quot;,&quot;given&quot;:&quot;A&quot;},{&quot;family&quot;:&quot;Wampler&quot;,&quot;given&quot;:&quot;J E&quot;}],&quot;issued&quot;:{&quot;date-parts&quot;:[[&quot;1990&quot;,&quot;7&quot;,&quot;5&quot;]]},&quot;DOI&quot;:&quot;10.1016/0022-2836(90)90159-J&quot;,&quot;PMID&quot;:&quot;2370664&quot;,&quot;citation-label&quot;:&quot;12912168&quot;},{&quot;title&quot;:&quot;Conservation of cis prolyl bonds in proteins during evolution.&quot;,&quot;page&quot;:&quot;589-595&quot;,&quot;volume&quot;:&quot;58&quot;,&quot;issue&quot;:&quot;3&quot;,&quot;journalAbbreviation&quot;:&quot;Proteins&quot;,&quot;id&quot;:&quot;12912262&quot;,&quot;type&quot;:&quot;article-journal&quot;,&quot;container-title&quot;:&quot;Proteins&quot;,&quot;container-title-short&quot;:&quot;Proteins&quot;,&quot;abstract&quot;:&quot;In proteins and peptides, the vast majority of peptide bonds occurs in trans conformation, but a considerable fraction (about 5%) of X-Pro bonds adopts the cis conformation. Here we study the conservation of cis prolyl residues in evolutionary related proteins. We find that overall, in contrast to local, protein sequence similarity is a clear indicator for the conformation of prolyl residues. We observe that cis prolyl residues are more often conserved than trans prolyl residues, and both are more conserved than the surrounding amino acids, which show the same extent of conservation as the whole protein. The pattern of amino acid exchanges differs between cis and trans prolyl residues. Also, the cis prolyl bond is maintained in proteins with sequence identity as low as 20%. This finding emphasizes the importance of cis peptide bonds in protein structure and function.(c) 2004 Wiley-Liss, Inc.&quot;,&quot;author&quot;:[{&quot;family&quot;:&quot;Lorenzen&quot;,&quot;given&quot;:&quot;Stephan&quot;},{&quot;family&quot;:&quot;Peters&quot;,&quot;given&quot;:&quot;Björn&quot;},{&quot;family&quot;:&quot;Goede&quot;,&quot;given&quot;:&quot;Andrean&quot;},{&quot;family&quot;:&quot;Preissner&quot;,&quot;given&quot;:&quot;Robert&quot;},{&quot;family&quot;:&quot;Frömmel&quot;,&quot;given&quot;:&quot;Cornelius&quot;}],&quot;issued&quot;:{&quot;date-parts&quot;:[[&quot;2005&quot;,&quot;2&quot;,&quot;15&quot;]]},&quot;DOI&quot;:&quot;10.1002/prot.20342&quot;,&quot;PMID&quot;:&quot;15609336&quot;,&quot;citation-label&quot;:&quot;12912262&quot;},{&quot;title&quot;:&quot;Crystal structure of human GM2-activator protein with a novel beta-cup topology.&quot;,&quot;page&quot;:&quot;411-422&quot;,&quot;volume&quot;:&quot;304&quot;,&quot;issue&quot;:&quot;3&quot;,&quot;journalAbbreviation&quot;:&quot;J. Mol. Biol.&quot;,&quot;id&quot;:&quot;5959056&quot;,&quot;type&quot;:&quot;article-journal&quot;,&quot;container-title&quot;:&quot;Journal of Molecular Biology&quot;,&quot;container-title-short&quot;:&quot;J. Mol. Biol.&quot;,&quot;abstract&quot;:&quot;GM2 activator protein (GM2-AP) belongs to a small group of non- enzymatic lysosomal proteins that act as cofactors in the sequential degradation of gangliosides. It has been postulated that GM2-AP extracts single GM2 molecules from membranes and presents them in soluble form to beta-hexosaminidase A for cleavage of N-acetyl-d-galactosamine and conversion to GM3. The high affinity of GM2-AP for GM2 is based on specfic recognition of the oligosaccharide moiety as well as the ceramide lipid tail. Genetic defects in GM2-AP result in an atypical form of Tay-Sachs disease known as variant AB GM2 gangliosidosis. The 2.0 A resolution crystal structure of GM2-AP reported here reveals a previously unobserved fold whose main feature is an eight-stranded cup-shaped anti-parallel beta-pleated sheet. The striking feature of the GM2-AP structure is that it possesses an accessible central hydrophobic cavity rather than a buried hydrophobic core. The dimensions of this cavity (12 Ax14 Ax22 A) are suitable for binding 18-carbon lipid acyl chains. Flexible surface loops and a short alpha-helix decorate the mouth of the beta-cup and may control lipid entry to the cavity.Copyright 2000 Academic Press.&quot;,&quot;author&quot;:[{&quot;family&quot;:&quot;Wright&quot;,&quot;given&quot;:&quot;C S&quot;},{&quot;family&quot;:&quot;Li&quot;,&quot;given&quot;:&quot;S C&quot;},{&quot;family&quot;:&quot;Rastinejad&quot;,&quot;given&quot;:&quot;F&quot;}],&quot;issued&quot;:{&quot;date-parts&quot;:[[&quot;2000&quot;,&quot;12&quot;,&quot;1&quot;]]},&quot;DOI&quot;:&quot;10.1006/jmbi.2000.4225&quot;,&quot;PMID&quot;:&quot;11090283&quot;,&quot;citation-label&quot;:&quot;5959056&quot;},{&quot;title&quot;:&quot;Repertoire of morphable proteins in an organism.&quot;,&quot;page&quot;:&quot;e8606&quot;,&quot;volume&quot;:&quot;8&quot;,&quot;journalAbbreviation&quot;:&quot;PeerJ&quot;,&quot;id&quot;:&quot;13026384&quot;,&quot;type&quot;:&quot;article-journal&quot;,&quot;container-title&quot;:&quot;PeerJ&quot;,&quot;container-title-short&quot;:&quot;PeerJ&quot;,&quot;abstract&quot;:&quot;All living organisms have evolved to contain a set of proteins with variable physical and chemical properties. Efforts in the field of structural biology have contributed to uncovering the shape and the variability of each component. However, quantification of the variability has been performed mostly by multiple pair-wise comparisons. A set of experimental coordinates for a given protein can be used to define the \&quot;morphness/unmorphness\&quot;. To understand the evolved repertoire in an organism, here we show the results of global analysis of more than a thousand Escherichia coli proteins, by the recently introduced method, distance scoring analysis (DSA). By collecting a new index \&quot;UnMorphness Factor\&quot; (UMF), proposed in this study and determined from DSA for each of the proteins, the lowest and the highest boundaries of the experimentally observable structural variation are comprehensibly defined. The distribution plot of UMFs obtained for E. coli represents the first view of a substantial fraction of non-redundant proteome set of an organism, demonstrating how rigid and flexible components are balanced. The present analysis extends to evaluate the growing data from single particle cryo-electron microscopy, providing valuable information on effective interpretation to structural changes of proteins and the supramolecular complexes.© 2020 Izumi et al.&quot;,&quot;author&quot;:[{&quot;family&quot;:&quot;Izumi&quot;,&quot;given&quot;:&quot;Keisuke&quot;},{&quot;family&quot;:&quot;Saho&quot;,&quot;given&quot;:&quot;Eitaro&quot;},{&quot;family&quot;:&quot;Kutomi&quot;,&quot;given&quot;:&quot;Ayuka&quot;},{&quot;family&quot;:&quot;Tomoike&quot;,&quot;given&quot;:&quot;Fumiaki&quot;},{&quot;family&quot;:&quot;Okada&quot;,&quot;given&quot;:&quot;Tetsuji&quot;}],&quot;issued&quot;:{&quot;date-parts&quot;:[[&quot;2020&quot;,&quot;2&quot;,&quot;11&quot;]]},&quot;DOI&quot;:&quot;10.7717/peerj.8606&quot;,&quot;PMID&quot;:&quot;32095378&quot;,&quot;PMCID&quot;:&quot;PMC7020816&quot;,&quot;citation-label&quot;:&quot;13026384&quot;},{&quot;title&quot;:&quot;Crystal structures of a novel anti-HIV mannose-binding lectin from Polygonatum cyrtonema Hua with unique ligand-binding property and super-structure.&quot;,&quot;page&quot;:&quot;309-317&quot;,&quot;volume&quot;:&quot;171&quot;,&quot;issue&quot;:&quot;3&quot;,&quot;journalAbbreviation&quot;:&quot;J. Struct. Biol.&quot;,&quot;id&quot;:&quot;13030038&quot;,&quot;type&quot;:&quot;article-journal&quot;,&quot;container-title&quot;:&quot;Journal of Structural Biology&quot;,&quot;container-title-short&quot;:&quot;J. Struct. Biol.&quot;,&quot;abstract&quot;:&quot;Polygonatum cyrtonema lectin (PCL) is a novel anti-HIV mannose-binding lectin from Galanthus nivalis agglutinin (GNA)-related lectin family. Crystal structures of ligand-free PCL and its complexes with monomannoside and alpha1-3 dimannoside have been determined. The ligand-free PCL is dimeric, with both subunits adopt the beta-prism II fold. PCL subunit binds mannose using a potential bivalent mode instead of the usual trivalent mode, in which carbohydrate-binding site (CBS) I and CBS III adopt the conserved mannose-binding motif of QXDXNXVXY (X is one of any amino acid residues) as observed in other structurally characterized GNA-related lectins, while CBS II adopts a modified motif with residues Gln58 and Asp60, which are critical for mannose-binding, substituted by His58 and Asn60, respectively. As a result, CBS II is unfit for mannose-binding. In the mannoside complexes, ligand-bindings only occur at CBS I which provides the specificity for alpha1-3 dimannoside. CBS II and CBS III are cooperatively occupied by a well-ordered sulfate ion, through which the individual dimers are cross-linked to form a unique super-structure of 3(2) helical lattice. Surveying the sequences of GNA-related lectins revealed that the modified binding motif of CBS II is widely distributed in the Liliaceae family as an intrinsic structural element. There is evidence that other GNA-related lectins will also adopt the similar super-structure as PCL. Thus PCL structure, unique in ligand-binding mode, may represent a novel type of structure of GNA-related lectins. Comparative analyses indicated that the dimer-based super-structure may play a primary role in the anti-HIV property of PCL.Copyright  2010 Elsevier Inc. All rights reserved.&quot;,&quot;author&quot;:[{&quot;family&quot;:&quot;Ding&quot;,&quot;given&quot;:&quot;Jingjin&quot;},{&quot;family&quot;:&quot;Bao&quot;,&quot;given&quot;:&quot;Jinku&quot;},{&quot;family&quot;:&quot;Zhu&quot;,&quot;given&quot;:&quot;Deyu&quot;},{&quot;family&quot;:&quot;Zhang&quot;,&quot;given&quot;:&quot;Ying&quot;},{&quot;family&quot;:&quot;Wang&quot;,&quot;given&quot;:&quot;Da-Cheng&quot;}],&quot;issued&quot;:{&quot;date-parts&quot;:[[&quot;2010&quot;,&quot;9&quot;]]},&quot;DOI&quot;:&quot;10.1016/j.jsb.2010.05.009&quot;,&quot;PMID&quot;:&quot;20546901&quot;,&quot;citation-label&quot;:&quot;13030038&quot;},{&quot;title&quot;:&quot;RCSB Protein Data Bank: Celebrating 50 years of the PDB with new tools for understanding and visualizing biological macromolecules in 3D.&quot;,&quot;page&quot;:&quot;187-208&quot;,&quot;volume&quot;:&quot;31&quot;,&quot;issue&quot;:&quot;1&quot;,&quot;journalAbbreviation&quot;:&quot;Protein Sci.&quot;,&quot;id&quot;:&quot;13044640&quot;,&quot;type&quot;:&quot;article-journal&quot;,&quot;container-title&quot;:&quot;Protein Science&quot;,&quot;container-title-short&quot;:&quot;Protein Sci.&quot;,&quot;abstract&quot;:&quot;The Research Collaboratory for Structural Bioinformatics Protein Data Bank (RCSB PDB), funded by the US National Science Foundation, National Institutes of Health, and Department of Energy, has served structural biologists and Protein Data Bank (PDB) data consumers worldwide since 1999. RCSB PDB, a founding member of the Worldwide Protein Data Bank (wwPDB) partnership, is the US data center for the global PDB archive housing biomolecular structure data. RCSB PDB is also responsible for the security of PDB data, as the wwPDB-designated Archive Keeper. Annually, RCSB PDB serves tens of thousands of three-dimensional (3D) macromolecular structure data depositors (using macromolecular crystallography, nuclear magnetic resonance spectroscopy, electron microscopy, and micro-electron diffraction) from all inhabited continents. RCSB PDB makes PDB data available from its research-focused RCSB.org web portal at no charge and without usage restrictions to millions of PDB data consumers working in every nation and territory worldwide. In addition, RCSB PDB operates an outreach and education PDB101.RCSB.org web portal that was used by more than 800,000 educators, students, and members of the public during calendar year 2020. This invited Tools Issue contribution describes (i) how the archive is growing and evolving as new experimental methods generate ever larger and more complex biomolecular structures; (ii) the importance of data standards and data remediation in effective management of the archive and facile integration with more than 50 external data resources; and (iii) new tools and features for 3D structure analysis and visualization made available during the past year via the RCSB.org web portal.© 2021 The Protein Society.&quot;,&quot;author&quot;:[{&quot;family&quot;:&quot;Burley&quot;,&quot;given&quot;:&quot;Stephen K&quot;},{&quot;family&quot;:&quot;Bhikadiya&quot;,&quot;given&quot;:&quot;Charmi&quot;},{&quot;family&quot;:&quot;Bi&quot;,&quot;given&quot;:&quot;Chunxiao&quot;},{&quot;family&quot;:&quot;Bittrich&quot;,&quot;given&quot;:&quot;Sebastian&quot;},{&quot;family&quot;:&quot;Chen&quot;,&quot;given&quot;:&quot;Li&quot;},{&quot;family&quot;:&quot;Crichlow&quot;,&quot;given&quot;:&quot;Gregg V&quot;},{&quot;family&quot;:&quot;Duarte&quot;,&quot;given&quot;:&quot;Jose M&quot;},{&quot;family&quot;:&quot;Dutta&quot;,&quot;given&quot;:&quot;Shuchismita&quot;},{&quot;family&quot;:&quot;Fayazi&quot;,&quot;given&quot;:&quot;Maryam&quot;},{&quot;family&quot;:&quot;Feng&quot;,&quot;given&quot;:&quot;Zukang&quot;},{&quot;family&quot;:&quot;Flatt&quot;,&quot;given&quot;:&quot;Justin W&quot;},{&quot;family&quot;:&quot;Ganesan&quot;,&quot;given&quot;:&quot;Sai J&quot;},{&quot;family&quot;:&quot;Goodsell&quot;,&quot;given&quot;:&quot;David S&quot;},{&quot;family&quot;:&quot;Ghosh&quot;,&quot;given&quot;:&quot;Sutapa&quot;},{&quot;family&quot;:&quot;Kramer Green&quot;,&quot;given&quot;:&quot;Rachel&quot;},{&quot;family&quot;:&quot;Guranovic&quot;,&quot;given&quot;:&quot;Vladimir&quot;},{&quot;family&quot;:&quot;Henry&quot;,&quot;given&quot;:&quot;Jeremy&quot;},{&quot;family&quot;:&quot;Hudson&quot;,&quot;given&quot;:&quot;Brian P&quot;},{&quot;family&quot;:&quot;Lawson&quot;,&quot;given&quot;:&quot;Catherine L&quot;},{&quot;family&quot;:&quot;Liang&quot;,&quot;given&quot;:&quot;Yuhe&quot;},{&quot;family&quot;:&quot;Lowe&quot;,&quot;given&quot;:&quot;Robert&quot;},{&quot;family&quot;:&quot;Peisach&quot;,&quot;given&quot;:&quot;Ezra&quot;},{&quot;family&quot;:&quot;Persikova&quot;,&quot;given&quot;:&quot;Irina&quot;},{&quot;family&quot;:&quot;Piehl&quot;,&quot;given&quot;:&quot;Dennis W&quot;},{&quot;family&quot;:&quot;Rose&quot;,&quot;given&quot;:&quot;Yana&quot;},{&quot;family&quot;:&quot;Sali&quot;,&quot;given&quot;:&quot;Andrej&quot;},{&quot;family&quot;:&quot;Segura&quot;,&quot;given&quot;:&quot;Joan&quot;},{&quot;family&quot;:&quot;Sekharan&quot;,&quot;given&quot;:&quot;Monica&quot;},{&quot;family&quot;:&quot;Shao&quot;,&quot;given&quot;:&quot;Chenghua&quot;},{&quot;family&quot;:&quot;Vallat&quot;,&quot;given&quot;:&quot;Brinda&quot;},{&quot;family&quot;:&quot;Voigt&quot;,&quot;given&quot;:&quot;Maria&quot;},{&quot;family&quot;:&quot;Westbrook&quot;,&quot;given&quot;:&quot;John D&quot;},{&quot;family&quot;:&quot;Whetstone&quot;,&quot;given&quot;:&quot;Shamara&quot;},{&quot;family&quot;:&quot;Young&quot;,&quot;given&quot;:&quot;Jasmine Y&quot;},{&quot;family&quot;:&quot;Zardecki&quot;,&quot;given&quot;:&quot;Christine&quot;}],&quot;issued&quot;:{&quot;date-parts&quot;:[[&quot;2022&quot;,&quot;1&quot;]]},&quot;DOI&quot;:&quot;10.1002/pro.4213&quot;,&quot;PMID&quot;:&quot;34676613&quot;,&quot;PMCID&quot;:&quot;PMC8740825&quot;,&quot;citation-label&quot;:&quot;13044640&quot;},{&quot;title&quot;:&quot;Structural Insights into Schistosoma mansoni Carbonic Anhydrase (SmCA) Inhibition by Selenoureido-Substituted Benzenesulfonamides.&quot;,&quot;page&quot;:&quot;10418-10428&quot;,&quot;volume&quot;:&quot;64&quot;,&quot;issue&quot;:&quot;14&quot;,&quot;journalAbbreviation&quot;:&quot;J. Med. Chem.&quot;,&quot;id&quot;:&quot;13046884&quot;,&quot;type&quot;:&quot;article-journal&quot;,&quot;container-title&quot;:&quot;Journal of Medicinal Chemistry&quot;,&quot;container-title-short&quot;:&quot;J. Med. Chem.&quot;,&quot;abstract&quot;:&quot;Tegumental carbonic anhydrase from the worm Schistosoma mansoni (SmCA) is considered a new anti-parasitic target because suppressing its expression interferes with schistosome metabolism and virulence. Here, we present the inhibition profiles of selenoureido compounds on recombinant SmCA and resolution of the first X-ray crystal structures of SmCA in adduct with a selection of such inhibitors. The key molecular features of such compounds in adduct with SmCA were obtained and compared to the human isoform hCA II, in order to understand the main structural factors responsible for enzymatic affinity and selectivity. Compounds that more specifically inhibited the schistosome versus human enzymes were identified. The results expand current knowledge in the field and pave the way for the development of more potent antiparasitic agents in the near future.&quot;,&quot;author&quot;:[{&quot;family&quot;:&quot;Angeli&quot;,&quot;given&quot;:&quot;Andrea&quot;},{&quot;family&quot;:&quot;Ferraroni&quot;,&quot;given&quot;:&quot;Marta&quot;},{&quot;family&quot;:&quot;Da'dara&quot;,&quot;given&quot;:&quot;Akram A&quot;},{&quot;family&quot;:&quot;Selleri&quot;,&quot;given&quot;:&quot;Silvia&quot;},{&quot;family&quot;:&quot;Pinteala&quot;,&quot;given&quot;:&quot;Mariana&quot;},{&quot;family&quot;:&quot;Carta&quot;,&quot;given&quot;:&quot;Fabrizio&quot;},{&quot;family&quot;:&quot;Skelly&quot;,&quot;given&quot;:&quot;Patrick J&quot;},{&quot;family&quot;:&quot;Supuran&quot;,&quot;given&quot;:&quot;Claudiu T&quot;}],&quot;issued&quot;:{&quot;date-parts&quot;:[[&quot;2021&quot;,&quot;7&quot;,&quot;22&quot;]]},&quot;DOI&quot;:&quot;10.1021/acs.jmedchem.1c00840&quot;,&quot;PMID&quot;:&quot;34232641&quot;,&quot;citation-label&quot;:&quot;13046884&quot;},{&quot;title&quot;:&quot;Model validation: local diagnosis, correction and when to quit.&quot;,&quot;page&quot;:&quot;132-142&quot;,&quot;volume&quot;:&quot;74&quot;,&quot;issue&quot;:&quot;Pt 2&quot;,&quot;journalAbbreviation&quot;:&quot;Acta Crystallogr. D Struct. Biol.&quot;,&quot;id&quot;:&quot;5963188&quot;,&quot;type&quot;:&quot;article-journal&quot;,&quot;container-title&quot;:&quot;Acta crystallographica. Section D, Structural biology&quot;,&quot;container-title-short&quot;:&quot;Acta Crystallogr. D Struct. Biol.&quot;,&quot;abstract&quot;:&quot;Traditionally, validation was considered to be a final gatekeeping function, but refinement is smoother and results are better if model validation actively guides corrections throughout structure solution. This shifts emphasis from global to local measures: primarily geometry, conformations and sterics. A fit into the wrong local minimum conformation usually produces outliers in multiple measures. Moving to the right local minimum should be prioritized, rather than small shifts across arbitrary borderlines. Steric criteria work best with all explicit H atoms. `Backrub' motions should be used for side chains and `P-perp' diagnostics to correct ribose puckers. A `water' may actually be an ion, a relic of misfitting or an unmodeled alternate. Beware of wishful thinking in modeling ligands. At high resolution, internally consistent alternate conformations should be modeled and geometry in poor density should not be downweighted. At low resolution, CaBLAM should be used to diagnose protein secondary structure and ERRASER to correct RNA backbone. All atoms should not be forced inside density, beware of sequence misalignment, and very rare conformations such as cis-non-Pro peptides should be avoided. Automation continues to improve, but the crystallographer still must look at each outlier, in the context of density, and correct most of them. For the valid few with unambiguous density and something that is holding them in place, a functional reason should be sought. The expectation is a few outliers, not zero.&quot;,&quot;author&quot;:[{&quot;family&quot;:&quot;Richardson&quot;,&quot;given&quot;:&quot;Jane S&quot;},{&quot;family&quot;:&quot;Williams&quot;,&quot;given&quot;:&quot;Christopher J&quot;},{&quot;family&quot;:&quot;Hintze&quot;,&quot;given&quot;:&quot;Bradley J&quot;},{&quot;family&quot;:&quot;Chen&quot;,&quot;given&quot;:&quot;Vincent B&quot;},{&quot;family&quot;:&quot;Prisant&quot;,&quot;given&quot;:&quot;Michael G&quot;},{&quot;family&quot;:&quot;Videau&quot;,&quot;given&quot;:&quot;Lizbeth L&quot;},{&quot;family&quot;:&quot;Richardson&quot;,&quot;given&quot;:&quot;David C&quot;}],&quot;issued&quot;:{&quot;date-parts&quot;:[[&quot;2018&quot;,&quot;2&quot;,&quot;1&quot;]]},&quot;DOI&quot;:&quot;10.1107/S2059798317009834&quot;,&quot;PMID&quot;:&quot;29533239&quot;,&quot;PMCID&quot;:&quot;PMC5947777&quot;,&quot;citation-label&quot;:&quot;5963188&quot;},{&quot;title&quot;:&quot;UniProt: the universal protein knowledgebase in 2021.&quot;,&quot;page&quot;:&quot;D480-D489&quot;,&quot;volume&quot;:&quot;49&quot;,&quot;issue&quot;:&quot;D1&quot;,&quot;journalAbbreviation&quot;:&quot;Nucleic Acids Res.&quot;,&quot;id&quot;:&quot;10304708&quot;,&quot;type&quot;:&quot;article-journal&quot;,&quot;container-title&quot;:&quot;Nucleic Acids Research&quot;,&quot;container-title-short&quot;:&quot;Nucleic Acids Res.&quot;,&quot;abstract&quot;:&quot;The aim of the UniProt Knowledgebase is to provide users with a comprehensive, high-quality and freely accessible set of protein sequences annotated with functional information. In this article, we describe significant updates that we have made over the last two years to the resource. The number of sequences in UniProtKB has risen to approximately 190 million, despite continued work to reduce sequence redundancy at the proteome level. We have adopted new methods of assessing proteome completeness and quality. We continue to extract detailed annotations from the literature to add to reviewed entries and supplement these in unreviewed entries with annotations provided by automated systems such as the newly implemented Association-Rule-Based Annotator (ARBA). We have developed a credit-based publication submission interface to allow the community to contribute publications and annotations to UniProt entries. We describe how UniProtKB responded to the COVID-19 pandemic through expert curation of relevant entries that were rapidly made available to the research community through a dedicated portal. UniProt resources are available under a CC-BY (4.0) license via the web at https://www.uniprot.org/.© The Author(s) 2020. Published by Oxford University Press on behalf of Nucleic Acids Research.&quot;,&quot;author&quot;:[{&quot;family&quot;:&quot;UniProt Consortium&quot;}],&quot;issued&quot;:{&quot;date-parts&quot;:[[&quot;2021&quot;,&quot;1&quot;,&quot;8&quot;]]},&quot;DOI&quot;:&quot;10.1093/nar/gkaa1100&quot;,&quot;PMID&quot;:&quot;33237286&quot;,&quot;PMCID&quot;:&quot;PMC7778908&quot;,&quot;citation-label&quot;:&quot;10304708&quot;},{&quot;title&quot;:&quot;Cis-trans peptide variations in structurally similar proteins.&quot;,&quot;page&quot;:&quot;1369-1381&quot;,&quot;volume&quot;:&quot;43&quot;,&quot;issue&quot;:&quot;3&quot;,&quot;journalAbbreviation&quot;:&quot;Amino Acids&quot;,&quot;id&quot;:&quot;8160854&quot;,&quot;type&quot;:&quot;article-journal&quot;,&quot;container-title&quot;:&quot;Amino Acids&quot;,&quot;container-title-short&quot;:&quot;Amino Acids&quot;,&quot;abstract&quot;:&quot;The presence of energetically less favourable cis peptides in protein structures has been observed to be strongly associated with its structural integrity and function. Inter-conversion between the cis and trans conformations also has an important role in the folding process. In this study, we analyse the extent of conservation of cis peptides among similar folds. We look at both the amino acid preferences and local structural changes associated with such variations. Nearly 34% of the Xaa-Proline cis bonds are not conserved in structural relatives; Proline also has a high tendency to get replaced by another amino acid in the trans conformer. At both positions bounding the peptide bond, Glycine has a higher tendency to lose the cis conformation. The cis conformation of more than 30% of β turns of type VIb and IV are not found to be conserved in similar structures. A different view using Protein Block-based description of backbone conformation, suggests that many of the local conformational changes are highly different from the general local structural variations observed among structurally similar proteins. Changes between cis and trans conformations are found to be associated with the evolution of new functions facilitated by local structural changes. This is most frequent in enzymes where new catalytic activity emerges with local changes in the active site. Cis-trans changes are also seen to facilitate inter-domain and inter-protein interactions. As in the case of folding, cis-trans conversions have been used as an important driving factor in evolution.&quot;,&quot;author&quot;:[{&quot;family&quot;:&quot;Joseph&quot;,&quot;given&quot;:&quot;Agnel Praveen&quot;},{&quot;family&quot;:&quot;Srinivasan&quot;,&quot;given&quot;:&quot;Narayanaswamy&quot;},{&quot;family&quot;:&quot;de Brevern&quot;,&quot;given&quot;:&quot;Alexandre G&quot;}],&quot;issued&quot;:{&quot;date-parts&quot;:[[&quot;2012&quot;,&quot;9&quot;]]},&quot;DOI&quot;:&quot;10.1007/s00726-011-1211-9&quot;,&quot;PMID&quot;:&quot;22227866&quot;,&quot;PMCID&quot;:&quot;PMC3609042&quot;,&quot;citation-label&quot;:&quot;8160854&quot;},{&quot;title&quot;:&quot;Proline: the distribution, frequency, positioning, and common functional roles of proline and polyproline sequences in the human proteome.&quot;,&quot;page&quot;:&quot;e53785&quot;,&quot;volume&quot;:&quot;8&quot;,&quot;issue&quot;:&quot;1&quot;,&quot;journalAbbreviation&quot;:&quot;PLoS ONE&quot;,&quot;id&quot;:&quot;6993963&quot;,&quot;type&quot;:&quot;article-journal&quot;,&quot;container-title&quot;:&quot;Plos One&quot;,&quot;container-title-short&quot;:&quot;PLoS ONE&quot;,&quot;abstract&quot;:&quot;Proline is an anomalous amino acid. Its nitrogen atom is covalently locked within a ring, thus it is the only proteinogenic amino acid with a constrained phi angle. Sequences of three consecutive prolines can fold into polyproline helices, structures that join alpha helices and beta pleats as architectural motifs in protein configuration. Triproline helices are participants in protein-protein signaling interactions. Longer spans of repeat prolines also occur, containing as many as 27 consecutive proline residues. Little is known about the frequency, positioning, and functional significance of these proline sequences. Therefore we have undertaken a systematic bioinformatics study of proline residues in proteins. We analyzed the distribution and frequency of 687,434 proline residues among 18,666 human proteins, identifying single residues, dimers, trimers, and longer repeats. Proline accounts for 6.3% of the 10,882,808 protein amino acids. Of all proline residues, 4.4% are in trimers or longer spans. We detected patterns that influence function based on proline location, spacing, and concentration. We propose a classification based on proline-rich, polyproline-rich, and proline-poor status. Whereas singlet proline residues are often found in proteins that display recurring architectural patterns, trimers or longer proline sequences tend be associated with the absence of repetitive structural motifs. Spans of 6 or more are associated with DNA/RNA processing, actin, and developmental processes. We also suggest a role for proline in Kruppel-type zinc finger protein control of DNA expression, and in the nucleation and translocation of actin by the formin complex.&quot;,&quot;author&quot;:[{&quot;family&quot;:&quot;Morgan&quot;,&quot;given&quot;:&quot;Alexander A&quot;},{&quot;family&quot;:&quot;Rubenstein&quot;,&quot;given&quot;:&quot;Edward&quot;}],&quot;issued&quot;:{&quot;date-parts&quot;:[[&quot;2013&quot;,&quot;1&quot;,&quot;25&quot;]]},&quot;DOI&quot;:&quot;10.1371/journal.pone.0053785&quot;,&quot;PMID&quot;:&quot;23372670&quot;,&quot;PMCID&quot;:&quot;PMC3556072&quot;,&quot;citation-label&quot;:&quot;6993963&quot;},{&quot;title&quot;:&quot;Statistically significant dependence of the Xaa-Pro peptide bond conformation on secondary structure and amino acid sequence.&quot;,&quot;page&quot;:&quot;8&quot;,&quot;volume&quot;:&quot;5&quot;,&quot;journalAbbreviation&quot;:&quot;BMC Struct. Biol.&quot;,&quot;id&quot;:&quot;15072684&quot;,&quot;type&quot;:&quot;article-journal&quot;,&quot;container-title&quot;:&quot;BMC Structural Biology&quot;,&quot;container-title-short&quot;:&quot;BMC Struct. Biol.&quot;,&quot;abstract&quot;:&quot;BACKGROUND: A reliable prediction of the Xaa-Pro peptide bond conformation would be a useful tool for many protein structure calculation methods. We have analyzed the Protein Data Bank and show that the combined use of sequential and structural information has a predictive value for the assessment of the cis versus trans peptide bond conformation of Xaa-Pro within proteins. For the analysis of the data sets different statistical methods such as the calculation of the Chou-Fasman parameters and occurrence matrices were used. Furthermore we analyzed the relationship between the relative solvent accessibility and the relative occurrence of prolines in the cis and in the trans conformation.RESULTS: One of the main results of the statistical investigations is the ranking of the secondary structure and sequence information with respect to the prediction of the Xaa-Pro peptide bond conformation. We observed a significant impact of secondary structure information on the occurrence of the Xaa-Pro peptide bond conformation, while the sequence information of amino acids neighboring proline is of little predictive value for the conformation of this bond.CONCLUSION: In this work, we present an extensive analysis of the occurrence of the cis and trans proline conformation in proteins. Based on the data set, we derived patterns and rules for a possible prediction of the proline conformation. Upon adoption of the Chou-Fasman parameters, we are able to derive statistically relevant correlations between the secondary structure of amino acid fragments and the Xaa-Pro peptide bond conformation.&quot;,&quot;author&quot;:[{&quot;family&quot;:&quot;Pahlke&quot;,&quot;given&quot;:&quot;Doreen&quot;},{&quot;family&quot;:&quot;Freund&quot;,&quot;given&quot;:&quot;Christian&quot;},{&quot;family&quot;:&quot;Leitner&quot;,&quot;given&quot;:&quot;Dietmar&quot;},{&quot;family&quot;:&quot;Labudde&quot;,&quot;given&quot;:&quot;Dirk&quot;}],&quot;issued&quot;:{&quot;date-parts&quot;:[[&quot;2005&quot;,&quot;4&quot;,&quot;1&quot;]]},&quot;DOI&quot;:&quot;10.1186/1472-6807-5-8&quot;,&quot;PMID&quot;:&quot;15804350&quot;,&quot;PMCID&quot;:&quot;PMC1087856&quot;,&quot;citation-label&quot;:&quot;15072684&quot;},{&quot;title&quot;:&quot;Distance-based global analysis of consistent cis-bonds in protein backbones.&quot;,&quot;page&quot;:&quot;e18598&quot;,&quot;volume&quot;:&quot;9&quot;,&quot;issue&quot;:&quot;8&quot;,&quot;journalAbbreviation&quot;:&quot;Heliyon&quot;,&quot;id&quot;:&quot;17362347&quot;,&quot;type&quot;:&quot;article-journal&quot;,&quot;container-title&quot;:&quot;Heliyon&quot;,&quot;container-title-short&quot;:&quot;Heliyon&quot;,&quot;abstract&quot;:&quot;Biological polypeptides are known to contain cis-linkage in their main chain as a minor but important feature. Such anomalous connection of amino acids has different structural and functional effects on proteins. Experimental evidence of cis-bonds in proteins is mainly obtained using X-ray crystallography and other methods in the field of structural biology. To date, extensive analyses have been carried out on the experimentally found cis-bonds using the Protein Data Bank (PDB) entry-wise or residue-wise; however, their consistency in each protein has not been examined on a global scale. Data accumulation and advances in computational methodology enable the use of new approaches from a proteomic point of view. Here, we sought to carry out protein-wise analysis and describe a simple procedure for the detection and confirmation of cis-bonds from a set of experimental PDB chains for a protein to discriminate this type of bond from isomerizable and/or misassigned bonds. The resulting set of consistent cis bonds (found at identical positions in multiple chains) provides unprecedented insights into the trend of \&quot;high cis content\&quot; proteins and the upper limit of consistent cis bonds per polypeptide length. Recognizing such limit would not only be important for a practical check of upcoming structures, but also for the design of novel protein folds beyond the evolutionally-acquired repertoire.© 2023 The Authors.&quot;,&quot;author&quot;:[{&quot;family&quot;:&quot;Okada&quot;,&quot;given&quot;:&quot;Tetsuji&quot;},{&quot;family&quot;:&quot;Tomoike&quot;,&quot;given&quot;:&quot;Fumiaki&quot;}],&quot;issued&quot;:{&quot;date-parts&quot;:[[&quot;2023&quot;,&quot;8&quot;]]},&quot;DOI&quot;:&quot;10.1016/j.heliyon.2023.e18598&quot;,&quot;PMID&quot;:&quot;37576297&quot;,&quot;PMCID&quot;:&quot;PMC10413078&quot;,&quot;citation-label&quot;:&quot;17362347&quot;},{&quot;title&quot;:&quot;Design and discovery of metamorphic proteins.&quot;,&quot;page&quot;:&quot;102380&quot;,&quot;volume&quot;:&quot;74&quot;,&quot;journalAbbreviation&quot;:&quot;Curr. Opin. Struct. Biol.&quot;,&quot;id&quot;:&quot;13015328&quot;,&quot;type&quot;:&quot;article-journal&quot;,&quot;container-title&quot;:&quot;Current Opinion in Structural Biology&quot;,&quot;container-title-short&quot;:&quot;Curr. Opin. Struct. Biol.&quot;,&quot;abstract&quot;:&quot;Metamorphic proteins are single amino acid sequences that reversibly interconvert between multiple, dramatically different native structures, often with distinct functions. Since the discovery of the first metamorphic proteins in the early 2000s, several additional metamorphic proteins have been identified, and it was suggested that up to 4% of proteins in the PDB may switch folds. Metamorphic proteins have been found to share common features such as marginal thermostability and inconsistencies in predicted secondary structures. Outstanding challenges in the field include the search for more metamorphic proteins and the design of new proteins that switch folds. Identification of novel metamorphic proteins in nature will improve therapeutic targeting of fold-switching proteins involved in human pathology and will enhance the design of protein-based therapies. Designed fold switching proteins have applications as biosensors, molecular switches, molecular machines, and self-assembling systems.Copyright © 2022 The Authors. Published by Elsevier Ltd.. All rights reserved.&quot;,&quot;author&quot;:[{&quot;family&quot;:&quot;Dishman&quot;,&quot;given&quot;:&quot;Acacia F&quot;},{&quot;family&quot;:&quot;Volkman&quot;,&quot;given&quot;:&quot;Brian F&quot;}],&quot;issued&quot;:{&quot;date-parts&quot;:[[&quot;2022&quot;,&quot;6&quot;]]},&quot;DOI&quot;:&quot;10.1016/j.sbi.2022.102380&quot;,&quot;PMID&quot;:&quot;35561475&quot;,&quot;PMCID&quot;:&quot;PMC9664977&quot;,&quot;citation-label&quot;:&quot;13015328&quot;},{&quot;title&quot;:&quot;Topological determinants of protein domain swapping.&quot;,&quot;page&quot;:&quot;5-14&quot;,&quot;volume&quot;:&quot;14&quot;,&quot;issue&quot;:&quot;1&quot;,&quot;journalAbbreviation&quot;:&quot;Structure&quot;,&quot;id&quot;:&quot;125173&quot;,&quot;type&quot;:&quot;article-journal&quot;,&quot;container-title&quot;:&quot;Structure&quot;,&quot;container-title-short&quot;:&quot;Structure&quot;,&quot;abstract&quot;:&quot;Protein domain swapping has been repeatedly observed in a variety of proteins and is believed to result from destabilization due to mutations or changes in environment. Based on results from our studies and others, we propose that structures of the domain-swapped proteins are mainly determined by their native topologies. We performed molecular dynamics simulations of seven different proteins, known to undergo domain swapping experimentally, under mildly denaturing conditions and found in all cases that the domain-swapped structures can be recapitulated by using protein topology in a simple protein model. Our studies further indicated that, in many cases, domain swapping occurs at positions around which the protein tends to unfold prior to complete unfolding. This, in turn, enabled prediction of protein structural elements that are responsible for domain swapping. In particular, two distinct domain-swapped dimer conformations of the focal adhesion targeting domain of focal adhesion kinase were predicted computationally and were supported experimentally by data obtained from NMR analyses.&quot;,&quot;author&quot;:[{&quot;family&quot;:&quot;Ding&quot;,&quot;given&quot;:&quot;Feng&quot;},{&quot;family&quot;:&quot;Prutzman&quot;,&quot;given&quot;:&quot;Kirk C&quot;},{&quot;family&quot;:&quot;Campbell&quot;,&quot;given&quot;:&quot;Sharon L&quot;},{&quot;family&quot;:&quot;Dokholyan&quot;,&quot;given&quot;:&quot;Nikolay V&quot;}],&quot;issued&quot;:{&quot;date-parts&quot;:[[&quot;2006&quot;,&quot;1&quot;]]},&quot;DOI&quot;:&quot;10.1016/j.str.2005.09.008&quot;,&quot;PMID&quot;:&quot;16407060&quot;,&quot;citation-label&quot;:&quot;125173&quot;},{&quot;title&quot;:&quot;Domain swapping: entangling alliances between proteins.&quot;,&quot;page&quot;:&quot;3127-3131&quot;,&quot;volume&quot;:&quot;91&quot;,&quot;issue&quot;:&quot;8&quot;,&quot;journalAbbreviation&quot;:&quot;Proc Natl Acad Sci USA&quot;,&quot;id&quot;:&quot;68296&quot;,&quot;type&quot;:&quot;article-journal&quot;,&quot;container-title&quot;:&quot;Proceedings of the National Academy of Sciences of the United States of America&quot;,&quot;container-title-short&quot;:&quot;Proc Natl Acad Sci USA&quot;,&quot;abstract&quot;:&quot;The comparison of monomeric and dimeric diphtheria toxin (DT) reveals a mode for protein association which we call domain swapping. The structure of dimeric DT has been extensively refined against data to 2.0-A resolution and a three-residue loop has been corrected as compared with our published 2.5-A-resolution structure. The monomeric DT structure has also been determined, at 2.3-A resolution. Monomeric DT is a Y-shaped molecule with three domains: catalytic (C), transmembrane (T), and receptor binding (R). Upon freezing in phosphate buffer, DT forms a long-lived, metastable dimer. The protein chain tracing discloses that upon dimerization an unprecedented conformational rearrangement occurs: the entire R domain from each molecule of the dimer is exchanged for the R domain from the other. This involves breaking the noncovalent interactions between the R domain and the C and T domains, rotating the R domain by 180 degrees with atomic movements up to 65 A, and re-forming the same noncovalent interactions between the R domain and the C and T domains of the other chain of the dimer. This conformational transition explains the long life and metastability of the DT dimer. Several other intertwined, dimeric protein structures satisfy our definition of domain swapping and suggest that domain swapping may be the molecular mechanism for evolution of these oligomers and possibly of oligomeric proteins in general.&quot;,&quot;author&quot;:[{&quot;family&quot;:&quot;Bennett&quot;,&quot;given&quot;:&quot;M J&quot;},{&quot;family&quot;:&quot;Choe&quot;,&quot;given&quot;:&quot;S&quot;},{&quot;family&quot;:&quot;Eisenberg&quot;,&quot;given&quot;:&quot;D&quot;}],&quot;issued&quot;:{&quot;date-parts&quot;:[[&quot;1994&quot;,&quot;4&quot;,&quot;12&quot;]]},&quot;DOI&quot;:&quot;10.1073/pnas.91.8.3127&quot;,&quot;PMID&quot;:&quot;8159715&quot;,&quot;PMCID&quot;:&quot;PMC43528&quot;,&quot;citation-label&quot;:&quot;68296&quot;},{&quot;title&quot;:&quot;Adenylate kinase motions during catalysis: an energetic counterweight balancing substrate binding.&quot;,&quot;page&quot;:&quot;147-156&quot;,&quot;volume&quot;:&quot;4&quot;,&quot;issue&quot;:&quot;2&quot;,&quot;journalAbbreviation&quot;:&quot;Structure&quot;,&quot;id&quot;:&quot;322311&quot;,&quot;type&quot;:&quot;article-journal&quot;,&quot;container-title&quot;:&quot;Structure&quot;,&quot;container-title-short&quot;:&quot;Structure&quot;,&quot;abstract&quot;:&quot;BACKGROUND: Adenylate kinases undergo large conformational changes during their catalytic cycle. Because these changes have been studied by comparison of structures from different species, which share approximately one-third of their residues, only rough descriptions have been possible to date.RESULTS: We have solved the structure of unligated adenylate kinase from Escherichia coli at 2.2 degree resolution and compared it with the high-resolution structure of the same enzyme ligated with an inhibitor mimicking both substrates, ATP and AMP. This comparison shows that, upon substrate binding, the enzyme increases its chain mobility in a region remote from the active center. As this region 'solidifies' again on substrate release, we propose that it serves as a 'counterweight' balancing the substrate binding energy.CONCLUSION: The comparison of two very different conformations of the same polypeptide chain revealed kinematic details of the catalytic cycle. Moreover, it indicated that there exists an energetic counterweight compensating the substrate binding energy required for specificity. This counterweight prevents the enzyme from dropping into a rate-reducing energy well along the reaction coordinate.&quot;,&quot;author&quot;:[{&quot;family&quot;:&quot;Müller&quot;,&quot;given&quot;:&quot;C W&quot;},{&quot;family&quot;:&quot;Schlauderer&quot;,&quot;given&quot;:&quot;G J&quot;},{&quot;family&quot;:&quot;Reinstein&quot;,&quot;given&quot;:&quot;J&quot;},{&quot;family&quot;:&quot;Schulz&quot;,&quot;given&quot;:&quot;G E&quot;}],&quot;issued&quot;:{&quot;date-parts&quot;:[[&quot;1996&quot;,&quot;2&quot;,&quot;15&quot;]]},&quot;DOI&quot;:&quot;10.1016/s0969-2126(96)00018-4&quot;,&quot;PMID&quot;:&quot;8805521&quot;,&quot;citation-label&quot;:&quot;322311&quot;},{&quot;title&quot;:&quot;Identification and structural analysis of the tripartite α-pore forming toxin of Aeromonas hydrophila.&quot;,&quot;page&quot;:&quot;2900&quot;,&quot;volume&quot;:&quot;10&quot;,&quot;issue&quot;:&quot;1&quot;,&quot;journalAbbreviation&quot;:&quot;Nat. Commun.&quot;,&quot;id&quot;:&quot;8643292&quot;,&quot;type&quot;:&quot;article-journal&quot;,&quot;container-title&quot;:&quot;Nature Communications&quot;,&quot;container-title-short&quot;:&quot;Nat. Commun.&quot;,&quot;abstract&quot;:&quot;The alpha helical CytolysinA family of pore forming toxins (α-PFT) contains single, two, and three component members. Structures of the single component Eschericia coli ClyA and the two component Yersinia enterolytica YaxAB show both undergo conformational changes from soluble to pore forms, and oligomerization to produce the active pore. Here we identify tripartite α-PFTs in pathogenic Gram negative bacteria, including Aeromonas hydrophila (AhlABC). We show that the AhlABC toxin requires all three components for maximal cell lysis. We present structures of pore components which describe a bi-fold hinge mechanism for soluble to pore transition in AhlB and a contrasting tetrameric assembly employed by soluble AhlC to hide their hydrophobic membrane associated residues. We propose a model of pore assembly where the AhlC tetramer dissociates, binds a single membrane leaflet, recruits AhlB promoting soluble to pore transition, prior to AhlA binding to form the active hydrophilic lined pore.&quot;,&quot;author&quot;:[{&quot;family&quot;:&quot;Wilson&quot;,&quot;given&quot;:&quot;Jason S&quot;},{&quot;family&quot;:&quot;Churchill-Angus&quot;,&quot;given&quot;:&quot;Alicia M&quot;},{&quot;family&quot;:&quot;Davies&quot;,&quot;given&quot;:&quot;Simon P&quot;},{&quot;family&quot;:&quot;Sedelnikova&quot;,&quot;given&quot;:&quot;Svetlana E&quot;},{&quot;family&quot;:&quot;Tzokov&quot;,&quot;given&quot;:&quot;Svetomir B&quot;},{&quot;family&quot;:&quot;Rafferty&quot;,&quot;given&quot;:&quot;John B&quot;},{&quot;family&quot;:&quot;Bullough&quot;,&quot;given&quot;:&quot;Per A&quot;},{&quot;family&quot;:&quot;Bisson&quot;,&quot;given&quot;:&quot;Claudine&quot;},{&quot;family&quot;:&quot;Baker&quot;,&quot;given&quot;:&quot;Patrick J&quot;}],&quot;issued&quot;:{&quot;date-parts&quot;:[[&quot;2019&quot;,&quot;7&quot;,&quot;1&quot;]]},&quot;DOI&quot;:&quot;10.1038/s41467-019-10777-x&quot;,&quot;PMID&quot;:&quot;31263098&quot;,&quot;PMCID&quot;:&quot;PMC6602965&quot;,&quot;citation-label&quot;:&quot;8643292&quot;},{&quot;title&quot;:&quot;Protein packing: dependence on protein size, secondary structure and amino acid composition.&quot;,&quot;page&quot;:&quot;487-498&quot;,&quot;volume&quot;:&quot;299&quot;,&quot;issue&quot;:&quot;2&quot;,&quot;journalAbbreviation&quot;:&quot;J. Mol. Biol.&quot;,&quot;id&quot;:&quot;77516&quot;,&quot;type&quot;:&quot;article-journal&quot;,&quot;container-title&quot;:&quot;Journal of Molecular Biology&quot;,&quot;container-title-short&quot;:&quot;J. Mol. Biol.&quot;,&quot;abstract&quot;:&quot;We have used the occluded surface algorithm to estimate the packing of both buried and exposed amino acid residues in protein structures. This method works equally well for buried residues and solvent-exposed residues in contrast to the commonly used Voronoi method that works directly only on buried residues. The atomic packing of individual globular proteins may vary significantly from the average packing of a large data set of globular proteins. Here, we demonstrate that these variations in protein packing are due to a complex combination of protein size, secondary structure composition and amino acid composition. Differences in protein packing are conserved in protein families of similar structure despite significant sequence differences. This conclusion indicates that quality assessments of packing in protein structures should include a consideration of various parameters including the packing of known homologous proteins. Also, modeling of protein structures based on homologous templates should take into account the packing of the template protein structure.Copyright 2000 Academic Press.&quot;,&quot;author&quot;:[{&quot;family&quot;:&quot;Fleming&quot;,&quot;given&quot;:&quot;P J&quot;},{&quot;family&quot;:&quot;Richards&quot;,&quot;given&quot;:&quot;F M&quot;}],&quot;issued&quot;:{&quot;date-parts&quot;:[[&quot;2000&quot;,&quot;6&quot;,&quot;2&quot;]]},&quot;DOI&quot;:&quot;10.1006/jmbi.2000.3750&quot;,&quot;PMID&quot;:&quot;10860754&quot;,&quot;citation-label&quot;:&quot;77516&quot;},{&quot;title&quot;:&quot;The packing density in proteins: standard radii and volumes.&quot;,&quot;page&quot;:&quot;253-266&quot;,&quot;volume&quot;:&quot;290&quot;,&quot;issue&quot;:&quot;1&quot;,&quot;journalAbbreviation&quot;:&quot;J. Mol. Biol.&quot;,&quot;id&quot;:&quot;1235897&quot;,&quot;type&quot;:&quot;article-journal&quot;,&quot;container-title&quot;:&quot;Journal of Molecular Biology&quot;,&quot;container-title-short&quot;:&quot;J. Mol. Biol.&quot;,&quot;abstract&quot;:&quot;The sizes of atomic groups are a fundamental aspect of protein structure. They are usually expressed in terms of standard sets of radii for atomic groups and of volumes for both these groups and whole residues. Atomic groups, which subsume a heavy-atom and its covalently attached hydrogen atoms into one moiety, are used because the positions of hydrogen atoms in protein structures are generally not known. We have calculated new values for the radii of atomic groups and for the volumes of atomic groups. These values should prove useful in the analysis of protein packing, protein recognition and ligand design. Our radii for atomic groups were derived from intermolecular distance calculations on a large number (approximately 30,000) of crystal structures of small organic compounds that contain the same atomic groups to those found in proteins. Our radii show significant differences to previously reported values. We also use this new radii set to determine the packing efficiency in different regions of the protein interior. This analysis shows that, if the surface water molecules are included in the calculations, the overall packing efficiency throughout the protein interior is high and fairly uniform. However, if the water structure is removed, the packing efficiency in peripheral regions of the protein interior is underestimated, by approximately 3.5 %.Copyright 1999 Academic Press.&quot;,&quot;author&quot;:[{&quot;family&quot;:&quot;Tsai&quot;,&quot;given&quot;:&quot;J&quot;},{&quot;family&quot;:&quot;Taylor&quot;,&quot;given&quot;:&quot;R&quot;},{&quot;family&quot;:&quot;Chothia&quot;,&quot;given&quot;:&quot;C&quot;},{&quot;family&quot;:&quot;Gerstein&quot;,&quot;given&quot;:&quot;M&quot;}],&quot;issued&quot;:{&quot;date-parts&quot;:[[&quot;1999&quot;,&quot;7&quot;,&quot;2&quot;]]},&quot;DOI&quot;:&quot;10.1006/jmbi.1999.2829&quot;,&quot;PMID&quot;:&quot;10388571&quot;,&quot;citation-label&quot;:&quot;1235897&quot;},{&quot;title&quot;:&quot;ProteinVolume: calculating molecular van der Waals and void volumes in proteins.&quot;,&quot;page&quot;:&quot;101&quot;,&quot;volume&quot;:&quot;16&quot;,&quot;issue&quot;:&quot;1&quot;,&quot;journalAbbreviation&quot;:&quot;BMC Bioinformatics&quot;,&quot;id&quot;:&quot;702145&quot;,&quot;type&quot;:&quot;article-journal&quot;,&quot;container-title&quot;:&quot;BMC Bioinformatics&quot;,&quot;container-title-short&quot;:&quot;BMC Bioinformatics&quot;,&quot;abstract&quot;:&quot;BACKGROUND: Voids and cavities in the native protein structure determine the pressure unfolding of proteins. In addition, the volume changes due to the interaction of newly exposed atoms with solvent upon protein unfolding also contribute to the pressure unfolding of proteins. Quantitative understanding of these effects is important for predicting and designing proteins with predefined response to changes in hydrostatic pressure using computational approaches. The molecular surface volume is a useful metric that describes contribution of geometrical volume, which includes van der Waals volume and volume of the voids, to the total volume of a protein in solution, thus isolating the effects of hydration for separate calculations.RESULTS: We developed ProteinVolume, a highly robust and easy-to-use tool to compute geometric volumes of proteins. ProteinVolume generates the molecular surface of a protein and uses an innovative flood-fill algorithm to calculate the individual components of the molecular surface volume, van der Waals and intramolecular void volumes. ProteinVolume is user friendly and is available as a web-server or a platform-independent command-line version.CONCLUSIONS: ProteinVolume is a highly accurate and fast application to interrogate geometric volumes of proteins. ProteinVolume is a free web server available on http://gmlab.bio.rpi.edu . Free-standing platform-independent Java-based ProteinVolume executable is also freely available at this web site.&quot;,&quot;author&quot;:[{&quot;family&quot;:&quot;Chen&quot;,&quot;given&quot;:&quot;Calvin R&quot;},{&quot;family&quot;:&quot;Makhatadze&quot;,&quot;given&quot;:&quot;George I&quot;}],&quot;issued&quot;:{&quot;date-parts&quot;:[[&quot;2015&quot;,&quot;3&quot;,&quot;26&quot;]]},&quot;DOI&quot;:&quot;10.1186/s12859-015-0531-2&quot;,&quot;PMID&quot;:&quot;25885484&quot;,&quot;PMCID&quot;:&quot;PMC4379742&quot;,&quot;citation-label&quot;:&quot;702145&quot;},{&quot;title&quot;:&quot;Detection, delineation, measurement and display of cavities in macromolecular structures.&quot;,&quot;page&quot;:&quot;178-185&quot;,&quot;volume&quot;:&quot;50&quot;,&quot;issue&quot;:&quot;Pt 2&quot;,&quot;journalAbbreviation&quot;:&quot;Acta Crystallogr. D Biol. Crystallogr.&quot;,&quot;id&quot;:&quot;741304&quot;,&quot;type&quot;:&quot;article-journal&quot;,&quot;container-title&quot;:&quot;Acta Crystallographica. Sect. D, Biological Crystallography&quot;,&quot;container-title-short&quot;:&quot;Acta Crystallogr. D Biol. Crystallogr.&quot;,&quot;abstract&quot;:&quot;A computer program, VOIDOO, is described which can be employed in the study of cavities such as they occur in macromolecular structures (in particular, in proteins). The program can be used to detect unknown cavities or to delineate known cavities, either of which may be connected to the outside of the molecule or molecular assembly under study. Optionally, output files can be requested that contain a description of the shape of the cavity which can be displayed by the crystallographic modelling program O. Additionally, VOIDOO can be used to calculate the volume of a molecule and to create a file containing data pertaining to the surface of the molecule which can also be displayed using O. Examples of the use of VOIDOO are given for P2 myelin protein, cellular retinol-binding protein and cellobiohydrolase II. Finally, operational definitions to discern different types of cavity are introduced and guidelines for assessing the accuracy and improving the comparability of cavity calculations are given.&quot;,&quot;author&quot;:[{&quot;family&quot;:&quot;Kleywegt&quot;,&quot;given&quot;:&quot;G J&quot;},{&quot;family&quot;:&quot;Jones&quot;,&quot;given&quot;:&quot;T A&quot;}],&quot;issued&quot;:{&quot;date-parts&quot;:[[&quot;1994&quot;,&quot;3&quot;,&quot;1&quot;]]},&quot;DOI&quot;:&quot;10.1107/S0907444993011333&quot;,&quot;PMID&quot;:&quot;15299456&quot;,&quot;citation-label&quot;:&quot;741304&quot;},{&quot;title&quot;:&quot;Analysis of void volumes in proteins and application to stability of the p53 tumour suppressor protein.&quot;,&quot;page&quot;:&quot;1199-1209&quot;,&quot;volume&quot;:&quot;344&quot;,&quot;issue&quot;:&quot;5&quot;,&quot;journalAbbreviation&quot;:&quot;J. Mol. Biol.&quot;,&quot;id&quot;:&quot;13305476&quot;,&quot;type&quot;:&quot;article-journal&quot;,&quot;container-title&quot;:&quot;Journal of Molecular Biology&quot;,&quot;container-title-short&quot;:&quot;J. Mol. Biol.&quot;,&quot;abstract&quot;:&quot;We have developed a new method for the analysis of voids in proteins (defined as empty cavities not accessible to solvent). This method combines analysis of individual discrete voids with analysis of packing quality. While these are different aspects of the same effect, they have traditionally been analysed using different approaches. The method has been applied to the calculation of total void volume and maximum void size in a non-redundant set of protein domains and has been used to examine correlations between thermal stability and void size. The tumour-suppressor protein p53 has then been compared with the non-redundant data set to determine whether its low thermal stability results from poor packing. We found that p53 has average packing, but the detrimental effects of some previously unexplained mutations to p53 observed in cancer can be explained by the creation of unusually large voids.&quot;,&quot;author&quot;:[{&quot;family&quot;:&quot;Cuff&quot;,&quot;given&quot;:&quot;Alison L&quot;},{&quot;family&quot;:&quot;Martin&quot;,&quot;given&quot;:&quot;Andrew C R&quot;}],&quot;issued&quot;:{&quot;date-parts&quot;:[[&quot;2004&quot;,&quot;12&quot;,&quot;10&quot;]]},&quot;DOI&quot;:&quot;10.1016/j.jmb.2004.10.015&quot;,&quot;PMID&quot;:&quot;15561139&quot;,&quot;citation-label&quot;:&quot;13305476&quot;},{&quot;title&quot;:&quot;3V: cavity, channel and cleft volume calculator and extractor.&quot;,&quot;page&quot;:&quot;W555-62&quot;,&quot;volume&quot;:&quot;38&quot;,&quot;issue&quot;:&quot;Web Server issue&quot;,&quot;journalAbbreviation&quot;:&quot;Nucleic Acids Res.&quot;,&quot;id&quot;:&quot;6298785&quot;,&quot;type&quot;:&quot;article-journal&quot;,&quot;container-title&quot;:&quot;Nucleic Acids Research&quot;,&quot;container-title-short&quot;:&quot;Nucleic Acids Res.&quot;,&quot;abstract&quot;:&quot;As larger macromolecular structures become available, there is a growing need to understand their 'internal' volumes--such as deep clefts, channels and cavities--as these often play critical roles in their function. The 3V web server can automatically extract and comprehensively analyze all the internal volumes from input RNA and protein structures. It rapidly finds internal volumes by taking the difference between two rolling-probe solvent-excluded surfaces, one with as large as possible a probe radius and the other with a solvent radius (typically 1.5 A for water). The outputs are volumetric representations, both as images and downloadable files, which can be used for further analysis. The 3V server and source code are available from http://3vee.molmovdb.org.&quot;,&quot;author&quot;:[{&quot;family&quot;:&quot;Voss&quot;,&quot;given&quot;:&quot;Neil R&quot;},{&quot;family&quot;:&quot;Gerstein&quot;,&quot;given&quot;:&quot;Mark&quot;}],&quot;issued&quot;:{&quot;date-parts&quot;:[[&quot;2010&quot;,&quot;7&quot;]]},&quot;DOI&quot;:&quot;10.1093/nar/gkq395&quot;,&quot;PMID&quot;:&quot;20478824&quot;,&quot;PMCID&quot;:&quot;PMC2896178&quot;,&quot;citation-label&quot;:&quot;6298785&quot;},{&quot;title&quot;:&quot;Voronoia: analyzing packing in protein structures.&quot;,&quot;page&quot;:&quot;D393-5&quot;,&quot;volume&quot;:&quot;37&quot;,&quot;issue&quot;:&quot;Database issue&quot;,&quot;journalAbbreviation&quot;:&quot;Nucleic Acids Res.&quot;,&quot;id&quot;:&quot;1736878&quot;,&quot;type&quot;:&quot;article-journal&quot;,&quot;container-title&quot;:&quot;Nucleic Acids Research&quot;,&quot;container-title-short&quot;:&quot;Nucleic Acids Res.&quot;,&quot;abstract&quot;:&quot;The packing of protein atoms is an indicator for their stability and functionality, and applied in determining thermostability, in protein design, ligand binding and to identify flexible regions in proteins. Here, we present Voronoia, a database of atomic-scale packing data for protein 3D structures. It is based on an improved Voronoi Cell algorithm using hyperboloid interfaces to construct atomic volumes, and to resolve solvent-accessible and -inaccessible regions of atoms. The database contains atomic volumes, local packing densities and interior cavities calculated for 61 318 biological units from the PDB. A report for each structure summarizes the packing by residue and atom types, and lists the environment of interior cavities. The packing data are compared to a nonredundant set of structures from SCOP superfamilies. Both packing densities and cavities can be visualized in the 3D structures by the Jmol plugin. Additionally, PDB files can be submitted to the Voronoia server for calculation. This service performs calculations for most full-atomic protein structures within a few minutes. For batch jobs, a standalone version of the program with an optional PyMOL plugin is available for download. The database can be freely accessed at: http://bioinformatics.charite.de/voronoia.&quot;,&quot;author&quot;:[{&quot;family&quot;:&quot;Rother&quot;,&quot;given&quot;:&quot;Kristian&quot;},{&quot;family&quot;:&quot;Hildebrand&quot;,&quot;given&quot;:&quot;Peter Werner&quot;},{&quot;family&quot;:&quot;Goede&quot;,&quot;given&quot;:&quot;Andrean&quot;},{&quot;family&quot;:&quot;Gruening&quot;,&quot;given&quot;:&quot;Bjoern&quot;},{&quot;family&quot;:&quot;Preissner&quot;,&quot;given&quot;:&quot;Robert&quot;}],&quot;issued&quot;:{&quot;date-parts&quot;:[[&quot;2009&quot;,&quot;1&quot;]]},&quot;DOI&quot;:&quot;10.1093/nar/gkn769&quot;,&quot;PMID&quot;:&quot;18948293&quot;,&quot;PMCID&quot;:&quot;PMC2686436&quot;,&quot;citation-label&quot;:&quot;1736878&quot;},{&quot;title&quot;:&quot;The weighted-volume derivative of a space-filling diagram.&quot;,&quot;page&quot;:&quot;2203-2208&quot;,&quot;volume&quot;:&quot;100&quot;,&quot;issue&quot;:&quot;5&quot;,&quot;journalAbbreviation&quot;:&quot;Proc Natl Acad Sci USA&quot;,&quot;id&quot;:&quot;1591116&quot;,&quot;type&quot;:&quot;article-journal&quot;,&quot;container-title&quot;:&quot;Proceedings of the National Academy of Sciences of the United States of America&quot;,&quot;container-title-short&quot;:&quot;Proc Natl Acad Sci USA&quot;,&quot;abstract&quot;:&quot;Computing the volume occupied by individual atoms in macromolecular structures has been the subject of research for several decades. This interest has grown in the recent years, because weighted volumes are widely used in implicit solvent models. Applications of the latter in molecular mechanics simulations require that the derivatives of these weighted volumes be known. In this article, we give a formula for the volume derivative of a molecule modeled as a space-filling diagram made up of balls in motion. The formula is given in terms of the weights, radii, and distances between the centers as well as the sizes of the facets of the power diagram restricted to the space-filling diagram. Special attention is given to the detection and treatment of singularities as well as discontinuities of the derivative.&quot;,&quot;author&quot;:[{&quot;family&quot;:&quot;Edelsbrunner&quot;,&quot;given&quot;:&quot;Herbert&quot;},{&quot;family&quot;:&quot;Koehl&quot;,&quot;given&quot;:&quot;Patrice&quot;}],&quot;issued&quot;:{&quot;date-parts&quot;:[[&quot;2003&quot;,&quot;3&quot;,&quot;4&quot;]]},&quot;DOI&quot;:&quot;10.1073/pnas.0537830100&quot;,&quot;PMID&quot;:&quot;12601153&quot;,&quot;PMCID&quot;:&quot;PMC151318&quot;,&quot;citation-label&quot;:&quot;1591116&quot;},{&quot;title&quot;:&quot;Crystal structures of the choline/acetylcholine substrate-binding protein ChoX from Sinorhizobium meliloti in the liganded and unliganded-closed states.&quot;,&quot;page&quot;:&quot;32848-32859&quot;,&quot;volume&quot;:&quot;283&quot;,&quot;issue&quot;:&quot;47&quot;,&quot;journalAbbreviation&quot;:&quot;J. Biol. Chem.&quot;,&quot;id&quot;:&quot;13180993&quot;,&quot;type&quot;:&quot;article-journal&quot;,&quot;container-title&quot;:&quot;The Journal of Biological Chemistry&quot;,&quot;container-title-short&quot;:&quot;J. Biol. Chem.&quot;,&quot;abstract&quot;:&quot;The ATP-binding cassette transporter ChoVWX is one of several choline import systems operating in Sinorhizobium meliloti. Here fluorescence-based ligand binding assays were used to quantitate substrate binding by the periplasmic ligand-binding protein ChoX. These data confirmed that ChoX recognizes choline and acetylcholine with high and medium affinity, respectively. We also report the crystal structures of ChoX in complex with either choline or acetylcholine. These structural investigations revealed an architecture of the ChoX binding pocket and mode of substrate binding similar to that reported previously for several compatible solute-binding proteins. Additionally the ChoX-acetylcholine complex permitted a detailed structural comparison with the carbamylcholine-binding site of the acetylcholine-binding protein from the mollusc Lymnaea stagnalis. In addition to the two liganded structures of ChoX, we were also able to solve the crystal structure of ChoX in a closed, substrate-free conformation that revealed an architecture of the ligand-binding site that is superimposable to the closed, ligand-bound form of ChoX. This structure is only the second of its kind and raises the important question of how ATP-binding cassette transporters are capable of distinguishing liganded and unliganded-closed states of the binding protein.&quot;,&quot;author&quot;:[{&quot;family&quot;:&quot;Oswald&quot;,&quot;given&quot;:&quot;Christine&quot;},{&quot;family&quot;:&quot;Smits&quot;,&quot;given&quot;:&quot;Sander H J&quot;},{&quot;family&quot;:&quot;Höing&quot;,&quot;given&quot;:&quot;Marina&quot;},{&quot;family&quot;:&quot;Sohn-Bösser&quot;,&quot;given&quot;:&quot;Linda&quot;},{&quot;family&quot;:&quot;Dupont&quot;,&quot;given&quot;:&quot;Laurence&quot;},{&quot;family&quot;:&quot;Le Rudulier&quot;,&quot;given&quot;:&quot;Daniel&quot;},{&quot;family&quot;:&quot;Schmitt&quot;,&quot;given&quot;:&quot;Lutz&quot;},{&quot;family&quot;:&quot;Bremer&quot;,&quot;given&quot;:&quot;Erhard&quot;}],&quot;issued&quot;:{&quot;date-parts&quot;:[[&quot;2008&quot;,&quot;11&quot;,&quot;21&quot;]]},&quot;DOI&quot;:&quot;10.1074/jbc.M806021200&quot;,&quot;PMID&quot;:&quot;18779321&quot;,&quot;citation-label&quot;:&quot;13180993&quot;},{&quot;title&quot;:&quot;Structural analysis of the choline-binding protein ChoX in a semi-closed and ligand-free conformation.&quot;,&quot;page&quot;:&quot;1163-1170&quot;,&quot;volume&quot;:&quot;390&quot;,&quot;issue&quot;:&quot;11&quot;,&quot;journalAbbreviation&quot;:&quot;Biol. Chem.&quot;,&quot;id&quot;:&quot;17367730&quot;,&quot;type&quot;:&quot;article-journal&quot;,&quot;container-title&quot;:&quot;Biological Chemistry&quot;,&quot;container-title-short&quot;:&quot;Biol. Chem.&quot;,&quot;abstract&quot;:&quot;The periplasmic ligand-binding protein ChoX is part of the ABC transport system ChoVWX that imports choline as a nutrient into the soil bacterium Sinorhizobium meliloti. We have recently reported the crystal structures of ChoX in complex with its ligands choline and acetylcholine and the structure of a fully closed but substrate-free state of ChoX. This latter structure revealed an architecture of the ligand-binding site that is superimposable to the closed, ligand-bound form of ChoX. We report here the crystal structure of ChoX in an unusual, ligand-free conformation that represents a semi-closed form of ChoX. The analysis revealed a subdomain movement in the N-lobe of ChoX. Comparison with the two well-characterized substrate binding proteins, MBP and HisJ, suggests the presence of a similar subdomain in these proteins.&quot;,&quot;author&quot;:[{&quot;family&quot;:&quot;Oswald&quot;,&quot;given&quot;:&quot;Christine&quot;},{&quot;family&quot;:&quot;Smits&quot;,&quot;given&quot;:&quot;Sander H J&quot;},{&quot;family&quot;:&quot;Höing&quot;,&quot;given&quot;:&quot;Marina&quot;},{&quot;family&quot;:&quot;Bremer&quot;,&quot;given&quot;:&quot;Erhard&quot;},{&quot;family&quot;:&quot;Schmitt&quot;,&quot;given&quot;:&quot;Lutz&quot;}],&quot;issued&quot;:{&quot;date-parts&quot;:[[&quot;2009&quot;,&quot;11&quot;]]},&quot;DOI&quot;:&quot;10.1515/BC.2009.113&quot;,&quot;PMID&quot;:&quot;19642870&quot;,&quot;citation-label&quot;:&quot;17367730&quot;},{&quot;title&quot;:&quot;Three-dimensional structures of the periplasmic lysine/arginine/ornithine-binding protein with and without a ligand.&quot;,&quot;page&quot;:&quot;11348-11355&quot;,&quot;volume&quot;:&quot;268&quot;,&quot;issue&quot;:&quot;15&quot;,&quot;journalAbbreviation&quot;:&quot;J. Biol. Chem.&quot;,&quot;id&quot;:&quot;12225158&quot;,&quot;type&quot;:&quot;article-journal&quot;,&quot;container-title&quot;:&quot;The Journal of Biological Chemistry&quot;,&quot;container-title-short&quot;:&quot;J. Biol. Chem.&quot;,&quot;abstract&quot;:&quot;Many proteins exhibit a large-scale movement of rigid globular domains. Among these, bacterial periplasmic binding proteins involved in substrate transport, or transport and chemotaxis, can be used as prototypes for understanding the mechanism of the movement. Such movements have been found to be associated with specific functions, such as substrate binding, catalysis, and recognition by other biomolecules. We have determined the three-dimensional structures of the lysine/arginine/ornithine-binding protein (LAO) from Salmonella typhimurium with and without lysine by x-ray crystallographic methods at 1.8- and 1.9-A resolution, respectively. The structures are composed of two lobes held together by two short connecting strands. The two lobes are far apart in the unliganded structure, but in contact with each other in the lysine-liganded structure. The large movement of the lobes is a consequence of a 52 degrees rotation of a single backbone torsion angle in the first connecting strand and of distributed smaller changes of three backbone torsion angles of the second connecting strand. The absence of contact between the lysine and the connecting strands suggests that the ligand does not induce the conformational change directly. We instead propose that the unliganded protein undergoes a dynamic change between an \&quot;open\&quot; and a \&quot;closed\&quot; conformation and that the role of the ligand is to stabilize the closed conformation. We discuss the nature of a surface area which might be recognized by the membrane-bound complex of these amino acids transport systems.&quot;,&quot;author&quot;:[{&quot;family&quot;:&quot;Oh&quot;,&quot;given&quot;:&quot;B H&quot;},{&quot;family&quot;:&quot;Pandit&quot;,&quot;given&quot;:&quot;J&quot;},{&quot;family&quot;:&quot;Kang&quot;,&quot;given&quot;:&quot;C H&quot;},{&quot;family&quot;:&quot;Nikaido&quot;,&quot;given&quot;:&quot;K&quot;},{&quot;family&quot;:&quot;Gokcen&quot;,&quot;given&quot;:&quot;S&quot;},{&quot;family&quot;:&quot;Ames&quot;,&quot;given&quot;:&quot;G F&quot;},{&quot;family&quot;:&quot;Kim&quot;,&quot;given&quot;:&quot;S H&quot;}],&quot;issued&quot;:{&quot;date-parts&quot;:[[&quot;1993&quot;,&quot;5&quot;,&quot;25&quot;]]},&quot;PMID&quot;:&quot;8496186&quot;,&quot;citation-label&quot;:&quot;12225158&quot;},{&quot;title&quot;:&quot;Protein identification and analysis tools in the ExPASy server.&quot;,&quot;page&quot;:&quot;531-552&quot;,&quot;volume&quot;:&quot;112&quot;,&quot;journalAbbreviation&quot;:&quot;Methods Mol. Biol.&quot;,&quot;id&quot;:&quot;1241796&quot;,&quot;type&quot;:&quot;article-journal&quot;,&quot;container-title&quot;:&quot;Methods in Molecular Biology&quot;,&quot;container-title-short&quot;:&quot;Methods Mol. Biol.&quot;,&quot;author&quot;:[{&quot;family&quot;:&quot;Wilkins&quot;,&quot;given&quot;:&quot;M R&quot;},{&quot;family&quot;:&quot;Gasteiger&quot;,&quot;given&quot;:&quot;E&quot;},{&quot;family&quot;:&quot;Bairoch&quot;,&quot;given&quot;:&quot;A&quot;},{&quot;family&quot;:&quot;Sanchez&quot;,&quot;given&quot;:&quot;J C&quot;},{&quot;family&quot;:&quot;Williams&quot;,&quot;given&quot;:&quot;K L&quot;},{&quot;family&quot;:&quot;Appel&quot;,&quot;given&quot;:&quot;R D&quot;},{&quot;family&quot;:&quot;Hochstrasser&quot;,&quot;given&quot;:&quot;D F&quot;}],&quot;issued&quot;:{&quot;date-parts&quot;:[[&quot;1999&quot;]]},&quot;DOI&quot;:&quot;10.1385/1-59259-584-7:531&quot;,&quot;PMID&quot;:&quot;10027275&quot;,&quot;citation-label&quot;:&quot;1241796&quot;},{&quot;title&quot;:&quot;Correlation between stability of a protein and its dipeptide composition: a novel approach for predicting in vivo stability of a protein from its primary sequence.&quot;,&quot;page&quot;:&quot;155-161&quot;,&quot;volume&quot;:&quot;4&quot;,&quot;issue&quot;:&quot;2&quot;,&quot;journalAbbreviation&quot;:&quot;Protein Eng.&quot;,&quot;id&quot;:&quot;533834&quot;,&quot;type&quot;:&quot;article-journal&quot;,&quot;container-title&quot;:&quot;Protein Engineering&quot;,&quot;container-title-short&quot;:&quot;Protein Eng.&quot;,&quot;abstract&quot;:&quot;Statistical analysis of 12 unstable and 32 stable proteins revealed that there are certain dipeptides, the occurrence of which is significantly different in the unstable proteins compared with those in the stable ones. Based on the impact of these dipeptides on the unstable proteins over the stable ones, a weight value of instability is assigned to each of the dipeptides. For a given protein the summation of these weight values normalized to the length of its sequence helps to distinguish between unstable and stable proteins. Results suggest that the in vivo instability of proteins is possibly determined by the order of certain amino acids in its sequence. An attempt is made to correlate metabolic stability of proteins with features of their primary sequence where weight values of instability for a protein of known sequence could thus be used as an index for predicting its stability characteristics.&quot;,&quot;author&quot;:[{&quot;family&quot;:&quot;Guruprasad&quot;,&quot;given&quot;:&quot;K&quot;},{&quot;family&quot;:&quot;Reddy&quot;,&quot;given&quot;:&quot;B V&quot;},{&quot;family&quot;:&quot;Pandit&quot;,&quot;given&quot;:&quot;M W&quot;}],&quot;issued&quot;:{&quot;date-parts&quot;:[[&quot;1990&quot;,&quot;12&quot;]]},&quot;PMID&quot;:&quot;2075190&quot;,&quot;citation-label&quot;:&quot;533834&quot;},{&quot;title&quot;:&quot;A metal ion orients SARS-CoV-2 mRNA to ensure accurate 2'-O methylation of its first nucleotide.&quot;,&quot;page&quot;:&quot;3287&quot;,&quot;volume&quot;:&quot;12&quot;,&quot;issue&quot;:&quot;1&quot;,&quot;journalAbbreviation&quot;:&quot;Nat. Commun.&quot;,&quot;id&quot;:&quot;17371850&quot;,&quot;type&quot;:&quot;article-journal&quot;,&quot;container-title&quot;:&quot;Nature Communications&quot;,&quot;container-title-short&quot;:&quot;Nat. Commun.&quot;,&quot;abstract&quot;:&quot;The SARS-CoV-2 nsp16/nsp10 enzyme complex modifies the 2'-OH of the first transcribed nucleotide of the viral mRNA by covalently attaching a methyl group to it. The 2'-O methylation of the first nucleotide converts the status of mRNA cap from Cap-0 to Cap-1, and thus, helps the virus evade immune surveillance in host cells. Here, we report two structures of nsp16/nsp10 representing pre- and post-release states of the RNA product (Cap-1). We observe overall widening of the enzyme upon product formation, and an inward twisting motion in the substrate binding region upon product release. These conformational changes reset the enzyme for the next round of catalysis. The structures also identify a unique binding mode and the importance of a divalent metal ion for 2'-O methylation. We also describe underlying structural basis for the perturbed enzymatic activity of a clinical variant of SARS-CoV-2, and a previous SARS-CoV outbreak strain.&quot;,&quot;author&quot;:[{&quot;family&quot;:&quot;Viswanathan&quot;,&quot;given&quot;:&quot;Thiruselvam&quot;},{&quot;family&quot;:&quot;Misra&quot;,&quot;given&quot;:&quot;Anurag&quot;},{&quot;family&quot;:&quot;Chan&quot;,&quot;given&quot;:&quot;Siu-Hong&quot;},{&quot;family&quot;:&quot;Qi&quot;,&quot;given&quot;:&quot;Shan&quot;},{&quot;family&quot;:&quot;Dai&quot;,&quot;given&quot;:&quot;Nan&quot;},{&quot;family&quot;:&quot;Arya&quot;,&quot;given&quot;:&quot;Shailee&quot;},{&quot;family&quot;:&quot;Martinez-Sobrido&quot;,&quot;given&quot;:&quot;Luis&quot;},{&quot;family&quot;:&quot;Gupta&quot;,&quot;given&quot;:&quot;Yogesh K&quot;}],&quot;issued&quot;:{&quot;date-parts&quot;:[[&quot;2021&quot;,&quot;6&quot;,&quot;2&quot;]]},&quot;DOI&quot;:&quot;10.1038/s41467-021-23594-y&quot;,&quot;PMID&quot;:&quot;34078893&quot;,&quot;PMCID&quot;:&quot;PMC8172916&quot;,&quot;citation-label&quot;:&quot;17371850&quot;},{&quot;title&quot;:&quot;The role of the glycan moiety on the structure-function relationships of PD-L1, type 1 ribosome-inactivating protein from P. dioica leaves.&quot;,&quot;page&quot;:&quot;570-579&quot;,&quot;volume&quot;:&quot;6&quot;,&quot;issue&quot;:&quot;3&quot;,&quot;journalAbbreviation&quot;:&quot;Mol. Biosyst.&quot;,&quot;id&quot;:&quot;17372164&quot;,&quot;type&quot;:&quot;article-journal&quot;,&quot;container-title&quot;:&quot;Molecular Biosystems&quot;,&quot;container-title-short&quot;:&quot;Mol. Biosyst.&quot;,&quot;abstract&quot;:&quot;N-glycosylation is one of the major naturally occurring covalent co-translational modifications of proteins in plants, being involved in proteins structure, folding, stability and biological activity. In the present work the influence of carbohydrate moieties on the structure-function relationships of type 1 ribosome-inactivating proteins (RIPs) was investigated. To this aim, PD-Ls, RIPs isolated from Phytolacca dioica L. leaves, differing for their glycosylation degree, were used as an experimental system. In particular, comparative structural and biological analyses were performed using native and unglycosylated recombinant PD-L1, the most glycosylated P. dioica RIP isoform. The glycans influence on protein synthesis inhibition and adenine polynucleotide glycosidase activity was investigated. The interaction with adenine, the product of the de-adenylation reaction, was also investigated for native and recombinant PD-L1 by fluorescence spectroscopy. Furthermore, the crystal structure of PD-L1 in complex with adenine was determined. Our data confirm that the absence of glycan moieties did not affect the biological activity in terms of protein synthesis inhibition. However, the removal of carbohydrate chains significantly increased the deadenylation capability, likely as a consequence of the increased accessibility of substrates to the active site pocket. Furthermore, preliminary data on cellular uptake showed that all PD-L isoforms were internalized and, for the first time, that the vesicular distribution within cells could be influenced by the protein glycosylation degree.&quot;,&quot;author&quot;:[{&quot;family&quot;:&quot;Severino&quot;,&quot;given&quot;:&quot;Valeria&quot;},{&quot;family&quot;:&quot;Chambery&quot;,&quot;given&quot;:&quot;Angela&quot;},{&quot;family&quot;:&quot;Di Maro&quot;,&quot;given&quot;:&quot;Antimo&quot;},{&quot;family&quot;:&quot;Marasco&quot;,&quot;given&quot;:&quot;Daniela&quot;},{&quot;family&quot;:&quot;Ruggiero&quot;,&quot;given&quot;:&quot;Alessia&quot;},{&quot;family&quot;:&quot;Berisio&quot;,&quot;given&quot;:&quot;Rita&quot;},{&quot;family&quot;:&quot;Giansanti&quot;,&quot;given&quot;:&quot;Francesco&quot;},{&quot;family&quot;:&quot;Ippoliti&quot;,&quot;given&quot;:&quot;Rodolfo&quot;},{&quot;family&quot;:&quot;Parente&quot;,&quot;given&quot;:&quot;Augusto&quot;}],&quot;issued&quot;:{&quot;date-parts&quot;:[[&quot;2010&quot;,&quot;3&quot;]]},&quot;DOI&quot;:&quot;10.1039/b919801f&quot;,&quot;PMID&quot;:&quot;20174685&quot;,&quot;citation-label&quot;:&quot;17372164&quot;},{&quot;title&quot;:&quot;Crystal structure of PD-L1, a ribosome inactivating protein from Phytolacca dioica L. leaves with the property to induce DNA cleavage.&quot;,&quot;page&quot;:&quot;1135-1142&quot;,&quot;volume&quot;:&quot;91&quot;,&quot;issue&quot;:&quot;12&quot;,&quot;journalAbbreviation&quot;:&quot;Biopolymers&quot;,&quot;id&quot;:&quot;828692&quot;,&quot;type&quot;:&quot;article-journal&quot;,&quot;container-title&quot;:&quot;Biopolymers&quot;,&quot;container-title-short&quot;:&quot;Biopolymers&quot;,&quot;abstract&quot;:&quot;The structure of the highly glycosylated type 1 ribosome inactivating protein PD-L1 was determined by X-ray crystallography. This protein belongs to a group of four PD-Ls (PD-L1-4) expressed in Phytolacca dioica leaves. Of these, PD-L1 and PD-L2 are endowed with the ability to cleave double strand DNA, a property which is not shared by the other two components of the family. Single crystals of native PD-L1, the most glycosylated, were obtained using seeding techniques and phase determination was achieved using molecular replacement. To investigate the role of glycosylation in the different functionality of these proteins, we performed DNA cleavage assays on the E. coli plasmid pBR322. These experiments revealed that DNA cleaving ability does not depend on the level of glycosylation of PD-L1, since there is no difference in the activities displayed by native PD-L1 and a recombinant non-glycosylated form. Besides, confirming that DNA cleavage by PD-L1 cannot be attributed to contaminations, these data unambiguously show that functional changes between PD-L1 and PD-L4 are solely to be attributed to their sequence differences. On the basis of the comparison of PD-L1 and PD-L4 crystal structures, we propose possible structural determinants responsible for their different functional behavior.&quot;,&quot;author&quot;:[{&quot;family&quot;:&quot;Ruggiero&quot;,&quot;given&quot;:&quot;Alessia&quot;},{&quot;family&quot;:&quot;Di Maro&quot;,&quot;given&quot;:&quot;Antimo&quot;},{&quot;family&quot;:&quot;Severino&quot;,&quot;given&quot;:&quot;Valeria&quot;},{&quot;family&quot;:&quot;Chambery&quot;,&quot;given&quot;:&quot;Angela&quot;},{&quot;family&quot;:&quot;Berisio&quot;,&quot;given&quot;:&quot;Rita&quot;}],&quot;issued&quot;:{&quot;date-parts&quot;:[[&quot;2009&quot;,&quot;12&quot;]]},&quot;DOI&quot;:&quot;10.1002/bip.21260&quot;,&quot;PMID&quot;:&quot;19452522&quot;,&quot;citation-label&quot;:&quot;828692&quot;},{&quot;title&quot;:&quot;Crystal structure of papaya glutaminyl cyclase, an archetype for plant and bacterial glutaminyl cyclases.&quot;,&quot;page&quot;:&quot;457-470&quot;,&quot;volume&quot;:&quot;357&quot;,&quot;issue&quot;:&quot;2&quot;,&quot;journalAbbreviation&quot;:&quot;J. Mol. Biol.&quot;,&quot;id&quot;:&quot;17373404&quot;,&quot;type&quot;:&quot;article-journal&quot;,&quot;container-title&quot;:&quot;Journal of Molecular Biology&quot;,&quot;container-title-short&quot;:&quot;J. Mol. Biol.&quot;,&quot;abstract&quot;:&quot;Glutaminyl cyclases (QCs) (EC 2.3.2.5) catalyze the intramolecular cyclization of protein N-terminal glutamine residues into pyroglutamic acid with the concomitant liberation of ammonia. QCs may be classified in two groups containing, respectively, the mammalian enzymes, and the enzymes from plants, bacteria, and parasites. The crystal structure of the QC from the latex of Carica papaya (PQC) has been determined at 1.7A resolution. The structure was solved by the single wavelength anomalous diffraction technique using sulfur and zinc as anomalous scatterers. The enzyme folds into a five-bladed beta-propeller, with two additional alpha-helices and one beta hairpin. The propeller closure is achieved via an original molecular velcro, which links the last two blades into a large eight stranded beta-sheet. The zinc ion present in the PQC is bound via an octahedral coordination into an elongated cavity located along the pseudo 5-fold axis of the beta-propeller fold. This zinc ion presumably plays a structural role and may contribute to the exceptional stability of PQC, along with an extended hydrophobic packing, the absence of long loops, the three-joint molecular velcro and the overall folding itself. Multiple sequence alignments combined with structural analyses have allowed us to tentatively locate the active site, which is filled in the crystal structure either by a Tris molecule or an acetate ion. These analyses are further supported by the experimental evidence that Tris is a competitive inhibitor of PQC. The active site is located at the C-terminal entrance of the PQC central tunnel. W83, W110, W169, Q24, E69, N155, K225, F22 and F67 are highly conserved residues in the C-terminal entrance, and their putative role in catalysis is discussed. The PQC structure is representative of the plants, bacterial and parasite enzymes and contrasts with that of mammalian enzymes, that may possibly share a conserved scaffold of the bacterial aminopeptidase.&quot;,&quot;author&quot;:[{&quot;family&quot;:&quot;Wintjens&quot;,&quot;given&quot;:&quot;René&quot;},{&quot;family&quot;:&quot;Belrhali&quot;,&quot;given&quot;:&quot;Hassan&quot;},{&quot;family&quot;:&quot;Clantin&quot;,&quot;given&quot;:&quot;Bernard&quot;},{&quot;family&quot;:&quot;Azarkan&quot;,&quot;given&quot;:&quot;Mohamed&quot;},{&quot;family&quot;:&quot;Bompard&quot;,&quot;given&quot;:&quot;Coralie&quot;},{&quot;family&quot;:&quot;Baeyens-Volant&quot;,&quot;given&quot;:&quot;Danielle&quot;},{&quot;family&quot;:&quot;Looze&quot;,&quot;given&quot;:&quot;Yvan&quot;},{&quot;family&quot;:&quot;Villeret&quot;,&quot;given&quot;:&quot;Vincent&quot;}],&quot;issued&quot;:{&quot;date-parts&quot;:[[&quot;2006&quot;,&quot;3&quot;,&quot;24&quot;]]},&quot;DOI&quot;:&quot;10.1016/j.jmb.2005.12.029&quot;,&quot;PMID&quot;:&quot;16438985&quot;,&quot;citation-label&quot;:&quot;17373404&quot;},{&quot;title&quot;:&quot;Papaya glutamine cyclotransferase shows a singular five-fold beta-propeller architecture that suggests a novel reaction mechanism.&quot;,&quot;page&quot;:&quot;1479-1486&quot;,&quot;volume&quot;:&quot;387&quot;,&quot;issue&quot;:&quot;10-11&quot;,&quot;journalAbbreviation&quot;:&quot;Biol. Chem.&quot;,&quot;id&quot;:&quot;1665535&quot;,&quot;type&quot;:&quot;article-journal&quot;,&quot;container-title&quot;:&quot;Biological Chemistry&quot;,&quot;container-title-short&quot;:&quot;Biol. Chem.&quot;,&quot;abstract&quot;:&quot;Cyclisation of N-terminal glutamine and/or glutamate to yield pyroglutamate is an essential posttranslational event affecting a plethora of bioactive peptides and proteins. It is directly linked with pathologies ranging from neurodegenerative diseases to inflammation and several types of cancers. The reaction is catalysed by ubiquitous glutaminyl cyclotransferases (QCs), which present two distinct prototypes. Mammalian QCs are zinc-dependent enzymes with an alpha/beta-hydrolase fold. Here we present the 1.6-A-resolution structure of the other prototype, the plant analogue from Carica papaya (PQC). The hatbox-shaped molecule consists of an unusual five-fold beta-propeller traversed by a central channel, a topology that has hitherto been described only for some sugar-binding proteins and an extracellular nucleotidase. The high resistance of the enzyme to denaturation and proteolytic degradation is explained by its architecture, which is uniquely stabilised by a series of tethering elements that confer rigidity. Strikingly, the N-terminus of PQC specifically interacts with residues around the entrance to the central channel of a symmetry-related molecule, suggesting that this location is the putative active site. Cyclisation would follow a novel general-acid/base working mechanism, pivoting around a strictly conserved glutamate. This study provides a lead structure not only for plant QC orthologues, but also for bacteria, including potential human pathogens causing diphtheria, plague and malaria.&quot;,&quot;author&quot;:[{&quot;family&quot;:&quot;Guevara&quot;,&quot;given&quot;:&quot;Tibisay&quot;},{&quot;family&quot;:&quot;Mallorquí-Fernández&quot;,&quot;given&quot;:&quot;Noemí&quot;},{&quot;family&quot;:&quot;García-Castellanos&quot;,&quot;given&quot;:&quot;Raquel&quot;},{&quot;family&quot;:&quot;García-Piqué&quot;,&quot;given&quot;:&quot;Sonia&quot;},{&quot;family&quot;:&quot;Ebert Petersen&quot;,&quot;given&quot;:&quot;Gitte&quot;},{&quot;family&quot;:&quot;Lauritzen&quot;,&quot;given&quot;:&quot;Conni&quot;},{&quot;family&quot;:&quot;Pedersen&quot;,&quot;given&quot;:&quot;John&quot;},{&quot;family&quot;:&quot;Arnau&quot;,&quot;given&quot;:&quot;José&quot;},{&quot;family&quot;:&quot;Gomis-Rüth&quot;,&quot;given&quot;:&quot;F Xavier&quot;},{&quot;family&quot;:&quot;Solà&quot;,&quot;given&quot;:&quot;Maria&quot;}],&quot;issued&quot;:{&quot;date-parts&quot;:[[&quot;2006&quot;,&quot;11&quot;]]},&quot;DOI&quot;:&quot;10.1515/BC.2006.185&quot;,&quot;PMID&quot;:&quot;17081122&quot;,&quot;citation-label&quot;:&quot;1665535&quot;},{&quot;title&quot;:&quot;Kinetic and structural characterization of bacterial glutaminyl cyclases from Zymomonas mobilis and Myxococcus xanthus.&quot;,&quot;page&quot;:&quot;1419-1428&quot;,&quot;volume&quot;:&quot;391&quot;,&quot;issue&quot;:&quot;12&quot;,&quot;journalAbbreviation&quot;:&quot;Biol. Chem.&quot;,&quot;id&quot;:&quot;17373487&quot;,&quot;type&quot;:&quot;article-journal&quot;,&quot;container-title&quot;:&quot;Biological Chemistry&quot;,&quot;container-title-short&quot;:&quot;Biol. Chem.&quot;,&quot;abstract&quot;:&quot;Although enzymes responsible for the cyclization of amino-terminal glutamine residues are present in both plant and mammal species, none have yet been characterized in bacteria. Based on low sequence homologies to plant glutaminyl cyclases (QCs), we cloned the coding sequences of putative microbial QCs from Zymomonas mobilis (ZmQC) and Myxococcus xanthus (MxQC). The two recombinant enzymes exhibited distinct QC activity, with specificity constants k(cat)/K(m) of 1.47±0.33 mm⁻¹ s⁻¹ (ZmQC) and 142±32.7 mm⁻¹ s⁻¹ (MxQC) towards the fluorescent substrate glutamine-7-amino-4-methyl-coumarine. The measured pH-rate profile of the second order rate constant displayed an interesting deviation towards the acidic limb of the pH chart in the case of ZmQC, whereas MxQC showed maximum activity in the mild alkaline pH range. Analysis of the enzyme variants ZmQCGlu⁴⁶Gln and MxQCGln⁴⁶Glu show that the exchanged residues play a significant role in the pH behaviour of the respective enzymes. In addition, we determined the three dimensional crystal structures of both enzymes. The tertiary structure is defined by a five-bladed β-propeller anchored by a core cation. The structures corroborate the putative location of the active site and confirm the proposed relation between bacterial and plant glutaminyl cyclases.&quot;,&quot;author&quot;:[{&quot;family&quot;:&quot;Carrillo&quot;,&quot;given&quot;:&quot;David Ruiz&quot;},{&quot;family&quot;:&quot;Parthier&quot;,&quot;given&quot;:&quot;Christoph&quot;},{&quot;family&quot;:&quot;Jänckel&quot;,&quot;given&quot;:&quot;Nadine&quot;},{&quot;family&quot;:&quot;Grandke&quot;,&quot;given&quot;:&quot;Julia&quot;},{&quot;family&quot;:&quot;Stelter&quot;,&quot;given&quot;:&quot;Marco&quot;},{&quot;family&quot;:&quot;Schilling&quot;,&quot;given&quot;:&quot;Stephan&quot;},{&quot;family&quot;:&quot;Boehme&quot;,&quot;given&quot;:&quot;Mathias&quot;},{&quot;family&quot;:&quot;Neumann&quot;,&quot;given&quot;:&quot;Piotr&quot;},{&quot;family&quot;:&quot;Wolf&quot;,&quot;given&quot;:&quot;Raik&quot;},{&quot;family&quot;:&quot;Demuth&quot;,&quot;given&quot;:&quot;Hans-Ulrich&quot;},{&quot;family&quot;:&quot;Stubbs&quot;,&quot;given&quot;:&quot;Milton T&quot;},{&quot;family&quot;:&quot;Rahfeld&quot;,&quot;given&quot;:&quot;Jens-Ulrich&quot;}],&quot;issued&quot;:{&quot;date-parts&quot;:[[&quot;2010&quot;,&quot;12&quot;]]},&quot;DOI&quot;:&quot;10.1515/BC.2010.130&quot;,&quot;PMID&quot;:&quot;20868223&quot;,&quot;citation-label&quot;:&quot;17373487&quot;},{&quot;title&quot;:&quot;Structural characterization of peptidyl-tRNA hydrolase from Mycobacterium smegmatis by NMR spectroscopy.&quot;,&quot;page&quot;:&quot;1304-1314&quot;,&quot;volume&quot;:&quot;1864&quot;,&quot;issue&quot;:&quot;10&quot;,&quot;journalAbbreviation&quot;:&quot;Biochim. Biophys. Acta&quot;,&quot;id&quot;:&quot;16549901&quot;,&quot;type&quot;:&quot;article-journal&quot;,&quot;container-title&quot;:&quot;Biochimica et Biophysica Acta&quot;,&quot;container-title-short&quot;:&quot;Biochim. Biophys. Acta&quot;,&quot;abstract&quot;:&quot;BACKGROUND: Accumulation of toxic peptidyl-tRNAs in the bacterial cytoplasm is averted by the action of peptidyl-tRNA hydrolase (Pth), which cleaves peptidyl-tRNA into free tRNA and peptide. NMR studies are needed for a protein homolog with a complete crystal structure, for comparison with the NMR structure of Mycobacterium tuberculosis Pth.METHODS: The structure and dynamics of Mycobacterium smegmatis Pth (MsPth) were characterized by NMR spectroscopy and MD simulations. The thermal stability of MsPth was characterized by DSC.RESULTS: MsPth NMR structure has a central mixed seven stranded β-sheet that is enclosed by six α-helices. NMR relaxation and MD simulations studies show that most of the ordered regions are rigid. Of the substrate binding segments, the gate loop is rigid, the base loop displays slow motions, while the lid loop displays fast timescale motions. MsPth displays high thermal stability characterized by a melting temperature of 61.71°C.CONCLUSION: The NMR structure of MsPth shares the canonical Pth fold with the NMR structure of MtPth. The motional characteristics for the lid region, the tip of helix α3, and the gate region, as indicated by MD simulations and NMR data, are similar for MsPth and MtPth. However, MsPth has relatively less rigid base loop and more compactly packed helices α5 and α6. The packing and the dynamic differences appear to be an important contributing factor to the thermal stability of MsPth, which is significantly higher than that of MtPth.SIGNIFICANCE: MsPth structure consolidates our understanding of the structure and dynamics of bacterial Pth proteins.Copyright © 2016 Elsevier B.V. All rights reserved.&quot;,&quot;author&quot;:[{&quot;family&quot;:&quot;Kabra&quot;,&quot;given&quot;:&quot;Ashish&quot;},{&quot;family&quot;:&quot;Fatma&quot;,&quot;given&quot;:&quot;Farheen&quot;},{&quot;family&quot;:&quot;Shahid&quot;,&quot;given&quot;:&quot;Salman&quot;},{&quot;family&quot;:&quot;Pathak&quot;,&quot;given&quot;:&quot;Prem Prakash&quot;},{&quot;family&quot;:&quot;Yadav&quot;,&quot;given&quot;:&quot;Rahul&quot;},{&quot;family&quot;:&quot;Pulavarti&quot;,&quot;given&quot;:&quot;S V S R Krishna&quot;},{&quot;family&quot;:&quot;Tripathi&quot;,&quot;given&quot;:&quot;Sarita&quot;},{&quot;family&quot;:&quot;Jain&quot;,&quot;given&quot;:&quot;Anupam&quot;},{&quot;family&quot;:&quot;Arora&quot;,&quot;given&quot;:&quot;Ashish&quot;}],&quot;issued&quot;:{&quot;date-parts&quot;:[[&quot;2016&quot;,&quot;10&quot;]]},&quot;DOI&quot;:&quot;10.1016/j.bbapap.2016.06.013&quot;,&quot;PMID&quot;:&quot;27378575&quot;,&quot;citation-label&quot;:&quot;16549901&quot;},{&quot;title&quot;:&quot;Crystal structure of peptidyl-tRNA hydrolase from mycobacterium smegmatis reveals novel features related to enzyme dynamics.&quot;,&quot;page&quot;:&quot;58-69&quot;,&quot;volume&quot;:&quot;3&quot;,&quot;issue&quot;:&quot;1&quot;,&quot;journalAbbreviation&quot;:&quot;Int. J. Biochem. Mol. Biol.&quot;,&quot;id&quot;:&quot;17376490&quot;,&quot;type&quot;:&quot;article-journal&quot;,&quot;container-title&quot;:&quot;International journal of biochemistry and molecular biology&quot;,&quot;container-title-short&quot;:&quot;Int. J. Biochem. Mol. Biol.&quot;,&quot;abstract&quot;:&quot;Peptidyl-tRNA hydrolase from Mycobacterium smegmatis is a single domain 21 kDa protein involved in the hydrolysis of prematurely produced peptidyl-tRNAs to ensure the viability of cells in bacteria, thus making it a potentially important drug target. In order to aid the development of potent drugs for controlling bacterial infections, the three-dimensional structure of peptidyl-tRNA hydrolase from Mycobacterium smegmatis has been determined. The protein adopts a compact α/β globular fold with a twisted β-sheet surrounded by α-helices. The functionally important C-terminal stretch has been unambiguously modeled for the first time in the unliganded structure of peptidyl-tRNA hydrolase. The segment, Gly138 - Val150 is mobile because it lacks significant interactions with the rest of the protein molecule. This conformational flexibility is reflected through different values of distances between a reference atom Ala147 C(α) of the segment Gly138 - Val150 to Gly114 C(α) from another segment from opposite side of the substrate binding channel in Mycobacterium smegmatis (7.8 Ǻ), Mycobacterium tuberculosis (9.5 Ǻ) and Escherichia coli (11.8 Ǻ). Similarly, the conformation of loop Gly109 - Gly117 with respect to another loop Asp95 - Asp100 also shows variability of the substrate binding cleft as the distance between Asp98 O(δ2) to Gly113 C(α) in Mycobacterium smegmatis is 4.5 Ǻ while the corresponding distances in Mycobacterium tuberculosis and Escherichia coli are 3.1 Ǻ and 6.7 Ǻ respectively. The hydrogen bonded interactions between Asn116, His22 and Asp95 indicate a stereochemically favorable arrangement of these residues for catalytic action.&quot;,&quot;author&quot;:[{&quot;family&quot;:&quot;Kumar&quot;,&quot;given&quot;:&quot;Ashok&quot;},{&quot;family&quot;:&quot;Singh&quot;,&quot;given&quot;:&quot;Nagendra&quot;},{&quot;family&quot;:&quot;Yadav&quot;,&quot;given&quot;:&quot;Rahul&quot;},{&quot;family&quot;:&quot;Kumar&quot;,&quot;given&quot;:&quot;Ramasamy P&quot;},{&quot;family&quot;:&quot;Sharma&quot;,&quot;given&quot;:&quot;Sujata&quot;},{&quot;family&quot;:&quot;Arora&quot;,&quot;given&quot;:&quot;Ashish&quot;},{&quot;family&quot;:&quot;Singh&quot;,&quot;given&quot;:&quot;T P&quot;}],&quot;issued&quot;:{&quot;date-parts&quot;:[[&quot;2012&quot;,&quot;2&quot;,&quot;15&quot;]]},&quot;PMID&quot;:&quot;22509481&quot;,&quot;PMCID&quot;:&quot;PMC3325776&quot;,&quot;citation-label&quot;:&quot;17376490&quot;},{&quot;title&quot;:&quot;Native state volume fluctuations in proteins as a mechanism for dynamic allostery.&quot;,&quot;page&quot;:&quot;3599-3602&quot;,&quot;volume&quot;:&quot;139&quot;,&quot;issue&quot;:&quot;10&quot;,&quot;journalAbbreviation&quot;:&quot;J. Am. Chem. Soc.&quot;,&quot;id&quot;:&quot;3554156&quot;,&quot;type&quot;:&quot;article-journal&quot;,&quot;container-title&quot;:&quot;Journal of the American Chemical Society&quot;,&quot;container-title-short&quot;:&quot;J. Am. Chem. Soc.&quot;,&quot;abstract&quot;:&quot;Allostery enables tight regulation of protein function in the cellular environment. Although existing models of allostery are firmly rooted in the current structure-function paradigm, the mechanistic basis for allostery in the absence of structural change remains unclear. In this study, we show that a typical globular protein is able to undergo significant changes in volume under native conditions while exhibiting no additional changes in protein structure. These native state volume fluctuations were found to correlate with changes in internal motions that were previously recognized as a source of allosteric entropy. This finding offers a novel mechanistic basis for allostery in the absence of canonical structural change. The unexpected observation that function can be derived from expanded, low density protein states has broad implications for our understanding of allostery and suggests that the general concept of the native state be expanded to allow for more variable physical dimensions with looser packing.&quot;,&quot;author&quot;:[{&quot;family&quot;:&quot;Law&quot;,&quot;given&quot;:&quot;Anthony B&quot;},{&quot;family&quot;:&quot;Sapienza&quot;,&quot;given&quot;:&quot;Paul J&quot;},{&quot;family&quot;:&quot;Zhang&quot;,&quot;given&quot;:&quot;Jun&quot;},{&quot;family&quot;:&quot;Zuo&quot;,&quot;given&quot;:&quot;Xiaobing&quot;},{&quot;family&quot;:&quot;Petit&quot;,&quot;given&quot;:&quot;Chad M&quot;}],&quot;issued&quot;:{&quot;date-parts&quot;:[[&quot;2017&quot;,&quot;3&quot;,&quot;15&quot;]]},&quot;DOI&quot;:&quot;10.1021/jacs.6b12058&quot;,&quot;PMID&quot;:&quot;28094513&quot;,&quot;citation-label&quot;:&quot;3554156&quot;},{&quot;title&quot;:&quot;Accessing protein conformational ensembles using room-temperature X-ray crystallography.&quot;,&quot;page&quot;:&quot;16247-16252&quot;,&quot;volume&quot;:&quot;108&quot;,&quot;issue&quot;:&quot;39&quot;,&quot;journalAbbreviation&quot;:&quot;Proc Natl Acad Sci USA&quot;,&quot;id&quot;:&quot;321799&quot;,&quot;type&quot;:&quot;article-journal&quot;,&quot;container-title&quot;:&quot;Proceedings of the National Academy of Sciences of the United States of America&quot;,&quot;container-title-short&quot;:&quot;Proc Natl Acad Sci USA&quot;,&quot;abstract&quot;:&quot;Modern protein crystal structures are based nearly exclusively on X-ray data collected at cryogenic temperatures (generally 100 K). The cooling process is thought to introduce little bias in the functional interpretation of structural results, because cryogenic temperatures minimally perturb the overall protein backbone fold. In contrast, here we show that flash cooling biases previously hidden structural ensembles in protein crystals. By analyzing available data for 30 different proteins using new computational tools for electron-density sampling, model refinement, and molecular packing analysis, we found that crystal cryocooling remodels the conformational distributions of more than 35% of side chains and eliminates packing defects necessary for functional motions. In the signaling switch protein, H-Ras, an allosteric network consistent with fluctuations detected in solution by NMR was uncovered in the room-temperature, but not the cryogenic, electron-density maps. These results expose a bias in structural databases toward smaller, overpacked, and unrealistically unique models. Monitoring room-temperature conformational ensembles by X-ray crystallography can reveal motions crucial for catalysis, ligand binding, and allosteric regulation.&quot;,&quot;author&quot;:[{&quot;family&quot;:&quot;Fraser&quot;,&quot;given&quot;:&quot;James S&quot;},{&quot;family&quot;:&quot;van den Bedem&quot;,&quot;given&quot;:&quot;Henry&quot;},{&quot;family&quot;:&quot;Samelson&quot;,&quot;given&quot;:&quot;Avi J&quot;},{&quot;family&quot;:&quot;Lang&quot;,&quot;given&quot;:&quot;P Therese&quot;},{&quot;family&quot;:&quot;Holton&quot;,&quot;given&quot;:&quot;James M&quot;},{&quot;family&quot;:&quot;Echols&quot;,&quot;given&quot;:&quot;Nathaniel&quot;},{&quot;family&quot;:&quot;Alber&quot;,&quot;given&quot;:&quot;Tom&quot;}],&quot;issued&quot;:{&quot;date-parts&quot;:[[&quot;2011&quot;,&quot;9&quot;,&quot;27&quot;]]},&quot;DOI&quot;:&quot;10.1073/pnas.1111325108&quot;,&quot;PMID&quot;:&quot;21918110&quot;,&quot;PMCID&quot;:&quot;PMC3182744&quot;,&quot;citation-label&quot;:&quot;321799&quot;},{&quot;title&quot;:&quot;Molecular determinant of the effects of hydrostatic pressure on protein folding stability.&quot;,&quot;page&quot;:&quot;14561&quot;,&quot;volume&quot;:&quot;8&quot;,&quot;journalAbbreviation&quot;:&quot;Nat. Commun.&quot;,&quot;id&quot;:&quot;7144939&quot;,&quot;type&quot;:&quot;article-journal&quot;,&quot;container-title&quot;:&quot;Nature Communications&quot;,&quot;container-title-short&quot;:&quot;Nat. Commun.&quot;,&quot;abstract&quot;:&quot;Hydrostatic pressure is an important environmental variable that plays an essential role in biological adaptation for many extremophilic organisms (for example, piezophiles). Increase in hydrostatic pressure, much like increase in temperature, perturbs the thermodynamic equilibrium between native and unfolded states of proteins. Experimentally, it has been observed that increase in hydrostatic pressure can both increase and decrease protein stability. These observations suggest that volume changes upon protein unfolding can be both positive and negative. The molecular details of this difference in sign of volume changes have been puzzling the field for the past 50 years. Here we present a comprehensive thermodynamic model that provides in-depth analysis of the contribution of various molecular determinants to the volume changes upon protein unfolding. Comparison with experimental data shows that the model allows quantitative predictions of volume changes upon protein unfolding, thus paving the way to proteome-wide computational comparison of proteins from different extremophilic organisms.&quot;,&quot;author&quot;:[{&quot;family&quot;:&quot;Chen&quot;,&quot;given&quot;:&quot;Calvin R&quot;},{&quot;family&quot;:&quot;Makhatadze&quot;,&quot;given&quot;:&quot;George I&quot;}],&quot;issued&quot;:{&quot;date-parts&quot;:[[&quot;2017&quot;,&quot;2&quot;,&quot;7&quot;]]},&quot;DOI&quot;:&quot;10.1038/ncomms14561&quot;,&quot;PMID&quot;:&quot;28169271&quot;,&quot;PMCID&quot;:&quot;PMC5309723&quot;,&quot;citation-label&quot;:&quot;7144939&quot;},{&quot;title&quot;:&quot;Atomic contacts in protein structures. A detailed analysis of atomic radii, packing, and overlaps.&quot;,&quot;page&quot;:&quot;595-601&quot;,&quot;volume&quot;:&quot;68&quot;,&quot;issue&quot;:&quot;3&quot;,&quot;journalAbbreviation&quot;:&quot;Proteins&quot;,&quot;id&quot;:&quot;13305481&quot;,&quot;type&quot;:&quot;article-journal&quot;,&quot;container-title&quot;:&quot;Proteins&quot;,&quot;container-title-short&quot;:&quot;Proteins&quot;,&quot;abstract&quot;:&quot;A rigorous quantitative assessment of atomic contacts and packing in native protein structures is presented. The analysis is based on optimized atomic radii derived from a set of high-resolution protein structures and reveals that the distribution of atomic contacts and overlaps is a structural constraint in proteins, irrespective of structural or functional classification and size. Furthermore, a newly developed method for calculating packing properties is introduced and applied to sets of protein structures at different levels of resolution. The results show that limited resolution yields decreasing packing quality, which underscores the relevance of packing considerations for structure prediction, design, dynamics, and docking.&quot;,&quot;author&quot;:[{&quot;family&quot;:&quot;Seeliger&quot;,&quot;given&quot;:&quot;Daniel&quot;},{&quot;family&quot;:&quot;de Groot&quot;,&quot;given&quot;:&quot;Bert L&quot;}],&quot;issued&quot;:{&quot;date-parts&quot;:[[&quot;2007&quot;,&quot;8&quot;,&quot;15&quot;]]},&quot;DOI&quot;:&quot;10.1002/prot.21447&quot;,&quot;PMID&quot;:&quot;17510956&quot;,&quot;citation-label&quot;:&quot;13305481&quot;}]"/>
    <we:property name="sciwheel-selectedStyle" value="{&quot;id&quot;:&quot;heliyon&quot;,&quot;name&quot;:&quot;Heliyon&quot;,&quot;bibText&quot;:[{&quot;maxoffset&quot;:3,&quot;entryspacing&quot;:0,&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T. Accadia, F. Acernese, M. Alshourbagy, P. Amico, F. Antonucci, S. Aoudia, N. Arnaud, C. Arnault, K.G. Arun, P. Astone, S. Avino, D. Babusci, G. Ballardin, F. Barone, G. Barrand, L. Barsotti, M. Barsuglia, A. Basti, T.S. Bauer, F. Beauville, M. Bebronne, M. Bejger, M.G. Beker, F. Bellachia, A. Belletoile, J.L. Beney, M. Bernardini, S. Bigotta, R. Bilhaut, S. Birindelli, M. Bitossi, M.A. Bizouard, M. Blom, C. Boccara, D. Boget, F. Bondu, L. Bonelli, R. Bonnand, V. Boschi, L. Bosi, T. Bouedo, B. Bouhou, A. Bozzi, L. Bracci, S. Braccini, C. Bradaschia, M. Branchesi, T. Briant, A. Brillet, V. Brisson, L. Brocco, T. Bulik, H.J. Bulten, D. Buskulic, C. Buy, G. Cagnoli, G. Calamai, E. Calloni, E. Campagna, B. Canuel, F. Carbognani, L. Carbone, F. Cavalier, R. Cavalieri, R. Cecchi, G. Cella, E. Cesarini, E. Chassande-Mottin, S. Chatterji, R. Chiche, A. Chincarini, A. Chiummo, N. Christensen, A.C. Clapson, F. Cleva, E. Coccia, P.-F. Cohadon, C.N. Colacino, J. Colas, A. Colla, M. Colombini, G. Conforto, A. Corsi, S. Cortese, F. Cottone, J.-P. Coulon, E. Cuoco, S. D’Antonio, G. Daguin, A. Dari, V. Dattilo, P.Y. David, M. Davier, R. Day, G. Debreczeni, G.D. Carolis, M. Dehamme, R.D. Fabbro, W.D. Pozzo, M. del Prete, L. Derome, R.D. Rosa, R. DeSalvo, M. Dialinas, L.D. Fiore, A.D. Lieto, M.D.P. Emilio, A.D. Virgilio, A. Dietz, M. Doets, P. Dominici, A. Dominjon, M. Drago, C. Drezen, B. Dujardin, B. Dulach, C. Eder, A. Eleuteri, D. Enard, M. Evans, L. Fabbroni, V. Fafone, H. Fang, I. Ferrante, F. Fidecaro, I. Fiori, R. Flaminio, D. Forest, L.A. Forte, J.-D. Fournier, L. Fournier, J. Franc, O. Francois, S. Frasca, F. Frasconi, A. Freise, A. Gaddi, M. Galimberti, L. Gammaitoni, P. Ganau, C. Garnier, F. Garufi, M.E. Gáspár, G. Gemme, E. Genin, A. Gennai, G. Gennaro, L. Giacobone, A. Giazotto, G. Giordano, L. Giordano, C. Girard, R. Gouaty, A. Grado, M. Granata, V. Granata, X. Grave, C. Greverie, H. Groenstege, G.M. Guidi, S. Hamdani, J.-F. Hayau, S. Hebri, A. Heidmann, H. Heitmann, P. Hello, G. Hemming, E. Hennes, R. Hermel, P. Heusse, L. Holloway, D. Huet, M. Iannarelli, P. Jaranowski, D. Jehanno, L. Journet, S. Karkar, T. Ketel, H. Voet, J. Kovalik, I. Kowalska, S. Kreckelbergh, A. Krolak, J.C. Lacotte, B. Lagrange, P.L. Penna, M. Laval, J.C.L. Marec, N. Leroy, N. Letendre, T.G.F. Li, B. Lieunard, N. Liguori, O. Lodygensky, B. Lopez, M. Lorenzini, V. Loriette, G. Losurdo, M. Loupias, J.M. Mackowski, T. Maiani, E. Majorana, C. Magazzù, I. Maksimovic, V. Malvezzi, N. Man, S. Mancini, B. Mansoux, M. Mantovani, F. Marchesoni, F. Marion, P. Marin, J. Marque, F. Martelli, A. Masserot, L. Massonnet, G. Matone, L. Matone, M. Mazzoni, F. Menzinger, C. Michel, L. Milano, Y. Minenkov, S. Mitra, M. Mohan, J.-L. Montorio, R. Morand, F. Moreau, J. Moreau, N. Morgado, A. Morgia, S. Mosca, V. Moscatelli, B. Mours, P. Mugnier, F.-A. Mul, L. Naticchioni, I. Neri, F. Nocera, E. Pacaud, G. Pagliaroli, A. Pai, L. Palladino, C. Palomba, F. Paoletti, R. Paoletti, A. Paoli, S. Pardi, G. Parguez, M. Parisi, A. Pasqualetti, R. Passaquieti, D. Passuello, M. Perciballi, B. Perniola, G. Persichetti, S. Petit, M. Pichot, F. Piergiovanni, M. Pietka, R. Pignard, L. Pinard, R. Poggiani, P. Popolizio, T. Pradier, M. Prato, G.A. Prodi, M. Punturo, P. Puppo, K. Qipiani, O. Rabaste, D.S. Rabeling, I. Rácz, F. Raffaelli, P. Rapagnani, S. Rapisarda, V. Re, A. Reboux, T. Regimbau, V. Reita, A. Remilleux, F. Ricci, I. Ricciardi, F. Richard, M. Ripepe, F. Robinet, A. Rocchi, L. Rolland, R. Romano, D. Rosińska, P. Roudier, P. Ruggi, G. Russo, L. Salconi, V. Sannibale, B. Sassolas, D. Sentenac, S. Solimeno, R. Sottile, L. Sperandio, R. Stanga, R. Sturani, B. Swinkels, M. Tacca, R. Taddei, L. Taffarello, M. Tarallo, S. Tissot, A. Toncelli, M. Tonelli, O. Torre, E. Tournefier, F. Travasso, C. Tremola, E. Turri, G. Vajente, J.F.J. van den Brand, C.V.D. Broeck, S. van der Putten, M. Vasuth, M. Vavoulidis, G. Vedovato, D. Verkindt, F. Vetrano, O. Véziant, A. Viceré, J.-Y. Vinet, S. Vilalte, S. Vitale, H. Vocca, R.L. Ward, M. Was, K. Yamamoto, M. Yvert, J.-P. Zendri, Z. Zhang, Virgo: a laser interferometer to detect gravitational waves, J. Instrum. 7 (2012) P03012–P03012. https://doi.org/10.1088/1748-0221/7/03/P03012.&lt;/div&gt;\n  &lt;/div&gt;\n&quot;]],&quot;citationText&quot;:&quot;[1]&quot;}"/>
    <we:property name="sciwheel-styles" value="[{&quot;id&quot;:&quot;american-journal-of-human-genetics&quot;,&quot;name&quot;:&quot;American Journal of Human Genetics&quot;},{&quot;id&quot;:&quot;american-medical-association&quot;,&quot;name&quot;:&quot;American Medical Association&quot;},{&quot;id&quot;:&quot;annual-review-of-cell-and-developmental-biology&quot;,&quot;name&quot;:&quot;Annual Review of Cell and Developmental Biology&quot;},{&quot;id&quot;:&quot;blood&quot;,&quot;name&quot;:&quot;Blood&quot;},{&quot;id&quot;:&quot;brain&quot;,&quot;name&quot;:&quot;Brain&quot;},{&quot;id&quot;:&quot;cell&quot;,&quot;name&quot;:&quot;Cell&quot;},{&quot;id&quot;:&quot;current-biology&quot;,&quot;name&quot;:&quot;Current Biology&quot;},{&quot;id&quot;:&quot;developmental-biology&quot;,&quot;name&quot;:&quot;Developmental Biology&quot;},{&quot;id&quot;:&quot;developmental-cell&quot;,&quot;name&quot;:&quot;Developmental Cell&quot;},{&quot;id&quot;:&quot;genes-and-development&quot;,&quot;name&quot;:&quot;Genes &amp; Development&quot;},{&quot;id&quot;:&quot;heliyon&quot;,&quot;name&quot;:&quot;Heliyon&quot;,&quot;bibText&quot;:[{&quot;maxoffset&quot;:3,&quot;entryspacing&quot;:0,&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T. Accadia, F. Acernese, M. Alshourbagy, P. Amico, F. Antonucci, S. Aoudia, N. Arnaud, C. Arnault, K.G. Arun, P. Astone, S. Avino, D. Babusci, G. Ballardin, F. Barone, G. Barrand, L. Barsotti, M. Barsuglia, A. Basti, T.S. Bauer, F. Beauville, M. Bebronne, M. Bejger, M.G. Beker, F. Bellachia, A. Belletoile, J.L. Beney, M. Bernardini, S. Bigotta, R. Bilhaut, S. Birindelli, M. Bitossi, M.A. Bizouard, M. Blom, C. Boccara, D. Boget, F. Bondu, L. Bonelli, R. Bonnand, V. Boschi, L. Bosi, T. Bouedo, B. Bouhou, A. Bozzi, L. Bracci, S. Braccini, C. Bradaschia, M. Branchesi, T. Briant, A. Brillet, V. Brisson, L. Brocco, T. Bulik, H.J. Bulten, D. Buskulic, C. Buy, G. Cagnoli, G. Calamai, E. Calloni, E. Campagna, B. Canuel, F. Carbognani, L. Carbone, F. Cavalier, R. Cavalieri, R. Cecchi, G. Cella, E. Cesarini, E. Chassande-Mottin, S. Chatterji, R. Chiche, A. Chincarini, A. Chiummo, N. Christensen, A.C. Clapson, F. Cleva, E. Coccia, P.-F. Cohadon, C.N. Colacino, J. Colas, A. Colla, M. Colombini, G. Conforto, A. Corsi, S. Cortese, F. Cottone, J.-P. Coulon, E. Cuoco, S. D’Antonio, G. Daguin, A. Dari, V. Dattilo, P.Y. David, M. Davier, R. Day, G. Debreczeni, G.D. Carolis, M. Dehamme, R.D. Fabbro, W.D. Pozzo, M. del Prete, L. Derome, R.D. Rosa, R. DeSalvo, M. Dialinas, L.D. Fiore, A.D. Lieto, M.D.P. Emilio, A.D. Virgilio, A. Dietz, M. Doets, P. Dominici, A. Dominjon, M. Drago, C. Drezen, B. Dujardin, B. Dulach, C. Eder, A. Eleuteri, D. Enard, M. Evans, L. Fabbroni, V. Fafone, H. Fang, I. Ferrante, F. Fidecaro, I. Fiori, R. Flaminio, D. Forest, L.A. Forte, J.-D. Fournier, L. Fournier, J. Franc, O. Francois, S. Frasca, F. Frasconi, A. Freise, A. Gaddi, M. Galimberti, L. Gammaitoni, P. Ganau, C. Garnier, F. Garufi, M.E. Gáspár, G. Gemme, E. Genin, A. Gennai, G. Gennaro, L. Giacobone, A. Giazotto, G. Giordano, L. Giordano, C. Girard, R. Gouaty, A. Grado, M. Granata, V. Granata, X. Grave, C. Greverie, H. Groenstege, G.M. Guidi, S. Hamdani, J.-F. Hayau, S. Hebri, A. Heidmann, H. Heitmann, P. Hello, G. Hemming, E. Hennes, R. Hermel, P. Heusse, L. Holloway, D. Huet, M. Iannarelli, P. Jaranowski, D. Jehanno, L. Journet, S. Karkar, T. Ketel, H. Voet, J. Kovalik, I. Kowalska, S. Kreckelbergh, A. Krolak, J.C. Lacotte, B. Lagrange, P.L. Penna, M. Laval, J.C.L. Marec, N. Leroy, N. Letendre, T.G.F. Li, B. Lieunard, N. Liguori, O. Lodygensky, B. Lopez, M. Lorenzini, V. Loriette, G. Losurdo, M. Loupias, J.M. Mackowski, T. Maiani, E. Majorana, C. Magazzù, I. Maksimovic, V. Malvezzi, N. Man, S. Mancini, B. Mansoux, M. Mantovani, F. Marchesoni, F. Marion, P. Marin, J. Marque, F. Martelli, A. Masserot, L. Massonnet, G. Matone, L. Matone, M. Mazzoni, F. Menzinger, C. Michel, L. Milano, Y. Minenkov, S. Mitra, M. Mohan, J.-L. Montorio, R. Morand, F. Moreau, J. Moreau, N. Morgado, A. Morgia, S. Mosca, V. Moscatelli, B. Mours, P. Mugnier, F.-A. Mul, L. Naticchioni, I. Neri, F. Nocera, E. Pacaud, G. Pagliaroli, A. Pai, L. Palladino, C. Palomba, F. Paoletti, R. Paoletti, A. Paoli, S. Pardi, G. Parguez, M. Parisi, A. Pasqualetti, R. Passaquieti, D. Passuello, M. Perciballi, B. Perniola, G. Persichetti, S. Petit, M. Pichot, F. Piergiovanni, M. Pietka, R. Pignard, L. Pinard, R. Poggiani, P. Popolizio, T. Pradier, M. Prato, G.A. Prodi, M. Punturo, P. Puppo, K. Qipiani, O. Rabaste, D.S. Rabeling, I. Rácz, F. Raffaelli, P. Rapagnani, S. Rapisarda, V. Re, A. Reboux, T. Regimbau, V. Reita, A. Remilleux, F. Ricci, I. Ricciardi, F. Richard, M. Ripepe, F. Robinet, A. Rocchi, L. Rolland, R. Romano, D. Rosińska, P. Roudier, P. Ruggi, G. Russo, L. Salconi, V. Sannibale, B. Sassolas, D. Sentenac, S. Solimeno, R. Sottile, L. Sperandio, R. Stanga, R. Sturani, B. Swinkels, M. Tacca, R. Taddei, L. Taffarello, M. Tarallo, S. Tissot, A. Toncelli, M. Tonelli, O. Torre, E. Tournefier, F. Travasso, C. Tremola, E. Turri, G. Vajente, J.F.J. van den Brand, C.V.D. Broeck, S. van der Putten, M. Vasuth, M. Vavoulidis, G. Vedovato, D. Verkindt, F. Vetrano, O. Véziant, A. Viceré, J.-Y. Vinet, S. Vilalte, S. Vitale, H. Vocca, R.L. Ward, M. Was, K. Yamamoto, M. Yvert, J.-P. Zendri, Z. Zhang, Virgo: a laser interferometer to detect gravitational waves, J. Instrum. 7 (2012) P03012–P03012. https://doi.org/10.1088/1748-0221/7/03/P03012.&lt;/div&gt;\n  &lt;/div&gt;\n&quot;]],&quot;citationText&quot;:&quot;[1]&quot;},{&quot;id&quot;:&quot;immunity&quot;,&quot;name&quot;:&quot;Immunity&quot;},{&quot;id&quot;:&quot;journal-of-molecular-biology&quot;,&quot;name&quot;:&quot;Journal of Molecular Biology&quot;,&quot;bibText&quot;:[{&quot;maxoffset&quot;:3,&quot;entryspacing&quot;:0,&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Acernese F, Alshourbagy M, Amico P, Antonucci F, Aoudia S, et al. Virgo: a laser interferometer to detect gravitational waves. J Instrum 2012;7:P03012–P03012. https://doi.org/10.1088/1748-0221/7/03/P03012.&lt;/div&gt;\n  &lt;/div&gt;\n&quot;]],&quot;citationText&quot;:&quot;[1]&quot;},{&quot;id&quot;:&quot;mechanisms-of-development&quot;,&quot;name&quot;:&quot;Mechanisms of Development&quot;},{&quot;id&quot;:&quot;molecular-cell&quot;,&quot;name&quot;:&quot;Molecular Cell&quot;},{&quot;id&quot;:&quot;nature&quot;,&quot;name&quot;:&quot;Nature&quot;},{&quot;id&quot;:&quot;nature-communications&quot;,&quot;name&quot;:&quot;Nature Communications&quot;},{&quot;id&quot;:&quot;neuron&quot;,&quot;name&quot;:&quot;Neuron&quot;},{&quot;id&quot;:&quot;peerj&quot;,&quot;name&quot;:&quot;PeerJ&quot;,&quot;bibText&quot;:[{&quot;maxoffset&quot;:0,&quot;entryspacing&quot;:0,&quot;linespacing&quot;:2,&quot;second-field-align&quot;:false,&quot;entry_ids&quot;:[[&quot;0&quot;]],&quot;bibliography_errors&quot;:[],&quot;done&quot;:false,&quot;hangingindent&quot;:true,&quot;bibstart&quot;:&quot;&lt;div class=\&quot;csl-bib-body\&quot;&gt;\n&quot;,&quot;bibend&quot;:&quot;&lt;/div&gt;&quot;},[&quot;  &lt;div class=\&quot;csl-entry\&quot;&gt;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2012. Virgo: a laser interferometer to detect gravitational waves. &lt;i&gt;Journal of Instrumentation&lt;/i&gt; 7:P03012–P03012. DOI: 10.1088/1748-0221/7/03/P03012.&lt;/div&gt;\n&quot;]],&quot;citationText&quot;:&quot;(Accadia et al., 2012)&quot;},{&quot;id&quot;:&quot;pnas&quot;,&quot;name&quot;:&quot;Proceedings of the National Academy of Sciences of the United States of America&quot;},{&quot;id&quot;:&quot;plos&quot;,&quot;name&quot;:&quot;Public Library of Science&quot;},{&quot;id&quot;:&quot;science&quot;,&quot;name&quot;:&quot;Science&quot;},{&quot;id&quot;:&quot;scientific-reports&quot;,&quot;name&quot;:&quot;Scientific Reports&quot;},{&quot;id&quot;:&quot;the-company-of-biologists&quot;,&quot;name&quot;:&quot;The Company of Biologists&quot;},{&quot;id&quot;:&quot;the-febs-journal&quot;,&quot;name&quot;:&quot;The FEBS Journal&quot;},{&quot;id&quot;:&quot;the-lancet&quot;,&quot;name&quot;:&quot;The Lancet&quot;},{&quot;id&quot;:&quot;the-new-england-journal-of-medicine&quot;,&quot;name&quot;:&quot;The New England Journal of Medicine&quot;},{&quot;id&quot;:&quot;trends-in-cell-biology&quot;,&quot;name&quot;:&quot;Trends in Cell Biology&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5342A2-4237-49EC-A4FF-7593BAECE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59</Words>
  <Characters>2049</Characters>
  <Application>Microsoft Office Word</Application>
  <DocSecurity>0</DocSecurity>
  <Lines>17</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ご担当者様</vt:lpstr>
      <vt:lpstr>ご担当者様</vt:lpstr>
    </vt:vector>
  </TitlesOfParts>
  <Company>学習院大学</Company>
  <LinksUpToDate>false</LinksUpToDate>
  <CharactersWithSpaces>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ご担当者様</dc:title>
  <dc:subject/>
  <dc:creator>okada</dc:creator>
  <cp:keywords/>
  <dc:description/>
  <cp:lastModifiedBy>T O</cp:lastModifiedBy>
  <cp:revision>2</cp:revision>
  <cp:lastPrinted>2023-05-17T02:15:00Z</cp:lastPrinted>
  <dcterms:created xsi:type="dcterms:W3CDTF">2025-03-17T09:31:00Z</dcterms:created>
  <dcterms:modified xsi:type="dcterms:W3CDTF">2025-03-17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54278</vt:lpwstr>
  </property>
  <property fmtid="{D5CDD505-2E9C-101B-9397-08002B2CF9AE}" pid="3" name="AutoFormat">
    <vt:lpwstr>True</vt:lpwstr>
  </property>
  <property fmtid="{D5CDD505-2E9C-101B-9397-08002B2CF9AE}" pid="4" name="ProjectId">
    <vt:lpwstr>-1</vt:lpwstr>
  </property>
  <property fmtid="{D5CDD505-2E9C-101B-9397-08002B2CF9AE}" pid="5" name="InsertAsFootnote">
    <vt:lpwstr>False</vt:lpwstr>
  </property>
  <property fmtid="{D5CDD505-2E9C-101B-9397-08002B2CF9AE}" pid="6" name="StyleId">
    <vt:lpwstr>http://www.zotero.org/styles/peerj</vt:lpwstr>
  </property>
</Properties>
</file>